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docProps/app.xml" ContentType="application/vnd.openxmlformats-officedocument.extended-propertie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header1.xml" ContentType="application/vnd.openxmlformats-officedocument.wordprocessingml.header+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2601" w:rsidRPr="00BE15CB" w:rsidRDefault="000E2601" w:rsidP="00795068">
      <w:pPr>
        <w:jc w:val="both"/>
        <w:rPr>
          <w:rFonts w:ascii="Times" w:hAnsi="Times" w:cs="Times New Roman"/>
          <w:sz w:val="20"/>
          <w:szCs w:val="20"/>
        </w:rPr>
      </w:pPr>
    </w:p>
    <w:tbl>
      <w:tblPr>
        <w:tblStyle w:val="TableGrid"/>
        <w:tblW w:w="0" w:type="auto"/>
        <w:jc w:val="center"/>
        <w:tblLayout w:type="fixed"/>
        <w:tblLook w:val="04A0"/>
      </w:tblPr>
      <w:tblGrid>
        <w:gridCol w:w="1101"/>
        <w:gridCol w:w="708"/>
        <w:gridCol w:w="709"/>
        <w:gridCol w:w="851"/>
        <w:gridCol w:w="279"/>
        <w:gridCol w:w="288"/>
        <w:gridCol w:w="252"/>
        <w:gridCol w:w="456"/>
        <w:gridCol w:w="263"/>
        <w:gridCol w:w="304"/>
        <w:gridCol w:w="283"/>
        <w:gridCol w:w="426"/>
        <w:gridCol w:w="567"/>
        <w:gridCol w:w="567"/>
        <w:gridCol w:w="709"/>
        <w:gridCol w:w="567"/>
        <w:gridCol w:w="1276"/>
        <w:gridCol w:w="3260"/>
        <w:gridCol w:w="1310"/>
      </w:tblGrid>
      <w:tr w:rsidR="00F41562" w:rsidRPr="00BE15CB">
        <w:trPr>
          <w:jc w:val="center"/>
        </w:trPr>
        <w:tc>
          <w:tcPr>
            <w:tcW w:w="1101" w:type="dxa"/>
            <w:vMerge w:val="restart"/>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Biomarker</w:t>
            </w:r>
          </w:p>
        </w:tc>
        <w:tc>
          <w:tcPr>
            <w:tcW w:w="708" w:type="dxa"/>
            <w:vMerge w:val="restart"/>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Year</w:t>
            </w:r>
          </w:p>
        </w:tc>
        <w:tc>
          <w:tcPr>
            <w:tcW w:w="709" w:type="dxa"/>
            <w:vMerge w:val="restart"/>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Cases (n)</w:t>
            </w:r>
          </w:p>
        </w:tc>
        <w:tc>
          <w:tcPr>
            <w:tcW w:w="4536" w:type="dxa"/>
            <w:gridSpan w:val="11"/>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Endometrial Hyperplasia Cases by Classification System</w:t>
            </w:r>
          </w:p>
        </w:tc>
        <w:tc>
          <w:tcPr>
            <w:tcW w:w="1276" w:type="dxa"/>
            <w:gridSpan w:val="2"/>
            <w:vMerge w:val="restart"/>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None Hyperplastic Tissue</w:t>
            </w:r>
          </w:p>
        </w:tc>
        <w:tc>
          <w:tcPr>
            <w:tcW w:w="1276" w:type="dxa"/>
            <w:vMerge w:val="restart"/>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Antibody</w:t>
            </w:r>
          </w:p>
        </w:tc>
        <w:tc>
          <w:tcPr>
            <w:tcW w:w="3260" w:type="dxa"/>
            <w:vMerge w:val="restart"/>
            <w:vAlign w:val="center"/>
          </w:tcPr>
          <w:p w:rsidR="00F41562" w:rsidRPr="00BE15CB" w:rsidRDefault="00F41562" w:rsidP="00A1618C">
            <w:pPr>
              <w:jc w:val="center"/>
              <w:rPr>
                <w:rFonts w:ascii="Times" w:hAnsi="Times" w:cs="Times New Roman"/>
                <w:sz w:val="20"/>
                <w:szCs w:val="20"/>
              </w:rPr>
            </w:pPr>
            <w:r w:rsidRPr="00BE15CB">
              <w:rPr>
                <w:rFonts w:ascii="Times" w:hAnsi="Times" w:cs="Times New Roman"/>
                <w:sz w:val="20"/>
                <w:szCs w:val="20"/>
              </w:rPr>
              <w:t>Summary of Key Article Findings</w:t>
            </w:r>
          </w:p>
        </w:tc>
        <w:tc>
          <w:tcPr>
            <w:tcW w:w="1310" w:type="dxa"/>
            <w:vMerge w:val="restart"/>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Reference</w:t>
            </w:r>
          </w:p>
        </w:tc>
      </w:tr>
      <w:tr w:rsidR="00F41562" w:rsidRPr="00BE15CB">
        <w:trPr>
          <w:trHeight w:val="551"/>
          <w:jc w:val="center"/>
        </w:trPr>
        <w:tc>
          <w:tcPr>
            <w:tcW w:w="1101" w:type="dxa"/>
            <w:vMerge/>
            <w:vAlign w:val="center"/>
          </w:tcPr>
          <w:p w:rsidR="00F41562" w:rsidRPr="00BE15CB" w:rsidRDefault="00F41562" w:rsidP="007C1FE9">
            <w:pPr>
              <w:jc w:val="center"/>
              <w:rPr>
                <w:rFonts w:ascii="Times" w:hAnsi="Times" w:cs="Times New Roman"/>
                <w:sz w:val="20"/>
                <w:szCs w:val="20"/>
              </w:rPr>
            </w:pPr>
          </w:p>
        </w:tc>
        <w:tc>
          <w:tcPr>
            <w:tcW w:w="708" w:type="dxa"/>
            <w:vMerge/>
            <w:vAlign w:val="center"/>
          </w:tcPr>
          <w:p w:rsidR="00F41562" w:rsidRPr="00BE15CB" w:rsidRDefault="00F41562" w:rsidP="007C1FE9">
            <w:pPr>
              <w:jc w:val="center"/>
              <w:rPr>
                <w:rFonts w:ascii="Times" w:hAnsi="Times" w:cs="Times New Roman"/>
                <w:sz w:val="20"/>
                <w:szCs w:val="20"/>
              </w:rPr>
            </w:pPr>
          </w:p>
        </w:tc>
        <w:tc>
          <w:tcPr>
            <w:tcW w:w="709" w:type="dxa"/>
            <w:vMerge/>
            <w:vAlign w:val="center"/>
          </w:tcPr>
          <w:p w:rsidR="00F41562" w:rsidRPr="00BE15CB" w:rsidRDefault="00F41562" w:rsidP="007C1FE9">
            <w:pPr>
              <w:jc w:val="center"/>
              <w:rPr>
                <w:rFonts w:ascii="Times" w:hAnsi="Times" w:cs="Times New Roman"/>
                <w:sz w:val="20"/>
                <w:szCs w:val="20"/>
              </w:rPr>
            </w:pPr>
          </w:p>
        </w:tc>
        <w:tc>
          <w:tcPr>
            <w:tcW w:w="3402" w:type="dxa"/>
            <w:gridSpan w:val="9"/>
            <w:vAlign w:val="center"/>
          </w:tcPr>
          <w:p w:rsidR="00F41562" w:rsidRPr="00BE15CB" w:rsidRDefault="00F41562" w:rsidP="00C50C6F">
            <w:pPr>
              <w:jc w:val="center"/>
              <w:rPr>
                <w:rFonts w:ascii="Times" w:hAnsi="Times" w:cs="Times New Roman"/>
                <w:sz w:val="20"/>
                <w:szCs w:val="20"/>
              </w:rPr>
            </w:pPr>
            <w:r w:rsidRPr="00BE15CB">
              <w:rPr>
                <w:rFonts w:ascii="Times" w:hAnsi="Times" w:cs="Times New Roman"/>
                <w:sz w:val="20"/>
                <w:szCs w:val="20"/>
              </w:rPr>
              <w:t xml:space="preserve">WHO </w:t>
            </w:r>
            <w:r w:rsidR="00C50C6F" w:rsidRPr="00BE15CB">
              <w:rPr>
                <w:rFonts w:ascii="Times" w:hAnsi="Times" w:cs="Times New Roman"/>
                <w:sz w:val="20"/>
                <w:szCs w:val="20"/>
              </w:rPr>
              <w:t xml:space="preserve">1994 / </w:t>
            </w:r>
            <w:r w:rsidRPr="00BE15CB">
              <w:rPr>
                <w:rFonts w:ascii="Times" w:hAnsi="Times" w:cs="Times New Roman"/>
                <w:sz w:val="20"/>
                <w:szCs w:val="20"/>
              </w:rPr>
              <w:t xml:space="preserve">2003 </w:t>
            </w:r>
          </w:p>
        </w:tc>
        <w:tc>
          <w:tcPr>
            <w:tcW w:w="1134"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EIN System</w:t>
            </w:r>
          </w:p>
        </w:tc>
        <w:tc>
          <w:tcPr>
            <w:tcW w:w="1276" w:type="dxa"/>
            <w:gridSpan w:val="2"/>
            <w:vMerge/>
            <w:vAlign w:val="center"/>
          </w:tcPr>
          <w:p w:rsidR="00F41562" w:rsidRPr="00BE15CB" w:rsidRDefault="00F41562" w:rsidP="00F41562">
            <w:pPr>
              <w:jc w:val="center"/>
              <w:rPr>
                <w:rFonts w:ascii="Times" w:hAnsi="Times" w:cs="Times New Roman"/>
                <w:sz w:val="20"/>
                <w:szCs w:val="20"/>
              </w:rPr>
            </w:pPr>
          </w:p>
        </w:tc>
        <w:tc>
          <w:tcPr>
            <w:tcW w:w="1276" w:type="dxa"/>
            <w:vMerge/>
            <w:vAlign w:val="center"/>
          </w:tcPr>
          <w:p w:rsidR="00F41562" w:rsidRPr="00BE15CB" w:rsidRDefault="00F41562" w:rsidP="00F41562">
            <w:pPr>
              <w:jc w:val="center"/>
              <w:rPr>
                <w:rFonts w:ascii="Times" w:hAnsi="Times" w:cs="Times New Roman"/>
                <w:sz w:val="20"/>
                <w:szCs w:val="20"/>
              </w:rPr>
            </w:pPr>
          </w:p>
        </w:tc>
        <w:tc>
          <w:tcPr>
            <w:tcW w:w="3260" w:type="dxa"/>
            <w:vMerge/>
            <w:vAlign w:val="center"/>
          </w:tcPr>
          <w:p w:rsidR="00F41562" w:rsidRPr="00BE15CB" w:rsidRDefault="00F41562" w:rsidP="00A1618C">
            <w:pPr>
              <w:jc w:val="center"/>
              <w:rPr>
                <w:rFonts w:ascii="Times" w:hAnsi="Times" w:cs="Times New Roman"/>
                <w:sz w:val="20"/>
                <w:szCs w:val="20"/>
              </w:rPr>
            </w:pPr>
          </w:p>
        </w:tc>
        <w:tc>
          <w:tcPr>
            <w:tcW w:w="1310" w:type="dxa"/>
            <w:vMerge/>
            <w:vAlign w:val="center"/>
          </w:tcPr>
          <w:p w:rsidR="00F41562" w:rsidRPr="00BE15CB" w:rsidRDefault="00F41562" w:rsidP="007C1FE9">
            <w:pPr>
              <w:jc w:val="center"/>
              <w:rPr>
                <w:rFonts w:ascii="Times" w:hAnsi="Times" w:cs="Times New Roman"/>
                <w:sz w:val="20"/>
                <w:szCs w:val="20"/>
              </w:rPr>
            </w:pPr>
          </w:p>
        </w:tc>
      </w:tr>
      <w:tr w:rsidR="00F41562" w:rsidRPr="00BE15CB">
        <w:trPr>
          <w:trHeight w:val="106"/>
          <w:jc w:val="center"/>
        </w:trPr>
        <w:tc>
          <w:tcPr>
            <w:tcW w:w="1101" w:type="dxa"/>
            <w:vMerge/>
            <w:vAlign w:val="center"/>
          </w:tcPr>
          <w:p w:rsidR="00F41562" w:rsidRPr="00BE15CB" w:rsidRDefault="00F41562" w:rsidP="007C1FE9">
            <w:pPr>
              <w:jc w:val="center"/>
              <w:rPr>
                <w:rFonts w:ascii="Times" w:hAnsi="Times" w:cs="Times New Roman"/>
                <w:sz w:val="20"/>
                <w:szCs w:val="20"/>
              </w:rPr>
            </w:pPr>
          </w:p>
        </w:tc>
        <w:tc>
          <w:tcPr>
            <w:tcW w:w="708" w:type="dxa"/>
            <w:vMerge/>
            <w:vAlign w:val="center"/>
          </w:tcPr>
          <w:p w:rsidR="00F41562" w:rsidRPr="00BE15CB" w:rsidRDefault="00F41562" w:rsidP="007C1FE9">
            <w:pPr>
              <w:jc w:val="center"/>
              <w:rPr>
                <w:rFonts w:ascii="Times" w:hAnsi="Times" w:cs="Times New Roman"/>
                <w:sz w:val="20"/>
                <w:szCs w:val="20"/>
              </w:rPr>
            </w:pPr>
          </w:p>
        </w:tc>
        <w:tc>
          <w:tcPr>
            <w:tcW w:w="709" w:type="dxa"/>
            <w:vMerge/>
            <w:vAlign w:val="center"/>
          </w:tcPr>
          <w:p w:rsidR="00F41562" w:rsidRPr="00BE15CB" w:rsidRDefault="00F41562" w:rsidP="007C1FE9">
            <w:pPr>
              <w:jc w:val="center"/>
              <w:rPr>
                <w:rFonts w:ascii="Times" w:hAnsi="Times" w:cs="Times New Roman"/>
                <w:sz w:val="20"/>
                <w:szCs w:val="20"/>
              </w:rPr>
            </w:pPr>
          </w:p>
        </w:tc>
        <w:tc>
          <w:tcPr>
            <w:tcW w:w="851"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DPEM</w:t>
            </w:r>
          </w:p>
        </w:tc>
        <w:tc>
          <w:tcPr>
            <w:tcW w:w="567" w:type="dxa"/>
            <w:gridSpan w:val="2"/>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SH</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SAH</w:t>
            </w:r>
          </w:p>
        </w:tc>
        <w:tc>
          <w:tcPr>
            <w:tcW w:w="56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CH</w:t>
            </w:r>
          </w:p>
        </w:tc>
        <w:tc>
          <w:tcPr>
            <w:tcW w:w="70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CAH</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EH</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EIN</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EC</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NE</w:t>
            </w:r>
          </w:p>
        </w:tc>
        <w:tc>
          <w:tcPr>
            <w:tcW w:w="1276" w:type="dxa"/>
            <w:vMerge/>
            <w:vAlign w:val="center"/>
          </w:tcPr>
          <w:p w:rsidR="00F41562" w:rsidRPr="00BE15CB" w:rsidRDefault="00F41562" w:rsidP="00F41562">
            <w:pPr>
              <w:jc w:val="center"/>
              <w:rPr>
                <w:rFonts w:ascii="Times" w:hAnsi="Times" w:cs="Times New Roman"/>
                <w:sz w:val="20"/>
                <w:szCs w:val="20"/>
              </w:rPr>
            </w:pPr>
          </w:p>
        </w:tc>
        <w:tc>
          <w:tcPr>
            <w:tcW w:w="3260" w:type="dxa"/>
            <w:vMerge/>
            <w:vAlign w:val="center"/>
          </w:tcPr>
          <w:p w:rsidR="00F41562" w:rsidRPr="00BE15CB" w:rsidRDefault="00F41562" w:rsidP="00A1618C">
            <w:pPr>
              <w:jc w:val="center"/>
              <w:rPr>
                <w:rFonts w:ascii="Times" w:hAnsi="Times" w:cs="Times New Roman"/>
                <w:sz w:val="20"/>
                <w:szCs w:val="20"/>
              </w:rPr>
            </w:pPr>
          </w:p>
        </w:tc>
        <w:tc>
          <w:tcPr>
            <w:tcW w:w="1310" w:type="dxa"/>
            <w:vMerge/>
            <w:vAlign w:val="center"/>
          </w:tcPr>
          <w:p w:rsidR="00F41562" w:rsidRPr="00BE15CB" w:rsidRDefault="00F41562" w:rsidP="007C1FE9">
            <w:pPr>
              <w:jc w:val="center"/>
              <w:rPr>
                <w:rFonts w:ascii="Times" w:hAnsi="Times" w:cs="Times New Roman"/>
                <w:sz w:val="20"/>
                <w:szCs w:val="20"/>
              </w:rPr>
            </w:pPr>
          </w:p>
        </w:tc>
      </w:tr>
      <w:tr w:rsidR="00F41562" w:rsidRPr="00BE15CB">
        <w:trPr>
          <w:jc w:val="center"/>
        </w:trPr>
        <w:tc>
          <w:tcPr>
            <w:tcW w:w="1101" w:type="dxa"/>
            <w:vMerge w:val="restart"/>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PTEN</w:t>
            </w:r>
          </w:p>
        </w:tc>
        <w:tc>
          <w:tcPr>
            <w:tcW w:w="708"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2012</w:t>
            </w:r>
          </w:p>
        </w:tc>
        <w:tc>
          <w:tcPr>
            <w:tcW w:w="709"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75</w:t>
            </w:r>
          </w:p>
        </w:tc>
        <w:tc>
          <w:tcPr>
            <w:tcW w:w="851"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21</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1276" w:type="dxa"/>
            <w:vAlign w:val="center"/>
          </w:tcPr>
          <w:p w:rsidR="00F41562" w:rsidRPr="00BE15CB" w:rsidRDefault="00126A3B" w:rsidP="00F41562">
            <w:pPr>
              <w:pStyle w:val="NormalWeb"/>
              <w:jc w:val="center"/>
              <w:rPr>
                <w:color w:val="211E1E"/>
              </w:rPr>
            </w:pPr>
            <w:r w:rsidRPr="00BE15CB">
              <w:rPr>
                <w:color w:val="211E1E"/>
              </w:rPr>
              <w:t>PTEN (Clone 138G6), 1:100, Cell Signalling Tech</w:t>
            </w:r>
          </w:p>
        </w:tc>
        <w:tc>
          <w:tcPr>
            <w:tcW w:w="3260" w:type="dxa"/>
            <w:vAlign w:val="center"/>
          </w:tcPr>
          <w:p w:rsidR="00F41562" w:rsidRPr="00BE15CB" w:rsidRDefault="00F41562" w:rsidP="006F6836">
            <w:pPr>
              <w:pStyle w:val="NormalWeb"/>
              <w:jc w:val="both"/>
            </w:pPr>
            <w:r w:rsidRPr="00BE15CB">
              <w:rPr>
                <w:color w:val="211E1E"/>
              </w:rPr>
              <w:t>Authors found PTEN loss significantly higher in EC compared with SH. PTEN loss also higher in CAH compared with SH</w:t>
            </w:r>
            <w:r w:rsidR="00CA2DDB">
              <w:rPr>
                <w:color w:val="211E1E"/>
              </w:rPr>
              <w:t>.</w:t>
            </w:r>
            <w:r w:rsidRPr="00BE15CB">
              <w:rPr>
                <w:color w:val="211E1E"/>
              </w:rPr>
              <w:t xml:space="preserve"> </w:t>
            </w:r>
          </w:p>
        </w:tc>
        <w:tc>
          <w:tcPr>
            <w:tcW w:w="1310" w:type="dxa"/>
            <w:vAlign w:val="center"/>
          </w:tcPr>
          <w:p w:rsidR="00F41562" w:rsidRPr="00BE15CB" w:rsidRDefault="00035EDF" w:rsidP="007C1FE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38/modpathol.2012.111", "ISSN" : "0893-3952", "PMID" : "22766795", "abstract" : "We investigated the relationship between frequently deregulated microRNAs (miRNAs) and enodometrial pathology in an attempt to find the most dependable miRNA or combination of miRNAs to identify normal, hyperplastic and malignant endometrial tissues. We also investigated the association between those miRNAs and PTEN status. We measured the expression of six miRNAs (miR-21, 182, 183, 200a, 200c and 205) in 75 formalin-fixed, paraffin-embedded normal, hyperplastic, and malignant endometrial tissue blocks using Taqman-based real-time PCR assays. PTEN loss of expression was assessed in the same endometrial tissues by immunohistochemistry. Expression of five miRNAs (miR-182, 183, 200a, 200c and 205) was significantly higher in endometrial carcinoma (CA) when compared with complex atypical hyperplasia (CAH), simple hyperplasia (SH) and normal endometrial tissue (P&lt;0.05, respectively). Considering the likelihood ratio and number of parameters, the composite panel of six miRNAs was the best marker, revealing a sensitivity of 91% and a specificity of 94% in differentiating endometrial CA from endometrial hyperplasia or normal endometrium while the individual miRNAs exhibited 64-77% sensitivity and 66-91% specificity. Interestingly, in distinguishing endometrial CA from CAH, the composite panel of four miRNAs (miR-182, 183, 200a, 200c) was the best marker, producing 95% sensitivity and 91% specificity. The percentage of PTEN loss was significantly higher in endometrial CA compared with SH (68% vs 24%, P&lt;0.05), and it was also higher in CAH compared with SH (71% vs 24%, P&lt;005). Aberrant expression of miRNAs and loss of PTEN expression are common in endometrial hyperplasia and CA. They might serve to increase the diagnostic reproducibility and improve discrimination, especially, between CAH and CA by miRNA expression profiles and between simple and complex hyperplasia through PTEN expression patterns. Those expression profiles of biomarkers also might be used to predict the potential for progression from endometrial hyperplasia to invasive CA.", "author" : [ { "dropping-particle" : "", "family" : "Lee", "given" : "Heejeong", "non-dropping-particle" : "", "parse-names" : false, "suffix" : "" }, { "dropping-particle" : "", "family" : "Choi", "given" : "Hyun Joo", "non-dropping-particle" : "", "parse-names" : false, "suffix" : "" }, { "dropping-particle" : "", "family" : "Kang", "given" : "Chang Suk", "non-dropping-particle" : "", "parse-names" : false, "suffix" : "" }, { "dropping-particle" : "", "family" : "Lee", "given" : "Hee Jin", "non-dropping-particle" : "", "parse-names" : false, "suffix" : "" }, { "dropping-particle" : "", "family" : "Lee", "given" : "Weon Sun", "non-dropping-particle" : "", "parse-names" : false, "suffix" : "" }, { "dropping-particle" : "", "family" : "Park", "given" : "Chul Soo", "non-dropping-particle" : "", "parse-names" : false, "suffix" : "" } ], "container-title" : "Modern Pathology", "id" : "ITEM-1", "issue" : "11", "issued" : { "date-parts" : [ [ "2012", "11", "6" ] ] }, "page" : "1508-1515", "publisher" : "Nature Publishing Group", "title" : "Expression of miRNAs and PTEN in endometrial specimens ranging from histologically normal to hyperplasia and endometrial adenocarcinoma", "type" : "article-journal", "volume" : "25" }, "uris" : [ "http://www.mendeley.com/documents/?uuid=e75a4cfe-f038-4c14-b546-4c8fea2a1ad8" ] } ], "mendeley" : { "formattedCitation" : "(Lee et al. 2012)", "plainTextFormattedCitation" : "(Lee et al. 2012)", "previouslyFormattedCitation" : "(Lee et al. 201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Lee et al. 2012)</w:t>
            </w:r>
            <w:r w:rsidRPr="00BE15CB">
              <w:rPr>
                <w:rFonts w:ascii="Times" w:hAnsi="Times" w:cs="Times New Roman"/>
                <w:sz w:val="20"/>
                <w:szCs w:val="20"/>
              </w:rPr>
              <w:fldChar w:fldCharType="end"/>
            </w:r>
          </w:p>
        </w:tc>
      </w:tr>
      <w:tr w:rsidR="00F41562" w:rsidRPr="00BE15CB">
        <w:trPr>
          <w:jc w:val="center"/>
        </w:trPr>
        <w:tc>
          <w:tcPr>
            <w:tcW w:w="1101" w:type="dxa"/>
            <w:vMerge/>
            <w:vAlign w:val="center"/>
          </w:tcPr>
          <w:p w:rsidR="00F41562" w:rsidRPr="00BE15CB" w:rsidRDefault="00F41562" w:rsidP="007C1FE9">
            <w:pPr>
              <w:jc w:val="center"/>
              <w:rPr>
                <w:rFonts w:ascii="Times" w:hAnsi="Times" w:cs="Times New Roman"/>
                <w:sz w:val="20"/>
                <w:szCs w:val="20"/>
              </w:rPr>
            </w:pPr>
          </w:p>
        </w:tc>
        <w:tc>
          <w:tcPr>
            <w:tcW w:w="708"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2011</w:t>
            </w:r>
          </w:p>
        </w:tc>
        <w:tc>
          <w:tcPr>
            <w:tcW w:w="709" w:type="dxa"/>
            <w:vAlign w:val="center"/>
          </w:tcPr>
          <w:p w:rsidR="00F41562" w:rsidRPr="00BE15CB" w:rsidRDefault="00F117C2" w:rsidP="007C1FE9">
            <w:pPr>
              <w:jc w:val="center"/>
              <w:rPr>
                <w:rFonts w:ascii="Times" w:hAnsi="Times" w:cs="Times New Roman"/>
                <w:sz w:val="20"/>
                <w:szCs w:val="20"/>
              </w:rPr>
            </w:pPr>
            <w:r w:rsidRPr="00BE15CB">
              <w:rPr>
                <w:rFonts w:ascii="Times" w:hAnsi="Times" w:cs="Times New Roman"/>
                <w:sz w:val="20"/>
                <w:szCs w:val="20"/>
              </w:rPr>
              <w:t>132</w:t>
            </w:r>
          </w:p>
        </w:tc>
        <w:tc>
          <w:tcPr>
            <w:tcW w:w="851" w:type="dxa"/>
            <w:vAlign w:val="center"/>
          </w:tcPr>
          <w:p w:rsidR="00F41562" w:rsidRPr="00BE15CB" w:rsidRDefault="00F117C2" w:rsidP="007C1FE9">
            <w:pPr>
              <w:jc w:val="center"/>
              <w:rPr>
                <w:rFonts w:ascii="Times" w:hAnsi="Times" w:cs="Times New Roman"/>
                <w:sz w:val="20"/>
                <w:szCs w:val="20"/>
              </w:rPr>
            </w:pPr>
            <w:r w:rsidRPr="00BE15CB">
              <w:rPr>
                <w:rFonts w:ascii="Times" w:hAnsi="Times" w:cs="Times New Roman"/>
                <w:sz w:val="20"/>
                <w:szCs w:val="20"/>
              </w:rPr>
              <w:t>42</w:t>
            </w:r>
          </w:p>
        </w:tc>
        <w:tc>
          <w:tcPr>
            <w:tcW w:w="567" w:type="dxa"/>
            <w:gridSpan w:val="2"/>
            <w:vAlign w:val="center"/>
          </w:tcPr>
          <w:p w:rsidR="00F41562" w:rsidRPr="00BE15CB" w:rsidRDefault="00F117C2" w:rsidP="007C1FE9">
            <w:pPr>
              <w:jc w:val="center"/>
              <w:rPr>
                <w:rFonts w:ascii="Times" w:hAnsi="Times" w:cs="Times New Roman"/>
                <w:sz w:val="20"/>
                <w:szCs w:val="20"/>
              </w:rPr>
            </w:pPr>
            <w:r w:rsidRPr="00BE15CB">
              <w:rPr>
                <w:rFonts w:ascii="Times" w:hAnsi="Times" w:cs="Times New Roman"/>
                <w:sz w:val="20"/>
                <w:szCs w:val="20"/>
              </w:rPr>
              <w:t>74</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117C2" w:rsidP="00F41562">
            <w:pPr>
              <w:jc w:val="center"/>
              <w:rPr>
                <w:rFonts w:ascii="Times" w:hAnsi="Times" w:cs="Times New Roman"/>
                <w:sz w:val="20"/>
                <w:szCs w:val="20"/>
              </w:rPr>
            </w:pPr>
            <w:r w:rsidRPr="00BE15CB">
              <w:rPr>
                <w:rFonts w:ascii="Times" w:hAnsi="Times" w:cs="Times New Roman"/>
                <w:sz w:val="20"/>
                <w:szCs w:val="20"/>
              </w:rPr>
              <w:t>-</w:t>
            </w:r>
          </w:p>
        </w:tc>
        <w:tc>
          <w:tcPr>
            <w:tcW w:w="709" w:type="dxa"/>
            <w:gridSpan w:val="2"/>
            <w:vAlign w:val="center"/>
          </w:tcPr>
          <w:p w:rsidR="00F41562" w:rsidRPr="00BE15CB" w:rsidRDefault="00F117C2" w:rsidP="00F41562">
            <w:pPr>
              <w:jc w:val="center"/>
              <w:rPr>
                <w:rFonts w:ascii="Times" w:hAnsi="Times" w:cs="Times New Roman"/>
                <w:sz w:val="20"/>
                <w:szCs w:val="20"/>
              </w:rPr>
            </w:pPr>
            <w:r w:rsidRPr="00BE15CB">
              <w:rPr>
                <w:rFonts w:ascii="Times" w:hAnsi="Times" w:cs="Times New Roman"/>
                <w:sz w:val="20"/>
                <w:szCs w:val="20"/>
              </w:rPr>
              <w:t>16</w:t>
            </w:r>
            <w:r w:rsidR="00F41562"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F41562" w:rsidRPr="00BE15CB" w:rsidRDefault="00F117C2" w:rsidP="00F41562">
            <w:pPr>
              <w:jc w:val="center"/>
              <w:rPr>
                <w:rFonts w:ascii="Times" w:hAnsi="Times" w:cs="Times New Roman"/>
                <w:color w:val="222222"/>
                <w:sz w:val="20"/>
                <w:szCs w:val="20"/>
                <w:lang w:val="en-US"/>
              </w:rPr>
            </w:pPr>
            <w:r w:rsidRPr="00BE15CB">
              <w:rPr>
                <w:rFonts w:ascii="Times" w:hAnsi="Times" w:cs="Times New Roman"/>
                <w:color w:val="222222"/>
                <w:sz w:val="20"/>
                <w:szCs w:val="20"/>
                <w:lang w:val="en-US"/>
              </w:rPr>
              <w:t>PTEN</w:t>
            </w:r>
            <w:r w:rsidR="00126A3B" w:rsidRPr="00BE15CB">
              <w:rPr>
                <w:rFonts w:ascii="Times" w:hAnsi="Times" w:cs="Times New Roman"/>
                <w:color w:val="222222"/>
                <w:sz w:val="20"/>
                <w:szCs w:val="20"/>
                <w:lang w:val="en-US"/>
              </w:rPr>
              <w:t>,</w:t>
            </w:r>
            <w:r w:rsidRPr="00BE15CB">
              <w:rPr>
                <w:rFonts w:ascii="Times" w:hAnsi="Times" w:cs="Times New Roman"/>
                <w:color w:val="222222"/>
                <w:sz w:val="20"/>
                <w:szCs w:val="20"/>
                <w:lang w:val="en-US"/>
              </w:rPr>
              <w:t xml:space="preserve"> 1:800</w:t>
            </w:r>
            <w:r w:rsidR="00126A3B" w:rsidRPr="00BE15CB">
              <w:rPr>
                <w:rFonts w:ascii="Times" w:hAnsi="Times" w:cs="Times New Roman"/>
                <w:color w:val="222222"/>
                <w:sz w:val="20"/>
                <w:szCs w:val="20"/>
                <w:lang w:val="en-US"/>
              </w:rPr>
              <w:t>,</w:t>
            </w:r>
            <w:r w:rsidR="003C0DBE">
              <w:rPr>
                <w:rFonts w:ascii="Times" w:hAnsi="Times" w:cs="Times New Roman"/>
                <w:color w:val="222222"/>
                <w:sz w:val="20"/>
                <w:szCs w:val="20"/>
                <w:lang w:val="en-US"/>
              </w:rPr>
              <w:t xml:space="preserve"> Novo</w:t>
            </w:r>
            <w:r w:rsidRPr="00BE15CB">
              <w:rPr>
                <w:rFonts w:ascii="Times" w:hAnsi="Times" w:cs="Times New Roman"/>
                <w:color w:val="222222"/>
                <w:sz w:val="20"/>
                <w:szCs w:val="20"/>
                <w:lang w:val="en-US"/>
              </w:rPr>
              <w:t>castra</w:t>
            </w:r>
          </w:p>
        </w:tc>
        <w:tc>
          <w:tcPr>
            <w:tcW w:w="3260" w:type="dxa"/>
            <w:vAlign w:val="center"/>
          </w:tcPr>
          <w:p w:rsidR="00F41562" w:rsidRPr="00BE15CB" w:rsidRDefault="00F41562" w:rsidP="006F6836">
            <w:pPr>
              <w:jc w:val="both"/>
              <w:rPr>
                <w:rFonts w:ascii="Times" w:hAnsi="Times" w:cs="Times New Roman"/>
                <w:color w:val="222222"/>
                <w:sz w:val="20"/>
                <w:szCs w:val="20"/>
                <w:lang w:val="en-US"/>
              </w:rPr>
            </w:pPr>
            <w:r w:rsidRPr="00BE15CB">
              <w:rPr>
                <w:rFonts w:ascii="Times" w:hAnsi="Times" w:cs="Times New Roman"/>
                <w:color w:val="222222"/>
                <w:sz w:val="20"/>
                <w:szCs w:val="20"/>
                <w:lang w:val="en-US"/>
              </w:rPr>
              <w:t>Authors suggest PTEN may help determine progression risk in advanced EH</w:t>
            </w:r>
            <w:r w:rsidR="00CA2DDB">
              <w:rPr>
                <w:rFonts w:ascii="Times" w:hAnsi="Times" w:cs="Times New Roman"/>
                <w:color w:val="222222"/>
                <w:sz w:val="20"/>
                <w:szCs w:val="20"/>
                <w:lang w:val="en-US"/>
              </w:rPr>
              <w:t>.</w:t>
            </w:r>
          </w:p>
        </w:tc>
        <w:tc>
          <w:tcPr>
            <w:tcW w:w="1310" w:type="dxa"/>
            <w:vAlign w:val="center"/>
          </w:tcPr>
          <w:p w:rsidR="00F41562" w:rsidRPr="00BE15CB" w:rsidRDefault="00035EDF" w:rsidP="007C1FE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SN" : "1233-9687", "PMID" : "22102068", "abstract" : "We compared the immunohistochemical expression of PTEN, estrogen receptor \u03b1 (ER-\u03b1) and progesterone receptor (PR) in a series of endometrial hyperplasia (EH) and in disordered proliferative endometrium (DPE) by tissue microarray (TMA). The material consisted of 141 endometrial curretings including 98 cases (study group) diagnosed as EH [59-simple (SH), 20-complex (CH), 19 atypical (AEH)] and 43 cases (control group) with DPE due to anovulation. The mean PTEN expression index decreased in order DPE-EH-AEH groups (p &lt; 0.05). The mean value of the ER-\u03b1 index increased in order DPE-SH-CH and decreased in AEH group, whereas the PR expression index decreased in order DPE-EH-AEH (p &gt; 0.05 and p &gt; 0.05, respectively). These results show that steroid hormone receptor status influences the architectural changes of endometriumrather than cytological ones. On the other hand, decreased PTEN expression correlates more closely with the cytological atypia in endometrial cells. In our opinion ER-\u03b1 and PR may be useful markers predicting therapy response in EH. PTEN presents as a strong prognosticator which may help in determining the risk of progression in advanced stages of EH, especially those with atypical cytological features.", "author" : [ { "dropping-particle" : "", "family" : "Pieczy\u0144ska", "given" : "Beata", "non-dropping-particle" : "", "parse-names" : false, "suffix" : "" }, { "dropping-particle" : "", "family" : "Wojtylak", "given" : "Szymon", "non-dropping-particle" : "", "parse-names" : false, "suffix" : "" }, { "dropping-particle" : "", "family" : "Zawrocki", "given" : "Anton", "non-dropping-particle" : "", "parse-names" : false, "suffix" : "" }, { "dropping-particle" : "", "family" : "Biernat", "given" : "Wojciech", "non-dropping-particle" : "", "parse-names" : false, "suffix" : "" } ], "container-title" : "Polish journal of pathology : official journal of the Polish Society of Pathologists", "id" : "ITEM-1", "issue" : "3", "issued" : { "date-parts" : [ [ "2011", "9" ] ] }, "page" : "133-8", "title" : "Analysis of PTEN, estrogen receptor \u03b1 and progesterone receptor expression in endometrial hyperplasia using tissue microarray.", "type" : "article-journal", "volume" : "62" }, "uris" : [ "http://www.mendeley.com/documents/?uuid=89a97b3f-59eb-4e45-91e7-a1af2b2003c7" ] } ], "mendeley" : { "formattedCitation" : "(Pieczy\u0144ska et al. 2011)", "plainTextFormattedCitation" : "(Pieczy\u0144ska et al. 2011)", "previouslyFormattedCitation" : "(Pieczy\u0144ska et al. 2011)"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Pieczyńska et al. 2011)</w:t>
            </w:r>
            <w:r w:rsidRPr="00BE15CB">
              <w:rPr>
                <w:rFonts w:ascii="Times" w:hAnsi="Times" w:cs="Times New Roman"/>
                <w:sz w:val="20"/>
                <w:szCs w:val="20"/>
              </w:rPr>
              <w:fldChar w:fldCharType="end"/>
            </w:r>
          </w:p>
        </w:tc>
      </w:tr>
      <w:tr w:rsidR="00F41562" w:rsidRPr="00BE15CB">
        <w:trPr>
          <w:jc w:val="center"/>
        </w:trPr>
        <w:tc>
          <w:tcPr>
            <w:tcW w:w="1101" w:type="dxa"/>
            <w:vMerge/>
            <w:vAlign w:val="center"/>
          </w:tcPr>
          <w:p w:rsidR="00F41562" w:rsidRPr="00BE15CB" w:rsidRDefault="00F41562" w:rsidP="007C1FE9">
            <w:pPr>
              <w:jc w:val="center"/>
              <w:rPr>
                <w:rFonts w:ascii="Times" w:hAnsi="Times" w:cs="Times New Roman"/>
                <w:sz w:val="20"/>
                <w:szCs w:val="20"/>
              </w:rPr>
            </w:pPr>
          </w:p>
        </w:tc>
        <w:tc>
          <w:tcPr>
            <w:tcW w:w="708"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2010</w:t>
            </w:r>
          </w:p>
        </w:tc>
        <w:tc>
          <w:tcPr>
            <w:tcW w:w="709"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305</w:t>
            </w:r>
          </w:p>
        </w:tc>
        <w:tc>
          <w:tcPr>
            <w:tcW w:w="851"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2</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6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91</w:t>
            </w:r>
          </w:p>
        </w:tc>
        <w:tc>
          <w:tcPr>
            <w:tcW w:w="1276" w:type="dxa"/>
            <w:vAlign w:val="center"/>
          </w:tcPr>
          <w:p w:rsidR="00F41562" w:rsidRPr="00BE15CB" w:rsidRDefault="00126A3B" w:rsidP="00F41562">
            <w:pPr>
              <w:jc w:val="center"/>
              <w:rPr>
                <w:rFonts w:ascii="Times" w:hAnsi="Times" w:cs="Times New Roman"/>
                <w:color w:val="222222"/>
                <w:sz w:val="20"/>
                <w:szCs w:val="20"/>
                <w:lang w:val="en-US"/>
              </w:rPr>
            </w:pPr>
            <w:r w:rsidRPr="00BE15CB">
              <w:rPr>
                <w:rFonts w:ascii="Times" w:hAnsi="Times" w:cs="Times New Roman"/>
                <w:color w:val="222222"/>
                <w:sz w:val="20"/>
                <w:szCs w:val="20"/>
                <w:lang w:val="en-US"/>
              </w:rPr>
              <w:t>PTEN (Clone 6H2.1), 1:100, Dako</w:t>
            </w:r>
          </w:p>
        </w:tc>
        <w:tc>
          <w:tcPr>
            <w:tcW w:w="3260" w:type="dxa"/>
            <w:vAlign w:val="center"/>
          </w:tcPr>
          <w:p w:rsidR="00F41562" w:rsidRPr="00BE15CB" w:rsidRDefault="00F41562" w:rsidP="006F6836">
            <w:pPr>
              <w:jc w:val="both"/>
              <w:rPr>
                <w:rFonts w:ascii="Times" w:hAnsi="Times" w:cs="Times New Roman"/>
                <w:color w:val="222222"/>
                <w:sz w:val="20"/>
                <w:szCs w:val="20"/>
                <w:lang w:val="en-US"/>
              </w:rPr>
            </w:pPr>
            <w:r w:rsidRPr="00BE15CB">
              <w:rPr>
                <w:rFonts w:ascii="Times" w:hAnsi="Times" w:cs="Times New Roman"/>
                <w:color w:val="222222"/>
                <w:sz w:val="20"/>
                <w:szCs w:val="20"/>
                <w:lang w:val="en-US"/>
              </w:rPr>
              <w:t>Authors found a non-significant PTEN loss in the sequence normal</w:t>
            </w:r>
            <w:r w:rsidRPr="00BE15CB">
              <w:rPr>
                <w:rFonts w:ascii="Times" w:hAnsi="Times" w:cs="Times New Roman"/>
                <w:sz w:val="20"/>
                <w:szCs w:val="20"/>
              </w:rPr>
              <w:t xml:space="preserve">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premalignant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malignant. Greatest stepwise change is</w:t>
            </w:r>
            <w:r w:rsidRPr="00BE15CB">
              <w:rPr>
                <w:rFonts w:ascii="Times" w:hAnsi="Times" w:cs="Times New Roman"/>
                <w:sz w:val="20"/>
                <w:szCs w:val="20"/>
              </w:rPr>
              <w:t xml:space="preserve"> </w:t>
            </w:r>
            <w:r w:rsidRPr="00BE15CB">
              <w:rPr>
                <w:rFonts w:ascii="Times" w:hAnsi="Times" w:cs="Times New Roman"/>
                <w:color w:val="222222"/>
                <w:sz w:val="20"/>
                <w:szCs w:val="20"/>
                <w:lang w:val="en-US"/>
              </w:rPr>
              <w:t>EIN</w:t>
            </w:r>
            <w:r w:rsidRPr="00BE15CB">
              <w:rPr>
                <w:rFonts w:ascii="Times" w:hAnsi="Times" w:cs="Times New Roman"/>
                <w:sz w:val="20"/>
                <w:szCs w:val="20"/>
              </w:rPr>
              <w:t xml:space="preserve">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cancer transition</w:t>
            </w:r>
            <w:r w:rsidR="00CA2DDB">
              <w:rPr>
                <w:rFonts w:ascii="Times" w:hAnsi="Times" w:cs="Times New Roman"/>
                <w:color w:val="222222"/>
                <w:sz w:val="20"/>
                <w:szCs w:val="20"/>
                <w:lang w:val="en-US"/>
              </w:rPr>
              <w:t>.</w:t>
            </w:r>
            <w:r w:rsidRPr="00BE15CB">
              <w:rPr>
                <w:rFonts w:ascii="Times" w:hAnsi="Times" w:cs="Times New Roman"/>
                <w:color w:val="222222"/>
                <w:sz w:val="20"/>
                <w:szCs w:val="20"/>
                <w:lang w:val="en-US"/>
              </w:rPr>
              <w:t xml:space="preserve"> </w:t>
            </w:r>
          </w:p>
        </w:tc>
        <w:tc>
          <w:tcPr>
            <w:tcW w:w="1310" w:type="dxa"/>
            <w:vAlign w:val="center"/>
          </w:tcPr>
          <w:p w:rsidR="00F41562" w:rsidRPr="00BE15CB" w:rsidRDefault="00035EDF" w:rsidP="007C1FE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158/0008-5472.CAN-10-0149", "ISBN" : "1538-7445 (Electronic)\\r0008-5472 (Linking)", "ISSN" : "00085472", "PMID" : "20631067", "abstract" : "Latent endometrial carcinoma precancers are normal-appearing endometrial glands with sporadic loss of tumor suppressor gene function such as PTEN. Progression to carcinoma is inefficient and requires additional genetic damage that creates a histologic precursor lesion called endometrial intraepithelial neoplasia (EIN). In this study, we examined loss of PAX2 expression, a gene required for embryonic uterine development, during endometrial carcinogenesis. Normal proliferative, EIN, and malignant (endometrial adenocarcinoma) endometrial tissues were immunostained for PTEN and PAX2. Proliferative samples with loss of protein in at least one gland were scored as latent precancers. EIN and cancer lesions were scored by the majority pattern. Overall prevalence and topography of joint PAX2-PTEN expression loss was examined. The prevalence of PAX2 protein loss in the sequence of normal to precancer to cancer was 36%, 71%, and 77%, respectively, and for PTEN, it was 49%, 44%, and 68%, respectively. The normal endometrial prevalence of PAX2- or PTEN-deficient latent precancers was unaffected by biopsy indication, but increased significantly with age. Coincident loss of PAX2 and PTEN expression in an individual normal endometrium was seen in 21% of patients, but usually involved different glands. Coincident loss was more common in precancers (31%) and carcinoma (55%), in which case, both markers were protein null in an overlapping clonal distribution. PAX2 and PTEN protein loss occurs independently and accumulates with increasing age in latent precancers of normal premenopausal endometrium. Loss of function of both genes in an overlapping distribution characterizes the clinical emergence of a premalignant lesion which is carried forward to carcinoma.", "author" : [ { "dropping-particle" : "", "family" : "Monte", "given" : "Nicolas M.", "non-dropping-particle" : "", "parse-names" : false, "suffix" : "" }, { "dropping-particle" : "", "family" : "Webster", "given" : "Kaitlyn A.", "non-dropping-particle" : "", "parse-names" : false, "suffix" : "" }, { "dropping-particle" : "", "family" : "Neuberg", "given" : "Donna", "non-dropping-particle" : "", "parse-names" : false, "suffix" : "" }, { "dropping-particle" : "", "family" : "Dressler", "given" : "Gregory R.", "non-dropping-particle" : "", "parse-names" : false, "suffix" : "" }, { "dropping-particle" : "", "family" : "Mutter", "given" : "George L.", "non-dropping-particle" : "", "parse-names" : false, "suffix" : "" } ], "container-title" : "Cancer research", "id" : "ITEM-1", "issue" : "15", "issued" : { "date-parts" : [ [ "2010", "8", "1" ] ] }, "page" : "6225-32", "title" : "Joint loss of PAX2 and PTEN expression in endometrial precancers and cancer", "type" : "article-journal", "volume" : "70" }, "uris" : [ "http://www.mendeley.com/documents/?uuid=91863243-4c57-4db1-b122-d4d5c6964c7a" ] } ], "mendeley" : { "formattedCitation" : "(Monte et al. 2010)", "plainTextFormattedCitation" : "(Monte et al. 2010)", "previouslyFormattedCitation" : "(Monte et al. 2010)"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Monte et al. 2010)</w:t>
            </w:r>
            <w:r w:rsidRPr="00BE15CB">
              <w:rPr>
                <w:rFonts w:ascii="Times" w:hAnsi="Times" w:cs="Times New Roman"/>
                <w:sz w:val="20"/>
                <w:szCs w:val="20"/>
              </w:rPr>
              <w:fldChar w:fldCharType="end"/>
            </w:r>
          </w:p>
        </w:tc>
      </w:tr>
      <w:tr w:rsidR="00F41562" w:rsidRPr="00BE15CB">
        <w:trPr>
          <w:jc w:val="center"/>
        </w:trPr>
        <w:tc>
          <w:tcPr>
            <w:tcW w:w="1101" w:type="dxa"/>
            <w:vMerge/>
            <w:vAlign w:val="center"/>
          </w:tcPr>
          <w:p w:rsidR="00F41562" w:rsidRPr="00BE15CB" w:rsidRDefault="00F41562" w:rsidP="007C1FE9">
            <w:pPr>
              <w:jc w:val="center"/>
              <w:rPr>
                <w:rFonts w:ascii="Times" w:hAnsi="Times" w:cs="Times New Roman"/>
                <w:sz w:val="20"/>
                <w:szCs w:val="20"/>
              </w:rPr>
            </w:pPr>
          </w:p>
        </w:tc>
        <w:tc>
          <w:tcPr>
            <w:tcW w:w="708"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2010</w:t>
            </w:r>
          </w:p>
        </w:tc>
        <w:tc>
          <w:tcPr>
            <w:tcW w:w="709"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117</w:t>
            </w:r>
          </w:p>
        </w:tc>
        <w:tc>
          <w:tcPr>
            <w:tcW w:w="851"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4</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4</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1276" w:type="dxa"/>
            <w:vAlign w:val="center"/>
          </w:tcPr>
          <w:p w:rsidR="00F41562" w:rsidRPr="00BE15CB" w:rsidRDefault="00772AB5" w:rsidP="00F41562">
            <w:pPr>
              <w:jc w:val="center"/>
              <w:rPr>
                <w:rFonts w:ascii="Times" w:hAnsi="Times" w:cs="Times New Roman"/>
                <w:color w:val="222222"/>
                <w:sz w:val="20"/>
                <w:szCs w:val="20"/>
                <w:lang w:val="en-US"/>
              </w:rPr>
            </w:pPr>
            <w:r w:rsidRPr="00BE15CB">
              <w:rPr>
                <w:rFonts w:ascii="Times" w:hAnsi="Times" w:cs="Times New Roman"/>
                <w:color w:val="222222"/>
                <w:sz w:val="20"/>
                <w:szCs w:val="20"/>
                <w:lang w:val="en-US"/>
              </w:rPr>
              <w:t>Unknown</w:t>
            </w:r>
          </w:p>
        </w:tc>
        <w:tc>
          <w:tcPr>
            <w:tcW w:w="3260" w:type="dxa"/>
            <w:vAlign w:val="center"/>
          </w:tcPr>
          <w:p w:rsidR="00F41562" w:rsidRPr="00BE15CB" w:rsidRDefault="00F41562" w:rsidP="006F6836">
            <w:pPr>
              <w:jc w:val="both"/>
              <w:rPr>
                <w:rFonts w:ascii="Times" w:hAnsi="Times" w:cs="Times New Roman"/>
                <w:color w:val="222222"/>
                <w:sz w:val="20"/>
                <w:szCs w:val="20"/>
                <w:lang w:val="en-US"/>
              </w:rPr>
            </w:pPr>
            <w:r w:rsidRPr="00BE15CB">
              <w:rPr>
                <w:rFonts w:ascii="Times" w:hAnsi="Times" w:cs="Times New Roman"/>
                <w:color w:val="222222"/>
                <w:sz w:val="20"/>
                <w:szCs w:val="20"/>
                <w:lang w:val="en-US"/>
              </w:rPr>
              <w:t>Authors conclude a lack of PTEN expression not an appropriate marker for diagnosing EIN</w:t>
            </w:r>
            <w:r w:rsidR="00CA2DDB">
              <w:rPr>
                <w:rFonts w:ascii="Times" w:hAnsi="Times" w:cs="Times New Roman"/>
                <w:color w:val="222222"/>
                <w:sz w:val="20"/>
                <w:szCs w:val="20"/>
                <w:lang w:val="en-US"/>
              </w:rPr>
              <w:t>.</w:t>
            </w:r>
          </w:p>
        </w:tc>
        <w:tc>
          <w:tcPr>
            <w:tcW w:w="1310" w:type="dxa"/>
            <w:vAlign w:val="center"/>
          </w:tcPr>
          <w:p w:rsidR="00F41562" w:rsidRPr="00BE15CB" w:rsidRDefault="00035EDF" w:rsidP="007C1FE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SN" : "0392-2936", "PMID" : "20527231", "abstract" : "OBJECTIVE The aim of this study was to explore the potentiality of beta-catenin, Glut-1 and PTEN proteins as markers for a diagnosis of endometrial intraepithelial neoplasia (EIN). DESIGN Ten proliferative endometrium, 83 endometrial hyperplasia (59 benign hyperplasia, 24 EIN) and 24 endometrioid adenocarcinoma sections were immunostained for beta-catenin, Glut-1 and PTEN protein expression. RESULTS (1) Abnormal expression of beta-catenin was detected in 10% of benign hyperplasia, 50% of EIN and 67% of endometriold adenocarcinoma. (2) Overexpression of Glut-1 was present in 58% of EIN and 71% of endometrioid adenocarcinoma. (3) Complete loss of PTEN immunoreactivity was found in 20% of proliferative endometrium, 29% of benign hyperplasia, 38% of EIN and 63% of endometrioid adenocarcinoma. CONCLUSIONS The abnormal expression of beta-catenin and overexpression of Glut-1 may be useful markers in distinguishing benign hyperplasia from EIN, whereas lack of PTEN expression is not an appropriate marker for a diagnosis of EIN.", "author" : [ { "dropping-particle" : "", "family" : "Xiong", "given" : "Y", "non-dropping-particle" : "", "parse-names" : false, "suffix" : "" }, { "dropping-particle" : "", "family" : "Xiong", "given" : "Y Y", "non-dropping-particle" : "", "parse-names" : false, "suffix" : "" }, { "dropping-particle" : "", "family" : "Zhou", "given" : "Y F", "non-dropping-particle" : "", "parse-names" : false, "suffix" : "" } ], "container-title" : "European journal of gynaecological oncology", "id" : "ITEM-1", "issue" : "2", "issued" : { "date-parts" : [ [ "2010" ] ] }, "page" : "160-4", "title" : "Expression and significance of beta-catenin, Glut-1 and PTEN in proliferative endometrium, endometrial intraepithelial neoplasia and endometrioid adenocarcinoma.", "type" : "article-journal", "volume" : "31" }, "uris" : [ "http://www.mendeley.com/documents/?uuid=5149446f-2d2c-48b9-98a7-5b443395a9db" ] } ], "mendeley" : { "formattedCitation" : "(Xiong et al. 2010)", "plainTextFormattedCitation" : "(Xiong et al. 2010)", "previouslyFormattedCitation" : "(Xiong et al. 2010)"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Xiong et al. 2010)</w:t>
            </w:r>
            <w:r w:rsidRPr="00BE15CB">
              <w:rPr>
                <w:rFonts w:ascii="Times" w:hAnsi="Times" w:cs="Times New Roman"/>
                <w:sz w:val="20"/>
                <w:szCs w:val="20"/>
              </w:rPr>
              <w:fldChar w:fldCharType="end"/>
            </w:r>
          </w:p>
        </w:tc>
      </w:tr>
      <w:tr w:rsidR="00F41562" w:rsidRPr="00BE15CB">
        <w:trPr>
          <w:jc w:val="center"/>
        </w:trPr>
        <w:tc>
          <w:tcPr>
            <w:tcW w:w="1101" w:type="dxa"/>
            <w:vMerge/>
            <w:vAlign w:val="center"/>
          </w:tcPr>
          <w:p w:rsidR="00F41562" w:rsidRPr="00BE15CB" w:rsidRDefault="00F41562" w:rsidP="00796D6E">
            <w:pPr>
              <w:jc w:val="center"/>
              <w:rPr>
                <w:rFonts w:ascii="Times" w:hAnsi="Times" w:cs="Times New Roman"/>
                <w:sz w:val="20"/>
                <w:szCs w:val="20"/>
              </w:rPr>
            </w:pPr>
          </w:p>
        </w:tc>
        <w:tc>
          <w:tcPr>
            <w:tcW w:w="708" w:type="dxa"/>
            <w:vAlign w:val="center"/>
          </w:tcPr>
          <w:p w:rsidR="00F41562" w:rsidRPr="00BE15CB" w:rsidRDefault="00F41562" w:rsidP="00796D6E">
            <w:pPr>
              <w:jc w:val="center"/>
              <w:rPr>
                <w:rFonts w:ascii="Times" w:hAnsi="Times" w:cs="Times New Roman"/>
                <w:sz w:val="20"/>
                <w:szCs w:val="20"/>
              </w:rPr>
            </w:pPr>
            <w:r w:rsidRPr="00BE15CB">
              <w:rPr>
                <w:rFonts w:ascii="Times" w:hAnsi="Times" w:cs="Times New Roman"/>
                <w:sz w:val="20"/>
                <w:szCs w:val="20"/>
              </w:rPr>
              <w:t>2009</w:t>
            </w:r>
          </w:p>
        </w:tc>
        <w:tc>
          <w:tcPr>
            <w:tcW w:w="709" w:type="dxa"/>
            <w:vAlign w:val="center"/>
          </w:tcPr>
          <w:p w:rsidR="00F41562" w:rsidRPr="00BE15CB" w:rsidRDefault="00F41562" w:rsidP="00796D6E">
            <w:pPr>
              <w:jc w:val="center"/>
              <w:rPr>
                <w:rFonts w:ascii="Times" w:hAnsi="Times" w:cs="Times New Roman"/>
                <w:sz w:val="20"/>
                <w:szCs w:val="20"/>
              </w:rPr>
            </w:pPr>
            <w:r w:rsidRPr="00BE15CB">
              <w:rPr>
                <w:rFonts w:ascii="Times" w:hAnsi="Times" w:cs="Times New Roman"/>
                <w:sz w:val="20"/>
                <w:szCs w:val="20"/>
              </w:rPr>
              <w:t>87</w:t>
            </w:r>
          </w:p>
        </w:tc>
        <w:tc>
          <w:tcPr>
            <w:tcW w:w="851" w:type="dxa"/>
            <w:vAlign w:val="center"/>
          </w:tcPr>
          <w:p w:rsidR="00F41562" w:rsidRPr="00BE15CB" w:rsidRDefault="00F41562" w:rsidP="00796D6E">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796D6E">
            <w:pPr>
              <w:jc w:val="center"/>
              <w:rPr>
                <w:rFonts w:ascii="Times" w:hAnsi="Times" w:cs="Times New Roman"/>
                <w:sz w:val="20"/>
                <w:szCs w:val="20"/>
              </w:rPr>
            </w:pPr>
            <w:r w:rsidRPr="00BE15CB">
              <w:rPr>
                <w:rFonts w:ascii="Times" w:hAnsi="Times" w:cs="Times New Roman"/>
                <w:sz w:val="20"/>
                <w:szCs w:val="20"/>
              </w:rPr>
              <w:t>21</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8</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9</w:t>
            </w:r>
          </w:p>
        </w:tc>
        <w:tc>
          <w:tcPr>
            <w:tcW w:w="1276" w:type="dxa"/>
            <w:vAlign w:val="center"/>
          </w:tcPr>
          <w:p w:rsidR="00F41562" w:rsidRPr="00BE15CB" w:rsidRDefault="00772AB5" w:rsidP="00F41562">
            <w:pPr>
              <w:pStyle w:val="NormalWeb"/>
              <w:jc w:val="center"/>
            </w:pPr>
            <w:r w:rsidRPr="00BE15CB">
              <w:t>Anti-PTEN, 1:100, Zymed Labs</w:t>
            </w:r>
          </w:p>
        </w:tc>
        <w:tc>
          <w:tcPr>
            <w:tcW w:w="3260" w:type="dxa"/>
            <w:vAlign w:val="center"/>
          </w:tcPr>
          <w:p w:rsidR="00F41562" w:rsidRPr="00BE15CB" w:rsidRDefault="00F41562" w:rsidP="006F6836">
            <w:pPr>
              <w:pStyle w:val="NormalWeb"/>
              <w:jc w:val="both"/>
            </w:pPr>
            <w:r w:rsidRPr="00BE15CB">
              <w:t>Authors conclude that PTEN expression significantly higher in cyclical endometrium than in atypical hyperplasia and EC</w:t>
            </w:r>
            <w:r w:rsidR="00CA2DDB">
              <w:t>.</w:t>
            </w:r>
          </w:p>
        </w:tc>
        <w:tc>
          <w:tcPr>
            <w:tcW w:w="1310" w:type="dxa"/>
            <w:vAlign w:val="center"/>
          </w:tcPr>
          <w:p w:rsidR="00F41562" w:rsidRPr="00BE15CB" w:rsidRDefault="00035EDF" w:rsidP="00796D6E">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186/1746-1596-4-41", "ISSN" : "1746-1596", "author" : [ { "dropping-particle" : "", "family" : "Sarmadi", "given" : "Soheila", "non-dropping-particle" : "", "parse-names" : false, "suffix" : "" }, { "dropping-particle" : "", "family" : "Izadi-Mood", "given" : "Narges", "non-dropping-particle" : "", "parse-names" : false, "suffix" : "" }, { "dropping-particle" : "", "family" : "Sotoudeh", "given" : "Kambiz", "non-dropping-particle" : "", "parse-names" : false, "suffix" : "" }, { "dropping-particle" : "", "family" : "Tavangar", "given" : "Seyed", "non-dropping-particle" : "", "parse-names" : false, "suffix" : "" } ], "container-title" : "Diagnostic Pathology", "id" : "ITEM-1", "issue" : "1", "issued" : { "date-parts" : [ [ "2009", "6" ] ] }, "page" : "41", "title" : "Altered PTEN expression; a diagnostic marker for differentiating normal, hyperplastic and neoplastic endometrium", "type" : "article-journal", "volume" : "4" }, "uris" : [ "http://www.mendeley.com/documents/?uuid=8ef6d9c2-6a76-4d43-8fa6-cae73812995b" ] } ], "mendeley" : { "formattedCitation" : "(Sarmadi et al. 2009)", "plainTextFormattedCitation" : "(Sarmadi et al. 2009)", "previouslyFormattedCitation" : "(Sarmadi et al. 2009)"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Sarmadi et al. 2009)</w:t>
            </w:r>
            <w:r w:rsidRPr="00BE15CB">
              <w:rPr>
                <w:rFonts w:ascii="Times" w:hAnsi="Times" w:cs="Times New Roman"/>
                <w:sz w:val="20"/>
                <w:szCs w:val="20"/>
              </w:rPr>
              <w:fldChar w:fldCharType="end"/>
            </w:r>
          </w:p>
        </w:tc>
      </w:tr>
      <w:tr w:rsidR="00F41562" w:rsidRPr="00BE15CB">
        <w:trPr>
          <w:trHeight w:val="1361"/>
          <w:jc w:val="center"/>
        </w:trPr>
        <w:tc>
          <w:tcPr>
            <w:tcW w:w="1101" w:type="dxa"/>
            <w:vMerge/>
            <w:vAlign w:val="center"/>
          </w:tcPr>
          <w:p w:rsidR="00F41562" w:rsidRPr="00BE15CB" w:rsidRDefault="00F41562" w:rsidP="007C1FE9">
            <w:pPr>
              <w:jc w:val="center"/>
              <w:rPr>
                <w:rFonts w:ascii="Times" w:hAnsi="Times" w:cs="Times New Roman"/>
                <w:sz w:val="20"/>
                <w:szCs w:val="20"/>
              </w:rPr>
            </w:pPr>
          </w:p>
        </w:tc>
        <w:tc>
          <w:tcPr>
            <w:tcW w:w="708"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2007</w:t>
            </w:r>
          </w:p>
        </w:tc>
        <w:tc>
          <w:tcPr>
            <w:tcW w:w="709" w:type="dxa"/>
            <w:vAlign w:val="center"/>
          </w:tcPr>
          <w:p w:rsidR="00F41562" w:rsidRPr="00BE15CB" w:rsidRDefault="003A2E82" w:rsidP="007C1FE9">
            <w:pPr>
              <w:jc w:val="center"/>
              <w:rPr>
                <w:rFonts w:ascii="Times" w:hAnsi="Times" w:cs="Times New Roman"/>
                <w:sz w:val="20"/>
                <w:szCs w:val="20"/>
              </w:rPr>
            </w:pPr>
            <w:r w:rsidRPr="00BE15CB">
              <w:rPr>
                <w:rFonts w:ascii="Times" w:hAnsi="Times" w:cs="Times New Roman"/>
                <w:sz w:val="20"/>
                <w:szCs w:val="20"/>
              </w:rPr>
              <w:t>9</w:t>
            </w:r>
            <w:r w:rsidR="00F41562" w:rsidRPr="00BE15CB">
              <w:rPr>
                <w:rFonts w:ascii="Times" w:hAnsi="Times" w:cs="Times New Roman"/>
                <w:sz w:val="20"/>
                <w:szCs w:val="20"/>
              </w:rPr>
              <w:t>0</w:t>
            </w:r>
          </w:p>
        </w:tc>
        <w:tc>
          <w:tcPr>
            <w:tcW w:w="851"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8</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772AB5" w:rsidP="00F41562">
            <w:pPr>
              <w:jc w:val="center"/>
              <w:rPr>
                <w:rFonts w:ascii="Times" w:hAnsi="Times" w:cs="Times New Roman"/>
                <w:sz w:val="20"/>
                <w:szCs w:val="20"/>
              </w:rPr>
            </w:pPr>
            <w:r w:rsidRPr="00BE15CB">
              <w:rPr>
                <w:rFonts w:ascii="Times" w:hAnsi="Times" w:cs="Times New Roman"/>
                <w:sz w:val="20"/>
                <w:szCs w:val="20"/>
              </w:rPr>
              <w:t>2</w:t>
            </w:r>
            <w:r w:rsidR="00F41562" w:rsidRPr="00BE15CB">
              <w:rPr>
                <w:rFonts w:ascii="Times" w:hAnsi="Times" w:cs="Times New Roman"/>
                <w:sz w:val="20"/>
                <w:szCs w:val="20"/>
              </w:rPr>
              <w:t>0</w:t>
            </w:r>
          </w:p>
        </w:tc>
        <w:tc>
          <w:tcPr>
            <w:tcW w:w="1276" w:type="dxa"/>
            <w:vAlign w:val="center"/>
          </w:tcPr>
          <w:p w:rsidR="00772AB5" w:rsidRPr="00BE15CB" w:rsidRDefault="00772AB5" w:rsidP="0032670E">
            <w:pPr>
              <w:jc w:val="center"/>
              <w:rPr>
                <w:rFonts w:ascii="Times" w:hAnsi="Times" w:cs="Times New Roman"/>
                <w:color w:val="222222"/>
                <w:sz w:val="20"/>
                <w:szCs w:val="20"/>
                <w:lang w:val="en-US"/>
              </w:rPr>
            </w:pPr>
            <w:r w:rsidRPr="00BE15CB">
              <w:rPr>
                <w:rFonts w:ascii="Times" w:hAnsi="Times" w:cs="Times New Roman"/>
                <w:color w:val="222222"/>
                <w:sz w:val="20"/>
                <w:szCs w:val="20"/>
                <w:lang w:val="en-US"/>
              </w:rPr>
              <w:t>PTEN (Clone 6H2.1), 1:100, Cascade Bioscience</w:t>
            </w:r>
          </w:p>
        </w:tc>
        <w:tc>
          <w:tcPr>
            <w:tcW w:w="3260" w:type="dxa"/>
            <w:vAlign w:val="center"/>
          </w:tcPr>
          <w:p w:rsidR="00F41562" w:rsidRPr="00BE15CB" w:rsidRDefault="00F41562" w:rsidP="006F6836">
            <w:pPr>
              <w:jc w:val="both"/>
              <w:rPr>
                <w:rFonts w:ascii="Times" w:hAnsi="Times" w:cs="Times New Roman"/>
                <w:color w:val="222222"/>
                <w:sz w:val="20"/>
                <w:szCs w:val="20"/>
                <w:lang w:val="en-US"/>
              </w:rPr>
            </w:pPr>
            <w:r w:rsidRPr="00BE15CB">
              <w:rPr>
                <w:rFonts w:ascii="Times" w:hAnsi="Times" w:cs="Times New Roman"/>
                <w:color w:val="222222"/>
                <w:sz w:val="20"/>
                <w:szCs w:val="20"/>
                <w:lang w:val="en-US"/>
              </w:rPr>
              <w:t>Authors suggest that PTEN negative results may be reliable for detecting EIN when combined with positivity for beta-catenin</w:t>
            </w:r>
            <w:r w:rsidR="00CA2DDB">
              <w:rPr>
                <w:rFonts w:ascii="Times" w:hAnsi="Times" w:cs="Times New Roman"/>
                <w:color w:val="222222"/>
                <w:sz w:val="20"/>
                <w:szCs w:val="20"/>
                <w:lang w:val="en-US"/>
              </w:rPr>
              <w:t>.</w:t>
            </w:r>
          </w:p>
        </w:tc>
        <w:tc>
          <w:tcPr>
            <w:tcW w:w="1310" w:type="dxa"/>
            <w:vAlign w:val="center"/>
          </w:tcPr>
          <w:p w:rsidR="00F41562" w:rsidRPr="00BE15CB" w:rsidRDefault="00035EDF" w:rsidP="007C1FE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16/j.anndiagpath.2006.06.009", "ISSN" : "1092-9134", "PMID" : "17349568", "abstract" : "PTEN and beta-catenin are the most common genes for which genetic abnormalities are found in endometrioid adenocarcinoma (type I) and even in their precursors. Currently, the World Health Organization (WHO) classifies endometrial hyperplasia as a premalignant disease. However, one of the problems in the current WHO endometrial hyperplasia schema is that it is not always a reproducible classification system. Subsequently, the alternative molecular genetics and morphometric-based classification, referred to as the endometrial intraepithelial neoplasia (EIN) classification system, has been proposed. We reclassified endometrial lesions in Japanese women using the EIN category and compared them with the results of PTEN as well as beta-catenin immunohistochemistry. A total of 117 cases that were initially diagnosed as endometrial hyperplasia according to WHO classification were reevaluated histopathologically by the EIN diagnosis category. They were classified into 38 EIN and 32 benign architectural changes of unopposed estrogen (BAC), and 47 cases were excluded. In addition, for comparison, we examined 20 cases of normal proliferative endometrium (NPE). Subsequently, the expressions of PTEN and beta-catenin were analyzed immunohistochemically. Glandular epithelium was positive for PTEN in all the cases of NPE (20/20), whereas 12.5% (4/32) of BAC and 34.2% (13/38) of EIN were PTEN-null (negative). Endometrial intraepithelial neoplasia was significantly less frequently positive for PTEN than NPE (P &lt; .025). The nuclear staining for beta-catenin was seen in 26.3% (10/38) of EIN cases, and the intensity was generally strong. Instead, none of the BAC or NPE showed positive nuclear staining. Thus, the nuclear staining was statistically more frequently seen in EIN than in the other 2 categories (P &lt; .025 for each). In addition, 22 of 38 EIN cases (57.9%) were either PTEN-negative or nuclear beta-catenin-positive. This combination was statistically significantly more frequently seen than BAC (4/32, 12.5%) (P &lt; .001) and NPE (0/20, 0%) (P &lt; .0001). Immunohistochemical loss of PTEN and positive nuclear staining of beta-catenin were frequently seen in EIN but were not seen in NPE cases in Japanese women. The combination of PTEN-negative/beta-catenin-positive results may become the reliable marker for detecting EIN.", "author" : [ { "dropping-particle" : "", "family" : "Norimatsu", "given" : "Yoshiaki", "non-dropping-particle" : "", "parse-names" : false, "suffix" : "" }, { "dropping-particle" : "", "family" : "Moriya", "given" : "Takuya", "non-dropping-particle" : "", "parse-names" : false, "suffix" : "" }, { "dropping-particle" : "", "family" : "Kobayashi", "given" : "Tadao K.", "non-dropping-particle" : "", "parse-names" : false, "suffix" : "" }, { "dropping-particle" : "", "family" : "Sakurai", "given" : "Takaki", "non-dropping-particle" : "", "parse-names" : false, "suffix" : "" }, { "dropping-particle" : "", "family" : "Shimizu", "given" : "Keiko", "non-dropping-particle" : "", "parse-names" : false, "suffix" : "" }, { "dropping-particle" : "", "family" : "Tsukayama", "given" : "Choutatsu", "non-dropping-particle" : "", "parse-names" : false, "suffix" : "" }, { "dropping-particle" : "", "family" : "Ohno", "given" : "Eiji", "non-dropping-particle" : "", "parse-names" : false, "suffix" : "" } ], "container-title" : "Annals of diagnostic pathology", "id" : "ITEM-1", "issue" : "2", "issued" : { "date-parts" : [ [ "2007", "4" ] ] }, "page" : "103-8", "title" : "Immunohistochemical expression of PTEN and beta-catenin for endometrial intraepithelial neoplasia in Japanese women.", "type" : "article-journal", "volume" : "11" }, "uris" : [ "http://www.mendeley.com/documents/?uuid=003f7f61-f82b-4fbb-8f3e-dc48649f5e63" ] } ], "mendeley" : { "formattedCitation" : "(Norimatsu et al. 2007)", "plainTextFormattedCitation" : "(Norimatsu et al. 2007)", "previouslyFormattedCitation" : "(Norimatsu et al. 2007)"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Norimatsu et al. 2007)</w:t>
            </w:r>
            <w:r w:rsidRPr="00BE15CB">
              <w:rPr>
                <w:rFonts w:ascii="Times" w:hAnsi="Times" w:cs="Times New Roman"/>
                <w:sz w:val="20"/>
                <w:szCs w:val="20"/>
              </w:rPr>
              <w:fldChar w:fldCharType="end"/>
            </w:r>
          </w:p>
        </w:tc>
      </w:tr>
      <w:tr w:rsidR="00F41562" w:rsidRPr="00BE15CB">
        <w:trPr>
          <w:jc w:val="center"/>
        </w:trPr>
        <w:tc>
          <w:tcPr>
            <w:tcW w:w="1101" w:type="dxa"/>
            <w:vMerge/>
            <w:vAlign w:val="center"/>
          </w:tcPr>
          <w:p w:rsidR="00F41562" w:rsidRPr="00BE15CB" w:rsidRDefault="00F41562" w:rsidP="009B2A7C">
            <w:pPr>
              <w:jc w:val="center"/>
              <w:rPr>
                <w:rFonts w:ascii="Times" w:hAnsi="Times" w:cs="Times New Roman"/>
                <w:sz w:val="20"/>
                <w:szCs w:val="20"/>
              </w:rPr>
            </w:pPr>
          </w:p>
        </w:tc>
        <w:tc>
          <w:tcPr>
            <w:tcW w:w="708" w:type="dxa"/>
            <w:vAlign w:val="center"/>
          </w:tcPr>
          <w:p w:rsidR="00F41562" w:rsidRPr="00BE15CB" w:rsidRDefault="00F41562" w:rsidP="009B2A7C">
            <w:pPr>
              <w:jc w:val="center"/>
              <w:rPr>
                <w:rFonts w:ascii="Times" w:hAnsi="Times" w:cs="Times New Roman"/>
                <w:sz w:val="20"/>
                <w:szCs w:val="20"/>
              </w:rPr>
            </w:pPr>
            <w:r w:rsidRPr="00BE15CB">
              <w:rPr>
                <w:rFonts w:ascii="Times" w:hAnsi="Times" w:cs="Times New Roman"/>
                <w:sz w:val="20"/>
                <w:szCs w:val="20"/>
              </w:rPr>
              <w:t>2007</w:t>
            </w:r>
          </w:p>
        </w:tc>
        <w:tc>
          <w:tcPr>
            <w:tcW w:w="709" w:type="dxa"/>
            <w:vAlign w:val="center"/>
          </w:tcPr>
          <w:p w:rsidR="00F41562" w:rsidRPr="00BE15CB" w:rsidRDefault="00F41562" w:rsidP="009B2A7C">
            <w:pPr>
              <w:jc w:val="center"/>
              <w:rPr>
                <w:rFonts w:ascii="Times" w:hAnsi="Times" w:cs="Times New Roman"/>
                <w:sz w:val="20"/>
                <w:szCs w:val="20"/>
              </w:rPr>
            </w:pPr>
            <w:r w:rsidRPr="00BE15CB">
              <w:rPr>
                <w:rFonts w:ascii="Times" w:hAnsi="Times" w:cs="Times New Roman"/>
                <w:sz w:val="20"/>
                <w:szCs w:val="20"/>
              </w:rPr>
              <w:t>95</w:t>
            </w:r>
          </w:p>
        </w:tc>
        <w:tc>
          <w:tcPr>
            <w:tcW w:w="851" w:type="dxa"/>
            <w:vAlign w:val="center"/>
          </w:tcPr>
          <w:p w:rsidR="00F41562" w:rsidRPr="00BE15CB" w:rsidRDefault="00F41562" w:rsidP="009B2A7C">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9B2A7C">
            <w:pPr>
              <w:jc w:val="center"/>
              <w:rPr>
                <w:rFonts w:ascii="Times" w:hAnsi="Times" w:cs="Times New Roman"/>
                <w:sz w:val="20"/>
                <w:szCs w:val="20"/>
              </w:rPr>
            </w:pPr>
            <w:r w:rsidRPr="00BE15CB">
              <w:rPr>
                <w:rFonts w:ascii="Times" w:hAnsi="Times" w:cs="Times New Roman"/>
                <w:sz w:val="20"/>
                <w:szCs w:val="20"/>
              </w:rPr>
              <w:t>20</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7</w:t>
            </w:r>
          </w:p>
        </w:tc>
        <w:tc>
          <w:tcPr>
            <w:tcW w:w="70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5</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3</w:t>
            </w:r>
          </w:p>
        </w:tc>
        <w:tc>
          <w:tcPr>
            <w:tcW w:w="1276" w:type="dxa"/>
            <w:vAlign w:val="center"/>
          </w:tcPr>
          <w:p w:rsidR="00F41562" w:rsidRPr="00BE15CB" w:rsidRDefault="00772AB5" w:rsidP="00F41562">
            <w:pPr>
              <w:jc w:val="center"/>
              <w:rPr>
                <w:rFonts w:ascii="Times" w:hAnsi="Times" w:cs="Times New Roman"/>
                <w:color w:val="232323"/>
                <w:sz w:val="20"/>
                <w:szCs w:val="20"/>
                <w:lang w:val="en-US"/>
              </w:rPr>
            </w:pPr>
            <w:r w:rsidRPr="00BE15CB">
              <w:rPr>
                <w:rFonts w:ascii="Times" w:hAnsi="Times" w:cs="Times New Roman"/>
                <w:color w:val="232323"/>
                <w:sz w:val="20"/>
                <w:szCs w:val="20"/>
                <w:lang w:val="en-US"/>
              </w:rPr>
              <w:t>Anti-PTEN (clone 17.A), 1:50, LabVision</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color w:val="232323"/>
                <w:sz w:val="20"/>
                <w:szCs w:val="20"/>
                <w:lang w:val="en-US"/>
              </w:rPr>
              <w:t>Authors conclude that PTEN expression significantly higher in non-atypical hyperplasias than EC; no differences between CAH &amp; EC or between individual hyperplasia groups</w:t>
            </w:r>
            <w:r w:rsidR="00CA2DDB">
              <w:rPr>
                <w:rFonts w:ascii="Times" w:hAnsi="Times" w:cs="Times New Roman"/>
                <w:color w:val="232323"/>
                <w:sz w:val="20"/>
                <w:szCs w:val="20"/>
                <w:lang w:val="en-US"/>
              </w:rPr>
              <w:t>.</w:t>
            </w:r>
          </w:p>
        </w:tc>
        <w:tc>
          <w:tcPr>
            <w:tcW w:w="1310" w:type="dxa"/>
            <w:vAlign w:val="center"/>
          </w:tcPr>
          <w:p w:rsidR="00F41562" w:rsidRPr="00BE15CB" w:rsidRDefault="00035EDF" w:rsidP="009B2A7C">
            <w:pPr>
              <w:jc w:val="center"/>
              <w:rPr>
                <w:rFonts w:ascii="Times" w:hAnsi="Times" w:cs="Times New Roman"/>
                <w:sz w:val="20"/>
                <w:szCs w:val="20"/>
              </w:rPr>
            </w:pPr>
            <w:r w:rsidRPr="00BE15CB">
              <w:rPr>
                <w:rFonts w:ascii="Times" w:hAnsi="Times" w:cs="Times New Roman"/>
                <w:sz w:val="20"/>
                <w:szCs w:val="20"/>
              </w:rPr>
              <w:fldChar w:fldCharType="begin" w:fldLock="1"/>
            </w:r>
            <w:r w:rsidR="00BE15CB" w:rsidRPr="00BE15CB">
              <w:rPr>
                <w:rFonts w:ascii="Times" w:hAnsi="Times" w:cs="Times New Roman"/>
                <w:sz w:val="20"/>
                <w:szCs w:val="20"/>
              </w:rPr>
              <w:instrText>ADDIN CSL_CITATION { "citationItems" : [ { "id" : "ITEM-1", "itemData" : { "DOI" : "10.1016/j.prp.2007.01.003", "ISSN" : "0344-0338", "PMID" : "17317031", "abstract" : "PTEN is a tumor suppressor gene that is frequently mutated in type I endometrioid endometrial carcinomas (EECs), and is involved in the control of cell proliferation, differentiation, and apoptosis. In this study, we aimed to assess the relationship between PTEN expression and estrogen, progesterone receptors (PRs), other apoptosis-related proteins, such as bcl-2 and bax, and apoptotic index (AI) in EEC, its precursor lesion hyperplasia, and cyclical endometrium. We also evaluated the relationship between PTEN expression and clinicopathologic parameters. PTEN, estrogen receptor (ER), PR, and bcl-2 and bax expressions were evaluated immunohistochemically, and AI was evaluated in hematoxylin and eosin (HE)-stained slides in 23 cyclical and 37 hyperplastic endometria and in 35 EECs. PTEN expression was higher in cyclical endometrium than in the carcinomas (p&lt;0.05). The PTEN expression level was significantly higher in non-atypical hyperplasias than in EEC, but there were no differences between atypical complex hyperplasia (ACH) and EEC and between hyperplasias. In the carcinomas, there was a negative correlation between grade and PTEN expression (r=-0.338, p=0.047). In conclusion, we presume that PTEN is involved in the early phases of endometrial tumorigenesis, and it can be speculated that decreased PTEN expression with loss of differentiation in carcinoma can contribute to the emergence of tumors with a more aggressive phenotype.", "author" : [ { "dropping-particle" : "", "family" : "Kapucuoglu", "given" : "Nilgun", "non-dropping-particle" : "", "parse-names" : false, "suffix" : "" }, { "dropping-particle" : "", "family" : "Aktepe", "given" : "Fatma", "non-dropping-particle" : "", "parse-names" : false, "suffix" : "" }, { "dropping-particle" : "", "family" : "Kaya", "given" : "Hakan", "non-dropping-particle" : "", "parse-names" : false, "suffix" : "" }, { "dropping-particle" : "", "family" : "Bircan", "given" : "Sema", "non-dropping-particle" : "", "parse-names" : false, "suffix" : "" }, { "dropping-particle" : "", "family" : "Karahan", "given" : "Nermin", "non-dropping-particle" : "", "parse-names" : false, "suffix" : "" }, { "dropping-particle" : "", "family" : "Ciri\u015f", "given" : "Metin", "non-dropping-particle" : "", "parse-names" : false, "suffix" : "" }, { "dropping-particle" : "", "family" : "\u00c7iri\u015f", "given" : "Metin", "non-dropping-particle" : "", "parse-names" : false, "suffix" : "" } ], "container-title" : "Pathology, research and practice", "id" : "ITEM-1", "issue" : "3", "issued" : { "date-parts" : [ [ "2007" ] ] }, "page" : "153-62", "title" : "Immunohistochemical expression of PTEN in normal, hyperplastic and malignant endometrium and its correlation with hormone receptors, bcl-2, bax, and apoptotic index.", "type" : "article-journal", "volume" : "203" }, "uris" : [ "http://www.mendeley.com/documents/?uuid=0cc53f50-5f32-4e3d-8eb6-e4b43471947d" ] } ], "mendeley" : { "formattedCitation" : "(Kapucuoglu et al. 2007)", "plainTextFormattedCitation" : "(Kapucuoglu et al. 2007)", "previouslyFormattedCitation" : "(Kapucuoglu et al. 2007)"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Kapucuoglu et al. 2007)</w:t>
            </w:r>
            <w:r w:rsidRPr="00BE15CB">
              <w:rPr>
                <w:rFonts w:ascii="Times" w:hAnsi="Times" w:cs="Times New Roman"/>
                <w:sz w:val="20"/>
                <w:szCs w:val="20"/>
              </w:rPr>
              <w:fldChar w:fldCharType="end"/>
            </w:r>
          </w:p>
        </w:tc>
      </w:tr>
      <w:tr w:rsidR="00F41562" w:rsidRPr="00BE15CB">
        <w:trPr>
          <w:jc w:val="center"/>
        </w:trPr>
        <w:tc>
          <w:tcPr>
            <w:tcW w:w="1101" w:type="dxa"/>
            <w:vMerge/>
            <w:vAlign w:val="center"/>
          </w:tcPr>
          <w:p w:rsidR="00F41562" w:rsidRPr="00BE15CB" w:rsidRDefault="00F41562" w:rsidP="007C1FE9">
            <w:pPr>
              <w:jc w:val="center"/>
              <w:rPr>
                <w:rFonts w:ascii="Times" w:hAnsi="Times" w:cs="Times New Roman"/>
                <w:sz w:val="20"/>
                <w:szCs w:val="20"/>
              </w:rPr>
            </w:pPr>
          </w:p>
        </w:tc>
        <w:tc>
          <w:tcPr>
            <w:tcW w:w="708"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2006</w:t>
            </w:r>
          </w:p>
        </w:tc>
        <w:tc>
          <w:tcPr>
            <w:tcW w:w="709"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57</w:t>
            </w:r>
          </w:p>
        </w:tc>
        <w:tc>
          <w:tcPr>
            <w:tcW w:w="851"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3</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4</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1276" w:type="dxa"/>
            <w:vAlign w:val="center"/>
          </w:tcPr>
          <w:p w:rsidR="00F41562" w:rsidRPr="00BE15CB" w:rsidRDefault="00772AB5" w:rsidP="00F41562">
            <w:pPr>
              <w:jc w:val="center"/>
              <w:rPr>
                <w:rFonts w:ascii="Times" w:hAnsi="Times" w:cs="Times New Roman"/>
                <w:color w:val="222222"/>
                <w:sz w:val="20"/>
                <w:szCs w:val="20"/>
                <w:lang w:val="en-US"/>
              </w:rPr>
            </w:pPr>
            <w:r w:rsidRPr="00BE15CB">
              <w:rPr>
                <w:rFonts w:ascii="Times" w:hAnsi="Times" w:cs="Times New Roman"/>
                <w:color w:val="222222"/>
                <w:sz w:val="20"/>
                <w:szCs w:val="20"/>
                <w:lang w:val="en-US"/>
              </w:rPr>
              <w:t>Unknown</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color w:val="222222"/>
                <w:sz w:val="20"/>
                <w:szCs w:val="20"/>
                <w:lang w:val="en-US"/>
              </w:rPr>
              <w:t>Authors demonstrate PTEN expression showed no differences among the cases of EIN, EC and PE</w:t>
            </w:r>
          </w:p>
        </w:tc>
        <w:tc>
          <w:tcPr>
            <w:tcW w:w="1310" w:type="dxa"/>
            <w:vAlign w:val="center"/>
          </w:tcPr>
          <w:p w:rsidR="00F41562" w:rsidRPr="00BE15CB" w:rsidRDefault="00035EDF" w:rsidP="007C1FE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SN" : "0392-2936", "PMID" : "17009632", "abstract" : "OBJECTIVE The aim of this study was to reclassify endometrial hyperplasia cases and examine PTEN protein immunoreactivity compared to cases with endometrial adenocarcinoma and proliferative endometrium. DESIGN Endometrial samples from 37 women with endometrial hyperplasia with atypia were reclassified as endometrial intraepithelial neoplasia (EIN). Eighteen were complex and 19 were simple endometrial hyperplasia. Twenty-our cases of EIN, ten endometrial adenocarcinoma cases and ten proliferative phase endometrium sections were immunostained for PTEN expression. PTEN expression was documented according to the degree of immunoreactivity as complete loss, partial loss and present. RESULTS Twenty-four of 37 (64%) women with endometrial hyperplasia were reclassified as EIN. Complete loss of PTEN immunoreactivity was found in only one of the 24 EIN patients (4.2%), partial loss in eight of 24 (33.3%) and present in 15 of 24 (62.5%). There were no difference in PTEN immunoreactivity between EIN, endometrial adenocarcinoma and endometrial proliferation (p = 0.342). PTEN immunoreactivity was partially lost in seven and present in three of the patients with endometrial adenocarcinoma. None of the patients expressed complete loss of PTEN immunoreactivity in this group. CONCLUSION EIN classification may provide a better and more objective assessment of endometrial hyperplasia cases. PTEN expression showed no differences among the cases of EIN, endometrial carcinoma and proliferative phase endometrium.", "author" : [ { "dropping-particle" : "", "family" : "Cirpan", "given" : "T", "non-dropping-particle" : "", "parse-names" : false, "suffix" : "" }, { "dropping-particle" : "", "family" : "Terek", "given" : "M C", "non-dropping-particle" : "", "parse-names" : false, "suffix" : "" }, { "dropping-particle" : "", "family" : "Mgoyi", "given" : "L", "non-dropping-particle" : "", "parse-names" : false, "suffix" : "" }, { "dropping-particle" : "", "family" : "Zekioglu", "given" : "O", "non-dropping-particle" : "", "parse-names" : false, "suffix" : "" }, { "dropping-particle" : "", "family" : "Iscan", "given" : "O", "non-dropping-particle" : "", "parse-names" : false, "suffix" : "" }, { "dropping-particle" : "", "family" : "Ozsaran", "given" : "A", "non-dropping-particle" : "", "parse-names" : false, "suffix" : "" } ], "container-title" : "European journal of gynaecological oncology", "id" : "ITEM-1", "issue" : "4", "issued" : { "date-parts" : [ [ "2006" ] ] }, "page" : "389-92", "title" : "Immunohistochemical evaluation of PTEN protein in patients with endometrial intraepithelial neoplasia compared to endometrial adenocarcinoma and proliferative phase endometrium.", "type" : "article-journal", "volume" : "27" }, "uris" : [ "http://www.mendeley.com/documents/?uuid=26a08381-8589-4c97-b56b-fde423a72f4e" ] } ], "mendeley" : { "formattedCitation" : "(Cirpan et al. 2006)", "plainTextFormattedCitation" : "(Cirpan et al. 2006)", "previouslyFormattedCitation" : "(Cirpan et al. 2006)"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Cirpan et al. 2006)</w:t>
            </w:r>
            <w:r w:rsidRPr="00BE15CB">
              <w:rPr>
                <w:rFonts w:ascii="Times" w:hAnsi="Times" w:cs="Times New Roman"/>
                <w:sz w:val="20"/>
                <w:szCs w:val="20"/>
              </w:rPr>
              <w:fldChar w:fldCharType="end"/>
            </w:r>
            <w:r w:rsidR="00F41562" w:rsidRPr="00BE15CB">
              <w:rPr>
                <w:rFonts w:ascii="Times" w:hAnsi="Times" w:cs="Times New Roman"/>
                <w:sz w:val="20"/>
                <w:szCs w:val="20"/>
              </w:rPr>
              <w:t xml:space="preserve"> </w:t>
            </w:r>
          </w:p>
        </w:tc>
      </w:tr>
      <w:tr w:rsidR="00F41562" w:rsidRPr="00BE15CB">
        <w:trPr>
          <w:jc w:val="center"/>
        </w:trPr>
        <w:tc>
          <w:tcPr>
            <w:tcW w:w="1101" w:type="dxa"/>
            <w:vMerge/>
            <w:vAlign w:val="center"/>
          </w:tcPr>
          <w:p w:rsidR="00F41562" w:rsidRPr="00BE15CB" w:rsidRDefault="00F41562" w:rsidP="007C1FE9">
            <w:pPr>
              <w:jc w:val="center"/>
              <w:rPr>
                <w:rFonts w:ascii="Times" w:hAnsi="Times" w:cs="Times New Roman"/>
                <w:sz w:val="20"/>
                <w:szCs w:val="20"/>
              </w:rPr>
            </w:pPr>
          </w:p>
        </w:tc>
        <w:tc>
          <w:tcPr>
            <w:tcW w:w="708"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2006</w:t>
            </w:r>
          </w:p>
        </w:tc>
        <w:tc>
          <w:tcPr>
            <w:tcW w:w="709"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77</w:t>
            </w:r>
          </w:p>
        </w:tc>
        <w:tc>
          <w:tcPr>
            <w:tcW w:w="851"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24</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6</w:t>
            </w:r>
          </w:p>
        </w:tc>
        <w:tc>
          <w:tcPr>
            <w:tcW w:w="70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8*</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1276" w:type="dxa"/>
            <w:vAlign w:val="center"/>
          </w:tcPr>
          <w:p w:rsidR="00F41562" w:rsidRPr="00BE15CB" w:rsidRDefault="00772AB5" w:rsidP="00F41562">
            <w:pPr>
              <w:jc w:val="center"/>
              <w:rPr>
                <w:rFonts w:ascii="Times" w:hAnsi="Times" w:cs="Times New Roman"/>
                <w:sz w:val="20"/>
                <w:szCs w:val="20"/>
              </w:rPr>
            </w:pPr>
            <w:r w:rsidRPr="00BE15CB">
              <w:rPr>
                <w:rFonts w:ascii="Times" w:hAnsi="Times" w:cs="Times New Roman"/>
                <w:sz w:val="20"/>
                <w:szCs w:val="20"/>
              </w:rPr>
              <w:t>PTEN (clone Ab-4, MS-21601-R7), Unknown dilution</w:t>
            </w:r>
            <w:r w:rsidR="0021041A" w:rsidRPr="00BE15CB">
              <w:rPr>
                <w:rFonts w:ascii="Times" w:hAnsi="Times" w:cs="Times New Roman"/>
                <w:sz w:val="20"/>
                <w:szCs w:val="20"/>
              </w:rPr>
              <w:t>, Neomarkers</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 xml:space="preserve">Authors show decreasing PTEN expression from PE </w:t>
            </w:r>
            <w:r w:rsidRPr="00BE15CB">
              <w:rPr>
                <w:rFonts w:ascii="Times New Roman" w:hAnsi="Times New Roman" w:cs="Times New Roman"/>
                <w:sz w:val="20"/>
                <w:szCs w:val="20"/>
              </w:rPr>
              <w:t>→</w:t>
            </w:r>
            <w:r w:rsidRPr="00BE15CB">
              <w:rPr>
                <w:rFonts w:ascii="Times" w:hAnsi="Times" w:cs="Times New Roman"/>
                <w:sz w:val="20"/>
                <w:szCs w:val="20"/>
              </w:rPr>
              <w:t xml:space="preserve"> Hyperplasia </w:t>
            </w:r>
            <w:r w:rsidRPr="00BE15CB">
              <w:rPr>
                <w:rFonts w:ascii="Times New Roman" w:hAnsi="Times New Roman" w:cs="Times New Roman"/>
                <w:sz w:val="20"/>
                <w:szCs w:val="20"/>
              </w:rPr>
              <w:t>→</w:t>
            </w:r>
            <w:r w:rsidRPr="00BE15CB">
              <w:rPr>
                <w:rFonts w:ascii="Times" w:hAnsi="Times" w:cs="Times New Roman"/>
                <w:sz w:val="20"/>
                <w:szCs w:val="20"/>
              </w:rPr>
              <w:t xml:space="preserve"> EC</w:t>
            </w:r>
            <w:r w:rsidR="00CA2DDB">
              <w:rPr>
                <w:rFonts w:ascii="Times" w:hAnsi="Times" w:cs="Times New Roman"/>
                <w:sz w:val="20"/>
                <w:szCs w:val="20"/>
              </w:rPr>
              <w:t>.</w:t>
            </w:r>
          </w:p>
        </w:tc>
        <w:tc>
          <w:tcPr>
            <w:tcW w:w="1310" w:type="dxa"/>
            <w:vAlign w:val="center"/>
          </w:tcPr>
          <w:p w:rsidR="00F41562" w:rsidRPr="00BE15CB" w:rsidRDefault="00035EDF" w:rsidP="007C1FE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111/j.1525-1438.2006.00541.x", "ISSN" : "1048891X", "PMID" : "16803539", "abstract" : "We aimed to investigate if expressions of survivin and p27 proteins are involved in the development of endometrioid carcinoma, along with whether there are any correlations between these proteins and loss of wild-type PTEN that is found in up to 80% of endometrial carcinomas. We also studied their correlations with classical prognostic factors and survival in endometrial carcinoma. To our knowledge, this is the first time survivin expression is investigated in endometrial hyperplasia along with endometrioid adenocarcinoma. For immunohistochemical analysis, 29 endometrioid adenocarcinoma, 38 endometrial hyperplasia, and 10 proliferative endometrium tissue samples were selected in the pathology archives. Staining of cells was scored as +2 if &gt;50%, +1 if &lt;50%, and negative if none were stained positive. Survivin expression increased from proliferative to hyperplasia to carcinoma cases. PTEN and p27 expressions decreased in hyperplasia and carcinoma cases with respect to proliferative endometrium. All these differences were statistically significant (P &lt; 0.05). PTEN positively correlated to p27 (P &lt; 0.05); however, neither was correlated with survivin. None of these genes were correlated with classical prognostic factors such as grade and myometrial invasion in endometrioid adenocarcinoma. However, mean survival was statistically significantly higher in PTEN-positive cases (46.6 vs 16.4 months) (P &lt; 0.05). Survivin overexpression might be one of the important mechanisms in the development of endometrioid adenocarcinoma along with lost or decreased activity of PTEN and p27. However, survivin seems to exert its role in ways different from those of PTEN or p27 in the development of endometrioid adenocarcinoma. These findings on the role of survivin in endometrioid adenocarcinoma should be confirmed and the pathways through which survivin acts in endometrioid adenocarcinoma studied further with a larger sample size.", "author" : [ { "dropping-particle" : "", "family" : "Erkanli", "given" : "S.", "non-dropping-particle" : "", "parse-names" : false, "suffix" : "" }, { "dropping-particle" : "", "family" : "Kayaselcuk", "given" : "F.", "non-dropping-particle" : "", "parse-names" : false, "suffix" : "" }, { "dropping-particle" : "", "family" : "Kuscu", "given" : "E.", "non-dropping-particle" : "", "parse-names" : false, "suffix" : "" }, { "dropping-particle" : "", "family" : "Bagis", "given" : "T.", "non-dropping-particle" : "", "parse-names" : false, "suffix" : "" }, { "dropping-particle" : "", "family" : "Bolat", "given" : "F.", "non-dropping-particle" : "", "parse-names" : false, "suffix" : "" }, { "dropping-particle" : "", "family" : "Haberal", "given" : "A.", "non-dropping-particle" : "", "parse-names" : false, "suffix" : "" }, { "dropping-particle" : "", "family" : "Demirhan", "given" : "B.", "non-dropping-particle" : "", "parse-names" : false, "suffix" : "" } ], "container-title" : "International Journal of Gynecological Cancer", "id" : "ITEM-1", "issue" : "3", "issued" : { "date-parts" : [ [ "2006" ] ] }, "page" : "1412-1418", "title" : "Expression of survivin, PTEN and p27 in normal, hyperplastic, and carcinomatous endometrium", "type" : "article-journal", "volume" : "16" }, "uris" : [ "http://www.mendeley.com/documents/?uuid=1ab1b5ca-a35e-4bdd-94c0-312778d7a6c8" ] } ], "mendeley" : { "formattedCitation" : "(Erkanli et al. 2006)", "plainTextFormattedCitation" : "(Erkanli et al. 2006)", "previouslyFormattedCitation" : "(Erkanli et al. 2006)"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Erkanli et al. 2006)</w:t>
            </w:r>
            <w:r w:rsidRPr="00BE15CB">
              <w:rPr>
                <w:rFonts w:ascii="Times" w:hAnsi="Times" w:cs="Times New Roman"/>
                <w:sz w:val="20"/>
                <w:szCs w:val="20"/>
              </w:rPr>
              <w:fldChar w:fldCharType="end"/>
            </w:r>
          </w:p>
        </w:tc>
      </w:tr>
      <w:tr w:rsidR="00F41562" w:rsidRPr="00BE15CB">
        <w:trPr>
          <w:jc w:val="center"/>
        </w:trPr>
        <w:tc>
          <w:tcPr>
            <w:tcW w:w="1101" w:type="dxa"/>
            <w:vMerge/>
            <w:vAlign w:val="center"/>
          </w:tcPr>
          <w:p w:rsidR="00F41562" w:rsidRPr="00BE15CB" w:rsidRDefault="00F41562" w:rsidP="007C1FE9">
            <w:pPr>
              <w:jc w:val="center"/>
              <w:rPr>
                <w:rFonts w:ascii="Times" w:hAnsi="Times" w:cs="Times New Roman"/>
                <w:sz w:val="20"/>
                <w:szCs w:val="20"/>
              </w:rPr>
            </w:pPr>
          </w:p>
        </w:tc>
        <w:tc>
          <w:tcPr>
            <w:tcW w:w="708"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2003</w:t>
            </w:r>
          </w:p>
        </w:tc>
        <w:tc>
          <w:tcPr>
            <w:tcW w:w="709"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156</w:t>
            </w:r>
          </w:p>
        </w:tc>
        <w:tc>
          <w:tcPr>
            <w:tcW w:w="851"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9</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4</w:t>
            </w:r>
          </w:p>
        </w:tc>
        <w:tc>
          <w:tcPr>
            <w:tcW w:w="70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1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9</w:t>
            </w:r>
          </w:p>
        </w:tc>
        <w:tc>
          <w:tcPr>
            <w:tcW w:w="1276" w:type="dxa"/>
            <w:vAlign w:val="center"/>
          </w:tcPr>
          <w:p w:rsidR="00F41562" w:rsidRPr="00BE15CB" w:rsidRDefault="00772AB5" w:rsidP="00F41562">
            <w:pPr>
              <w:jc w:val="center"/>
              <w:rPr>
                <w:rFonts w:ascii="Times" w:hAnsi="Times" w:cs="Times New Roman"/>
                <w:sz w:val="20"/>
                <w:szCs w:val="20"/>
              </w:rPr>
            </w:pPr>
            <w:r w:rsidRPr="00BE15CB">
              <w:rPr>
                <w:rFonts w:ascii="Times" w:hAnsi="Times" w:cs="Times New Roman"/>
                <w:sz w:val="20"/>
                <w:szCs w:val="20"/>
              </w:rPr>
              <w:t xml:space="preserve">Anti-PTEN (clone 28H6), 1:400, </w:t>
            </w:r>
            <w:r w:rsidR="003C0DBE">
              <w:rPr>
                <w:rFonts w:ascii="Times" w:hAnsi="Times" w:cs="Times New Roman"/>
                <w:sz w:val="20"/>
                <w:szCs w:val="20"/>
              </w:rPr>
              <w:t>Novo</w:t>
            </w:r>
            <w:r w:rsidR="00F73CCE" w:rsidRPr="00BE15CB">
              <w:rPr>
                <w:rFonts w:ascii="Times" w:hAnsi="Times" w:cs="Times New Roman"/>
                <w:sz w:val="20"/>
                <w:szCs w:val="20"/>
              </w:rPr>
              <w:t>castra</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use a PTEN staining score (intensity (0-4+) x percentage positive nuclei (0-4, in quartiles) &amp; demonstrate no significant score differences between hyperplasia groups</w:t>
            </w:r>
            <w:r w:rsidR="00CA2DDB">
              <w:rPr>
                <w:rFonts w:ascii="Times" w:hAnsi="Times" w:cs="Times New Roman"/>
                <w:sz w:val="20"/>
                <w:szCs w:val="20"/>
              </w:rPr>
              <w:t>.</w:t>
            </w:r>
          </w:p>
        </w:tc>
        <w:tc>
          <w:tcPr>
            <w:tcW w:w="1310" w:type="dxa"/>
            <w:vAlign w:val="center"/>
          </w:tcPr>
          <w:p w:rsidR="00F41562" w:rsidRPr="00BE15CB" w:rsidRDefault="00035EDF" w:rsidP="007C1FE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07/s00432-003-0517-8", "ISSN" : "0171-5216", "author" : [ { "dropping-particle" : "", "family" : "Kimura", "given" : "F.", "non-dropping-particle" : "", "parse-names" : false, "suffix" : "" }, { "dropping-particle" : "", "family" : "Watanabe", "given" : "J.", "non-dropping-particle" : "", "parse-names" : false, "suffix" : "" }, { "dropping-particle" : "", "family" : "Hata", "given" : "H.", "non-dropping-particle" : "", "parse-names" : false, "suffix" : "" }, { "dropping-particle" : "", "family" : "Fujisawa", "given" : "T.", "non-dropping-particle" : "", "parse-names" : false, "suffix" : "" }, { "dropping-particle" : "", "family" : "Kamata", "given" : "Y.", "non-dropping-particle" : "", "parse-names" : false, "suffix" : "" }, { "dropping-particle" : "", "family" : "Nishimura", "given" : "Y.", "non-dropping-particle" : "", "parse-names" : false, "suffix" : "" }, { "dropping-particle" : "", "family" : "Jobo", "given" : "T.", "non-dropping-particle" : "", "parse-names" : false, "suffix" : "" }, { "dropping-particle" : "", "family" : "Kuramoto", "given" : "H.", "non-dropping-particle" : "", "parse-names" : false, "suffix" : "" } ], "container-title" : "Journal of Cancer Research and Clinical Oncology", "id" : "ITEM-1", "issue" : "3", "issued" : { "date-parts" : [ [ "2004", "3", "1" ] ] }, "page" : "161-168", "title" : "PTEN immunohistochemical expression is suppressed in G1 endometrioid adenocarcinoma of the uterine corpus", "type" : "article-journal", "volume" : "130" }, "uris" : [ "http://www.mendeley.com/documents/?uuid=50e3f45f-d94c-45a5-8d9d-be39c470de74" ] } ], "mendeley" : { "formattedCitation" : "(Kimura et al. 2004)", "plainTextFormattedCitation" : "(Kimura et al. 2004)", "previouslyFormattedCitation" : "(Kimura et al. 2004)"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Kimura et al. 2004)</w:t>
            </w:r>
            <w:r w:rsidRPr="00BE15CB">
              <w:rPr>
                <w:rFonts w:ascii="Times" w:hAnsi="Times" w:cs="Times New Roman"/>
                <w:sz w:val="20"/>
                <w:szCs w:val="20"/>
              </w:rPr>
              <w:fldChar w:fldCharType="end"/>
            </w:r>
          </w:p>
        </w:tc>
      </w:tr>
      <w:tr w:rsidR="00F41562" w:rsidRPr="00BE15CB">
        <w:trPr>
          <w:jc w:val="center"/>
        </w:trPr>
        <w:tc>
          <w:tcPr>
            <w:tcW w:w="1101" w:type="dxa"/>
            <w:vMerge/>
            <w:vAlign w:val="center"/>
          </w:tcPr>
          <w:p w:rsidR="00F41562" w:rsidRPr="00BE15CB" w:rsidRDefault="00F41562" w:rsidP="007C1FE9">
            <w:pPr>
              <w:jc w:val="center"/>
              <w:rPr>
                <w:rFonts w:ascii="Times" w:hAnsi="Times" w:cs="Times New Roman"/>
                <w:sz w:val="20"/>
                <w:szCs w:val="20"/>
              </w:rPr>
            </w:pPr>
          </w:p>
        </w:tc>
        <w:tc>
          <w:tcPr>
            <w:tcW w:w="708"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2000</w:t>
            </w:r>
          </w:p>
        </w:tc>
        <w:tc>
          <w:tcPr>
            <w:tcW w:w="709"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72#</w:t>
            </w:r>
          </w:p>
        </w:tc>
        <w:tc>
          <w:tcPr>
            <w:tcW w:w="851"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2</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3</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0</w:t>
            </w:r>
          </w:p>
        </w:tc>
        <w:tc>
          <w:tcPr>
            <w:tcW w:w="1276" w:type="dxa"/>
            <w:vAlign w:val="center"/>
          </w:tcPr>
          <w:p w:rsidR="00F41562" w:rsidRPr="00BE15CB" w:rsidRDefault="00A948C9" w:rsidP="00F41562">
            <w:pPr>
              <w:jc w:val="center"/>
              <w:rPr>
                <w:rFonts w:ascii="Times" w:hAnsi="Times" w:cs="Times New Roman"/>
                <w:sz w:val="20"/>
                <w:szCs w:val="20"/>
              </w:rPr>
            </w:pPr>
            <w:r w:rsidRPr="00BE15CB">
              <w:rPr>
                <w:rFonts w:ascii="Times" w:hAnsi="Times" w:cs="Times New Roman"/>
                <w:color w:val="222222"/>
                <w:sz w:val="20"/>
                <w:szCs w:val="20"/>
                <w:lang w:val="en-US"/>
              </w:rPr>
              <w:t>PTEN (Clone 6H2.1), 1:100</w:t>
            </w:r>
            <w:r w:rsidR="0021041A" w:rsidRPr="00BE15CB">
              <w:rPr>
                <w:rFonts w:ascii="Times" w:hAnsi="Times" w:cs="Times New Roman"/>
                <w:color w:val="222222"/>
                <w:sz w:val="20"/>
                <w:szCs w:val="20"/>
                <w:lang w:val="en-US"/>
              </w:rPr>
              <w:t>, Cascade Bioscience</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suggest: 1) loss of PTEN is an early event in endometrial tumourigenesis 2) Individual PTEN-negative glands in oestrogen-exposed endometria are the earliest recognisable stage of endometrial carcinogenesis</w:t>
            </w:r>
            <w:r w:rsidR="00CA2DDB">
              <w:rPr>
                <w:rFonts w:ascii="Times" w:hAnsi="Times" w:cs="Times New Roman"/>
                <w:sz w:val="20"/>
                <w:szCs w:val="20"/>
              </w:rPr>
              <w:t>.</w:t>
            </w:r>
          </w:p>
        </w:tc>
        <w:tc>
          <w:tcPr>
            <w:tcW w:w="1310" w:type="dxa"/>
            <w:vAlign w:val="center"/>
          </w:tcPr>
          <w:p w:rsidR="00F41562" w:rsidRPr="00BE15CB" w:rsidRDefault="00035EDF" w:rsidP="007C1FE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93/jnci/92.11.924", "ISBN" : "0027-8874", "ISSN" : "0027-8874", "PMID" : "10841828", "abstract" : "BACKGROUND: PTEN tumor suppressor gene mutations are the most frequent genetic lesions in endometrial adenocarcinomas of the endometrioid subtype. Testing the hypothesis that altered PTEN function precedes the appearance of endometrial adenocarcinoma has been difficult, however, partly because of uncertainties in precancer diagnosis. METHODS: Two series of endometrial cancer and precancer (endometrial intraepithelial neoplasia, as diagnosed by computerized morphometric analysis) tissue samples were studied, one for PTEN mutations by the use of denaturing gradient gel electrophoresis and another for PTEN protein expression by immunohistochemistry. Endometria altered by high estrogen levels that are unopposed by progestins-conditions known to increase cancer risk-were also studied by immunohistochemistry. Fisher's exact test was used for statistical analysis. RESULTS: The PTEN mutation rate was 83% (25 of 30) in endometrioid endometrial adenocarcinomas and 55% (16 of 29) in precancers, and the difference in number of mutations was statistically significant (two-sided P =.025). No normal endometria showed PTEN mutations. Although most precancers and cancers had a mutation in only one PTEN allele, endometrioid endometrial adenocarcinomas showed complete loss of PTEN protein expression in 61% (20 of 33) of cases, and 97% (32 of 33) showed at least some diminution in expression. Cancers and most precancers exhibited contiguous groups of PTEN-negative glands, while endometria altered by unopposed estrogens showed isolated PTEN-negative glands. CONCLUSIONS: Loss of PTEN function by mutational or other mechanisms is an early event in endometrial tumorigenesis that may occur in response to known endocrine risk factors and offers an informative immunohistochemical biomarker for premalignant disease. Individual PTEN-negative glands in estrogen-exposed endometria are the earliest recognizable stage of endometrial carcinogenesis. Proliferation into dense clusters that form discrete premalignant lesions follows.", "author" : [ { "dropping-particle" : "", "family" : "Mutter", "given" : "G L", "non-dropping-particle" : "", "parse-names" : false, "suffix" : "" }, { "dropping-particle" : "", "family" : "Lin", "given" : "M C", "non-dropping-particle" : "", "parse-names" : false, "suffix" : "" }, { "dropping-particle" : "", "family" : "Fitzgerald", "given" : "J T", "non-dropping-particle" : "", "parse-names" : false, "suffix" : "" }, { "dropping-particle" : "", "family" : "Kum", "given" : "J B", "non-dropping-particle" : "", "parse-names" : false, "suffix" : "" }, { "dropping-particle" : "", "family" : "Baak", "given" : "J P", "non-dropping-particle" : "", "parse-names" : false, "suffix" : "" }, { "dropping-particle" : "", "family" : "Lees", "given" : "J A", "non-dropping-particle" : "", "parse-names" : false, "suffix" : "" }, { "dropping-particle" : "", "family" : "Weng", "given" : "L P", "non-dropping-particle" : "", "parse-names" : false, "suffix" : "" }, { "dropping-particle" : "", "family" : "Eng", "given" : "C", "non-dropping-particle" : "", "parse-names" : false, "suffix" : "" } ], "container-title" : "Journal of the National Cancer Institute", "id" : "ITEM-1", "issue" : "11", "issued" : { "date-parts" : [ [ "2000" ] ] }, "page" : "924-930", "title" : "Altered PTEN expression as a diagnostic marker for the earliest endometrial precancers.", "type" : "article-journal", "volume" : "92" }, "uris" : [ "http://www.mendeley.com/documents/?uuid=a8a25f46-1969-426b-b998-abb11f60162e" ] } ], "mendeley" : { "formattedCitation" : "(Mutter et al. 2000)", "plainTextFormattedCitation" : "(Mutter et al. 2000)", "previouslyFormattedCitation" : "(Mutter et al. 2000)"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Mutter et al. 2000)</w:t>
            </w:r>
            <w:r w:rsidRPr="00BE15CB">
              <w:rPr>
                <w:rFonts w:ascii="Times" w:hAnsi="Times" w:cs="Times New Roman"/>
                <w:sz w:val="20"/>
                <w:szCs w:val="20"/>
              </w:rPr>
              <w:fldChar w:fldCharType="end"/>
            </w:r>
          </w:p>
        </w:tc>
      </w:tr>
      <w:tr w:rsidR="00F41562" w:rsidRPr="00BE15CB">
        <w:trPr>
          <w:trHeight w:val="1047"/>
          <w:jc w:val="center"/>
        </w:trPr>
        <w:tc>
          <w:tcPr>
            <w:tcW w:w="1101" w:type="dxa"/>
            <w:vMerge w:val="restart"/>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PAX2</w:t>
            </w:r>
          </w:p>
        </w:tc>
        <w:tc>
          <w:tcPr>
            <w:tcW w:w="708" w:type="dxa"/>
            <w:vMerge w:val="restart"/>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2015</w:t>
            </w:r>
          </w:p>
        </w:tc>
        <w:tc>
          <w:tcPr>
            <w:tcW w:w="709" w:type="dxa"/>
            <w:vMerge w:val="restart"/>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67</w:t>
            </w:r>
          </w:p>
        </w:tc>
        <w:tc>
          <w:tcPr>
            <w:tcW w:w="851" w:type="dxa"/>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7C1FE9">
            <w:pPr>
              <w:jc w:val="center"/>
              <w:rPr>
                <w:rFonts w:ascii="Times" w:hAnsi="Times" w:cs="Times New Roman"/>
                <w:sz w:val="20"/>
                <w:szCs w:val="20"/>
              </w:rPr>
            </w:pPr>
            <w:r w:rsidRPr="00BE15CB">
              <w:rPr>
                <w:rFonts w:ascii="Times" w:hAnsi="Times" w:cs="Times New Roman"/>
                <w:sz w:val="20"/>
                <w:szCs w:val="20"/>
              </w:rPr>
              <w:t>7</w:t>
            </w:r>
          </w:p>
        </w:tc>
        <w:tc>
          <w:tcPr>
            <w:tcW w:w="708"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5</w:t>
            </w:r>
          </w:p>
        </w:tc>
        <w:tc>
          <w:tcPr>
            <w:tcW w:w="70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5</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5</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0§</w:t>
            </w:r>
          </w:p>
        </w:tc>
        <w:tc>
          <w:tcPr>
            <w:tcW w:w="709" w:type="dxa"/>
            <w:vMerge w:val="restart"/>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Merge w:val="restart"/>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1276" w:type="dxa"/>
            <w:vMerge w:val="restart"/>
            <w:vAlign w:val="center"/>
          </w:tcPr>
          <w:p w:rsidR="00F41562" w:rsidRPr="00BE15CB" w:rsidRDefault="009070BC" w:rsidP="00F41562">
            <w:pPr>
              <w:jc w:val="center"/>
              <w:rPr>
                <w:rFonts w:ascii="Times" w:hAnsi="Times" w:cs="Times New Roman"/>
                <w:sz w:val="20"/>
                <w:szCs w:val="20"/>
              </w:rPr>
            </w:pPr>
            <w:r w:rsidRPr="00BE15CB">
              <w:rPr>
                <w:rFonts w:ascii="Times" w:hAnsi="Times" w:cs="Times New Roman"/>
                <w:sz w:val="20"/>
                <w:szCs w:val="20"/>
              </w:rPr>
              <w:t>PAX2, Unknown dilution, Cell Marque</w:t>
            </w:r>
          </w:p>
        </w:tc>
        <w:tc>
          <w:tcPr>
            <w:tcW w:w="3260" w:type="dxa"/>
            <w:vMerge w:val="restart"/>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demonstrate loss of PAX2 correlated well with EIN. PAX2 loss useful adjunct when EIN/atypical hyperplasia in question. (NB/ Comparison between WHO and EIN classifications used).</w:t>
            </w:r>
          </w:p>
        </w:tc>
        <w:tc>
          <w:tcPr>
            <w:tcW w:w="1310" w:type="dxa"/>
            <w:vMerge w:val="restart"/>
            <w:vAlign w:val="center"/>
          </w:tcPr>
          <w:p w:rsidR="00F41562" w:rsidRPr="00BE15CB" w:rsidRDefault="00035EDF" w:rsidP="007C1FE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97/pgp.0000000000000185", "ISBN" : "0277-1691", "ISSN" : "15387151", "PMID" : "25473752", "abstract" : "PAX2 has been cited as a technically robust biomarker which nicely delineates precancerous lesions of the endometrium when the endometrial intraepithelial neoplasia (EIN) classification scheme is used. Its utility in distinguishing between atypical and nonatypical hyperplasia when applied within the 1994 World Health Organization classification system is questionable. The purpose of this study was to evaluate PAX2 in a side by side comparison of its staining patterns in a series of endometrial samples that were classified using both systems. A total of 108 precancerous endometrial cases were identified, of which 30 cases were deemed nonhyperplastic by consensus agreement and 11 cases lost the tissue of interest on deeper sections. The remaining 67 cases were categorized according to the 1994 World Health Organization criteria and EIN scheme by 2 gynecologic pathologists. PAX2 staining was scored in lesional tissue as normal or altered (lost, increased, or decreased) compared with nonlesional background. The most common pattern of alteration was complete loss of nuclear PAX2 staining (86.3%) followed by decreased staining (11.3%) and markedly increased staining (2.3%). PAX2 alterations correlated well with EIN diagnoses (33/36, 92%) compared with benign hyperplasia (2/13, 15%) but were less useful when the 1994 World Health Organization classification system was applied (PAX2 alteration in 22/25 (88%) of atypical hyperplasia cases versus 16/25 (64%) of nonatypical hyperplasia cases). Forty-five percent of follow-up hysterectomies with a previous PAX2-altered biopsy case harbored adenocarcinoma. In conclusion, PAX2 may be a helpful adjunct stain and training tool when the features of atypical hyperplasia/EIN are in question.", "author" : [ { "dropping-particle" : "", "family" : "Joiner", "given" : "Amy K.", "non-dropping-particle" : "", "parse-names" : false, "suffix" : "" }, { "dropping-particle" : "", "family" : "Quick", "given" : "Charles M.", "non-dropping-particle" : "", "parse-names" : false, "suffix" : "" }, { "dropping-particle" : "", "family" : "Jeffus", "given" : "Susanne K.", "non-dropping-particle" : "", "parse-names" : false, "suffix" : "" } ], "container-title" : "Int J Gynecol Pathol", "id" : "ITEM-1", "issue" : "1", "issued" : { "date-parts" : [ [ "2015", "1" ] ] }, "page" : "40-46", "title" : "Pax2 expression in simultaneously diagnosed WHO and EIN classification systems", "type" : "article-journal", "volume" : "34" }, "uris" : [ "http://www.mendeley.com/documents/?uuid=aacc3913-befa-4276-bd4f-cb4b774c8890" ] } ], "mendeley" : { "formattedCitation" : "(Joiner et al. 2015)", "plainTextFormattedCitation" : "(Joiner et al. 2015)", "previouslyFormattedCitation" : "(Joiner et al. 2015)"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Joiner et al. 2015)</w:t>
            </w:r>
            <w:r w:rsidRPr="00BE15CB">
              <w:rPr>
                <w:rFonts w:ascii="Times" w:hAnsi="Times" w:cs="Times New Roman"/>
                <w:sz w:val="20"/>
                <w:szCs w:val="20"/>
              </w:rPr>
              <w:fldChar w:fldCharType="end"/>
            </w:r>
          </w:p>
        </w:tc>
      </w:tr>
      <w:tr w:rsidR="00F41562" w:rsidRPr="00BE15CB">
        <w:trPr>
          <w:jc w:val="center"/>
        </w:trPr>
        <w:tc>
          <w:tcPr>
            <w:tcW w:w="1101" w:type="dxa"/>
            <w:vMerge/>
            <w:vAlign w:val="center"/>
          </w:tcPr>
          <w:p w:rsidR="00F41562" w:rsidRPr="00BE15CB" w:rsidRDefault="00F41562" w:rsidP="007C1FE9">
            <w:pPr>
              <w:jc w:val="center"/>
              <w:rPr>
                <w:rFonts w:ascii="Times" w:hAnsi="Times" w:cs="Times New Roman"/>
                <w:sz w:val="20"/>
                <w:szCs w:val="20"/>
              </w:rPr>
            </w:pPr>
          </w:p>
        </w:tc>
        <w:tc>
          <w:tcPr>
            <w:tcW w:w="708" w:type="dxa"/>
            <w:vMerge/>
            <w:vAlign w:val="center"/>
          </w:tcPr>
          <w:p w:rsidR="00F41562" w:rsidRPr="00BE15CB" w:rsidRDefault="00F41562" w:rsidP="007C1FE9">
            <w:pPr>
              <w:jc w:val="center"/>
              <w:rPr>
                <w:rFonts w:ascii="Times" w:hAnsi="Times" w:cs="Times New Roman"/>
                <w:sz w:val="20"/>
                <w:szCs w:val="20"/>
              </w:rPr>
            </w:pPr>
          </w:p>
        </w:tc>
        <w:tc>
          <w:tcPr>
            <w:tcW w:w="709" w:type="dxa"/>
            <w:vMerge/>
            <w:vAlign w:val="center"/>
          </w:tcPr>
          <w:p w:rsidR="00F41562" w:rsidRPr="00BE15CB" w:rsidRDefault="00F41562" w:rsidP="007C1FE9">
            <w:pPr>
              <w:jc w:val="center"/>
              <w:rPr>
                <w:rFonts w:ascii="Times" w:hAnsi="Times" w:cs="Times New Roman"/>
                <w:sz w:val="20"/>
                <w:szCs w:val="20"/>
              </w:rPr>
            </w:pPr>
          </w:p>
        </w:tc>
        <w:tc>
          <w:tcPr>
            <w:tcW w:w="3402" w:type="dxa"/>
            <w:gridSpan w:val="9"/>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 Benign</w:t>
            </w:r>
          </w:p>
        </w:tc>
        <w:tc>
          <w:tcPr>
            <w:tcW w:w="1134"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 Benign</w:t>
            </w:r>
          </w:p>
        </w:tc>
        <w:tc>
          <w:tcPr>
            <w:tcW w:w="709" w:type="dxa"/>
            <w:vMerge/>
            <w:vAlign w:val="center"/>
          </w:tcPr>
          <w:p w:rsidR="00F41562" w:rsidRPr="00BE15CB" w:rsidRDefault="00F41562" w:rsidP="00F41562">
            <w:pPr>
              <w:jc w:val="center"/>
              <w:rPr>
                <w:rFonts w:ascii="Times" w:hAnsi="Times" w:cs="Times New Roman"/>
                <w:sz w:val="20"/>
                <w:szCs w:val="20"/>
              </w:rPr>
            </w:pPr>
          </w:p>
        </w:tc>
        <w:tc>
          <w:tcPr>
            <w:tcW w:w="567" w:type="dxa"/>
            <w:vMerge/>
            <w:vAlign w:val="center"/>
          </w:tcPr>
          <w:p w:rsidR="00F41562" w:rsidRPr="00BE15CB" w:rsidRDefault="00F41562" w:rsidP="00F41562">
            <w:pPr>
              <w:jc w:val="center"/>
              <w:rPr>
                <w:rFonts w:ascii="Times" w:hAnsi="Times" w:cs="Times New Roman"/>
                <w:sz w:val="20"/>
                <w:szCs w:val="20"/>
              </w:rPr>
            </w:pPr>
          </w:p>
        </w:tc>
        <w:tc>
          <w:tcPr>
            <w:tcW w:w="1276" w:type="dxa"/>
            <w:vMerge/>
            <w:vAlign w:val="center"/>
          </w:tcPr>
          <w:p w:rsidR="00F41562" w:rsidRPr="00BE15CB" w:rsidRDefault="00F41562" w:rsidP="00F41562">
            <w:pPr>
              <w:jc w:val="center"/>
              <w:rPr>
                <w:rFonts w:ascii="Times" w:hAnsi="Times" w:cs="Times New Roman"/>
                <w:sz w:val="20"/>
                <w:szCs w:val="20"/>
              </w:rPr>
            </w:pPr>
          </w:p>
        </w:tc>
        <w:tc>
          <w:tcPr>
            <w:tcW w:w="3260" w:type="dxa"/>
            <w:vMerge/>
            <w:vAlign w:val="center"/>
          </w:tcPr>
          <w:p w:rsidR="00F41562" w:rsidRPr="00BE15CB" w:rsidRDefault="00F41562" w:rsidP="006F6836">
            <w:pPr>
              <w:jc w:val="both"/>
              <w:rPr>
                <w:rFonts w:ascii="Times" w:hAnsi="Times" w:cs="Times New Roman"/>
                <w:sz w:val="20"/>
                <w:szCs w:val="20"/>
              </w:rPr>
            </w:pPr>
          </w:p>
        </w:tc>
        <w:tc>
          <w:tcPr>
            <w:tcW w:w="1310" w:type="dxa"/>
            <w:vMerge/>
            <w:vAlign w:val="center"/>
          </w:tcPr>
          <w:p w:rsidR="00F41562" w:rsidRPr="00BE15CB" w:rsidRDefault="00F41562" w:rsidP="007C1FE9">
            <w:pPr>
              <w:jc w:val="center"/>
              <w:rPr>
                <w:rFonts w:ascii="Times" w:hAnsi="Times" w:cs="Times New Roman"/>
                <w:sz w:val="20"/>
                <w:szCs w:val="20"/>
              </w:rPr>
            </w:pPr>
          </w:p>
        </w:tc>
      </w:tr>
      <w:tr w:rsidR="00F41562" w:rsidRPr="00BE15CB">
        <w:trPr>
          <w:trHeight w:val="419"/>
          <w:jc w:val="center"/>
        </w:trPr>
        <w:tc>
          <w:tcPr>
            <w:tcW w:w="1101" w:type="dxa"/>
            <w:vMerge/>
            <w:vAlign w:val="center"/>
          </w:tcPr>
          <w:p w:rsidR="00F41562" w:rsidRPr="00BE15CB" w:rsidRDefault="00F41562" w:rsidP="000441AA">
            <w:pPr>
              <w:jc w:val="center"/>
              <w:rPr>
                <w:rFonts w:ascii="Times" w:hAnsi="Times" w:cs="Times New Roman"/>
                <w:sz w:val="20"/>
                <w:szCs w:val="20"/>
              </w:rPr>
            </w:pPr>
          </w:p>
        </w:tc>
        <w:tc>
          <w:tcPr>
            <w:tcW w:w="708" w:type="dxa"/>
            <w:vAlign w:val="center"/>
          </w:tcPr>
          <w:p w:rsidR="00F41562" w:rsidRPr="00BE15CB" w:rsidRDefault="00F41562" w:rsidP="000441AA">
            <w:pPr>
              <w:jc w:val="center"/>
              <w:rPr>
                <w:rFonts w:ascii="Times" w:hAnsi="Times" w:cs="Times New Roman"/>
                <w:sz w:val="20"/>
                <w:szCs w:val="20"/>
              </w:rPr>
            </w:pPr>
            <w:r w:rsidRPr="00BE15CB">
              <w:rPr>
                <w:rFonts w:ascii="Times" w:hAnsi="Times" w:cs="Times New Roman"/>
                <w:sz w:val="20"/>
                <w:szCs w:val="20"/>
              </w:rPr>
              <w:t>2012</w:t>
            </w:r>
          </w:p>
        </w:tc>
        <w:tc>
          <w:tcPr>
            <w:tcW w:w="709" w:type="dxa"/>
            <w:vAlign w:val="center"/>
          </w:tcPr>
          <w:p w:rsidR="00F41562" w:rsidRPr="00BE15CB" w:rsidRDefault="00F41562" w:rsidP="000441AA">
            <w:pPr>
              <w:jc w:val="center"/>
              <w:rPr>
                <w:rFonts w:ascii="Times" w:hAnsi="Times" w:cs="Times New Roman"/>
                <w:sz w:val="20"/>
                <w:szCs w:val="20"/>
              </w:rPr>
            </w:pPr>
            <w:r w:rsidRPr="00BE15CB">
              <w:rPr>
                <w:rFonts w:ascii="Times" w:hAnsi="Times" w:cs="Times New Roman"/>
                <w:sz w:val="20"/>
                <w:szCs w:val="20"/>
              </w:rPr>
              <w:t>52</w:t>
            </w:r>
          </w:p>
        </w:tc>
        <w:tc>
          <w:tcPr>
            <w:tcW w:w="1130" w:type="dxa"/>
            <w:gridSpan w:val="2"/>
            <w:vAlign w:val="center"/>
          </w:tcPr>
          <w:p w:rsidR="00F41562" w:rsidRPr="00BE15CB" w:rsidRDefault="00F41562" w:rsidP="000441AA">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0441AA">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2</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F41562" w:rsidRPr="00BE15CB" w:rsidRDefault="009070BC" w:rsidP="00F41562">
            <w:pPr>
              <w:jc w:val="center"/>
              <w:rPr>
                <w:rFonts w:ascii="Times" w:hAnsi="Times" w:cs="Times New Roman"/>
                <w:sz w:val="20"/>
                <w:szCs w:val="20"/>
              </w:rPr>
            </w:pPr>
            <w:r w:rsidRPr="00BE15CB">
              <w:rPr>
                <w:rFonts w:ascii="Times" w:hAnsi="Times" w:cs="Times New Roman"/>
                <w:color w:val="222222"/>
                <w:sz w:val="20"/>
                <w:szCs w:val="20"/>
                <w:lang w:val="en-US"/>
              </w:rPr>
              <w:t>PAX-2 (Clone Z-R2X), 1:300, Invitrogen</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suggest PAX2 can be of use when delimiting EIN lesions</w:t>
            </w:r>
            <w:r w:rsidR="00CA2DDB">
              <w:rPr>
                <w:rFonts w:ascii="Times" w:hAnsi="Times" w:cs="Times New Roman"/>
                <w:sz w:val="20"/>
                <w:szCs w:val="20"/>
              </w:rPr>
              <w:t>.</w:t>
            </w:r>
          </w:p>
        </w:tc>
        <w:tc>
          <w:tcPr>
            <w:tcW w:w="1310" w:type="dxa"/>
            <w:vAlign w:val="center"/>
          </w:tcPr>
          <w:p w:rsidR="00F41562" w:rsidRPr="00BE15CB" w:rsidRDefault="00035EDF" w:rsidP="000441AA">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309/AJCP8OMLT7KDWLMF", "ISSN" : "1943-7722", "PMID" : "23086768", "abstract" : "Diagnosis of endometrial intraepithelial neoplasia (EIN) requires learning new criteria. Two trainees rendered diagnoses based on biopsy findings, and then measured the effect of reviewing PAX2 on their interpretation. Fifty-two endometrial biopsy specimens diagnosed as having EIN were evaluated using EIN criteria. Background endometrial pattern, altered differentiation, and any features complicating diagnosis were noted. PAX2 stains were scored as confusing, helpful, or noncontributory. Fifty-two cases generated 104 passes; 82% were rediagnosed as EIN. The diagnosis was complicated because of altered differentiation (14%), EIN and background separation (13%), large lesions lacking background (11%), and secretory background (8%). PAX2 was most helpful in cases with secretory backgrounds and when EIN lacked adjacent normal tissue, and most confusing when scoring was ambiguous (14%). The diagnosis of EIN can be difficult when: (1) the lesion cannot be easily compared with background; (2) there is a confounding process; and (3) gland differentiation is altered. PAX2 can be of assistance in delimiting EIN lesions.", "author" : [ { "dropping-particle" : "", "family" : "Quick", "given" : "Charles M.", "non-dropping-particle" : "", "parse-names" : false, "suffix" : "" }, { "dropping-particle" : "", "family" : "Laury", "given" : "Anna R.", "non-dropping-particle" : "", "parse-names" : false, "suffix" : "" }, { "dropping-particle" : "", "family" : "Monte", "given" : "Nicolas M.", "non-dropping-particle" : "", "parse-names" : false, "suffix" : "" }, { "dropping-particle" : "", "family" : "Mutter", "given" : "George L.", "non-dropping-particle" : "", "parse-names" : false, "suffix" : "" } ], "container-title" : "American journal of clinical pathology", "id" : "ITEM-1", "issue" : "5", "issued" : { "date-parts" : [ [ "2012", "11" ] ] }, "page" : "678-84", "title" : "Utility of PAX2 as a marker for diagnosis of endometrial intraepithelial neoplasia.", "type" : "article-journal", "volume" : "138" }, "uris" : [ "http://www.mendeley.com/documents/?uuid=0d316352-cb8d-408f-b9c4-6b0981830124" ] } ], "mendeley" : { "formattedCitation" : "(Quick et al. 2012)", "plainTextFormattedCitation" : "(Quick et al. 2012)", "previouslyFormattedCitation" : "(Quick et al. 201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Quick et al. 2012)</w:t>
            </w:r>
            <w:r w:rsidRPr="00BE15CB">
              <w:rPr>
                <w:rFonts w:ascii="Times" w:hAnsi="Times" w:cs="Times New Roman"/>
                <w:sz w:val="20"/>
                <w:szCs w:val="20"/>
              </w:rPr>
              <w:fldChar w:fldCharType="end"/>
            </w:r>
          </w:p>
        </w:tc>
      </w:tr>
      <w:tr w:rsidR="00F41562" w:rsidRPr="00BE15CB">
        <w:trPr>
          <w:trHeight w:val="277"/>
          <w:jc w:val="center"/>
        </w:trPr>
        <w:tc>
          <w:tcPr>
            <w:tcW w:w="1101" w:type="dxa"/>
            <w:vMerge/>
            <w:vAlign w:val="center"/>
          </w:tcPr>
          <w:p w:rsidR="00F41562" w:rsidRPr="00BE15CB" w:rsidRDefault="00F41562" w:rsidP="00A1618C">
            <w:pPr>
              <w:jc w:val="center"/>
              <w:rPr>
                <w:rFonts w:ascii="Times" w:hAnsi="Times" w:cs="Times New Roman"/>
                <w:sz w:val="20"/>
                <w:szCs w:val="20"/>
              </w:rPr>
            </w:pPr>
          </w:p>
        </w:tc>
        <w:tc>
          <w:tcPr>
            <w:tcW w:w="708" w:type="dxa"/>
            <w:vAlign w:val="center"/>
          </w:tcPr>
          <w:p w:rsidR="00F41562" w:rsidRPr="00BE15CB" w:rsidRDefault="00F41562" w:rsidP="00A1618C">
            <w:pPr>
              <w:jc w:val="center"/>
              <w:rPr>
                <w:rFonts w:ascii="Times" w:hAnsi="Times" w:cs="Times New Roman"/>
                <w:sz w:val="20"/>
                <w:szCs w:val="20"/>
              </w:rPr>
            </w:pPr>
            <w:r w:rsidRPr="00BE15CB">
              <w:rPr>
                <w:rFonts w:ascii="Times" w:hAnsi="Times" w:cs="Times New Roman"/>
                <w:sz w:val="20"/>
                <w:szCs w:val="20"/>
              </w:rPr>
              <w:t>2012</w:t>
            </w:r>
          </w:p>
        </w:tc>
        <w:tc>
          <w:tcPr>
            <w:tcW w:w="709" w:type="dxa"/>
            <w:vAlign w:val="center"/>
          </w:tcPr>
          <w:p w:rsidR="00F41562" w:rsidRPr="00BE15CB" w:rsidRDefault="00F41562" w:rsidP="00A1618C">
            <w:pPr>
              <w:jc w:val="center"/>
              <w:rPr>
                <w:rFonts w:ascii="Times" w:hAnsi="Times" w:cs="Times New Roman"/>
                <w:sz w:val="20"/>
                <w:szCs w:val="20"/>
              </w:rPr>
            </w:pPr>
            <w:r w:rsidRPr="00BE15CB">
              <w:rPr>
                <w:rFonts w:ascii="Times" w:hAnsi="Times" w:cs="Times New Roman"/>
                <w:sz w:val="20"/>
                <w:szCs w:val="20"/>
              </w:rPr>
              <w:t>121</w:t>
            </w:r>
          </w:p>
        </w:tc>
        <w:tc>
          <w:tcPr>
            <w:tcW w:w="1130" w:type="dxa"/>
            <w:gridSpan w:val="2"/>
            <w:vAlign w:val="center"/>
          </w:tcPr>
          <w:p w:rsidR="00F41562" w:rsidRPr="00BE15CB" w:rsidRDefault="00F41562" w:rsidP="00A1618C">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A1618C">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8</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4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7 (16)</w:t>
            </w:r>
          </w:p>
        </w:tc>
        <w:tc>
          <w:tcPr>
            <w:tcW w:w="1276" w:type="dxa"/>
            <w:vAlign w:val="center"/>
          </w:tcPr>
          <w:p w:rsidR="00F41562" w:rsidRPr="00BE15CB" w:rsidRDefault="009070BC" w:rsidP="00F41562">
            <w:pPr>
              <w:pStyle w:val="NormalWeb"/>
              <w:jc w:val="center"/>
            </w:pPr>
            <w:r w:rsidRPr="00BE15CB">
              <w:t xml:space="preserve">PAX2 (pSer393), 1:100, </w:t>
            </w:r>
            <w:r w:rsidR="007D38BC" w:rsidRPr="00BE15CB">
              <w:t>Lifespan Biosciences</w:t>
            </w:r>
          </w:p>
        </w:tc>
        <w:tc>
          <w:tcPr>
            <w:tcW w:w="3260" w:type="dxa"/>
            <w:vAlign w:val="center"/>
          </w:tcPr>
          <w:p w:rsidR="00F41562" w:rsidRPr="00BE15CB" w:rsidRDefault="00F41562" w:rsidP="006F6836">
            <w:pPr>
              <w:pStyle w:val="NormalWeb"/>
              <w:jc w:val="both"/>
            </w:pPr>
            <w:r w:rsidRPr="00BE15CB">
              <w:t>Authors note as the neoplastic lesion progresses from premalignant state to EC, PAX2 expression increases. (NB/ 16 Atrophic controls included).</w:t>
            </w:r>
          </w:p>
        </w:tc>
        <w:tc>
          <w:tcPr>
            <w:tcW w:w="1310" w:type="dxa"/>
            <w:vAlign w:val="center"/>
          </w:tcPr>
          <w:p w:rsidR="00F41562" w:rsidRPr="00BE15CB" w:rsidRDefault="00035EDF" w:rsidP="00A1618C">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07/s00404-012-2236-3", "ISSN" : "0932-0067", "author" : [ { "dropping-particle" : "", "family" : "Kahraman", "given" : "Korhan", "non-dropping-particle" : "", "parse-names" : false, "suffix" : "" }, { "dropping-particle" : "", "family" : "Kiremitci", "given" : "Saba", "non-dropping-particle" : "", "parse-names" : false, "suffix" : "" }, { "dropping-particle" : "", "family" : "Taskin", "given" : "Salih", "non-dropping-particle" : "", "parse-names" : false, "suffix" : "" }, { "dropping-particle" : "", "family" : "Kankaya", "given" : "Duygu", "non-dropping-particle" : "", "parse-names" : false, "suffix" : "" }, { "dropping-particle" : "", "family" : "Sertcelik", "given" : "Ayse", "non-dropping-particle" : "", "parse-names" : false, "suffix" : "" }, { "dropping-particle" : "", "family" : "Ortac", "given" : "F\u0131rat", "non-dropping-particle" : "", "parse-names" : false, "suffix" : "" } ], "container-title" : "Archives of Gynecology and Obstetrics", "id" : "ITEM-1", "issue" : "1", "issued" : { "date-parts" : [ [ "2012", "7", "25" ] ] }, "page" : "173-178", "title" : "Expression pattern of PAX2 in hyperplastic and malignant endometrium", "type" : "article-journal", "volume" : "286" }, "uris" : [ "http://www.mendeley.com/documents/?uuid=f5f98efa-a851-436f-8536-4b5045f1fc3c" ] } ], "mendeley" : { "formattedCitation" : "(Kahraman et al. 2012)", "plainTextFormattedCitation" : "(Kahraman et al. 2012)", "previouslyFormattedCitation" : "(Kahraman et al. 201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Kahraman et al. 2012)</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DC1CBD">
            <w:pPr>
              <w:jc w:val="center"/>
              <w:rPr>
                <w:rFonts w:ascii="Times" w:hAnsi="Times" w:cs="Times New Roman"/>
                <w:sz w:val="20"/>
                <w:szCs w:val="20"/>
              </w:rPr>
            </w:pPr>
          </w:p>
        </w:tc>
        <w:tc>
          <w:tcPr>
            <w:tcW w:w="708" w:type="dxa"/>
            <w:vAlign w:val="center"/>
          </w:tcPr>
          <w:p w:rsidR="00F41562" w:rsidRPr="00BE15CB" w:rsidRDefault="00F41562" w:rsidP="00DC1CBD">
            <w:pPr>
              <w:jc w:val="center"/>
              <w:rPr>
                <w:rFonts w:ascii="Times" w:hAnsi="Times" w:cs="Times New Roman"/>
                <w:sz w:val="20"/>
                <w:szCs w:val="20"/>
              </w:rPr>
            </w:pPr>
            <w:r w:rsidRPr="00BE15CB">
              <w:rPr>
                <w:rFonts w:ascii="Times" w:hAnsi="Times" w:cs="Times New Roman"/>
                <w:sz w:val="20"/>
                <w:szCs w:val="20"/>
              </w:rPr>
              <w:t>2012</w:t>
            </w:r>
          </w:p>
        </w:tc>
        <w:tc>
          <w:tcPr>
            <w:tcW w:w="709" w:type="dxa"/>
            <w:vAlign w:val="center"/>
          </w:tcPr>
          <w:p w:rsidR="00F41562" w:rsidRPr="00BE15CB" w:rsidRDefault="00F41562" w:rsidP="00DC1CBD">
            <w:pPr>
              <w:jc w:val="center"/>
              <w:rPr>
                <w:rFonts w:ascii="Times" w:hAnsi="Times" w:cs="Times New Roman"/>
                <w:sz w:val="20"/>
                <w:szCs w:val="20"/>
              </w:rPr>
            </w:pPr>
            <w:r w:rsidRPr="00BE15CB">
              <w:rPr>
                <w:rFonts w:ascii="Times" w:hAnsi="Times" w:cs="Times New Roman"/>
                <w:sz w:val="20"/>
                <w:szCs w:val="20"/>
              </w:rPr>
              <w:t>203</w:t>
            </w:r>
          </w:p>
        </w:tc>
        <w:tc>
          <w:tcPr>
            <w:tcW w:w="1130" w:type="dxa"/>
            <w:gridSpan w:val="2"/>
            <w:vAlign w:val="center"/>
          </w:tcPr>
          <w:p w:rsidR="00F41562" w:rsidRPr="00BE15CB" w:rsidRDefault="00F41562" w:rsidP="00DC1CBD">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DC1CBD">
            <w:pPr>
              <w:jc w:val="center"/>
              <w:rPr>
                <w:rFonts w:ascii="Times" w:hAnsi="Times" w:cs="Times New Roman"/>
                <w:sz w:val="20"/>
                <w:szCs w:val="20"/>
              </w:rPr>
            </w:pPr>
            <w:r w:rsidRPr="00BE15CB">
              <w:rPr>
                <w:rFonts w:ascii="Times" w:hAnsi="Times" w:cs="Times New Roman"/>
                <w:sz w:val="20"/>
                <w:szCs w:val="20"/>
              </w:rPr>
              <w:t>23</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83</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4</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5</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8</w:t>
            </w:r>
          </w:p>
        </w:tc>
        <w:tc>
          <w:tcPr>
            <w:tcW w:w="1276" w:type="dxa"/>
            <w:vAlign w:val="center"/>
          </w:tcPr>
          <w:p w:rsidR="00F41562" w:rsidRPr="00BE15CB" w:rsidRDefault="007D38BC" w:rsidP="00F41562">
            <w:pPr>
              <w:jc w:val="center"/>
              <w:rPr>
                <w:rFonts w:ascii="Times" w:hAnsi="Times" w:cs="Times New Roman"/>
                <w:sz w:val="20"/>
                <w:szCs w:val="20"/>
              </w:rPr>
            </w:pPr>
            <w:r w:rsidRPr="00BE15CB">
              <w:rPr>
                <w:rFonts w:ascii="Times" w:hAnsi="Times" w:cs="Times New Roman"/>
                <w:color w:val="222222"/>
                <w:sz w:val="20"/>
                <w:szCs w:val="20"/>
                <w:lang w:val="en-US"/>
              </w:rPr>
              <w:t>PAX-2 (Clone Z-R2X), 1:100, Zymed</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conclude PAX2 loss occurs early in the development of endometrial precancers &amp; is not useful in distinguishing between diagnostic categories.</w:t>
            </w:r>
          </w:p>
        </w:tc>
        <w:tc>
          <w:tcPr>
            <w:tcW w:w="1310" w:type="dxa"/>
            <w:vAlign w:val="center"/>
          </w:tcPr>
          <w:p w:rsidR="00F41562" w:rsidRPr="00BE15CB" w:rsidRDefault="00035EDF" w:rsidP="00DC1CBD">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97/PGP.0b013e318226b376", "ISSN" : "0277-1691", "PMID" : "22317873", "abstract" : "Immunohistochemical markers to assist in the diagnosis and classification of hyperplastic endometrial epithelial proliferations would be of diagnostic use. To examine the possible use of PAX2 as a marker of hyperplastic endometrium, cases of normal endometrium, simple and complex hyperplasia without atypia, atypical hyperplasia, and International Federation of Gynecology and Obstetrics (FIGO) grade 1 endometrioid carcinomas were stained for PAX2. Two hundred and six endometrial samples were available for interpretation of PAX2 staining. The percentage of cases with complete PAX2 loss (0% of cells staining) increased with increasing severity of hyperplasia: 0% of normal proliferative and secretory endometrium (n=28), 17.4% of simple hyperplasia (n=23), 59.0% of complex hyperplasia (n=83), 74.1% of atypical hyperplasia (n=54), and 73.3% of FIGO grade 1 endometrioid cancers (n=15). Partial loss of PAX2 expression did occur in normal endometrium (17.9%) but in smaller proportions of tissue and was less frequent than in simple hyperplasia (47.8% with partial loss), complex hyperplasia (32.5%), atypical hyperplasia (22.2%), and FIGO grade 1 carcinomas (20.0%). Uniform PAX2 expression was rare in complex (8.4%) and atypical hyperplasia (3.7%) and carcinoma (6.7%). When evaluating loss of PAX2 in histologically normal endometrium adjacent to lesional endometrium in a given case, statistically significant differences in staining were observed for simple hyperplasia (P=0.011), complex hyperplasia (P&lt;0.001), atypical hyperplasia (P&lt;0.001), and FIGO grade 1 endometrioid cancer (P=0.003). In summary, PAX2 loss seems to occur early in the development of endometrial precancers and may prove useful in some settings as a diagnostic marker in determining normal endometrium from complex and atypical hyperplasia and low-grade carcinomas. However, it is not useful in distinguishing between these diagnostic categories.", "author" : [ { "dropping-particle" : "", "family" : "Allison", "given" : "Kimberly H", "non-dropping-particle" : "", "parse-names" : false, "suffix" : "" }, { "dropping-particle" : "", "family" : "Upson", "given" : "Kristen", "non-dropping-particle" : "", "parse-names" : false, "suffix" : "" }, { "dropping-particle" : "", "family" : "Reed", "given" : "Susan D", "non-dropping-particle" : "", "parse-names" : false, "suffix" : "" }, { "dropping-particle" : "", "family" : "Jordan", "given" : "Carolyn D", "non-dropping-particle" : "", "parse-names" : false, "suffix" : "" }, { "dropping-particle" : "", "family" : "Newton", "given" : "Katherine M", "non-dropping-particle" : "", "parse-names" : false, "suffix" : "" }, { "dropping-particle" : "", "family" : "Doherty", "given" : "Jennifer", "non-dropping-particle" : "", "parse-names" : false, "suffix" : "" }, { "dropping-particle" : "", "family" : "Swisher", "given" : "Elizabeth M", "non-dropping-particle" : "", "parse-names" : false, "suffix" : "" }, { "dropping-particle" : "", "family" : "Garcia", "given" : "Rochelle L", "non-dropping-particle" : "", "parse-names" : false, "suffix" : "" } ], "container-title" : "International Journal of Gynecological Pathology", "id" : "ITEM-1", "issue" : "2", "issued" : { "date-parts" : [ [ "2012", "3" ] ] }, "page" : "159-167", "title" : "PAX2 Loss by Immunohistochemistry Occurs Early and Often in Endometrial Hyperplasia", "type" : "article-journal", "volume" : "31" }, "uris" : [ "http://www.mendeley.com/documents/?uuid=794f49db-f249-4915-8832-40179a9136cc" ] } ], "mendeley" : { "formattedCitation" : "(Allison et al. 2012)", "plainTextFormattedCitation" : "(Allison et al. 2012)", "previouslyFormattedCitation" : "(Allison et al. 201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Allison et al. 2012)</w:t>
            </w:r>
            <w:r w:rsidRPr="00BE15CB">
              <w:rPr>
                <w:rFonts w:ascii="Times" w:hAnsi="Times" w:cs="Times New Roman"/>
                <w:sz w:val="20"/>
                <w:szCs w:val="20"/>
              </w:rPr>
              <w:fldChar w:fldCharType="end"/>
            </w:r>
          </w:p>
        </w:tc>
      </w:tr>
      <w:tr w:rsidR="00F41562" w:rsidRPr="00BE15CB">
        <w:trPr>
          <w:trHeight w:val="830"/>
          <w:jc w:val="center"/>
        </w:trPr>
        <w:tc>
          <w:tcPr>
            <w:tcW w:w="1101" w:type="dxa"/>
            <w:vMerge/>
          </w:tcPr>
          <w:p w:rsidR="00F41562" w:rsidRPr="00BE15CB" w:rsidRDefault="00F41562" w:rsidP="000441AA">
            <w:pPr>
              <w:jc w:val="center"/>
              <w:rPr>
                <w:rFonts w:ascii="Times" w:hAnsi="Times" w:cs="Times New Roman"/>
                <w:sz w:val="20"/>
                <w:szCs w:val="20"/>
              </w:rPr>
            </w:pPr>
          </w:p>
        </w:tc>
        <w:tc>
          <w:tcPr>
            <w:tcW w:w="708" w:type="dxa"/>
            <w:vAlign w:val="center"/>
          </w:tcPr>
          <w:p w:rsidR="00F41562" w:rsidRPr="00BE15CB" w:rsidRDefault="00F41562" w:rsidP="000441AA">
            <w:pPr>
              <w:jc w:val="center"/>
              <w:rPr>
                <w:rFonts w:ascii="Times" w:hAnsi="Times" w:cs="Times New Roman"/>
                <w:sz w:val="20"/>
                <w:szCs w:val="20"/>
              </w:rPr>
            </w:pPr>
            <w:r w:rsidRPr="00BE15CB">
              <w:rPr>
                <w:rFonts w:ascii="Times" w:hAnsi="Times" w:cs="Times New Roman"/>
                <w:sz w:val="20"/>
                <w:szCs w:val="20"/>
              </w:rPr>
              <w:t>2010</w:t>
            </w:r>
          </w:p>
        </w:tc>
        <w:tc>
          <w:tcPr>
            <w:tcW w:w="709" w:type="dxa"/>
            <w:vAlign w:val="center"/>
          </w:tcPr>
          <w:p w:rsidR="00F41562" w:rsidRPr="00BE15CB" w:rsidRDefault="00F41562" w:rsidP="000441AA">
            <w:pPr>
              <w:jc w:val="center"/>
              <w:rPr>
                <w:rFonts w:ascii="Times" w:hAnsi="Times" w:cs="Times New Roman"/>
                <w:sz w:val="20"/>
                <w:szCs w:val="20"/>
              </w:rPr>
            </w:pPr>
            <w:r w:rsidRPr="00BE15CB">
              <w:rPr>
                <w:rFonts w:ascii="Times" w:hAnsi="Times" w:cs="Times New Roman"/>
                <w:sz w:val="20"/>
                <w:szCs w:val="20"/>
              </w:rPr>
              <w:t>305</w:t>
            </w:r>
          </w:p>
        </w:tc>
        <w:tc>
          <w:tcPr>
            <w:tcW w:w="1130" w:type="dxa"/>
            <w:gridSpan w:val="2"/>
            <w:vAlign w:val="center"/>
          </w:tcPr>
          <w:p w:rsidR="00F41562" w:rsidRPr="00BE15CB" w:rsidRDefault="00F41562" w:rsidP="000441AA">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0441AA">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2</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6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91</w:t>
            </w:r>
          </w:p>
        </w:tc>
        <w:tc>
          <w:tcPr>
            <w:tcW w:w="1276" w:type="dxa"/>
            <w:vAlign w:val="center"/>
          </w:tcPr>
          <w:p w:rsidR="00F41562" w:rsidRPr="00BE15CB" w:rsidRDefault="00126A3B" w:rsidP="00F41562">
            <w:pPr>
              <w:jc w:val="center"/>
              <w:rPr>
                <w:rFonts w:ascii="Times" w:hAnsi="Times" w:cs="Times New Roman"/>
                <w:color w:val="222222"/>
                <w:sz w:val="20"/>
                <w:szCs w:val="20"/>
                <w:lang w:val="en-US"/>
              </w:rPr>
            </w:pPr>
            <w:r w:rsidRPr="00BE15CB">
              <w:rPr>
                <w:rFonts w:ascii="Times" w:hAnsi="Times" w:cs="Times New Roman"/>
                <w:color w:val="222222"/>
                <w:sz w:val="20"/>
                <w:szCs w:val="20"/>
                <w:lang w:val="en-US"/>
              </w:rPr>
              <w:t>PAX-2 (Clone Z-R2X), 1:300, Invitrogen</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color w:val="222222"/>
                <w:sz w:val="20"/>
                <w:szCs w:val="20"/>
                <w:lang w:val="en-US"/>
              </w:rPr>
              <w:t xml:space="preserve">Authors found significant PAX2 loss in the sequence normal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premalignant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malignant. Greatest stepwise change is</w:t>
            </w:r>
            <w:r w:rsidRPr="00BE15CB">
              <w:rPr>
                <w:rFonts w:ascii="Times" w:hAnsi="Times" w:cs="Times New Roman"/>
                <w:sz w:val="20"/>
                <w:szCs w:val="20"/>
              </w:rPr>
              <w:t xml:space="preserve"> </w:t>
            </w:r>
            <w:r w:rsidRPr="00BE15CB">
              <w:rPr>
                <w:rFonts w:ascii="Times" w:hAnsi="Times" w:cs="Times New Roman"/>
                <w:color w:val="222222"/>
                <w:sz w:val="20"/>
                <w:szCs w:val="20"/>
                <w:lang w:val="en-US"/>
              </w:rPr>
              <w:t xml:space="preserve">normal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premalignant transition.</w:t>
            </w:r>
          </w:p>
        </w:tc>
        <w:tc>
          <w:tcPr>
            <w:tcW w:w="1310" w:type="dxa"/>
            <w:vAlign w:val="center"/>
          </w:tcPr>
          <w:p w:rsidR="00F41562" w:rsidRPr="00BE15CB" w:rsidRDefault="00035EDF" w:rsidP="000441AA">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158/0008-5472.CAN-10-0149", "ISBN" : "1538-7445 (Electronic)\\r0008-5472 (Linking)", "ISSN" : "00085472", "PMID" : "20631067", "abstract" : "Latent endometrial carcinoma precancers are normal-appearing endometrial glands with sporadic loss of tumor suppressor gene function such as PTEN. Progression to carcinoma is inefficient and requires additional genetic damage that creates a histologic precursor lesion called endometrial intraepithelial neoplasia (EIN). In this study, we examined loss of PAX2 expression, a gene required for embryonic uterine development, during endometrial carcinogenesis. Normal proliferative, EIN, and malignant (endometrial adenocarcinoma) endometrial tissues were immunostained for PTEN and PAX2. Proliferative samples with loss of protein in at least one gland were scored as latent precancers. EIN and cancer lesions were scored by the majority pattern. Overall prevalence and topography of joint PAX2-PTEN expression loss was examined. The prevalence of PAX2 protein loss in the sequence of normal to precancer to cancer was 36%, 71%, and 77%, respectively, and for PTEN, it was 49%, 44%, and 68%, respectively. The normal endometrial prevalence of PAX2- or PTEN-deficient latent precancers was unaffected by biopsy indication, but increased significantly with age. Coincident loss of PAX2 and PTEN expression in an individual normal endometrium was seen in 21% of patients, but usually involved different glands. Coincident loss was more common in precancers (31%) and carcinoma (55%), in which case, both markers were protein null in an overlapping clonal distribution. PAX2 and PTEN protein loss occurs independently and accumulates with increasing age in latent precancers of normal premenopausal endometrium. Loss of function of both genes in an overlapping distribution characterizes the clinical emergence of a premalignant lesion which is carried forward to carcinoma.", "author" : [ { "dropping-particle" : "", "family" : "Monte", "given" : "Nicolas M.", "non-dropping-particle" : "", "parse-names" : false, "suffix" : "" }, { "dropping-particle" : "", "family" : "Webster", "given" : "Kaitlyn A.", "non-dropping-particle" : "", "parse-names" : false, "suffix" : "" }, { "dropping-particle" : "", "family" : "Neuberg", "given" : "Donna", "non-dropping-particle" : "", "parse-names" : false, "suffix" : "" }, { "dropping-particle" : "", "family" : "Dressler", "given" : "Gregory R.", "non-dropping-particle" : "", "parse-names" : false, "suffix" : "" }, { "dropping-particle" : "", "family" : "Mutter", "given" : "George L.", "non-dropping-particle" : "", "parse-names" : false, "suffix" : "" } ], "container-title" : "Cancer research", "id" : "ITEM-1", "issue" : "15", "issued" : { "date-parts" : [ [ "2010", "8", "1" ] ] }, "page" : "6225-32", "title" : "Joint loss of PAX2 and PTEN expression in endometrial precancers and cancer", "type" : "article-journal", "volume" : "70" }, "uris" : [ "http://www.mendeley.com/documents/?uuid=91863243-4c57-4db1-b122-d4d5c6964c7a" ] } ], "mendeley" : { "formattedCitation" : "(Monte et al. 2010)", "plainTextFormattedCitation" : "(Monte et al. 2010)", "previouslyFormattedCitation" : "(Monte et al. 2010)"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Monte et al. 2010)</w:t>
            </w:r>
            <w:r w:rsidRPr="00BE15CB">
              <w:rPr>
                <w:rFonts w:ascii="Times" w:hAnsi="Times" w:cs="Times New Roman"/>
                <w:sz w:val="20"/>
                <w:szCs w:val="20"/>
              </w:rPr>
              <w:fldChar w:fldCharType="end"/>
            </w:r>
          </w:p>
        </w:tc>
      </w:tr>
      <w:tr w:rsidR="00F41562" w:rsidRPr="00BE15CB">
        <w:trPr>
          <w:trHeight w:val="830"/>
          <w:jc w:val="center"/>
        </w:trPr>
        <w:tc>
          <w:tcPr>
            <w:tcW w:w="1101" w:type="dxa"/>
            <w:vAlign w:val="center"/>
          </w:tcPr>
          <w:p w:rsidR="00F41562" w:rsidRPr="00BE15CB" w:rsidRDefault="00F41562" w:rsidP="00914DCB">
            <w:pPr>
              <w:jc w:val="center"/>
              <w:rPr>
                <w:rFonts w:ascii="Times" w:hAnsi="Times" w:cs="Times New Roman"/>
                <w:sz w:val="20"/>
                <w:szCs w:val="20"/>
              </w:rPr>
            </w:pPr>
            <w:r w:rsidRPr="00BE15CB">
              <w:rPr>
                <w:rFonts w:ascii="Times" w:hAnsi="Times" w:cs="Times New Roman"/>
                <w:sz w:val="20"/>
                <w:szCs w:val="20"/>
              </w:rPr>
              <w:t>HAND2</w:t>
            </w:r>
          </w:p>
        </w:tc>
        <w:tc>
          <w:tcPr>
            <w:tcW w:w="708" w:type="dxa"/>
            <w:vAlign w:val="center"/>
          </w:tcPr>
          <w:p w:rsidR="00F41562" w:rsidRPr="00BE15CB" w:rsidRDefault="00F41562" w:rsidP="00914DCB">
            <w:pPr>
              <w:jc w:val="center"/>
              <w:rPr>
                <w:rFonts w:ascii="Times" w:hAnsi="Times" w:cs="Times New Roman"/>
                <w:sz w:val="20"/>
                <w:szCs w:val="20"/>
              </w:rPr>
            </w:pPr>
            <w:r w:rsidRPr="00BE15CB">
              <w:rPr>
                <w:rFonts w:ascii="Times" w:hAnsi="Times" w:cs="Times New Roman"/>
                <w:sz w:val="20"/>
                <w:szCs w:val="20"/>
              </w:rPr>
              <w:t>2015</w:t>
            </w:r>
          </w:p>
        </w:tc>
        <w:tc>
          <w:tcPr>
            <w:tcW w:w="709" w:type="dxa"/>
            <w:vAlign w:val="center"/>
          </w:tcPr>
          <w:p w:rsidR="00F41562" w:rsidRPr="00BE15CB" w:rsidRDefault="00F41562" w:rsidP="00914DCB">
            <w:pPr>
              <w:jc w:val="center"/>
              <w:rPr>
                <w:rFonts w:ascii="Times" w:hAnsi="Times" w:cs="Times New Roman"/>
                <w:sz w:val="20"/>
                <w:szCs w:val="20"/>
              </w:rPr>
            </w:pPr>
            <w:r w:rsidRPr="00BE15CB">
              <w:rPr>
                <w:rFonts w:ascii="Times" w:hAnsi="Times" w:cs="Times New Roman"/>
                <w:sz w:val="20"/>
                <w:szCs w:val="20"/>
              </w:rPr>
              <w:t>56</w:t>
            </w:r>
          </w:p>
        </w:tc>
        <w:tc>
          <w:tcPr>
            <w:tcW w:w="1130" w:type="dxa"/>
            <w:gridSpan w:val="2"/>
            <w:vAlign w:val="center"/>
          </w:tcPr>
          <w:p w:rsidR="00F41562" w:rsidRPr="00BE15CB" w:rsidRDefault="00F41562" w:rsidP="00914DCB">
            <w:pPr>
              <w:jc w:val="center"/>
              <w:rPr>
                <w:rFonts w:ascii="Times" w:hAnsi="Times" w:cs="Times New Roman"/>
                <w:sz w:val="20"/>
                <w:szCs w:val="20"/>
              </w:rPr>
            </w:pPr>
            <w:r w:rsidRPr="00BE15CB">
              <w:rPr>
                <w:rFonts w:ascii="Times" w:hAnsi="Times" w:cs="Times New Roman"/>
                <w:sz w:val="20"/>
                <w:szCs w:val="20"/>
              </w:rPr>
              <w:t>1</w:t>
            </w:r>
          </w:p>
        </w:tc>
        <w:tc>
          <w:tcPr>
            <w:tcW w:w="540" w:type="dxa"/>
            <w:gridSpan w:val="2"/>
            <w:vAlign w:val="center"/>
          </w:tcPr>
          <w:p w:rsidR="00F41562" w:rsidRPr="00BE15CB" w:rsidRDefault="00F41562" w:rsidP="00914DCB">
            <w:pPr>
              <w:jc w:val="center"/>
              <w:rPr>
                <w:rFonts w:ascii="Times" w:hAnsi="Times" w:cs="Times New Roman"/>
                <w:sz w:val="20"/>
                <w:szCs w:val="20"/>
              </w:rPr>
            </w:pPr>
            <w:r w:rsidRPr="00BE15CB">
              <w:rPr>
                <w:rFonts w:ascii="Times" w:hAnsi="Times" w:cs="Times New Roman"/>
                <w:sz w:val="20"/>
                <w:szCs w:val="20"/>
              </w:rPr>
              <w:t>10</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1</w:t>
            </w:r>
          </w:p>
        </w:tc>
        <w:tc>
          <w:tcPr>
            <w:tcW w:w="1276" w:type="dxa"/>
            <w:vAlign w:val="center"/>
          </w:tcPr>
          <w:p w:rsidR="00F41562" w:rsidRPr="00BE15CB" w:rsidRDefault="00C13EF9" w:rsidP="00F41562">
            <w:pPr>
              <w:jc w:val="center"/>
              <w:rPr>
                <w:rFonts w:ascii="Times" w:hAnsi="Times" w:cs="Times New Roman"/>
                <w:sz w:val="20"/>
                <w:szCs w:val="20"/>
              </w:rPr>
            </w:pPr>
            <w:r w:rsidRPr="00BE15CB">
              <w:rPr>
                <w:rFonts w:ascii="Times" w:hAnsi="Times" w:cs="Times New Roman"/>
                <w:sz w:val="20"/>
                <w:szCs w:val="20"/>
              </w:rPr>
              <w:t>Anti-dHAND (sc-9409), 1:25, Santa Cruz</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found expression significantly reduced in atypical hyperplasias and EC</w:t>
            </w:r>
            <w:r w:rsidR="00CA2DDB">
              <w:rPr>
                <w:rFonts w:ascii="Times" w:hAnsi="Times" w:cs="Times New Roman"/>
                <w:sz w:val="20"/>
                <w:szCs w:val="20"/>
              </w:rPr>
              <w:t>.</w:t>
            </w:r>
          </w:p>
        </w:tc>
        <w:tc>
          <w:tcPr>
            <w:tcW w:w="1310" w:type="dxa"/>
            <w:vAlign w:val="center"/>
          </w:tcPr>
          <w:p w:rsidR="00F41562" w:rsidRPr="00BE15CB" w:rsidRDefault="00035EDF" w:rsidP="00914DCB">
            <w:pPr>
              <w:jc w:val="center"/>
              <w:rPr>
                <w:rFonts w:ascii="Times" w:hAnsi="Times" w:cs="Times New Roman"/>
                <w:sz w:val="20"/>
                <w:szCs w:val="20"/>
              </w:rPr>
            </w:pPr>
            <w:r w:rsidRPr="00BE15CB">
              <w:rPr>
                <w:rFonts w:ascii="Times" w:hAnsi="Times" w:cs="Times New Roman"/>
                <w:sz w:val="20"/>
                <w:szCs w:val="20"/>
              </w:rPr>
              <w:fldChar w:fldCharType="begin" w:fldLock="1"/>
            </w:r>
            <w:r w:rsidR="00597BB9" w:rsidRPr="00BE15CB">
              <w:rPr>
                <w:rFonts w:ascii="Times" w:hAnsi="Times" w:cs="Times New Roman"/>
                <w:sz w:val="20"/>
                <w:szCs w:val="20"/>
              </w:rPr>
              <w:instrText>ADDIN CSL_CITATION { "citationItems" : [ { "id" : "ITEM-1", "itemData" : { "DOI" : "10.1097/PGP.0000000000000106", "ISSN" : "1538-7151", "PMID" : "25473755", "abstract" : "Progesterone inhibits the proliferative growth effects of estrogen in the endometrium and prevents the development of endometrial hyperplasia and Type I adenocarcinoma. The exact mechanism of this action is unknown. The progesterone-induced helix-loop-helix transcription factor Heart and Neural Crest Derivatives Expressed 2 (Hand2) was recently shown to suppress production of growth factors in the endometrium. In Hand2 knockout mice, continuous proliferation of the endometrium was observed. In this study, archival paraffin-embedded tissue from 56 hysterectomy specimens was examined by immunohistochemistry for the expression and localization of Hand2, estrogen receptor (ER), progesterone receptor (PR), and Ki-67. Diagnoses included disordered proliferative endometrium, simple and complex hyperplasia with or without atypia, and endometrioid adenocarcinoma. Hand2 expression is localized to endometrial stromal nuclei. In benign endometrium, Hand2 expression was moderate to strong (10/11; 91%), with weak Hand2 expression in only 1 case (1/11; 9%). Similar Hand2 expression patterns were observed in disordered proliferative endometrium and simple hyperplasia without atypia, with moderate to strong expression in 91% of cases (10/11) and weak expression in 9% of cases (1/11). In contrast, simple and complex hyperplasia with atypia exhibited moderate to strong Hand2 expression in 8% of cases (1/12) and a loss of expression or weak expression in 92% of cases (11/12). In endometrioid adenocarcinomas, Hand2 expression was absent in all cases (22/22). Hand2 is expressed in the stroma of benign endometrium, but expression is significantly reduced or lost in atypical hyperplasia and endometrioid carcinoma. Thus, the absence of Hand2 expression may be a useful biomarker for atypical hyperplasia and endometrioid carcinoma.", "author" : [ { "dropping-particle" : "", "family" : "Buell-Gutbrod", "given" : "Rebecca", "non-dropping-particle" : "", "parse-names" : false, "suffix" : "" }, { "dropping-particle" : "", "family" : "Cavallo", "given" : "Allison", "non-dropping-particle" : "", "parse-names" : false, "suffix" : "" }, { "dropping-particle" : "", "family" : "Lee", "given" : "Nita", "non-dropping-particle" : "", "parse-names" : false, "suffix" : "" }, { "dropping-particle" : "", "family" : "Montag", "given" : "Anthony", "non-dropping-particle" : "", "parse-names" : false, "suffix" : "" }, { "dropping-particle" : "", "family" : "Gwin", "given" : "Katja", "non-dropping-particle" : "", "parse-names" : false, "suffix" : "" } ], "container-title" : "International journal of gynecological pathology : official journal of the International Society of Gynecological Pathologists", "id" : "ITEM-1", "issue" : "1", "issued" : { "date-parts" : [ [ "2015", "1" ] ] }, "page" : "65-73", "title" : "Heart and Neural Crest Derivatives Expressed Transcript 2 (HAND2): a novel biomarker for the identification of atypical hyperplasia and Type I endometrial carcinoma.", "type" : "article-journal", "volume" : "34" }, "uris" : [ "http://www.mendeley.com/documents/?uuid=6a280745-1163-4b69-a56c-447ddb72f43e" ] } ], "mendeley" : { "formattedCitation" : "(Buell-Gutbrod et al. 2015)", "plainTextFormattedCitation" : "(Buell-Gutbrod et al. 2015)", "previouslyFormattedCitation" : "(Buell-Gutbrod et al. 2015)"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Buell-Gutbrod et al. 2015)</w:t>
            </w:r>
            <w:r w:rsidRPr="00BE15CB">
              <w:rPr>
                <w:rFonts w:ascii="Times" w:hAnsi="Times" w:cs="Times New Roman"/>
                <w:sz w:val="20"/>
                <w:szCs w:val="20"/>
              </w:rPr>
              <w:fldChar w:fldCharType="end"/>
            </w:r>
          </w:p>
        </w:tc>
      </w:tr>
      <w:tr w:rsidR="00F41562" w:rsidRPr="00BE15CB">
        <w:trPr>
          <w:trHeight w:val="830"/>
          <w:jc w:val="center"/>
        </w:trPr>
        <w:tc>
          <w:tcPr>
            <w:tcW w:w="1101" w:type="dxa"/>
            <w:vMerge w:val="restart"/>
            <w:vAlign w:val="center"/>
          </w:tcPr>
          <w:p w:rsidR="00F41562" w:rsidRPr="00BE15CB" w:rsidRDefault="00F41562" w:rsidP="006D21F8">
            <w:pPr>
              <w:jc w:val="center"/>
              <w:rPr>
                <w:rFonts w:ascii="Times" w:hAnsi="Times" w:cs="Times New Roman"/>
                <w:sz w:val="20"/>
                <w:szCs w:val="20"/>
              </w:rPr>
            </w:pPr>
            <w:r w:rsidRPr="00BE15CB">
              <w:rPr>
                <w:rFonts w:ascii="Times" w:hAnsi="Times" w:cs="Times New Roman"/>
                <w:sz w:val="20"/>
                <w:szCs w:val="20"/>
              </w:rPr>
              <w:t>p53</w:t>
            </w:r>
          </w:p>
        </w:tc>
        <w:tc>
          <w:tcPr>
            <w:tcW w:w="708" w:type="dxa"/>
            <w:vAlign w:val="center"/>
          </w:tcPr>
          <w:p w:rsidR="00F41562" w:rsidRPr="00BE15CB" w:rsidRDefault="00F41562" w:rsidP="006D21F8">
            <w:pPr>
              <w:jc w:val="center"/>
              <w:rPr>
                <w:rFonts w:ascii="Times" w:hAnsi="Times" w:cs="Times New Roman"/>
                <w:sz w:val="20"/>
                <w:szCs w:val="20"/>
              </w:rPr>
            </w:pPr>
            <w:r w:rsidRPr="00BE15CB">
              <w:rPr>
                <w:rFonts w:ascii="Times" w:hAnsi="Times" w:cs="Times New Roman"/>
                <w:sz w:val="20"/>
                <w:szCs w:val="20"/>
              </w:rPr>
              <w:t>2007</w:t>
            </w:r>
          </w:p>
        </w:tc>
        <w:tc>
          <w:tcPr>
            <w:tcW w:w="709" w:type="dxa"/>
            <w:vAlign w:val="center"/>
          </w:tcPr>
          <w:p w:rsidR="00F41562" w:rsidRPr="00BE15CB" w:rsidRDefault="00F41562" w:rsidP="006D21F8">
            <w:pPr>
              <w:jc w:val="center"/>
              <w:rPr>
                <w:rFonts w:ascii="Times" w:hAnsi="Times" w:cs="Times New Roman"/>
                <w:sz w:val="20"/>
                <w:szCs w:val="20"/>
              </w:rPr>
            </w:pPr>
            <w:r w:rsidRPr="00BE15CB">
              <w:rPr>
                <w:rFonts w:ascii="Times" w:hAnsi="Times" w:cs="Times New Roman"/>
                <w:sz w:val="20"/>
                <w:szCs w:val="20"/>
              </w:rPr>
              <w:t>78</w:t>
            </w:r>
          </w:p>
        </w:tc>
        <w:tc>
          <w:tcPr>
            <w:tcW w:w="1130" w:type="dxa"/>
            <w:gridSpan w:val="2"/>
            <w:vAlign w:val="center"/>
          </w:tcPr>
          <w:p w:rsidR="00F41562" w:rsidRPr="00BE15CB" w:rsidRDefault="00F41562" w:rsidP="006D21F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2E2920" w:rsidP="006D21F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2E2920"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2E2920"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3</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6</w:t>
            </w:r>
          </w:p>
        </w:tc>
        <w:tc>
          <w:tcPr>
            <w:tcW w:w="1276" w:type="dxa"/>
            <w:vAlign w:val="center"/>
          </w:tcPr>
          <w:p w:rsidR="00F41562" w:rsidRPr="00BE15CB" w:rsidRDefault="00B0506C" w:rsidP="00F41562">
            <w:pPr>
              <w:pStyle w:val="NormalWeb"/>
              <w:jc w:val="center"/>
            </w:pPr>
            <w:r w:rsidRPr="00BE15CB">
              <w:t>p53, 1:400, Dako</w:t>
            </w:r>
          </w:p>
        </w:tc>
        <w:tc>
          <w:tcPr>
            <w:tcW w:w="3260" w:type="dxa"/>
            <w:vAlign w:val="center"/>
          </w:tcPr>
          <w:p w:rsidR="00F41562" w:rsidRPr="00BE15CB" w:rsidRDefault="00F41562" w:rsidP="006F6836">
            <w:pPr>
              <w:pStyle w:val="NormalWeb"/>
              <w:jc w:val="both"/>
            </w:pPr>
            <w:r w:rsidRPr="00BE15CB">
              <w:t>Authors note expression gradually increases from normal (inactive) through hyperplasias to EC (NB/ Both EIN &amp; WHO classifications used)</w:t>
            </w:r>
            <w:r w:rsidR="00CA2DDB">
              <w:t>.</w:t>
            </w:r>
          </w:p>
        </w:tc>
        <w:tc>
          <w:tcPr>
            <w:tcW w:w="1310" w:type="dxa"/>
            <w:vAlign w:val="center"/>
          </w:tcPr>
          <w:p w:rsidR="00F41562" w:rsidRPr="00BE15CB" w:rsidRDefault="00035EDF" w:rsidP="006D21F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16/j.humpath.2007.01.008", "ISSN" : "0046-8177", "PMID" : "17490724", "abstract" : "The aim of the study was to explore whether expression of proliferation and hypoxia-related proteins differs in the central parts and the invasive front in endometrial carcinomas. Proliferation-associated proteins Ki67 and cyclin A; cell cycle regulators p16, p21, p53, cyclin D1, cyclin E, and cdk2; and hypoxia-inducible factor 1alpha and its downstream factors glucose transporter 1, carbonic anhydrase IX, and vascular endothelial growth factor were immunohistochemically stained in paraffin-embedded specimens from endometrioid (n = 33), mucinous (n = 1), and serous (n = 5) endometrial carcinomas. The percentages of positive cells at the invasive front and central tumor parts were scored and compared. Ki67 (P &lt; .001), cyclin E (P = .018), p16 (P = .003), and cdk2 (.001) were expressed higher at the invasive front than centrally (Wilcoxon signed ranks test). Higher expression of these antigens at the invasive front was seen in 31 of 38 cases for Ki67, in 16 of 39 cases for cyclin E, in 15 of 39 cases for cdk2, and in 11 of 39 cases for p16. The other cell cycle proteins and the hypoxia-related factors did not show significant differences in expression between the central parts and the invasive front. Endometrial carcinomas clearly show an invasive front that is characterized by higher proliferation and progressive derailment of the cell cycle regulators cyclin E, p16, and cdk2, but not by an increased hypoxic response.", "author" : [ { "dropping-particle" : "", "family" : "Horr\u00e9e", "given" : "Nicole", "non-dropping-particle" : "", "parse-names" : false, "suffix" : "" }, { "dropping-particle" : "", "family" : "Diest", "given" : "Paul J.", "non-dropping-particle" : "van", "parse-names" : false, "suffix" : "" }, { "dropping-particle" : "", "family" : "Sie-Go", "given" : "Daisy M D S", "non-dropping-particle" : "", "parse-names" : false, "suffix" : "" }, { "dropping-particle" : "", "family" : "Heintz", "given" : "A. Peter M", "non-dropping-particle" : "", "parse-names" : false, "suffix" : "" } ], "container-title" : "Human pathology", "id" : "ITEM-1", "issue" : "8", "issued" : { "date-parts" : [ [ "2007", "8" ] ] }, "page" : "1232-8", "title" : "The invasive front in endometrial carcinoma: higher proliferation and associated derailment of cell cycle regulators.", "type" : "article-journal", "volume" : "38" }, "uris" : [ "http://www.mendeley.com/documents/?uuid=5176722b-6ad1-49dc-86bd-d264cd4acb73" ] } ], "mendeley" : { "formattedCitation" : "(Horr\u00e9e et al. 2007)", "plainTextFormattedCitation" : "(Horr\u00e9e et al. 2007)", "previouslyFormattedCitation" : "(Horr\u00e9e et al. 2007)"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Horrée et al. 2007)</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377354">
            <w:pPr>
              <w:jc w:val="center"/>
              <w:rPr>
                <w:rFonts w:ascii="Times" w:hAnsi="Times" w:cs="Times New Roman"/>
                <w:sz w:val="20"/>
                <w:szCs w:val="20"/>
              </w:rPr>
            </w:pPr>
          </w:p>
        </w:tc>
        <w:tc>
          <w:tcPr>
            <w:tcW w:w="708" w:type="dxa"/>
            <w:vAlign w:val="center"/>
          </w:tcPr>
          <w:p w:rsidR="00F41562" w:rsidRPr="00BE15CB" w:rsidRDefault="00F41562" w:rsidP="00377354">
            <w:pPr>
              <w:jc w:val="center"/>
              <w:rPr>
                <w:rFonts w:ascii="Times" w:hAnsi="Times" w:cs="Times New Roman"/>
                <w:sz w:val="20"/>
                <w:szCs w:val="20"/>
              </w:rPr>
            </w:pPr>
            <w:r w:rsidRPr="00BE15CB">
              <w:rPr>
                <w:rFonts w:ascii="Times" w:hAnsi="Times" w:cs="Times New Roman"/>
                <w:sz w:val="20"/>
                <w:szCs w:val="20"/>
              </w:rPr>
              <w:t>2004</w:t>
            </w:r>
          </w:p>
        </w:tc>
        <w:tc>
          <w:tcPr>
            <w:tcW w:w="709" w:type="dxa"/>
            <w:vAlign w:val="center"/>
          </w:tcPr>
          <w:p w:rsidR="00F41562" w:rsidRPr="00BE15CB" w:rsidRDefault="00F41562" w:rsidP="00377354">
            <w:pPr>
              <w:jc w:val="center"/>
              <w:rPr>
                <w:rFonts w:ascii="Times" w:hAnsi="Times" w:cs="Times New Roman"/>
                <w:sz w:val="20"/>
                <w:szCs w:val="20"/>
              </w:rPr>
            </w:pPr>
            <w:r w:rsidRPr="00BE15CB">
              <w:rPr>
                <w:rFonts w:ascii="Times" w:hAnsi="Times" w:cs="Times New Roman"/>
                <w:sz w:val="20"/>
                <w:szCs w:val="20"/>
              </w:rPr>
              <w:t>92</w:t>
            </w:r>
          </w:p>
        </w:tc>
        <w:tc>
          <w:tcPr>
            <w:tcW w:w="1130" w:type="dxa"/>
            <w:gridSpan w:val="2"/>
            <w:vAlign w:val="center"/>
          </w:tcPr>
          <w:p w:rsidR="00F41562" w:rsidRPr="00BE15CB" w:rsidRDefault="00F41562" w:rsidP="00377354">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377354">
            <w:pPr>
              <w:jc w:val="center"/>
              <w:rPr>
                <w:rFonts w:ascii="Times" w:hAnsi="Times" w:cs="Times New Roman"/>
                <w:sz w:val="20"/>
                <w:szCs w:val="20"/>
              </w:rPr>
            </w:pPr>
            <w:r w:rsidRPr="00BE15CB">
              <w:rPr>
                <w:rFonts w:ascii="Times" w:hAnsi="Times" w:cs="Times New Roman"/>
                <w:sz w:val="20"/>
                <w:szCs w:val="20"/>
              </w:rPr>
              <w:t>12</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8</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0</w:t>
            </w:r>
          </w:p>
        </w:tc>
        <w:tc>
          <w:tcPr>
            <w:tcW w:w="1276" w:type="dxa"/>
            <w:vAlign w:val="center"/>
          </w:tcPr>
          <w:p w:rsidR="00F41562" w:rsidRPr="00BE15CB" w:rsidRDefault="00B0506C" w:rsidP="00F41562">
            <w:pPr>
              <w:jc w:val="center"/>
              <w:rPr>
                <w:rFonts w:ascii="Times" w:hAnsi="Times" w:cs="Times New Roman"/>
                <w:sz w:val="20"/>
                <w:szCs w:val="20"/>
              </w:rPr>
            </w:pPr>
            <w:r w:rsidRPr="00BE15CB">
              <w:rPr>
                <w:rFonts w:ascii="Times" w:hAnsi="Times" w:cs="Times New Roman"/>
                <w:sz w:val="20"/>
                <w:szCs w:val="20"/>
              </w:rPr>
              <w:t>p53 (Clone DO-7+BP53-12;) 1 µg/ml, Neomarkers</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found no p53 expression in normal endometrium or hyperplasias</w:t>
            </w:r>
            <w:r w:rsidR="00CA2DDB">
              <w:rPr>
                <w:rFonts w:ascii="Times" w:hAnsi="Times" w:cs="Times New Roman"/>
                <w:sz w:val="20"/>
                <w:szCs w:val="20"/>
              </w:rPr>
              <w:t>.</w:t>
            </w:r>
          </w:p>
        </w:tc>
        <w:tc>
          <w:tcPr>
            <w:tcW w:w="1310" w:type="dxa"/>
            <w:vAlign w:val="center"/>
          </w:tcPr>
          <w:p w:rsidR="00F41562" w:rsidRPr="00BE15CB" w:rsidRDefault="00035EDF" w:rsidP="00377354">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SN" : "12194956", "PMID" : "15188025", "abstract" : "P27 expression was examined on paraffin-embedded specimens in proliferative, secretory, hyperplastic and neoplastic human endometrium by immunohistochemistry. The results of p27 immunoreactivity in endometrial carcinomas were compared with clinicopathological indicators as well as with p53 expression. Thirty-eight cases of endometrial carcinoma, 30 normal functional (15 proliferative, 15 secretory), 24 hyperplastic endometrium (12 without atypia, 12 with atypia) specimens were studied by using monoclonal p27 and p53 antibodies. The streptavidin-biotin-peroxidase detection system was used and the intensity and the distribution of immunoreactivity was evaluated semiquantitatively. p27 expression was present both in the proliferative and secretory phases; the expression being stronger in the secretory period. In complex hyperplasia with atypia, p27 expression was even higher and it was significantly reduced in the endometrial carcinoma group (p&lt;0.05). No significant correlation was found between p27 expression and any of the clinicopathologic prognostic parameters (p&gt;0.05). Nuclear p53 expression was detected in 13 (34.2%) patients with endometrial carcinoma and was higher in non-endometrioid carcinomas and in tumors with increasing FIGO grade (p&lt;0.05). High expression of p53 was not found to be a significant prognostic indicator of survival (p&gt;0.05). No p53 expression was detected in the endometria with proliferation, secretion or hyperplasia either simple without atypia or complex with atypia. Surprisingly, tumors with absent/low p27 expression showed absent/low p53 expression. Our data suggest that p27 is necessary to control the proliferation of endometrium and its loss of expression seems to play a role in some aspects of endometrial carcinogenesis.", "author" : [ { "dropping-particle" : "", "family" : "Ozkara", "given" : "S K", "non-dropping-particle" : "", "parse-names" : false, "suffix" : "" }, { "dropping-particle" : "", "family" : "Corakci", "given" : "A", "non-dropping-particle" : "", "parse-names" : false, "suffix" : "" } ], "container-title" : "Pathol Oncol Res", "id" : "ITEM-1", "issue" : "2", "issued" : { "date-parts" : [ [ "2004" ] ] }, "page" : "89-97", "title" : "Significantly decreased P27 expression in endometrial carcinoma compared to complex hyperplasia with atypia (correlation with p53 expression)", "type" : "article-journal", "volume" : "10" }, "uris" : [ "http://www.mendeley.com/documents/?uuid=f2de05ae-1377-4139-a2ec-88a2f762ec33" ] } ], "mendeley" : { "formattedCitation" : "(Ozkara &amp; Corakci 2004)", "plainTextFormattedCitation" : "(Ozkara &amp; Corakci 2004)", "previouslyFormattedCitation" : "(Ozkara &amp; Corakci 2004)"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Ozkara &amp; Corakci 2004)</w:t>
            </w:r>
            <w:r w:rsidRPr="00BE15CB">
              <w:rPr>
                <w:rFonts w:ascii="Times" w:hAnsi="Times" w:cs="Times New Roman"/>
                <w:sz w:val="20"/>
                <w:szCs w:val="20"/>
              </w:rPr>
              <w:fldChar w:fldCharType="end"/>
            </w:r>
          </w:p>
        </w:tc>
      </w:tr>
      <w:tr w:rsidR="00F41562" w:rsidRPr="00BE15CB">
        <w:trPr>
          <w:trHeight w:val="277"/>
          <w:jc w:val="center"/>
        </w:trPr>
        <w:tc>
          <w:tcPr>
            <w:tcW w:w="1101" w:type="dxa"/>
            <w:vMerge/>
            <w:vAlign w:val="center"/>
          </w:tcPr>
          <w:p w:rsidR="00F41562" w:rsidRPr="00BE15CB" w:rsidRDefault="00F41562" w:rsidP="00D83CA0">
            <w:pPr>
              <w:jc w:val="center"/>
              <w:rPr>
                <w:rFonts w:ascii="Times" w:hAnsi="Times" w:cs="Times New Roman"/>
                <w:sz w:val="20"/>
                <w:szCs w:val="20"/>
              </w:rPr>
            </w:pPr>
          </w:p>
        </w:tc>
        <w:tc>
          <w:tcPr>
            <w:tcW w:w="708" w:type="dxa"/>
            <w:vAlign w:val="center"/>
          </w:tcPr>
          <w:p w:rsidR="00F41562" w:rsidRPr="00BE15CB" w:rsidRDefault="00F41562" w:rsidP="00D83CA0">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F41562" w:rsidRPr="00BE15CB" w:rsidRDefault="00F41562" w:rsidP="00D83CA0">
            <w:pPr>
              <w:jc w:val="center"/>
              <w:rPr>
                <w:rFonts w:ascii="Times" w:hAnsi="Times" w:cs="Times New Roman"/>
                <w:sz w:val="20"/>
                <w:szCs w:val="20"/>
              </w:rPr>
            </w:pPr>
            <w:r w:rsidRPr="00BE15CB">
              <w:rPr>
                <w:rFonts w:ascii="Times" w:hAnsi="Times" w:cs="Times New Roman"/>
                <w:sz w:val="20"/>
                <w:szCs w:val="20"/>
              </w:rPr>
              <w:t>56</w:t>
            </w:r>
          </w:p>
        </w:tc>
        <w:tc>
          <w:tcPr>
            <w:tcW w:w="1130" w:type="dxa"/>
            <w:gridSpan w:val="2"/>
            <w:vAlign w:val="center"/>
          </w:tcPr>
          <w:p w:rsidR="00F41562" w:rsidRPr="00BE15CB" w:rsidRDefault="00F41562" w:rsidP="00D83CA0">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D83CA0">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9</w:t>
            </w:r>
          </w:p>
        </w:tc>
        <w:tc>
          <w:tcPr>
            <w:tcW w:w="567" w:type="dxa"/>
            <w:vAlign w:val="center"/>
          </w:tcPr>
          <w:p w:rsidR="00F41562" w:rsidRPr="00BE15CB" w:rsidRDefault="00B0506C" w:rsidP="00F41562">
            <w:pPr>
              <w:jc w:val="center"/>
              <w:rPr>
                <w:rFonts w:ascii="Times" w:hAnsi="Times" w:cs="Times New Roman"/>
                <w:sz w:val="20"/>
                <w:szCs w:val="20"/>
              </w:rPr>
            </w:pPr>
            <w:r w:rsidRPr="00BE15CB">
              <w:rPr>
                <w:rFonts w:ascii="Times" w:hAnsi="Times" w:cs="Times New Roman"/>
                <w:sz w:val="20"/>
                <w:szCs w:val="20"/>
              </w:rPr>
              <w:t>14</w:t>
            </w:r>
          </w:p>
        </w:tc>
        <w:tc>
          <w:tcPr>
            <w:tcW w:w="1276" w:type="dxa"/>
            <w:vAlign w:val="center"/>
          </w:tcPr>
          <w:p w:rsidR="00F41562" w:rsidRPr="00BE15CB" w:rsidRDefault="00CE029F" w:rsidP="00F41562">
            <w:pPr>
              <w:jc w:val="center"/>
              <w:rPr>
                <w:rFonts w:ascii="Times" w:hAnsi="Times" w:cs="Times New Roman"/>
                <w:sz w:val="20"/>
                <w:szCs w:val="20"/>
              </w:rPr>
            </w:pPr>
            <w:r w:rsidRPr="00BE15CB">
              <w:rPr>
                <w:rFonts w:ascii="Times" w:hAnsi="Times" w:cs="Times New Roman"/>
                <w:sz w:val="20"/>
                <w:szCs w:val="20"/>
              </w:rPr>
              <w:t>p53 (Clone D-07), U</w:t>
            </w:r>
            <w:r w:rsidR="00B0506C" w:rsidRPr="00BE15CB">
              <w:rPr>
                <w:rFonts w:ascii="Times" w:hAnsi="Times" w:cs="Times New Roman"/>
                <w:sz w:val="20"/>
                <w:szCs w:val="20"/>
              </w:rPr>
              <w:t>nknown dilution, Dako</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found no p53 expression in hyperplasias. 63% of endometrioid EC had focal or diffuse staining score</w:t>
            </w:r>
            <w:r w:rsidR="00CA2DDB">
              <w:rPr>
                <w:rFonts w:ascii="Times" w:hAnsi="Times" w:cs="Times New Roman"/>
                <w:sz w:val="20"/>
                <w:szCs w:val="20"/>
              </w:rPr>
              <w:t>.</w:t>
            </w:r>
          </w:p>
        </w:tc>
        <w:tc>
          <w:tcPr>
            <w:tcW w:w="1310" w:type="dxa"/>
            <w:vAlign w:val="center"/>
          </w:tcPr>
          <w:p w:rsidR="00F41562" w:rsidRPr="00BE15CB" w:rsidRDefault="00035EDF" w:rsidP="00D83CA0">
            <w:pPr>
              <w:jc w:val="center"/>
              <w:rPr>
                <w:rFonts w:ascii="Times" w:hAnsi="Times" w:cs="Times New Roman"/>
                <w:sz w:val="20"/>
                <w:szCs w:val="20"/>
              </w:rPr>
            </w:pPr>
            <w:r w:rsidRPr="00BE15CB">
              <w:rPr>
                <w:rFonts w:ascii="Times" w:hAnsi="Times" w:cs="Times New Roman"/>
                <w:sz w:val="20"/>
                <w:szCs w:val="20"/>
              </w:rPr>
              <w:fldChar w:fldCharType="begin" w:fldLock="1"/>
            </w:r>
            <w:r w:rsidR="00BE15CB" w:rsidRPr="00BE15CB">
              <w:rPr>
                <w:rFonts w:ascii="Times" w:hAnsi="Times" w:cs="Times New Roman"/>
                <w:sz w:val="20"/>
                <w:szCs w:val="20"/>
              </w:rPr>
              <w:instrText>ADDIN CSL_CITATION { "citationItems" : [ { "id" : "ITEM-1", "itemData" : { "DOI" : "10.1006/gyno.2002.6742", "ISSN" : "0090-8258", "PMID" : "12217750", "abstract" : "BACKGROUND It has not been fully clarified whether alteration of Bax and other apoptosis-relating proteins of Bcl-2 and p53 is involved in endometrial carcinogenesis. METHODS A total of 56 frozen tissues, which included 14 normal endometria, 13 endometrial hyperplasias (10 without atypia and 3 with atypia), and 29 endometrial carcinomas, were examined for the expression of Bax, Bcl-2, and p53 using immunohistochemistry. For Bax-negative cases, PCR-direct sequencing was performed for the bax gene. For cases with p53 overexpression, mutational analysis was performed for the p53 gene using a yeast functional assay and sequencing. RESULTS Both Bax and Bcl-2 were distinctly expressed in the normal proliferative phase endometrium. A decreased Bcl-2/Bax ratio in the secretory phase endometrial gland cells due to suppressed Bcl-2 expression was observed. Bax expression was positive in all 13 endometrial hyperplasias, while it was absent in 6 of 29 endometrial carcinomas (20.7%). Negative Bax expression in endometrial carcinoma was not related to tumor stage, histologic subtype, or other histopathologic prognostic factors. Bax expression showed no relationship to either p53 overexpression or Bcl-2 expression. In the DNA of 6 Bax-negative cases, we found a frameshift insertion mutation at codon 58 (AAG to CAAG) in the BH3 domain despite the absence of mutation in the (G)8 tract, suggesting that this codon may be another preferred target for bax mutation other than the (G)8 tract. Mutational analysis was available for 7 of 10 cases with p53 overexpression, in which 5 cases were found to have a missense mutation and 2 cases had no mutation of the p53 gene. At least 10 of 29 (34.5%) cases of endometrial carcinoma were associated with sequence-verified mutation in the bax gene and/or p53 gene. CONCLUSIONS The bax gene frameshift mutation appears to cause a loss of Bax expression in endometrial carcinoma. Codon 58 may be a preferred target of bax gene mutation in endometrial carcinomas. The bax gene mutation seems to occur in the early stage of the genesis of a subset of endometrial carcinomas.", "author" : [ { "dropping-particle" : "", "family" : "Sakuragi", "given" : "Noriaki", "non-dropping-particle" : "", "parse-names" : false, "suffix" : "" }, { "dropping-particle" : "", "family" : "Salah-eldin", "given" : "Alaa-eldin", "non-dropping-particle" : "", "parse-names" : false, "suffix" : "" }, { "dropping-particle" : "", "family" : "Watari", "given" : "Hidemichi", "non-dropping-particle" : "", "parse-names" : false, "suffix" : "" }, { "dropping-particle" : "", "family" : "Itoh", "given" : "Tomoo", "non-dropping-particle" : "", "parse-names" : false, "suffix" : "" }, { "dropping-particle" : "", "family" : "Inoue", "given" : "Shoichi", "non-dropping-particle" : "", "parse-names" : false, "suffix" : "" }, { "dropping-particle" : "", "family" : "Moriuchi", "given" : "Tetsuya", "non-dropping-particle" : "", "parse-names" : false, "suffix" : "" }, { "dropping-particle" : "", "family" : "Fujimoto", "given" : "Seiichiro", "non-dropping-particle" : "", "parse-names" : false, "suffix" : "" } ], "container-title" : "Gynecologic oncology", "id" : "ITEM-1", "issue" : "3", "issued" : { "date-parts" : [ [ "2002", "9" ] ] }, "page" : "288-96", "title" : "Bax, Bcl-2, and p53 expression in endometrial cancer.", "type" : "article-journal", "volume" : "86" }, "uris" : [ "http://www.mendeley.com/documents/?uuid=c570b0bb-c996-4376-8e41-e93220dcfb23" ] } ], "mendeley" : { "formattedCitation" : "(Sakuragi et al. 2002)", "plainTextFormattedCitation" : "(Sakuragi et al. 2002)", "previouslyFormattedCitation" : "(Sakuragi et al. 200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Sakuragi et al. 2002)</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D83CA0">
            <w:pPr>
              <w:jc w:val="center"/>
              <w:rPr>
                <w:rFonts w:ascii="Times" w:hAnsi="Times" w:cs="Times New Roman"/>
                <w:sz w:val="20"/>
                <w:szCs w:val="20"/>
              </w:rPr>
            </w:pPr>
          </w:p>
        </w:tc>
        <w:tc>
          <w:tcPr>
            <w:tcW w:w="708" w:type="dxa"/>
            <w:vAlign w:val="center"/>
          </w:tcPr>
          <w:p w:rsidR="00F41562" w:rsidRPr="00BE15CB" w:rsidRDefault="00F41562" w:rsidP="00D83CA0">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F41562" w:rsidRPr="00BE15CB" w:rsidRDefault="00B0506C" w:rsidP="00D83CA0">
            <w:pPr>
              <w:jc w:val="center"/>
              <w:rPr>
                <w:rFonts w:ascii="Times" w:hAnsi="Times" w:cs="Times New Roman"/>
                <w:sz w:val="20"/>
                <w:szCs w:val="20"/>
              </w:rPr>
            </w:pPr>
            <w:r w:rsidRPr="00BE15CB">
              <w:rPr>
                <w:rFonts w:ascii="Times" w:hAnsi="Times" w:cs="Times New Roman"/>
                <w:sz w:val="20"/>
                <w:szCs w:val="20"/>
              </w:rPr>
              <w:t>91</w:t>
            </w:r>
          </w:p>
        </w:tc>
        <w:tc>
          <w:tcPr>
            <w:tcW w:w="1130" w:type="dxa"/>
            <w:gridSpan w:val="2"/>
            <w:vAlign w:val="center"/>
          </w:tcPr>
          <w:p w:rsidR="00F41562" w:rsidRPr="00BE15CB" w:rsidRDefault="00F41562" w:rsidP="00D83CA0">
            <w:pPr>
              <w:jc w:val="center"/>
              <w:rPr>
                <w:rFonts w:ascii="Times" w:hAnsi="Times" w:cs="Times New Roman"/>
                <w:sz w:val="20"/>
                <w:szCs w:val="20"/>
              </w:rPr>
            </w:pPr>
            <w:r w:rsidRPr="00BE15CB">
              <w:rPr>
                <w:rFonts w:ascii="Times" w:hAnsi="Times" w:cs="Times New Roman"/>
                <w:sz w:val="20"/>
                <w:szCs w:val="20"/>
              </w:rPr>
              <w:t>8</w:t>
            </w:r>
          </w:p>
        </w:tc>
        <w:tc>
          <w:tcPr>
            <w:tcW w:w="540" w:type="dxa"/>
            <w:gridSpan w:val="2"/>
            <w:vAlign w:val="center"/>
          </w:tcPr>
          <w:p w:rsidR="00F41562" w:rsidRPr="00BE15CB" w:rsidRDefault="00F41562" w:rsidP="00D83CA0">
            <w:pPr>
              <w:jc w:val="center"/>
              <w:rPr>
                <w:rFonts w:ascii="Times" w:hAnsi="Times" w:cs="Times New Roman"/>
                <w:sz w:val="20"/>
                <w:szCs w:val="20"/>
              </w:rPr>
            </w:pPr>
            <w:r w:rsidRPr="00BE15CB">
              <w:rPr>
                <w:rFonts w:ascii="Times" w:hAnsi="Times" w:cs="Times New Roman"/>
                <w:sz w:val="20"/>
                <w:szCs w:val="20"/>
              </w:rPr>
              <w:t>9</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4</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4</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7</w:t>
            </w:r>
          </w:p>
        </w:tc>
        <w:tc>
          <w:tcPr>
            <w:tcW w:w="567" w:type="dxa"/>
            <w:vAlign w:val="center"/>
          </w:tcPr>
          <w:p w:rsidR="00F41562" w:rsidRPr="00BE15CB" w:rsidRDefault="00B0506C" w:rsidP="00F41562">
            <w:pPr>
              <w:jc w:val="center"/>
              <w:rPr>
                <w:rFonts w:ascii="Times" w:hAnsi="Times" w:cs="Times New Roman"/>
                <w:sz w:val="20"/>
                <w:szCs w:val="20"/>
              </w:rPr>
            </w:pPr>
            <w:r w:rsidRPr="00BE15CB">
              <w:rPr>
                <w:rFonts w:ascii="Times" w:hAnsi="Times" w:cs="Times New Roman"/>
                <w:sz w:val="20"/>
                <w:szCs w:val="20"/>
              </w:rPr>
              <w:t>47</w:t>
            </w:r>
          </w:p>
        </w:tc>
        <w:tc>
          <w:tcPr>
            <w:tcW w:w="1276" w:type="dxa"/>
            <w:vAlign w:val="center"/>
          </w:tcPr>
          <w:p w:rsidR="00F41562" w:rsidRPr="00BE15CB" w:rsidRDefault="00F71CF7" w:rsidP="00F41562">
            <w:pPr>
              <w:jc w:val="center"/>
              <w:rPr>
                <w:rFonts w:ascii="Times" w:hAnsi="Times" w:cs="Times New Roman"/>
                <w:sz w:val="20"/>
                <w:szCs w:val="20"/>
              </w:rPr>
            </w:pPr>
            <w:r w:rsidRPr="00BE15CB">
              <w:rPr>
                <w:rFonts w:ascii="Times" w:hAnsi="Times" w:cs="Times New Roman"/>
                <w:sz w:val="20"/>
                <w:szCs w:val="20"/>
              </w:rPr>
              <w:t>p53 (Clone DO-</w:t>
            </w:r>
            <w:r w:rsidR="00B0506C" w:rsidRPr="00BE15CB">
              <w:rPr>
                <w:rFonts w:ascii="Times" w:hAnsi="Times" w:cs="Times New Roman"/>
                <w:sz w:val="20"/>
                <w:szCs w:val="20"/>
              </w:rPr>
              <w:t>7), 1:75, Dako</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show 52% of all hyperplasia &amp; 65% EC positive for p53. Strongest staining seen in atypical hyperplasia and Grade 3 EEC</w:t>
            </w:r>
            <w:r w:rsidR="00CA2DDB">
              <w:rPr>
                <w:rFonts w:ascii="Times" w:hAnsi="Times" w:cs="Times New Roman"/>
                <w:sz w:val="20"/>
                <w:szCs w:val="20"/>
              </w:rPr>
              <w:t>.</w:t>
            </w:r>
          </w:p>
        </w:tc>
        <w:tc>
          <w:tcPr>
            <w:tcW w:w="1310" w:type="dxa"/>
            <w:vAlign w:val="center"/>
          </w:tcPr>
          <w:p w:rsidR="00F41562" w:rsidRPr="00BE15CB" w:rsidRDefault="00035EDF" w:rsidP="00D83CA0">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46/j.1440-1827.2002.01358.x", "ISSN" : "13205463", "author" : [ { "dropping-particle" : "", "family" : "Cinel", "given" : "Leyla", "non-dropping-particle" : "", "parse-names" : false, "suffix" : "" }, { "dropping-particle" : "", "family" : "Polat", "given" : "Ay\u015fe", "non-dropping-particle" : "", "parse-names" : false, "suffix" : "" }, { "dropping-particle" : "", "family" : "Aydin", "given" : "\u00d6zlem", "non-dropping-particle" : "", "parse-names" : false, "suffix" : "" }, { "dropping-particle" : "", "family" : "D\u00fc\u015fmez", "given" : "Duygu", "non-dropping-particle" : "", "parse-names" : false, "suffix" : "" }, { "dropping-particle" : "", "family" : "E\u01e7ilmez", "given" : "Reyhan", "non-dropping-particle" : "", "parse-names" : false, "suffix" : "" } ], "container-title" : "Pathology International", "id" : "ITEM-1", "issue" : "5-6", "issued" : { "date-parts" : [ [ "2002" ] ] }, "page" : "384-389", "title" : "Bcl-2, iNOS, p53 and PCNA expression in normal, disordered proliferative, hyperplastic and malignant endometrium", "type" : "article-journal", "volume" : "52" }, "uris" : [ "http://www.mendeley.com/documents/?uuid=cec1bed7-a6a5-452a-b156-f55130c448dd" ] } ], "mendeley" : { "formattedCitation" : "(Cinel et al. 2002)", "plainTextFormattedCitation" : "(Cinel et al. 2002)", "previouslyFormattedCitation" : "(Cinel et al. 200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Cinel et al. 2002)</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152E29">
            <w:pPr>
              <w:jc w:val="center"/>
              <w:rPr>
                <w:rFonts w:ascii="Times" w:hAnsi="Times" w:cs="Times New Roman"/>
                <w:sz w:val="20"/>
                <w:szCs w:val="20"/>
              </w:rPr>
            </w:pPr>
          </w:p>
        </w:tc>
        <w:tc>
          <w:tcPr>
            <w:tcW w:w="708" w:type="dxa"/>
            <w:vAlign w:val="center"/>
          </w:tcPr>
          <w:p w:rsidR="00F41562" w:rsidRPr="00BE15CB" w:rsidRDefault="00F41562" w:rsidP="00152E29">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F41562" w:rsidRPr="00BE15CB" w:rsidRDefault="00F41562" w:rsidP="00152E29">
            <w:pPr>
              <w:jc w:val="center"/>
              <w:rPr>
                <w:rFonts w:ascii="Times" w:hAnsi="Times" w:cs="Times New Roman"/>
                <w:sz w:val="20"/>
                <w:szCs w:val="20"/>
              </w:rPr>
            </w:pPr>
            <w:r w:rsidRPr="00BE15CB">
              <w:rPr>
                <w:rFonts w:ascii="Times" w:hAnsi="Times" w:cs="Times New Roman"/>
                <w:sz w:val="20"/>
                <w:szCs w:val="20"/>
              </w:rPr>
              <w:t>100</w:t>
            </w:r>
          </w:p>
        </w:tc>
        <w:tc>
          <w:tcPr>
            <w:tcW w:w="1130" w:type="dxa"/>
            <w:gridSpan w:val="2"/>
            <w:vAlign w:val="center"/>
          </w:tcPr>
          <w:p w:rsidR="00F41562" w:rsidRPr="00BE15CB" w:rsidRDefault="00F41562" w:rsidP="00152E29">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152E29">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0</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4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0</w:t>
            </w:r>
          </w:p>
        </w:tc>
        <w:tc>
          <w:tcPr>
            <w:tcW w:w="1276" w:type="dxa"/>
            <w:vAlign w:val="center"/>
          </w:tcPr>
          <w:p w:rsidR="00F41562" w:rsidRPr="00BE15CB" w:rsidRDefault="00F71CF7" w:rsidP="00F41562">
            <w:pPr>
              <w:jc w:val="center"/>
              <w:rPr>
                <w:rFonts w:ascii="Times" w:hAnsi="Times" w:cs="Times New Roman"/>
                <w:sz w:val="20"/>
                <w:szCs w:val="20"/>
              </w:rPr>
            </w:pPr>
            <w:r w:rsidRPr="00BE15CB">
              <w:rPr>
                <w:rFonts w:ascii="Times" w:hAnsi="Times" w:cs="Times New Roman"/>
                <w:sz w:val="20"/>
                <w:szCs w:val="20"/>
              </w:rPr>
              <w:t>p53 (PAb 1801), 1:50, BioGenex</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demonstrate no expression in non-atypical hyperplasias, 30% in atypical hyperplasia &amp; highest in non-endometrioid cancers</w:t>
            </w:r>
            <w:r w:rsidR="00CA2DDB">
              <w:rPr>
                <w:rFonts w:ascii="Times" w:hAnsi="Times" w:cs="Times New Roman"/>
                <w:sz w:val="20"/>
                <w:szCs w:val="20"/>
              </w:rPr>
              <w:t>.</w:t>
            </w:r>
          </w:p>
        </w:tc>
        <w:tc>
          <w:tcPr>
            <w:tcW w:w="1310" w:type="dxa"/>
            <w:vAlign w:val="center"/>
          </w:tcPr>
          <w:p w:rsidR="00F41562" w:rsidRPr="00BE15CB" w:rsidRDefault="00035EDF" w:rsidP="00152E2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43/0003-9985(2001)125&lt;0872:CIAOPA&gt;2.0.CO;2", "ISSN" : "0003-9985", "PMID" : "11419970", "abstract" : "CONTEXT The endometrium is an intrinsically dynamic tissue with great capability for regeneration and proliferation; consequently, there is some overlap between features seen in benign, premalignant, and malignant lesions. This leads to marked intrabiopsy, interbiopsy, and interobserver variability. OBJECTIVE We studied the specificity and sensitivity of computerized image analysis of molecular markers to evaluate its potential use as a diagnostic tool. DESIGN Specimens from 100 patients were examined and the following histologic diagnoses were assigned: proliferative endometrium (n = 10), secretory endometrium (n = 10), endometrial hyperplasia (n = 40; 30 with no atypia, 10 with atypia), and carcinoma (n = 40; 20 endometrioid, 10 serous, and 10 clear cell). All cases were evaluated immunohistochemically for p53 and proliferating cell nuclear antigen (PCNA) expression. Computerized image analysis was performed with a CAS 200 digital analyzer. RESULTS Expression of p53 was found only in carcinomas (65%) and endometrial hyperplasia with atypia (30%). Expression of p53 was higher in the poor prognostic categories (serous carcinoma and clear cell carcinoma) than in endometrioid carcinoma. In endometrioid carcinoma, p53 expression correlated with grade. Proliferating cell nuclear antigen showed a similar pattern of results to p53 in the various carcinoma subtypes and endometrioid carcinoma grades. Endometrial hyperplasia PCNA values were the lowest among all the groups. Both carcinomas and proliferative endometrium showed higher glandular and stromal PCNA values, significantly different from endometrial hyperplasia with atypia. In proliferative endometrium, stromal PCNA was the highest among all of the groups. The p53 and PCNA results correlated with each other for carcinoma. CONCLUSIONS Computerized image analysis correlates well with the established morphologic groups of endometrial pathology and yields results consistent with previous studies. Owing to its higher degree of sensitivity, computerized image analysis is of potential use in cases of diagnostic dilemmas and can help objectively allocate the case in the correct category (e.g., proliferative endometrium vs. endometrial hyperplasia, endometrial hyperplasia with atypia vs. endometrioid carcinoma). It is particularly useful in the evaluation of stromal changes.", "author" : [ { "dropping-particle" : "", "family" : "Elhafey", "given" : "Ahmed S", "non-dropping-particle" : "", "parse-names" : false, "suffix" : "" }, { "dropping-particle" : "", "family" : "Papadimitriou", "given" : "John C", "non-dropping-particle" : "", "parse-names" : false, "suffix" : "" }, { "dropping-particle" : "", "family" : "El-Hakim", "given" : "M S", "non-dropping-particle" : "", "parse-names" : false, "suffix" : "" }, { "dropping-particle" : "", "family" : "El-Said", "given" : "A I", "non-dropping-particle" : "", "parse-names" : false, "suffix" : "" }, { "dropping-particle" : "", "family" : "Ghannam", "given" : "Bahaa B", "non-dropping-particle" : "", "parse-names" : false, "suffix" : "" }, { "dropping-particle" : "", "family" : "Silverberg", "given" : "Steven G", "non-dropping-particle" : "", "parse-names" : false, "suffix" : "" } ], "container-title" : "Archives of pathology &amp; laboratory medicine", "id" : "ITEM-1", "issue" : "7", "issued" : { "date-parts" : [ [ "2001", "7" ] ] }, "page" : "872-9", "title" : "Computerized image analysis of p53 and proliferating cell nuclear antigen expression in benign, hyperplastic, and malignant endometrium.", "type" : "article-journal", "volume" : "125" }, "uris" : [ "http://www.mendeley.com/documents/?uuid=d845c8c1-1608-4a57-9299-6c897fac5496" ] } ], "mendeley" : { "formattedCitation" : "(Elhafey et al. 2001)", "plainTextFormattedCitation" : "(Elhafey et al. 2001)", "previouslyFormattedCitation" : "(Elhafey et al. 2001)"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Elhafey et al. 2001)</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A014B5">
            <w:pPr>
              <w:jc w:val="center"/>
              <w:rPr>
                <w:rFonts w:ascii="Times" w:hAnsi="Times" w:cs="Times New Roman"/>
                <w:sz w:val="20"/>
                <w:szCs w:val="20"/>
              </w:rPr>
            </w:pPr>
          </w:p>
        </w:tc>
        <w:tc>
          <w:tcPr>
            <w:tcW w:w="708" w:type="dxa"/>
            <w:vAlign w:val="center"/>
          </w:tcPr>
          <w:p w:rsidR="00F41562" w:rsidRPr="00BE15CB" w:rsidRDefault="00F41562" w:rsidP="00A014B5">
            <w:pPr>
              <w:jc w:val="center"/>
              <w:rPr>
                <w:rFonts w:ascii="Times" w:hAnsi="Times" w:cs="Times New Roman"/>
                <w:sz w:val="20"/>
                <w:szCs w:val="20"/>
              </w:rPr>
            </w:pPr>
            <w:r w:rsidRPr="00BE15CB">
              <w:rPr>
                <w:rFonts w:ascii="Times" w:hAnsi="Times" w:cs="Times New Roman"/>
                <w:sz w:val="20"/>
                <w:szCs w:val="20"/>
              </w:rPr>
              <w:t>2000</w:t>
            </w:r>
          </w:p>
        </w:tc>
        <w:tc>
          <w:tcPr>
            <w:tcW w:w="709" w:type="dxa"/>
            <w:vAlign w:val="center"/>
          </w:tcPr>
          <w:p w:rsidR="00F41562" w:rsidRPr="00BE15CB" w:rsidRDefault="00F41562" w:rsidP="00A014B5">
            <w:pPr>
              <w:jc w:val="center"/>
              <w:rPr>
                <w:rFonts w:ascii="Times" w:hAnsi="Times" w:cs="Times New Roman"/>
                <w:sz w:val="20"/>
                <w:szCs w:val="20"/>
              </w:rPr>
            </w:pPr>
            <w:r w:rsidRPr="00BE15CB">
              <w:rPr>
                <w:rFonts w:ascii="Times" w:hAnsi="Times" w:cs="Times New Roman"/>
                <w:sz w:val="20"/>
                <w:szCs w:val="20"/>
              </w:rPr>
              <w:t>155</w:t>
            </w:r>
          </w:p>
        </w:tc>
        <w:tc>
          <w:tcPr>
            <w:tcW w:w="1130" w:type="dxa"/>
            <w:gridSpan w:val="2"/>
            <w:vAlign w:val="center"/>
          </w:tcPr>
          <w:p w:rsidR="00F41562" w:rsidRPr="00BE15CB" w:rsidRDefault="00F41562" w:rsidP="00A014B5">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A014B5">
            <w:pPr>
              <w:jc w:val="center"/>
              <w:rPr>
                <w:rFonts w:ascii="Times" w:hAnsi="Times" w:cs="Times New Roman"/>
                <w:sz w:val="20"/>
                <w:szCs w:val="20"/>
              </w:rPr>
            </w:pPr>
            <w:r w:rsidRPr="00BE15CB">
              <w:rPr>
                <w:rFonts w:ascii="Times" w:hAnsi="Times" w:cs="Times New Roman"/>
                <w:sz w:val="20"/>
                <w:szCs w:val="20"/>
              </w:rPr>
              <w:t>10</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6</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8*</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89</w:t>
            </w:r>
          </w:p>
        </w:tc>
        <w:tc>
          <w:tcPr>
            <w:tcW w:w="1276" w:type="dxa"/>
            <w:vAlign w:val="center"/>
          </w:tcPr>
          <w:p w:rsidR="00F41562" w:rsidRPr="00BE15CB" w:rsidRDefault="00F71CF7" w:rsidP="00F41562">
            <w:pPr>
              <w:jc w:val="center"/>
              <w:rPr>
                <w:rFonts w:ascii="Times" w:hAnsi="Times" w:cs="Times New Roman"/>
                <w:sz w:val="20"/>
                <w:szCs w:val="20"/>
              </w:rPr>
            </w:pPr>
            <w:r w:rsidRPr="00BE15CB">
              <w:rPr>
                <w:rFonts w:ascii="Times" w:hAnsi="Times" w:cs="Times New Roman"/>
                <w:sz w:val="20"/>
                <w:szCs w:val="20"/>
              </w:rPr>
              <w:t>p53 (Clone DO-7, IgG2b), 1:200, Ylem</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demonstrate no expression of p53 in hyperplasias</w:t>
            </w:r>
            <w:r w:rsidR="00CA2DDB">
              <w:rPr>
                <w:rFonts w:ascii="Times" w:hAnsi="Times" w:cs="Times New Roman"/>
                <w:sz w:val="20"/>
                <w:szCs w:val="20"/>
              </w:rPr>
              <w:t>.</w:t>
            </w:r>
          </w:p>
        </w:tc>
        <w:tc>
          <w:tcPr>
            <w:tcW w:w="1310" w:type="dxa"/>
            <w:vAlign w:val="center"/>
          </w:tcPr>
          <w:p w:rsidR="00F41562" w:rsidRPr="00BE15CB" w:rsidRDefault="00035EDF" w:rsidP="00A014B5">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02/1096-9896(2000)9999:9999&lt;::AID-PATH616&gt;3.0.CO;2-Q", "ISSN" : "0022-3417", "PMID" : "10878548", "abstract" : "Metallothioneins (MTs) are a group of ubiquitous low-molecular-weight proteins essential for the protection of cells against heavy metal ion toxicity. The immunohistochemical expression of MT was studied by immunohistochemistry using a monoclonal antibody (E9) against a conserved epitope of I and II isoforms in a series of 89 endometrial carcinomas, 34 cases of hyperplasia, and 32 samples of normal endometrium. In secretory phase endometrium, extensive MT expression was detected in most cases (92.4%). In contrast, MT immunoreactivity was confined to small foci in 22.2% of proliferative phase cases. The MT values in normal endometrium were inversely correlated with oestrogen receptor (ER) content (p&lt;0.0001), progesterone receptor (PgR) content and with PCNA (p&lt;0.0001) and MIB1 (p=0.001) scores. In hyperplastic lesions, MT expression was detected only in 3.3% of cases, while in the group of carcinomas it was observed in 23.1%. A statistically significant difference of MT expression was observed between carcinomas and simple hyperplasias (p=0.03). In carcinomas, MT expression was positively correlated with grade (p=0.0065), MIB1 (p=0.022), and p53 (p=0.006) expression, and inversely with PgR (p=0.03). A trend of inverse correlation between MT and ER receptor was also detected (p=0.07). These data suggest that MT expression seems to be under hormonal control in normal endometrium; that it may modify p53 expression; and that it could be used as an additional biological marker indicating aggressive behaviour in endometrial lesions.", "author" : [ { "dropping-particle" : "", "family" : "Ioachim", "given" : "Elli E.", "non-dropping-particle" : "", "parse-names" : false, "suffix" : "" }, { "dropping-particle" : "", "family" : "Kitsiou", "given" : "Evangelia", "non-dropping-particle" : "", "parse-names" : false, "suffix" : "" }, { "dropping-particle" : "", "family" : "Carassavoglou", "given" : "Catherin", "non-dropping-particle" : "", "parse-names" : false, "suffix" : "" }, { "dropping-particle" : "", "family" : "Stefanaki", "given" : "Stella", "non-dropping-particle" : "", "parse-names" : false, "suffix" : "" }, { "dropping-particle" : "", "family" : "Agnantis", "given" : "N. J.", "non-dropping-particle" : "", "parse-names" : false, "suffix" : "" } ], "container-title" : "The Journal of pathology", "id" : "ITEM-1", "issue" : "3", "issued" : { "date-parts" : [ [ "2000", "7" ] ] }, "page" : "269-73", "title" : "Immunohistochemical localization of metallothionein in endometrial lesions.", "type" : "article-journal", "volume" : "191" }, "uris" : [ "http://www.mendeley.com/documents/?uuid=4c351692-72ba-4880-a187-f02a8349d82e" ] } ], "mendeley" : { "formattedCitation" : "(Ioachim et al. 2000)", "plainTextFormattedCitation" : "(Ioachim et al. 2000)", "previouslyFormattedCitation" : "(Ioachim et al. 2000)"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Ioachim et al. 2000)</w:t>
            </w:r>
            <w:r w:rsidRPr="00BE15CB">
              <w:rPr>
                <w:rFonts w:ascii="Times" w:hAnsi="Times" w:cs="Times New Roman"/>
                <w:sz w:val="20"/>
                <w:szCs w:val="20"/>
              </w:rPr>
              <w:fldChar w:fldCharType="end"/>
            </w:r>
          </w:p>
        </w:tc>
      </w:tr>
      <w:tr w:rsidR="00F41562" w:rsidRPr="00BE15CB">
        <w:trPr>
          <w:trHeight w:val="830"/>
          <w:jc w:val="center"/>
        </w:trPr>
        <w:tc>
          <w:tcPr>
            <w:tcW w:w="1101" w:type="dxa"/>
            <w:vMerge w:val="restart"/>
            <w:vAlign w:val="center"/>
          </w:tcPr>
          <w:p w:rsidR="00F41562" w:rsidRPr="00BE15CB" w:rsidRDefault="008F3517" w:rsidP="00597C39">
            <w:pPr>
              <w:jc w:val="center"/>
              <w:rPr>
                <w:rFonts w:ascii="Times" w:hAnsi="Times" w:cs="Times New Roman"/>
                <w:sz w:val="20"/>
                <w:szCs w:val="20"/>
              </w:rPr>
            </w:pPr>
            <w:r w:rsidRPr="00794348">
              <w:rPr>
                <w:rFonts w:ascii="Times New Roman" w:hAnsi="Times New Roman" w:cs="Times New Roman"/>
                <w:bCs/>
                <w:color w:val="1C1C1C"/>
                <w:lang w:val="en-US"/>
              </w:rPr>
              <w:t>β</w:t>
            </w:r>
            <w:r w:rsidRPr="00BE15CB">
              <w:rPr>
                <w:rFonts w:ascii="Times" w:hAnsi="Times" w:cs="Times New Roman"/>
                <w:sz w:val="20"/>
                <w:szCs w:val="20"/>
              </w:rPr>
              <w:t xml:space="preserve"> </w:t>
            </w:r>
            <w:r w:rsidR="00F41562" w:rsidRPr="00BE15CB">
              <w:rPr>
                <w:rFonts w:ascii="Times" w:hAnsi="Times" w:cs="Times New Roman"/>
                <w:sz w:val="20"/>
                <w:szCs w:val="20"/>
              </w:rPr>
              <w:t>-Catenin</w:t>
            </w:r>
          </w:p>
        </w:tc>
        <w:tc>
          <w:tcPr>
            <w:tcW w:w="708" w:type="dxa"/>
            <w:vAlign w:val="center"/>
          </w:tcPr>
          <w:p w:rsidR="00F41562" w:rsidRPr="00BE15CB" w:rsidRDefault="00F41562" w:rsidP="00597C39">
            <w:pPr>
              <w:jc w:val="center"/>
              <w:rPr>
                <w:rFonts w:ascii="Times" w:hAnsi="Times" w:cs="Times New Roman"/>
                <w:sz w:val="20"/>
                <w:szCs w:val="20"/>
              </w:rPr>
            </w:pPr>
            <w:r w:rsidRPr="00BE15CB">
              <w:rPr>
                <w:rFonts w:ascii="Times" w:hAnsi="Times" w:cs="Times New Roman"/>
                <w:sz w:val="20"/>
                <w:szCs w:val="20"/>
              </w:rPr>
              <w:t>2010</w:t>
            </w:r>
          </w:p>
        </w:tc>
        <w:tc>
          <w:tcPr>
            <w:tcW w:w="709" w:type="dxa"/>
            <w:vAlign w:val="center"/>
          </w:tcPr>
          <w:p w:rsidR="00F41562" w:rsidRPr="00BE15CB" w:rsidRDefault="00F41562" w:rsidP="00597C39">
            <w:pPr>
              <w:jc w:val="center"/>
              <w:rPr>
                <w:rFonts w:ascii="Times" w:hAnsi="Times" w:cs="Times New Roman"/>
                <w:sz w:val="20"/>
                <w:szCs w:val="20"/>
              </w:rPr>
            </w:pPr>
            <w:r w:rsidRPr="00BE15CB">
              <w:rPr>
                <w:rFonts w:ascii="Times" w:hAnsi="Times" w:cs="Times New Roman"/>
                <w:sz w:val="20"/>
                <w:szCs w:val="20"/>
              </w:rPr>
              <w:t>117</w:t>
            </w:r>
          </w:p>
        </w:tc>
        <w:tc>
          <w:tcPr>
            <w:tcW w:w="1130" w:type="dxa"/>
            <w:gridSpan w:val="2"/>
            <w:vAlign w:val="center"/>
          </w:tcPr>
          <w:p w:rsidR="00F41562" w:rsidRPr="00BE15CB" w:rsidRDefault="00F41562" w:rsidP="00597C39">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597C39">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4</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4</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1276" w:type="dxa"/>
            <w:vAlign w:val="center"/>
          </w:tcPr>
          <w:p w:rsidR="00F41562" w:rsidRPr="00BE15CB" w:rsidRDefault="00F9309C" w:rsidP="00F41562">
            <w:pPr>
              <w:jc w:val="center"/>
              <w:rPr>
                <w:rFonts w:ascii="Times" w:hAnsi="Times" w:cs="Times New Roman"/>
                <w:sz w:val="20"/>
                <w:szCs w:val="20"/>
                <w:lang w:val="en-US"/>
              </w:rPr>
            </w:pPr>
            <w:r w:rsidRPr="00BE15CB">
              <w:rPr>
                <w:rFonts w:ascii="Times" w:hAnsi="Times" w:cs="Times New Roman"/>
                <w:sz w:val="20"/>
                <w:szCs w:val="20"/>
                <w:lang w:val="en-US"/>
              </w:rPr>
              <w:t>Unknown</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lang w:val="en-US"/>
              </w:rPr>
              <w:t>Authors demonstrate abnormal expression in 10% of benign hyperplasia, 50% of EIN and 67% of EC. Suggest β-catenin may be useful in distinguishing benign hyperplasia from EIN</w:t>
            </w:r>
            <w:r w:rsidR="00CA2DDB">
              <w:rPr>
                <w:rFonts w:ascii="Times" w:hAnsi="Times" w:cs="Times New Roman"/>
                <w:sz w:val="20"/>
                <w:szCs w:val="20"/>
                <w:lang w:val="en-US"/>
              </w:rPr>
              <w:t>.</w:t>
            </w:r>
          </w:p>
        </w:tc>
        <w:tc>
          <w:tcPr>
            <w:tcW w:w="1310" w:type="dxa"/>
            <w:vAlign w:val="center"/>
          </w:tcPr>
          <w:p w:rsidR="00F41562" w:rsidRPr="00BE15CB" w:rsidRDefault="00035EDF" w:rsidP="00597C3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SN" : "0392-2936", "PMID" : "20527231", "abstract" : "OBJECTIVE The aim of this study was to explore the potentiality of beta-catenin, Glut-1 and PTEN proteins as markers for a diagnosis of endometrial intraepithelial neoplasia (EIN). DESIGN Ten proliferative endometrium, 83 endometrial hyperplasia (59 benign hyperplasia, 24 EIN) and 24 endometrioid adenocarcinoma sections were immunostained for beta-catenin, Glut-1 and PTEN protein expression. RESULTS (1) Abnormal expression of beta-catenin was detected in 10% of benign hyperplasia, 50% of EIN and 67% of endometriold adenocarcinoma. (2) Overexpression of Glut-1 was present in 58% of EIN and 71% of endometrioid adenocarcinoma. (3) Complete loss of PTEN immunoreactivity was found in 20% of proliferative endometrium, 29% of benign hyperplasia, 38% of EIN and 63% of endometrioid adenocarcinoma. CONCLUSIONS The abnormal expression of beta-catenin and overexpression of Glut-1 may be useful markers in distinguishing benign hyperplasia from EIN, whereas lack of PTEN expression is not an appropriate marker for a diagnosis of EIN.", "author" : [ { "dropping-particle" : "", "family" : "Xiong", "given" : "Y", "non-dropping-particle" : "", "parse-names" : false, "suffix" : "" }, { "dropping-particle" : "", "family" : "Xiong", "given" : "Y Y", "non-dropping-particle" : "", "parse-names" : false, "suffix" : "" }, { "dropping-particle" : "", "family" : "Zhou", "given" : "Y F", "non-dropping-particle" : "", "parse-names" : false, "suffix" : "" } ], "container-title" : "European journal of gynaecological oncology", "id" : "ITEM-1", "issue" : "2", "issued" : { "date-parts" : [ [ "2010" ] ] }, "page" : "160-4", "title" : "Expression and significance of beta-catenin, Glut-1 and PTEN in proliferative endometrium, endometrial intraepithelial neoplasia and endometrioid adenocarcinoma.", "type" : "article-journal", "volume" : "31" }, "uris" : [ "http://www.mendeley.com/documents/?uuid=5149446f-2d2c-48b9-98a7-5b443395a9db" ] } ], "mendeley" : { "formattedCitation" : "(Xiong et al. 2010)", "plainTextFormattedCitation" : "(Xiong et al. 2010)", "previouslyFormattedCitation" : "(Xiong et al. 2010)"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Xiong et al. 2010)</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9E4B42">
            <w:pPr>
              <w:jc w:val="center"/>
              <w:rPr>
                <w:rFonts w:ascii="Times" w:hAnsi="Times" w:cs="Times New Roman"/>
                <w:sz w:val="20"/>
                <w:szCs w:val="20"/>
              </w:rPr>
            </w:pPr>
          </w:p>
        </w:tc>
        <w:tc>
          <w:tcPr>
            <w:tcW w:w="708" w:type="dxa"/>
            <w:vAlign w:val="center"/>
          </w:tcPr>
          <w:p w:rsidR="00F41562" w:rsidRPr="00BE15CB" w:rsidRDefault="00F41562" w:rsidP="009E4B42">
            <w:pPr>
              <w:jc w:val="center"/>
              <w:rPr>
                <w:rFonts w:ascii="Times" w:hAnsi="Times" w:cs="Times New Roman"/>
                <w:sz w:val="20"/>
                <w:szCs w:val="20"/>
              </w:rPr>
            </w:pPr>
            <w:r w:rsidRPr="00BE15CB">
              <w:rPr>
                <w:rFonts w:ascii="Times" w:hAnsi="Times" w:cs="Times New Roman"/>
                <w:sz w:val="20"/>
                <w:szCs w:val="20"/>
              </w:rPr>
              <w:t>2009</w:t>
            </w:r>
          </w:p>
        </w:tc>
        <w:tc>
          <w:tcPr>
            <w:tcW w:w="709" w:type="dxa"/>
            <w:vAlign w:val="center"/>
          </w:tcPr>
          <w:p w:rsidR="00F41562" w:rsidRPr="00BE15CB" w:rsidRDefault="00F41562" w:rsidP="009E4B42">
            <w:pPr>
              <w:jc w:val="center"/>
              <w:rPr>
                <w:rFonts w:ascii="Times" w:hAnsi="Times" w:cs="Times New Roman"/>
                <w:sz w:val="20"/>
                <w:szCs w:val="20"/>
              </w:rPr>
            </w:pPr>
            <w:r w:rsidRPr="00BE15CB">
              <w:rPr>
                <w:rFonts w:ascii="Times" w:hAnsi="Times" w:cs="Times New Roman"/>
                <w:sz w:val="20"/>
                <w:szCs w:val="20"/>
              </w:rPr>
              <w:t>146</w:t>
            </w:r>
          </w:p>
        </w:tc>
        <w:tc>
          <w:tcPr>
            <w:tcW w:w="1130" w:type="dxa"/>
            <w:gridSpan w:val="2"/>
            <w:vAlign w:val="center"/>
          </w:tcPr>
          <w:p w:rsidR="00F41562" w:rsidRPr="00BE15CB" w:rsidRDefault="00F41562" w:rsidP="009E4B42">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9E4B42">
            <w:pPr>
              <w:jc w:val="center"/>
              <w:rPr>
                <w:rFonts w:ascii="Times" w:hAnsi="Times" w:cs="Times New Roman"/>
                <w:sz w:val="20"/>
                <w:szCs w:val="20"/>
              </w:rPr>
            </w:pPr>
            <w:r w:rsidRPr="00BE15CB">
              <w:rPr>
                <w:rFonts w:ascii="Times" w:hAnsi="Times" w:cs="Times New Roman"/>
                <w:sz w:val="20"/>
                <w:szCs w:val="20"/>
              </w:rPr>
              <w:t>7</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7</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8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5</w:t>
            </w:r>
          </w:p>
        </w:tc>
        <w:tc>
          <w:tcPr>
            <w:tcW w:w="1276" w:type="dxa"/>
            <w:vAlign w:val="center"/>
          </w:tcPr>
          <w:p w:rsidR="00F41562" w:rsidRPr="00BE15CB" w:rsidRDefault="00F9309C" w:rsidP="00F41562">
            <w:pPr>
              <w:jc w:val="center"/>
              <w:rPr>
                <w:rFonts w:ascii="Times" w:hAnsi="Times" w:cs="Times New Roman"/>
                <w:sz w:val="20"/>
                <w:szCs w:val="20"/>
              </w:rPr>
            </w:pPr>
            <w:r w:rsidRPr="00BE15CB">
              <w:rPr>
                <w:rFonts w:ascii="Times" w:hAnsi="Times" w:cs="Times New Roman"/>
                <w:sz w:val="20"/>
                <w:szCs w:val="20"/>
              </w:rPr>
              <w:t>Anti-</w:t>
            </w:r>
            <w:r w:rsidR="005C51C1" w:rsidRPr="00BE15CB">
              <w:rPr>
                <w:rFonts w:ascii="Times" w:hAnsi="Times" w:cs="Times New Roman"/>
                <w:sz w:val="20"/>
                <w:szCs w:val="20"/>
              </w:rPr>
              <w:t>β-</w:t>
            </w:r>
            <w:r w:rsidRPr="00BE15CB">
              <w:rPr>
                <w:rFonts w:ascii="Times" w:hAnsi="Times" w:cs="Times New Roman"/>
                <w:sz w:val="20"/>
                <w:szCs w:val="20"/>
              </w:rPr>
              <w:t>catenin (Clone 14), 1:1000, BD Transduction</w:t>
            </w:r>
            <w:r w:rsidR="00CE029F" w:rsidRPr="00BE15CB">
              <w:rPr>
                <w:rFonts w:ascii="Times" w:hAnsi="Times" w:cs="Times New Roman"/>
                <w:sz w:val="20"/>
                <w:szCs w:val="20"/>
              </w:rPr>
              <w:t xml:space="preserve"> Lab</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found high nuclear staining in CAH and EC compared to hyperplasia without atypia and NE</w:t>
            </w:r>
            <w:r w:rsidR="00CA2DDB">
              <w:rPr>
                <w:rFonts w:ascii="Times" w:hAnsi="Times" w:cs="Times New Roman"/>
                <w:sz w:val="20"/>
                <w:szCs w:val="20"/>
              </w:rPr>
              <w:t>.</w:t>
            </w:r>
          </w:p>
        </w:tc>
        <w:tc>
          <w:tcPr>
            <w:tcW w:w="1310" w:type="dxa"/>
            <w:vAlign w:val="center"/>
          </w:tcPr>
          <w:p w:rsidR="00F41562" w:rsidRPr="00BE15CB" w:rsidRDefault="00035EDF" w:rsidP="009E4B42">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38/modpathol.2009.45", "ISBN" : "1530-0285 (Electronic)\\r0893-3952 (Linking)", "ISSN" : "0893-3952", "PMID" : "19329935", "abstract" : "The hedgehog and Wnt signaling pathways play important roles in human cancers with possible interaction. This study aimed at analysis and correlation of the expression of Gli1, a transcriptional factor and target gene of hedgehog signaling pathway, with clinicopathological parameters and expression of beta-catenin, an important member of the Wnt pathway, in normal, hyperplastic and malignant endometrium. Immunohistochemical study on 15 normal endometrium, 14 simple and complex hyperplasia without atypia, 37 atypical complex hyperplasia and 80 endometrial cancers showed significant Gli1 overexpression and beta-catenin nuclear immunoreactivity in endometrial cancers and atypical endometrial hyperplasia when compared with normal endometrium (P&lt;0.05). Overexpression of Gli1 in endometrial cancers correlated with well-differentiated histological grade (P&lt;0.001), non-myometrial invasion (P=0.004) and superficial myometrial invasion (P=0.041). beta-Catenin nuclear immunoreactivity was also associated with well-differentiated histology (P=0.013). Gli1 overexpression positively correlated with beta-catenin nuclear immunoreactivity in atypical complex hyperplasia (P=0.013) and endometrial carcinoma (P=0.017). Similar Gli1 and beta-catenin protein expression pattern was observed in normal and endometrial cancer cell lines by western blotting. We further showed a complex formation between Gli1 and beta-catenin protein in endometrial cancer cell lines in an immunoprecipitation study. Ectopic overexpression of Gli1 into endometrial cancer cells led to reduced expression of beta-catenin in cell cytoplasm and increased expression of beta-catenin in the nuclei. In summary, overexpression of Gli1 was an early event in endometrial carcinogenesis. Aberrant activation of hedgehog pathway may play important roles in endometrial cancer through beta-catenin nuclear accumulation.", "author" : [ { "dropping-particle" : "", "family" : "Liao", "given" : "Xiaoyun", "non-dropping-particle" : "", "parse-names" : false, "suffix" : "" }, { "dropping-particle" : "", "family" : "Siu", "given" : "Michelle K Y", "non-dropping-particle" : "", "parse-names" : false, "suffix" : "" }, { "dropping-particle" : "", "family" : "Au", "given" : "Christy W H", "non-dropping-particle" : "", "parse-names" : false, "suffix" : "" }, { "dropping-particle" : "", "family" : "Chan", "given" : "Queeny K Y", "non-dropping-particle" : "", "parse-names" : false, "suffix" : "" }, { "dropping-particle" : "", "family" : "Chan", "given" : "Hoi Yan", "non-dropping-particle" : "", "parse-names" : false, "suffix" : "" }, { "dropping-particle" : "", "family" : "Wong", "given" : "Esther S Y", "non-dropping-particle" : "", "parse-names" : false, "suffix" : "" }, { "dropping-particle" : "", "family" : "Ip", "given" : "Philip P C", "non-dropping-particle" : "", "parse-names" : false, "suffix" : "" }, { "dropping-particle" : "", "family" : "Ngan", "given" : "Hextan Y S", "non-dropping-particle" : "", "parse-names" : false, "suffix" : "" }, { "dropping-particle" : "", "family" : "Cheung", "given" : "Annie N Y", "non-dropping-particle" : "", "parse-names" : false, "suffix" : "" } ], "container-title" : "Modern pathology", "id" : "ITEM-1", "issue" : "6", "issued" : { "date-parts" : [ [ "2009" ] ] }, "page" : "839-847", "publisher" : "Nature Publishing Group", "title" : "Aberrant activation of hedgehog signaling pathway contributes to endometrial carcinogenesis through beta-catenin.", "type" : "article-journal", "volume" : "22" }, "uris" : [ "http://www.mendeley.com/documents/?uuid=c2d12454-e3fe-4668-8c87-7ac568958df2" ] } ], "mendeley" : { "formattedCitation" : "(Liao et al. 2009)", "plainTextFormattedCitation" : "(Liao et al. 2009)", "previouslyFormattedCitation" : "(Liao et al. 2009)"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Liao et al. 2009)</w:t>
            </w:r>
            <w:r w:rsidRPr="00BE15CB">
              <w:rPr>
                <w:rFonts w:ascii="Times" w:hAnsi="Times" w:cs="Times New Roman"/>
                <w:sz w:val="20"/>
                <w:szCs w:val="20"/>
              </w:rPr>
              <w:fldChar w:fldCharType="end"/>
            </w:r>
          </w:p>
        </w:tc>
      </w:tr>
      <w:tr w:rsidR="00F41562" w:rsidRPr="00BE15CB">
        <w:trPr>
          <w:trHeight w:val="830"/>
          <w:jc w:val="center"/>
        </w:trPr>
        <w:tc>
          <w:tcPr>
            <w:tcW w:w="1101" w:type="dxa"/>
            <w:vMerge/>
          </w:tcPr>
          <w:p w:rsidR="00F41562" w:rsidRPr="00BE15CB" w:rsidRDefault="00F41562" w:rsidP="000441AA">
            <w:pPr>
              <w:jc w:val="center"/>
              <w:rPr>
                <w:rFonts w:ascii="Times" w:hAnsi="Times" w:cs="Times New Roman"/>
                <w:sz w:val="20"/>
                <w:szCs w:val="20"/>
              </w:rPr>
            </w:pPr>
          </w:p>
        </w:tc>
        <w:tc>
          <w:tcPr>
            <w:tcW w:w="708" w:type="dxa"/>
            <w:vAlign w:val="center"/>
          </w:tcPr>
          <w:p w:rsidR="00F41562" w:rsidRPr="00BE15CB" w:rsidRDefault="00F41562" w:rsidP="000441AA">
            <w:pPr>
              <w:jc w:val="center"/>
              <w:rPr>
                <w:rFonts w:ascii="Times" w:hAnsi="Times" w:cs="Times New Roman"/>
                <w:sz w:val="20"/>
                <w:szCs w:val="20"/>
              </w:rPr>
            </w:pPr>
            <w:r w:rsidRPr="00BE15CB">
              <w:rPr>
                <w:rFonts w:ascii="Times" w:hAnsi="Times" w:cs="Times New Roman"/>
                <w:sz w:val="20"/>
                <w:szCs w:val="20"/>
              </w:rPr>
              <w:t>2007</w:t>
            </w:r>
          </w:p>
        </w:tc>
        <w:tc>
          <w:tcPr>
            <w:tcW w:w="709" w:type="dxa"/>
            <w:vAlign w:val="center"/>
          </w:tcPr>
          <w:p w:rsidR="00F41562" w:rsidRPr="00BE15CB" w:rsidRDefault="005423FC" w:rsidP="000441AA">
            <w:pPr>
              <w:jc w:val="center"/>
              <w:rPr>
                <w:rFonts w:ascii="Times" w:hAnsi="Times" w:cs="Times New Roman"/>
                <w:sz w:val="20"/>
                <w:szCs w:val="20"/>
              </w:rPr>
            </w:pPr>
            <w:r w:rsidRPr="00BE15CB">
              <w:rPr>
                <w:rFonts w:ascii="Times" w:hAnsi="Times" w:cs="Times New Roman"/>
                <w:sz w:val="20"/>
                <w:szCs w:val="20"/>
              </w:rPr>
              <w:t>9</w:t>
            </w:r>
            <w:r w:rsidR="00F41562" w:rsidRPr="00BE15CB">
              <w:rPr>
                <w:rFonts w:ascii="Times" w:hAnsi="Times" w:cs="Times New Roman"/>
                <w:sz w:val="20"/>
                <w:szCs w:val="20"/>
              </w:rPr>
              <w:t>0</w:t>
            </w:r>
          </w:p>
        </w:tc>
        <w:tc>
          <w:tcPr>
            <w:tcW w:w="1130" w:type="dxa"/>
            <w:gridSpan w:val="2"/>
            <w:vAlign w:val="center"/>
          </w:tcPr>
          <w:p w:rsidR="00F41562" w:rsidRPr="00BE15CB" w:rsidRDefault="00F41562" w:rsidP="000441AA">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0441AA">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8</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5423FC" w:rsidP="00F41562">
            <w:pPr>
              <w:jc w:val="center"/>
              <w:rPr>
                <w:rFonts w:ascii="Times" w:hAnsi="Times" w:cs="Times New Roman"/>
                <w:sz w:val="20"/>
                <w:szCs w:val="20"/>
              </w:rPr>
            </w:pPr>
            <w:r w:rsidRPr="00BE15CB">
              <w:rPr>
                <w:rFonts w:ascii="Times" w:hAnsi="Times" w:cs="Times New Roman"/>
                <w:sz w:val="20"/>
                <w:szCs w:val="20"/>
              </w:rPr>
              <w:t>2</w:t>
            </w:r>
            <w:r w:rsidR="00F41562" w:rsidRPr="00BE15CB">
              <w:rPr>
                <w:rFonts w:ascii="Times" w:hAnsi="Times" w:cs="Times New Roman"/>
                <w:sz w:val="20"/>
                <w:szCs w:val="20"/>
              </w:rPr>
              <w:t>0</w:t>
            </w:r>
          </w:p>
        </w:tc>
        <w:tc>
          <w:tcPr>
            <w:tcW w:w="1276" w:type="dxa"/>
            <w:vAlign w:val="center"/>
          </w:tcPr>
          <w:p w:rsidR="00F41562" w:rsidRPr="00BE15CB" w:rsidRDefault="005C51C1" w:rsidP="005C51C1">
            <w:pPr>
              <w:jc w:val="center"/>
              <w:rPr>
                <w:rFonts w:ascii="Times" w:hAnsi="Times" w:cs="Times New Roman"/>
                <w:color w:val="222222"/>
                <w:sz w:val="20"/>
                <w:szCs w:val="20"/>
                <w:lang w:val="en-US"/>
              </w:rPr>
            </w:pPr>
            <w:r w:rsidRPr="00BE15CB">
              <w:rPr>
                <w:rFonts w:ascii="Times" w:hAnsi="Times" w:cs="Times New Roman"/>
                <w:sz w:val="20"/>
                <w:szCs w:val="20"/>
              </w:rPr>
              <w:t>β</w:t>
            </w:r>
            <w:r w:rsidRPr="00BE15CB">
              <w:rPr>
                <w:rFonts w:ascii="Times" w:hAnsi="Times" w:cs="Times New Roman"/>
                <w:color w:val="222222"/>
                <w:sz w:val="20"/>
                <w:szCs w:val="20"/>
                <w:lang w:val="en-US"/>
              </w:rPr>
              <w:t>-catenin (clone17C2), 1:100, Novocastra</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color w:val="222222"/>
                <w:sz w:val="20"/>
                <w:szCs w:val="20"/>
                <w:lang w:val="en-US"/>
              </w:rPr>
              <w:t>Authors found nuclear staining seen in 26.3% of EIN cases, with strong intensity. Not seen in NE</w:t>
            </w:r>
            <w:r w:rsidR="00CA2DDB">
              <w:rPr>
                <w:rFonts w:ascii="Times" w:hAnsi="Times" w:cs="Times New Roman"/>
                <w:color w:val="222222"/>
                <w:sz w:val="20"/>
                <w:szCs w:val="20"/>
                <w:lang w:val="en-US"/>
              </w:rPr>
              <w:t>.</w:t>
            </w:r>
          </w:p>
        </w:tc>
        <w:tc>
          <w:tcPr>
            <w:tcW w:w="1310" w:type="dxa"/>
            <w:vAlign w:val="center"/>
          </w:tcPr>
          <w:p w:rsidR="00F41562" w:rsidRPr="00BE15CB" w:rsidRDefault="00035EDF" w:rsidP="000441AA">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16/j.anndiagpath.2006.06.009", "ISSN" : "1092-9134", "PMID" : "17349568", "abstract" : "PTEN and beta-catenin are the most common genes for which genetic abnormalities are found in endometrioid adenocarcinoma (type I) and even in their precursors. Currently, the World Health Organization (WHO) classifies endometrial hyperplasia as a premalignant disease. However, one of the problems in the current WHO endometrial hyperplasia schema is that it is not always a reproducible classification system. Subsequently, the alternative molecular genetics and morphometric-based classification, referred to as the endometrial intraepithelial neoplasia (EIN) classification system, has been proposed. We reclassified endometrial lesions in Japanese women using the EIN category and compared them with the results of PTEN as well as beta-catenin immunohistochemistry. A total of 117 cases that were initially diagnosed as endometrial hyperplasia according to WHO classification were reevaluated histopathologically by the EIN diagnosis category. They were classified into 38 EIN and 32 benign architectural changes of unopposed estrogen (BAC), and 47 cases were excluded. In addition, for comparison, we examined 20 cases of normal proliferative endometrium (NPE). Subsequently, the expressions of PTEN and beta-catenin were analyzed immunohistochemically. Glandular epithelium was positive for PTEN in all the cases of NPE (20/20), whereas 12.5% (4/32) of BAC and 34.2% (13/38) of EIN were PTEN-null (negative). Endometrial intraepithelial neoplasia was significantly less frequently positive for PTEN than NPE (P &lt; .025). The nuclear staining for beta-catenin was seen in 26.3% (10/38) of EIN cases, and the intensity was generally strong. Instead, none of the BAC or NPE showed positive nuclear staining. Thus, the nuclear staining was statistically more frequently seen in EIN than in the other 2 categories (P &lt; .025 for each). In addition, 22 of 38 EIN cases (57.9%) were either PTEN-negative or nuclear beta-catenin-positive. This combination was statistically significantly more frequently seen than BAC (4/32, 12.5%) (P &lt; .001) and NPE (0/20, 0%) (P &lt; .0001). Immunohistochemical loss of PTEN and positive nuclear staining of beta-catenin were frequently seen in EIN but were not seen in NPE cases in Japanese women. The combination of PTEN-negative/beta-catenin-positive results may become the reliable marker for detecting EIN.", "author" : [ { "dropping-particle" : "", "family" : "Norimatsu", "given" : "Yoshiaki", "non-dropping-particle" : "", "parse-names" : false, "suffix" : "" }, { "dropping-particle" : "", "family" : "Moriya", "given" : "Takuya", "non-dropping-particle" : "", "parse-names" : false, "suffix" : "" }, { "dropping-particle" : "", "family" : "Kobayashi", "given" : "Tadao K.", "non-dropping-particle" : "", "parse-names" : false, "suffix" : "" }, { "dropping-particle" : "", "family" : "Sakurai", "given" : "Takaki", "non-dropping-particle" : "", "parse-names" : false, "suffix" : "" }, { "dropping-particle" : "", "family" : "Shimizu", "given" : "Keiko", "non-dropping-particle" : "", "parse-names" : false, "suffix" : "" }, { "dropping-particle" : "", "family" : "Tsukayama", "given" : "Choutatsu", "non-dropping-particle" : "", "parse-names" : false, "suffix" : "" }, { "dropping-particle" : "", "family" : "Ohno", "given" : "Eiji", "non-dropping-particle" : "", "parse-names" : false, "suffix" : "" } ], "container-title" : "Annals of diagnostic pathology", "id" : "ITEM-1", "issue" : "2", "issued" : { "date-parts" : [ [ "2007", "4" ] ] }, "page" : "103-8", "title" : "Immunohistochemical expression of PTEN and beta-catenin for endometrial intraepithelial neoplasia in Japanese women.", "type" : "article-journal", "volume" : "11" }, "uris" : [ "http://www.mendeley.com/documents/?uuid=003f7f61-f82b-4fbb-8f3e-dc48649f5e63" ] } ], "mendeley" : { "formattedCitation" : "(Norimatsu et al. 2007)", "plainTextFormattedCitation" : "(Norimatsu et al. 2007)", "previouslyFormattedCitation" : "(Norimatsu et al. 2007)"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Norimatsu et al. 2007)</w:t>
            </w:r>
            <w:r w:rsidRPr="00BE15CB">
              <w:rPr>
                <w:rFonts w:ascii="Times" w:hAnsi="Times" w:cs="Times New Roman"/>
                <w:sz w:val="20"/>
                <w:szCs w:val="20"/>
              </w:rPr>
              <w:fldChar w:fldCharType="end"/>
            </w:r>
          </w:p>
        </w:tc>
      </w:tr>
      <w:tr w:rsidR="00F41562" w:rsidRPr="00BE15CB">
        <w:trPr>
          <w:trHeight w:val="419"/>
          <w:jc w:val="center"/>
        </w:trPr>
        <w:tc>
          <w:tcPr>
            <w:tcW w:w="1101" w:type="dxa"/>
            <w:vMerge/>
            <w:vAlign w:val="center"/>
          </w:tcPr>
          <w:p w:rsidR="00F41562" w:rsidRPr="00BE15CB" w:rsidRDefault="00F41562" w:rsidP="003D6999">
            <w:pPr>
              <w:jc w:val="center"/>
              <w:rPr>
                <w:rFonts w:ascii="Times" w:hAnsi="Times" w:cs="Times New Roman"/>
                <w:sz w:val="20"/>
                <w:szCs w:val="20"/>
              </w:rPr>
            </w:pPr>
          </w:p>
        </w:tc>
        <w:tc>
          <w:tcPr>
            <w:tcW w:w="708" w:type="dxa"/>
            <w:vAlign w:val="center"/>
          </w:tcPr>
          <w:p w:rsidR="00F41562" w:rsidRPr="00BE15CB" w:rsidRDefault="00F41562" w:rsidP="003D6999">
            <w:pPr>
              <w:jc w:val="center"/>
              <w:rPr>
                <w:rFonts w:ascii="Times" w:hAnsi="Times" w:cs="Times New Roman"/>
                <w:sz w:val="20"/>
                <w:szCs w:val="20"/>
              </w:rPr>
            </w:pPr>
            <w:r w:rsidRPr="00BE15CB">
              <w:rPr>
                <w:rFonts w:ascii="Times" w:hAnsi="Times" w:cs="Times New Roman"/>
                <w:sz w:val="20"/>
                <w:szCs w:val="20"/>
              </w:rPr>
              <w:t>2005</w:t>
            </w:r>
          </w:p>
        </w:tc>
        <w:tc>
          <w:tcPr>
            <w:tcW w:w="709" w:type="dxa"/>
            <w:vAlign w:val="center"/>
          </w:tcPr>
          <w:p w:rsidR="00F41562" w:rsidRPr="00BE15CB" w:rsidRDefault="00F41562" w:rsidP="003D6999">
            <w:pPr>
              <w:jc w:val="center"/>
              <w:rPr>
                <w:rFonts w:ascii="Times" w:hAnsi="Times" w:cs="Times New Roman"/>
                <w:sz w:val="20"/>
                <w:szCs w:val="20"/>
              </w:rPr>
            </w:pPr>
            <w:r w:rsidRPr="00BE15CB">
              <w:rPr>
                <w:rFonts w:ascii="Times" w:hAnsi="Times" w:cs="Times New Roman"/>
                <w:sz w:val="20"/>
                <w:szCs w:val="20"/>
              </w:rPr>
              <w:t>116</w:t>
            </w:r>
          </w:p>
        </w:tc>
        <w:tc>
          <w:tcPr>
            <w:tcW w:w="1130" w:type="dxa"/>
            <w:gridSpan w:val="2"/>
            <w:vAlign w:val="center"/>
          </w:tcPr>
          <w:p w:rsidR="00F41562" w:rsidRPr="00BE15CB" w:rsidRDefault="00F41562" w:rsidP="003D6999">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3D6999">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1</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95</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F41562" w:rsidRPr="00BE15CB" w:rsidRDefault="005C51C1" w:rsidP="00F41562">
            <w:pPr>
              <w:widowControl w:val="0"/>
              <w:autoSpaceDE w:val="0"/>
              <w:autoSpaceDN w:val="0"/>
              <w:adjustRightInd w:val="0"/>
              <w:jc w:val="center"/>
              <w:rPr>
                <w:rFonts w:ascii="Times" w:hAnsi="Times" w:cs="Times New Roman"/>
                <w:sz w:val="20"/>
                <w:szCs w:val="20"/>
                <w:lang w:val="en-US"/>
              </w:rPr>
            </w:pPr>
            <w:r w:rsidRPr="00BE15CB">
              <w:rPr>
                <w:rFonts w:ascii="Times" w:hAnsi="Times" w:cs="Times New Roman"/>
                <w:sz w:val="20"/>
                <w:szCs w:val="20"/>
              </w:rPr>
              <w:t>Anti-β-catenin, 1:000, BD Transduction Lab</w:t>
            </w:r>
          </w:p>
        </w:tc>
        <w:tc>
          <w:tcPr>
            <w:tcW w:w="3260" w:type="dxa"/>
            <w:vAlign w:val="center"/>
          </w:tcPr>
          <w:p w:rsidR="00F41562" w:rsidRPr="00BE15CB" w:rsidRDefault="00F41562" w:rsidP="006F6836">
            <w:pPr>
              <w:widowControl w:val="0"/>
              <w:autoSpaceDE w:val="0"/>
              <w:autoSpaceDN w:val="0"/>
              <w:adjustRightInd w:val="0"/>
              <w:jc w:val="both"/>
              <w:rPr>
                <w:rFonts w:ascii="Times" w:hAnsi="Times" w:cs="Times New Roman"/>
                <w:sz w:val="20"/>
                <w:szCs w:val="20"/>
                <w:lang w:val="en-US"/>
              </w:rPr>
            </w:pPr>
            <w:r w:rsidRPr="00BE15CB">
              <w:rPr>
                <w:rFonts w:ascii="Times" w:hAnsi="Times" w:cs="Times New Roman"/>
                <w:sz w:val="20"/>
                <w:szCs w:val="20"/>
                <w:lang w:val="en-US"/>
              </w:rPr>
              <w:t>Authors suggest nuclear accumulation of β-catenin is characteristic of endometrioid EC &amp; may be an early event as also present in atypical hyperplasia</w:t>
            </w:r>
            <w:r w:rsidR="00CA2DDB">
              <w:rPr>
                <w:rFonts w:ascii="Times" w:hAnsi="Times" w:cs="Times New Roman"/>
                <w:sz w:val="20"/>
                <w:szCs w:val="20"/>
                <w:lang w:val="en-US"/>
              </w:rPr>
              <w:t>.</w:t>
            </w:r>
          </w:p>
        </w:tc>
        <w:tc>
          <w:tcPr>
            <w:tcW w:w="1310" w:type="dxa"/>
            <w:vAlign w:val="center"/>
          </w:tcPr>
          <w:p w:rsidR="00F41562" w:rsidRPr="00BE15CB" w:rsidRDefault="00035EDF" w:rsidP="003D699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02/path.1310", "ISBN" : "0022-3417 (Print)\\r0022-3417 (Linking)", "ISSN" : "0022-3417", "PMID" : "12635138", "abstract" : "Abnormal expression of cadherins and catenins plays a critical role in the initiation and progression of multiple human tumours. This study aimed to evaluate the immunoreactivity of E- and P-cadherin, beta- and gamma-catenin, and p120ctn in premalignant and malignant endometrial lesions and to correlate their membranous expression with clinicopathological features. In addition, we examined whether or not LOH and promoter hypermethylation of the CDH1 gene were associated with E-cadherin expression and clinicopathological variables. Finally, we studied the frequency of beta-catenin mutations in premalignant endometrial lesions. Immunohistochemical staining was performed in 21 atypical endometrial hyperplasias (AEHs), 95 endometrioid carcinomas (EECs), and 33 non-endometrioid carcinomas (NEECs). Reduced E-cadherin expression was observed in 57.8% of the cases, being more frequent in NEECs (87.1%, p = 0.001) and carcinomas of more advanced stage (85.7% of stage III-IV carcinomas, p = 0.01). LOH of CDH1 gene was found in 57.1% of NEECs but only in 22.5% of EECs (p = 0.011) and showed a trend towards association with reduced E-cadherin expression (p = 0.089). CDH1 promoter hypermethylation was found in 21.2% of endometrial carcinomas but was not associated with clinicopathological or immunohistochemical variables. Reduced expression of beta- and gamma-catenin and p120ctn was found in 76.1%, 94.3%, and 63.6% of the cases, respectively, being more frequent in lesions with reduced E-cadherin expression. In addition, beta-catenin, but not gamma-catenin or p120ctn expression, was associated with the histology of the lesion, since it was reduced in 35% of AEHs, 80.3% of EECs, and 96.9% of NEECs (p = 0.000). Mutations in exon 3 of the beta-catenin gene, associated with beta-catenin nuclear expression, were detected in 3 (14.0%) AEH, a frequency similar to that previously reported in this series of ECs. Finally, upregulation of P-cadherin was observed in 28.6% of cases. This alteration was associated with the histology of the lesion, since it was found in 9.5% of AEHs, 27.7% of EECs, and 46.2% of NEECs (p = 0.021).", "author" : [ { "dropping-particle" : "", "family" : "Moreno-Bueno", "given" : "Gema", "non-dropping-particle" : "", "parse-names" : false, "suffix" : "" }, { "dropping-particle" : "", "family" : "Hardisson", "given" : "David", "non-dropping-particle" : "", "parse-names" : false, "suffix" : "" }, { "dropping-particle" : "", "family" : "Sarri\u00f3", "given" : "David", "non-dropping-particle" : "", "parse-names" : false, "suffix" : "" }, { "dropping-particle" : "", "family" : "S\u00e1nchez", "given" : "Carolina", "non-dropping-particle" : "", "parse-names" : false, "suffix" : "" }, { "dropping-particle" : "", "family" : "Cassia", "given" : "Ra\u00fal", "non-dropping-particle" : "", "parse-names" : false, "suffix" : "" }, { "dropping-particle" : "", "family" : "Prat", "given" : "Jaime", "non-dropping-particle" : "", "parse-names" : false, "suffix" : "" }, { "dropping-particle" : "", "family" : "Herman", "given" : "James G.", "non-dropping-particle" : "", "parse-names" : false, "suffix" : "" }, { "dropping-particle" : "", "family" : "Esteller", "given" : "Manel", "non-dropping-particle" : "", "parse-names" : false, "suffix" : "" }, { "dropping-particle" : "", "family" : "Mat\u00edas-Guiu", "given" : "Xavier", "non-dropping-particle" : "", "parse-names" : false, "suffix" : "" }, { "dropping-particle" : "", "family" : "Palacios", "given" : "Jos\u00e9", "non-dropping-particle" : "", "parse-names" : false, "suffix" : "" } ], "container-title" : "The Journal of pathology", "id" : "ITEM-1", "issue" : "4", "issued" : { "date-parts" : [ [ "2003", "4" ] ] }, "page" : "471-8", "title" : "Abnormalities of E- and P-cadherin and catenin (beta-, gamma-catenin, and p120ctn) expression in endometrial cancer and endometrial atypical hyperplasia.", "type" : "article-journal", "volume" : "199" }, "uris" : [ "http://www.mendeley.com/documents/?uuid=f7812e1a-8caa-41ea-8abd-9a06a9690184" ] } ], "mendeley" : { "formattedCitation" : "(Moreno-Bueno et al. 2003)", "plainTextFormattedCitation" : "(Moreno-Bueno et al. 2003)", "previouslyFormattedCitation" : "(Moreno-Bueno et al. 2003)"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Moreno-Bueno et al. 2003)</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3D6999">
            <w:pPr>
              <w:jc w:val="center"/>
              <w:rPr>
                <w:rFonts w:ascii="Times" w:hAnsi="Times" w:cs="Times New Roman"/>
                <w:sz w:val="20"/>
                <w:szCs w:val="20"/>
              </w:rPr>
            </w:pPr>
          </w:p>
        </w:tc>
        <w:tc>
          <w:tcPr>
            <w:tcW w:w="708" w:type="dxa"/>
            <w:vAlign w:val="center"/>
          </w:tcPr>
          <w:p w:rsidR="00F41562" w:rsidRPr="00BE15CB" w:rsidRDefault="00F41562" w:rsidP="003D6999">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F41562" w:rsidRPr="00BE15CB" w:rsidRDefault="00F41562" w:rsidP="003D6999">
            <w:pPr>
              <w:jc w:val="center"/>
              <w:rPr>
                <w:rFonts w:ascii="Times" w:hAnsi="Times" w:cs="Times New Roman"/>
                <w:sz w:val="20"/>
                <w:szCs w:val="20"/>
              </w:rPr>
            </w:pPr>
            <w:r w:rsidRPr="00BE15CB">
              <w:rPr>
                <w:rFonts w:ascii="Times" w:hAnsi="Times" w:cs="Times New Roman"/>
                <w:sz w:val="20"/>
                <w:szCs w:val="20"/>
              </w:rPr>
              <w:t>45</w:t>
            </w:r>
          </w:p>
        </w:tc>
        <w:tc>
          <w:tcPr>
            <w:tcW w:w="1130" w:type="dxa"/>
            <w:gridSpan w:val="2"/>
            <w:vAlign w:val="center"/>
          </w:tcPr>
          <w:p w:rsidR="00F41562" w:rsidRPr="00BE15CB" w:rsidRDefault="00F41562" w:rsidP="003D6999">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3D6999">
            <w:pPr>
              <w:jc w:val="center"/>
              <w:rPr>
                <w:rFonts w:ascii="Times" w:hAnsi="Times" w:cs="Times New Roman"/>
                <w:sz w:val="20"/>
                <w:szCs w:val="20"/>
              </w:rPr>
            </w:pPr>
            <w:r w:rsidRPr="00BE15CB">
              <w:rPr>
                <w:rFonts w:ascii="Times" w:hAnsi="Times" w:cs="Times New Roman"/>
                <w:sz w:val="20"/>
                <w:szCs w:val="20"/>
              </w:rPr>
              <w:t>10</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7</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8*</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F41562" w:rsidRPr="00BE15CB" w:rsidRDefault="00B24AEF" w:rsidP="00F41562">
            <w:pPr>
              <w:jc w:val="center"/>
              <w:rPr>
                <w:rFonts w:ascii="Times" w:hAnsi="Times" w:cs="Times New Roman"/>
                <w:sz w:val="20"/>
                <w:szCs w:val="20"/>
              </w:rPr>
            </w:pPr>
            <w:r w:rsidRPr="00BE15CB">
              <w:rPr>
                <w:rFonts w:ascii="Times" w:hAnsi="Times" w:cs="Times New Roman"/>
                <w:sz w:val="20"/>
                <w:szCs w:val="20"/>
              </w:rPr>
              <w:t>Anti-β-catenin, 1:500, BD Transduction</w:t>
            </w:r>
            <w:r w:rsidR="00CE029F" w:rsidRPr="00BE15CB">
              <w:rPr>
                <w:rFonts w:ascii="Times" w:hAnsi="Times" w:cs="Times New Roman"/>
                <w:sz w:val="20"/>
                <w:szCs w:val="20"/>
              </w:rPr>
              <w:t xml:space="preserve"> Lab</w:t>
            </w:r>
            <w:r w:rsidRPr="00BE15CB">
              <w:rPr>
                <w:rFonts w:ascii="Times" w:hAnsi="Times" w:cs="Times New Roman"/>
                <w:sz w:val="20"/>
                <w:szCs w:val="20"/>
              </w:rPr>
              <w:t xml:space="preserve"> </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demonstrate nuclear staining in 56% of hyperplasias &amp; 55% of hyperplasias with concurrent EC</w:t>
            </w:r>
            <w:r w:rsidR="00CA2DDB">
              <w:rPr>
                <w:rFonts w:ascii="Times" w:hAnsi="Times" w:cs="Times New Roman"/>
                <w:sz w:val="20"/>
                <w:szCs w:val="20"/>
              </w:rPr>
              <w:t>.</w:t>
            </w:r>
          </w:p>
        </w:tc>
        <w:tc>
          <w:tcPr>
            <w:tcW w:w="1310" w:type="dxa"/>
            <w:vAlign w:val="center"/>
          </w:tcPr>
          <w:p w:rsidR="00F41562" w:rsidRPr="00BE15CB" w:rsidRDefault="00035EDF" w:rsidP="003D6999">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07/s007950200001", "ISSN" : "0918-4287", "PMID" : "12111402", "abstract" : "Endometrial hyperplasia is a recognized effect of excessive or unopposed estrogen stimulation and is considered to be a precancerous condition of endometrial adenocarcinoma. We have previously shown that the subcellular localization of beta-catenin in the human endometrium is changed according to cell proliferation, suggesting a role of intercellular transduction in cell-growth control in human endometrium, not only in the physiological condition but also in the carcinogenic endometrium. In the present study, to clarify at which stage of endometrial carcinogenesis molecular alteration of the beta-catenin gene occurs, we analyzed the subcellular localization of beta-catenin by immunohistochemistry, and we analyzed exon 3 of the beta-catenin gene, in 25 patients - with endometrial hyperplasia and 20 patients with endometrial cancers associated with endometrial hyperplasia, digesting DNA from the cancer and hyperplasia parts, separately. Fourteen of the 25 (56.0%) endometrial hyperplasia samples, 12 (60.0%) endometrial cancers, and 11 (55.0%) associated hyperplasias of the 20 endometrial cancers associated with hyperplasia showed nuclear localization of beta-catenin. Mutation in exon 3 of the beta-catenin gene was found in 2 of the 20 endometrial cancer samples; however, it was not found in the 25 endometrial hyperplasias or the 20 associated hyperplasias. The results suggest that molecular alteration of the beta-catenin gene occurs in atypical hyperplasia or cancer, rather than in simple or complex hyperplasia without atypia, during endometrial carcinogenesis.", "author" : [ { "dropping-particle" : "", "family" : "Ashihara", "given" : "Koji", "non-dropping-particle" : "", "parse-names" : false, "suffix" : "" }, { "dropping-particle" : "", "family" : "Saito", "given" : "Tsuyoshi", "non-dropping-particle" : "", "parse-names" : false, "suffix" : "" }, { "dropping-particle" : "", "family" : "Mizumoto", "given" : "Hisanobu", "non-dropping-particle" : "", "parse-names" : false, "suffix" : "" }, { "dropping-particle" : "", "family" : "Nishimura", "given" : "Makoto", "non-dropping-particle" : "", "parse-names" : false, "suffix" : "" }, { "dropping-particle" : "", "family" : "Tanaka", "given" : "Ryoichi", "non-dropping-particle" : "", "parse-names" : false, "suffix" : "" }, { "dropping-particle" : "", "family" : "Kudo", "given" : "Ryuichi", "non-dropping-particle" : "", "parse-names" : false, "suffix" : "" } ], "container-title" : "Medical electron microscopy : official journal of the Clinical Electron Microscopy Society of Japan", "id" : "ITEM-1", "issue" : "1", "issued" : { "date-parts" : [ [ "2002" ] ] }, "page" : "9-15", "title" : "Mutation of beta-catenin gene in endometrial cancer but not in associated hyperplasia.", "type" : "article-journal", "volume" : "35" }, "uris" : [ "http://www.mendeley.com/documents/?uuid=cde02804-c280-4cc7-b2b0-0a5b8bc2952d" ] } ], "mendeley" : { "formattedCitation" : "(Ashihara et al. 2002)", "plainTextFormattedCitation" : "(Ashihara et al. 2002)", "previouslyFormattedCitation" : "(Ashihara et al. 200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Ashihara et al. 2002)</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1</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411</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7^</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9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41</w:t>
            </w:r>
          </w:p>
        </w:tc>
        <w:tc>
          <w:tcPr>
            <w:tcW w:w="1276" w:type="dxa"/>
            <w:vAlign w:val="center"/>
          </w:tcPr>
          <w:p w:rsidR="00F41562" w:rsidRPr="00BE15CB" w:rsidRDefault="00F9309C" w:rsidP="00F9309C">
            <w:pPr>
              <w:jc w:val="center"/>
              <w:rPr>
                <w:rFonts w:ascii="Times" w:hAnsi="Times" w:cs="Times New Roman"/>
                <w:sz w:val="20"/>
                <w:szCs w:val="20"/>
              </w:rPr>
            </w:pPr>
            <w:r w:rsidRPr="00BE15CB">
              <w:rPr>
                <w:rFonts w:ascii="Times" w:hAnsi="Times" w:cs="Times New Roman"/>
                <w:sz w:val="20"/>
                <w:szCs w:val="20"/>
              </w:rPr>
              <w:t>Anti-β-catenin, 1:</w:t>
            </w:r>
            <w:r w:rsidR="00B24AEF" w:rsidRPr="00BE15CB">
              <w:rPr>
                <w:rFonts w:ascii="Times" w:hAnsi="Times" w:cs="Times New Roman"/>
                <w:sz w:val="20"/>
                <w:szCs w:val="20"/>
              </w:rPr>
              <w:t>1</w:t>
            </w:r>
            <w:r w:rsidRPr="00BE15CB">
              <w:rPr>
                <w:rFonts w:ascii="Times" w:hAnsi="Times" w:cs="Times New Roman"/>
                <w:sz w:val="20"/>
                <w:szCs w:val="20"/>
              </w:rPr>
              <w:t xml:space="preserve">000, </w:t>
            </w:r>
            <w:r w:rsidR="00B24AEF" w:rsidRPr="00BE15CB">
              <w:rPr>
                <w:rFonts w:ascii="Times" w:hAnsi="Times" w:cs="Times New Roman"/>
                <w:sz w:val="20"/>
                <w:szCs w:val="20"/>
              </w:rPr>
              <w:t xml:space="preserve">BD </w:t>
            </w:r>
            <w:r w:rsidRPr="00BE15CB">
              <w:rPr>
                <w:rFonts w:ascii="Times" w:hAnsi="Times" w:cs="Times New Roman"/>
                <w:sz w:val="20"/>
                <w:szCs w:val="20"/>
              </w:rPr>
              <w:t>Transduction</w:t>
            </w:r>
            <w:r w:rsidR="00CE029F" w:rsidRPr="00BE15CB">
              <w:rPr>
                <w:rFonts w:ascii="Times" w:hAnsi="Times" w:cs="Times New Roman"/>
                <w:sz w:val="20"/>
                <w:szCs w:val="20"/>
              </w:rPr>
              <w:t xml:space="preserve"> Lab</w:t>
            </w:r>
            <w:r w:rsidRPr="00BE15CB">
              <w:rPr>
                <w:rFonts w:ascii="Times" w:hAnsi="Times" w:cs="Times New Roman"/>
                <w:sz w:val="20"/>
                <w:szCs w:val="20"/>
              </w:rPr>
              <w:t xml:space="preserve"> </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found nuclear expression higher in atypical hyperplasias and EC</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54/bjoc.2000.1581", "ISSN" : "0007-0920", "PMID" : "11161379", "abstract" : "To clarify the possible role of aberrant beta-catenin expression during endometrial tumorigenesis, a total of 199 cases of endometrial carcinomas (endometrioid type), as well as 37 cases of simple/complex and 32 of atypical hyperplasias, was consecutively investigated for immunohistochemistry, along with 141 normal endometrial samples distant from carcinomas. Of 199 carcinoma cases, 73 tumours as well as 44 normal samples were also analysed using a combination of RT-PCR and Southern blot hybridization, Western blot, and mutation gene assays. Cell membrane beta-catenin immunoreactivity showed a stepwise decrease from normal, through atypical hyperplasia, to grade 3 carcinomas. In contrast, the nuclear accumulation in atypical hyperplasias and grade 1 or 2 tumours was higher than in simple/complex hyperplasias. Mutations in exon 3 of the beta-catenin gene involving codons 33, 34, 37, 41, and 45 were observed in 16 (22.9%) of 70 endometrial carcinomas, as well as 3 (12.5%) of 24 atypical hyperplasias, the results being significantly related to low membrane and high nuclear immunoreactivity but not relative mRNA expression levels, suggesting that the gene mutations may be closely associated with changes in subcellular distribution. In addition to significant association between beta-catenin mutation and low grade histological malignancy (P = 0.048), the mutations were detected in none of 15 and 13 (26%) of 50 tumours with or without lymph node metastasis, the difference being significant (P = 0.027). These findings suggest that beta-catenin abnormalities may play an important role in a relatively early event during the endometrial hyperplasia-carcinoma sequence.", "author" : [ { "dropping-particle" : "", "family" : "Saegusa", "given" : "M", "non-dropping-particle" : "", "parse-names" : false, "suffix" : "" }, { "dropping-particle" : "", "family" : "Hashimura", "given" : "M", "non-dropping-particle" : "", "parse-names" : false, "suffix" : "" }, { "dropping-particle" : "", "family" : "Yoshida", "given" : "T", "non-dropping-particle" : "", "parse-names" : false, "suffix" : "" }, { "dropping-particle" : "", "family" : "Okayasu", "given" : "I", "non-dropping-particle" : "", "parse-names" : false, "suffix" : "" } ], "container-title" : "British journal of cancer", "id" : "ITEM-1", "issue" : "2", "issued" : { "date-parts" : [ [ "2001" ] ] }, "page" : "209-17", "title" : "beta- Catenin mutations and aberrant nuclear expression during endometrial tumorigenesis.", "type" : "article-journal", "volume" : "84" }, "uris" : [ "http://www.mendeley.com/documents/?uuid=02b1eff0-ddfb-4c0c-8760-4daab2534ae2" ] } ], "mendeley" : { "formattedCitation" : "(Saegusa et al. 2001)", "plainTextFormattedCitation" : "(Saegusa et al. 2001)", "previouslyFormattedCitation" : "(Saegusa et al. 2001)"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Saegusa et al. 2001)</w:t>
            </w:r>
            <w:r w:rsidRPr="00BE15CB">
              <w:rPr>
                <w:rFonts w:ascii="Times" w:hAnsi="Times" w:cs="Times New Roman"/>
                <w:sz w:val="20"/>
                <w:szCs w:val="20"/>
              </w:rPr>
              <w:fldChar w:fldCharType="end"/>
            </w:r>
          </w:p>
        </w:tc>
      </w:tr>
      <w:tr w:rsidR="00F41562" w:rsidRPr="00BE15CB">
        <w:trPr>
          <w:trHeight w:val="830"/>
          <w:jc w:val="center"/>
        </w:trPr>
        <w:tc>
          <w:tcPr>
            <w:tcW w:w="1101" w:type="dxa"/>
            <w:vMerge w:val="restart"/>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E-Cadherin</w:t>
            </w: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14</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54</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4*</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8</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7</w:t>
            </w:r>
          </w:p>
        </w:tc>
        <w:tc>
          <w:tcPr>
            <w:tcW w:w="1276" w:type="dxa"/>
            <w:vAlign w:val="center"/>
          </w:tcPr>
          <w:p w:rsidR="00F41562" w:rsidRPr="00BE15CB" w:rsidRDefault="003F2786" w:rsidP="00F41562">
            <w:pPr>
              <w:jc w:val="center"/>
              <w:rPr>
                <w:rFonts w:ascii="Times" w:hAnsi="Times" w:cs="Times New Roman"/>
                <w:sz w:val="20"/>
                <w:szCs w:val="20"/>
              </w:rPr>
            </w:pPr>
            <w:r w:rsidRPr="00BE15CB">
              <w:rPr>
                <w:rFonts w:ascii="Times" w:hAnsi="Times" w:cs="Times New Roman"/>
                <w:sz w:val="20"/>
                <w:szCs w:val="20"/>
              </w:rPr>
              <w:t>Anti-E-Cadherin (clone MS-1479R7), Dilution unknown, Thermo Scientific</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found significantly higher expression in EC than atypical hyperplasia</w:t>
            </w:r>
            <w:r w:rsidR="00CA2DDB">
              <w:rPr>
                <w:rFonts w:ascii="Times" w:hAnsi="Times" w:cs="Times New Roman"/>
                <w:sz w:val="20"/>
                <w:szCs w:val="20"/>
              </w:rPr>
              <w:t>.</w:t>
            </w:r>
            <w:r w:rsidRPr="00BE15CB">
              <w:rPr>
                <w:rFonts w:ascii="Times" w:hAnsi="Times" w:cs="Times New Roman"/>
                <w:sz w:val="20"/>
                <w:szCs w:val="20"/>
              </w:rPr>
              <w:t xml:space="preserve"> </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16/j.jnci.2014.08.002", "ISSN" : "11100362", "author" : [ { "dropping-particle" : "", "family" : "Ahmed", "given" : "Ahmed R.H.", "non-dropping-particle" : "", "parse-names" : false, "suffix" : "" }, { "dropping-particle" : "", "family" : "Muhammad", "given" : "Eman M.S.", "non-dropping-particle" : "", "parse-names" : false, "suffix" : "" } ], "container-title" : "Journal of the Egyptian National Cancer Institute", "id" : "ITEM-1", "issue" : "4", "issued" : { "date-parts" : [ [ "2014", "12" ] ] }, "page" : "211-217", "title" : "E-cadherin and CD10 expression in atypical hyperplastic and malignant endometrial lesions", "type" : "article-journal", "volume" : "26" }, "uris" : [ "http://www.mendeley.com/documents/?uuid=3b003dcd-622a-4c1d-ba58-be7630b26a84" ] } ], "mendeley" : { "formattedCitation" : "(Ahmed &amp; Muhammad 2014)", "plainTextFormattedCitation" : "(Ahmed &amp; Muhammad 2014)", "previouslyFormattedCitation" : "(Ahmed &amp; Muhammad 2014)"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Ahmed &amp; Muhammad 2014)</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10</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24</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4</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1*</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67</w:t>
            </w:r>
          </w:p>
        </w:tc>
        <w:tc>
          <w:tcPr>
            <w:tcW w:w="1276" w:type="dxa"/>
            <w:vAlign w:val="center"/>
          </w:tcPr>
          <w:p w:rsidR="00F41562" w:rsidRPr="00BE15CB" w:rsidRDefault="003F2786" w:rsidP="00F41562">
            <w:pPr>
              <w:jc w:val="center"/>
              <w:rPr>
                <w:rFonts w:ascii="Times" w:hAnsi="Times" w:cs="Times New Roman"/>
                <w:sz w:val="20"/>
                <w:szCs w:val="20"/>
              </w:rPr>
            </w:pPr>
            <w:r w:rsidRPr="00BE15CB">
              <w:rPr>
                <w:rFonts w:ascii="Times" w:hAnsi="Times" w:cs="Times New Roman"/>
                <w:sz w:val="20"/>
                <w:szCs w:val="20"/>
              </w:rPr>
              <w:t>E-Cadherin (HECD-1), dilution unknown, Zymed</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 xml:space="preserve">Authors found decreasing expression of E-Cadherin from NE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SH</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Atypical Hyperplasia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EC</w:t>
            </w:r>
            <w:r w:rsidR="00CA2DDB">
              <w:rPr>
                <w:rFonts w:ascii="Times" w:hAnsi="Times" w:cs="Times New Roman"/>
                <w:color w:val="222222"/>
                <w:sz w:val="20"/>
                <w:szCs w:val="20"/>
                <w:lang w:val="en-US"/>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30/12/4993 [pii]", "ISBN" : "1791-7530 (Electronic)\\r0250-7005 (Linking)", "ISSN" : "02507005", "PMID" : "21187480", "abstract" : "The aim of this study was to determine whether modulation of expression of cell adhesion molecules may occur in neoplastic transformation of endometrial epithelium.", "author" : [ { "dropping-particle" : "", "family" : "Carico", "given" : "Elisabetta", "non-dropping-particle" : "", "parse-names" : false, "suffix" : "" }, { "dropping-particle" : "", "family" : "Atlante", "given" : "Marco", "non-dropping-particle" : "", "parse-names" : false, "suffix" : "" }, { "dropping-particle" : "", "family" : "Giarnieri", "given" : "Enrico", "non-dropping-particle" : "", "parse-names" : false, "suffix" : "" }, { "dropping-particle" : "", "family" : "Raffa", "given" : "Salvatore", "non-dropping-particle" : "", "parse-names" : false, "suffix" : "" }, { "dropping-particle" : "", "family" : "Bucci", "given" : "Barbara", "non-dropping-particle" : "", "parse-names" : false, "suffix" : "" }, { "dropping-particle" : "", "family" : "Giovagnoli", "given" : "Maria Rosaria", "non-dropping-particle" : "", "parse-names" : false, "suffix" : "" }, { "dropping-particle" : "", "family" : "Vecchione", "given" : "Aldo", "non-dropping-particle" : "", "parse-names" : false, "suffix" : "" } ], "container-title" : "Anticancer Research", "id" : "ITEM-1", "issue" : "12", "issued" : { "date-parts" : [ [ "2010" ] ] }, "page" : "4993-4998", "title" : "E-cadherin and alpha-catenin expression in normal, hyperplastic and neoplastic endometrium", "type" : "article-journal", "volume" : "30" }, "uris" : [ "http://www.mendeley.com/documents/?uuid=71239a13-feac-43ac-b2d8-306164254e89" ] } ], "mendeley" : { "formattedCitation" : "(Carico et al. 2010)", "plainTextFormattedCitation" : "(Carico et al. 2010)", "previouslyFormattedCitation" : "(Carico et al. 2010)"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Carico et al. 2010)</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5</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16</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1</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95</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F41562" w:rsidRPr="00BE15CB" w:rsidRDefault="003F2786" w:rsidP="00F41562">
            <w:pPr>
              <w:jc w:val="center"/>
              <w:rPr>
                <w:rFonts w:ascii="Times" w:hAnsi="Times" w:cs="Times New Roman"/>
                <w:sz w:val="20"/>
                <w:szCs w:val="20"/>
                <w:lang w:val="en-US"/>
              </w:rPr>
            </w:pPr>
            <w:r w:rsidRPr="00BE15CB">
              <w:rPr>
                <w:rFonts w:ascii="Times" w:hAnsi="Times" w:cs="Times New Roman"/>
                <w:sz w:val="20"/>
                <w:szCs w:val="20"/>
                <w:lang w:val="en-US"/>
              </w:rPr>
              <w:t>E-Cadherin (4A2C7), 1:200, Zymed</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lang w:val="en-US"/>
              </w:rPr>
              <w:t>Authors demonstrate reduced expression in 40% atypical hyperplasias with highest red</w:t>
            </w:r>
            <w:r w:rsidR="003F2786" w:rsidRPr="00BE15CB">
              <w:rPr>
                <w:rFonts w:ascii="Times" w:hAnsi="Times" w:cs="Times New Roman"/>
                <w:sz w:val="20"/>
                <w:szCs w:val="20"/>
                <w:lang w:val="en-US"/>
              </w:rPr>
              <w:t xml:space="preserve">uction seen in none-endometrioid </w:t>
            </w:r>
            <w:r w:rsidRPr="00BE15CB">
              <w:rPr>
                <w:rFonts w:ascii="Times" w:hAnsi="Times" w:cs="Times New Roman"/>
                <w:sz w:val="20"/>
                <w:szCs w:val="20"/>
                <w:lang w:val="en-US"/>
              </w:rPr>
              <w:t>EC &amp; high-grade endometrio</w:t>
            </w:r>
            <w:r w:rsidR="003F2786" w:rsidRPr="00BE15CB">
              <w:rPr>
                <w:rFonts w:ascii="Times" w:hAnsi="Times" w:cs="Times New Roman"/>
                <w:sz w:val="20"/>
                <w:szCs w:val="20"/>
                <w:lang w:val="en-US"/>
              </w:rPr>
              <w:t>i</w:t>
            </w:r>
            <w:r w:rsidRPr="00BE15CB">
              <w:rPr>
                <w:rFonts w:ascii="Times" w:hAnsi="Times" w:cs="Times New Roman"/>
                <w:sz w:val="20"/>
                <w:szCs w:val="20"/>
                <w:lang w:val="en-US"/>
              </w:rPr>
              <w:t>d EC.</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02/path.1310", "ISBN" : "0022-3417 (Print)\\r0022-3417 (Linking)", "ISSN" : "0022-3417", "PMID" : "12635138", "abstract" : "Abnormal expression of cadherins and catenins plays a critical role in the initiation and progression of multiple human tumours. This study aimed to evaluate the immunoreactivity of E- and P-cadherin, beta- and gamma-catenin, and p120ctn in premalignant and malignant endometrial lesions and to correlate their membranous expression with clinicopathological features. In addition, we examined whether or not LOH and promoter hypermethylation of the CDH1 gene were associated with E-cadherin expression and clinicopathological variables. Finally, we studied the frequency of beta-catenin mutations in premalignant endometrial lesions. Immunohistochemical staining was performed in 21 atypical endometrial hyperplasias (AEHs), 95 endometrioid carcinomas (EECs), and 33 non-endometrioid carcinomas (NEECs). Reduced E-cadherin expression was observed in 57.8% of the cases, being more frequent in NEECs (87.1%, p = 0.001) and carcinomas of more advanced stage (85.7% of stage III-IV carcinomas, p = 0.01). LOH of CDH1 gene was found in 57.1% of NEECs but only in 22.5% of EECs (p = 0.011) and showed a trend towards association with reduced E-cadherin expression (p = 0.089). CDH1 promoter hypermethylation was found in 21.2% of endometrial carcinomas but was not associated with clinicopathological or immunohistochemical variables. Reduced expression of beta- and gamma-catenin and p120ctn was found in 76.1%, 94.3%, and 63.6% of the cases, respectively, being more frequent in lesions with reduced E-cadherin expression. In addition, beta-catenin, but not gamma-catenin or p120ctn expression, was associated with the histology of the lesion, since it was reduced in 35% of AEHs, 80.3% of EECs, and 96.9% of NEECs (p = 0.000). Mutations in exon 3 of the beta-catenin gene, associated with beta-catenin nuclear expression, were detected in 3 (14.0%) AEH, a frequency similar to that previously reported in this series of ECs. Finally, upregulation of P-cadherin was observed in 28.6% of cases. This alteration was associated with the histology of the lesion, since it was found in 9.5% of AEHs, 27.7% of EECs, and 46.2% of NEECs (p = 0.021).", "author" : [ { "dropping-particle" : "", "family" : "Moreno-Bueno", "given" : "Gema", "non-dropping-particle" : "", "parse-names" : false, "suffix" : "" }, { "dropping-particle" : "", "family" : "Hardisson", "given" : "David", "non-dropping-particle" : "", "parse-names" : false, "suffix" : "" }, { "dropping-particle" : "", "family" : "Sarri\u00f3", "given" : "David", "non-dropping-particle" : "", "parse-names" : false, "suffix" : "" }, { "dropping-particle" : "", "family" : "S\u00e1nchez", "given" : "Carolina", "non-dropping-particle" : "", "parse-names" : false, "suffix" : "" }, { "dropping-particle" : "", "family" : "Cassia", "given" : "Ra\u00fal", "non-dropping-particle" : "", "parse-names" : false, "suffix" : "" }, { "dropping-particle" : "", "family" : "Prat", "given" : "Jaime", "non-dropping-particle" : "", "parse-names" : false, "suffix" : "" }, { "dropping-particle" : "", "family" : "Herman", "given" : "James G.", "non-dropping-particle" : "", "parse-names" : false, "suffix" : "" }, { "dropping-particle" : "", "family" : "Esteller", "given" : "Manel", "non-dropping-particle" : "", "parse-names" : false, "suffix" : "" }, { "dropping-particle" : "", "family" : "Mat\u00edas-Guiu", "given" : "Xavier", "non-dropping-particle" : "", "parse-names" : false, "suffix" : "" }, { "dropping-particle" : "", "family" : "Palacios", "given" : "Jos\u00e9", "non-dropping-particle" : "", "parse-names" : false, "suffix" : "" } ], "container-title" : "The Journal of pathology", "id" : "ITEM-1", "issue" : "4", "issued" : { "date-parts" : [ [ "2003", "4" ] ] }, "page" : "471-8", "title" : "Abnormalities of E- and P-cadherin and catenin (beta-, gamma-catenin, and p120ctn) expression in endometrial cancer and endometrial atypical hyperplasia.", "type" : "article-journal", "volume" : "199" }, "uris" : [ "http://www.mendeley.com/documents/?uuid=f7812e1a-8caa-41ea-8abd-9a06a9690184" ] } ], "mendeley" : { "formattedCitation" : "(Moreno-Bueno et al. 2003)", "plainTextFormattedCitation" : "(Moreno-Bueno et al. 2003)", "previouslyFormattedCitation" : "(Moreno-Bueno et al. 2003)"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Moreno-Bueno et al. 2003)</w:t>
            </w:r>
            <w:r w:rsidRPr="00BE15CB">
              <w:rPr>
                <w:rFonts w:ascii="Times" w:hAnsi="Times" w:cs="Times New Roman"/>
                <w:sz w:val="20"/>
                <w:szCs w:val="20"/>
              </w:rPr>
              <w:fldChar w:fldCharType="end"/>
            </w:r>
          </w:p>
        </w:tc>
      </w:tr>
      <w:tr w:rsidR="00F41562" w:rsidRPr="00BE15CB">
        <w:trPr>
          <w:trHeight w:val="830"/>
          <w:jc w:val="center"/>
        </w:trPr>
        <w:tc>
          <w:tcPr>
            <w:tcW w:w="1101" w:type="dxa"/>
            <w:vMerge w:val="restart"/>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Bcl-2</w:t>
            </w: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9</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80</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30</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0</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0</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0</w:t>
            </w:r>
          </w:p>
        </w:tc>
        <w:tc>
          <w:tcPr>
            <w:tcW w:w="1276" w:type="dxa"/>
            <w:vAlign w:val="center"/>
          </w:tcPr>
          <w:p w:rsidR="00F41562" w:rsidRPr="00BE15CB" w:rsidRDefault="00AE4819" w:rsidP="00AE4819">
            <w:pPr>
              <w:widowControl w:val="0"/>
              <w:autoSpaceDE w:val="0"/>
              <w:autoSpaceDN w:val="0"/>
              <w:adjustRightInd w:val="0"/>
              <w:jc w:val="center"/>
              <w:rPr>
                <w:rFonts w:ascii="Times" w:hAnsi="Times" w:cs="Times New Roman"/>
                <w:sz w:val="20"/>
                <w:szCs w:val="20"/>
              </w:rPr>
            </w:pPr>
            <w:r w:rsidRPr="00BE15CB">
              <w:rPr>
                <w:rFonts w:ascii="Times" w:hAnsi="Times" w:cs="Times New Roman"/>
                <w:sz w:val="20"/>
                <w:szCs w:val="20"/>
              </w:rPr>
              <w:t>Bcl-2 Oncoprotein</w:t>
            </w:r>
            <w:r w:rsidR="00F73CCE" w:rsidRPr="00BE15CB">
              <w:rPr>
                <w:rFonts w:ascii="Times" w:hAnsi="Times" w:cs="Times New Roman"/>
                <w:sz w:val="20"/>
                <w:szCs w:val="20"/>
              </w:rPr>
              <w:t>, 1:400</w:t>
            </w:r>
            <w:r w:rsidRPr="00BE15CB">
              <w:rPr>
                <w:rFonts w:ascii="Times" w:hAnsi="Times" w:cs="Times New Roman"/>
                <w:sz w:val="20"/>
                <w:szCs w:val="20"/>
              </w:rPr>
              <w:t xml:space="preserve">, </w:t>
            </w:r>
            <w:r w:rsidR="003C0DBE">
              <w:rPr>
                <w:rFonts w:ascii="Times" w:hAnsi="Times" w:cs="Times New Roman"/>
                <w:sz w:val="20"/>
                <w:szCs w:val="20"/>
              </w:rPr>
              <w:t>Novo</w:t>
            </w:r>
            <w:r w:rsidR="00F73CCE" w:rsidRPr="00BE15CB">
              <w:rPr>
                <w:rFonts w:ascii="Times" w:hAnsi="Times" w:cs="Times New Roman"/>
                <w:sz w:val="20"/>
                <w:szCs w:val="20"/>
              </w:rPr>
              <w:t>castra</w:t>
            </w:r>
          </w:p>
        </w:tc>
        <w:tc>
          <w:tcPr>
            <w:tcW w:w="3260" w:type="dxa"/>
            <w:vAlign w:val="center"/>
          </w:tcPr>
          <w:p w:rsidR="00F41562" w:rsidRPr="00BE15CB" w:rsidRDefault="00F41562" w:rsidP="006F6836">
            <w:pPr>
              <w:widowControl w:val="0"/>
              <w:autoSpaceDE w:val="0"/>
              <w:autoSpaceDN w:val="0"/>
              <w:adjustRightInd w:val="0"/>
              <w:jc w:val="both"/>
              <w:rPr>
                <w:rFonts w:ascii="Times" w:hAnsi="Times" w:cs="Times New Roman"/>
                <w:bCs/>
                <w:i/>
                <w:iCs/>
                <w:color w:val="1A1718"/>
                <w:sz w:val="20"/>
                <w:szCs w:val="20"/>
                <w:lang w:val="en-US"/>
              </w:rPr>
            </w:pPr>
            <w:r w:rsidRPr="00BE15CB">
              <w:rPr>
                <w:rFonts w:ascii="Times" w:hAnsi="Times" w:cs="Times New Roman"/>
                <w:sz w:val="20"/>
                <w:szCs w:val="20"/>
              </w:rPr>
              <w:t xml:space="preserve">Authors demonstrate that </w:t>
            </w:r>
            <w:r w:rsidRPr="00BE15CB">
              <w:rPr>
                <w:rFonts w:ascii="Times" w:hAnsi="Times" w:cs="Times New Roman"/>
                <w:bCs/>
                <w:color w:val="1A1718"/>
                <w:sz w:val="20"/>
                <w:szCs w:val="20"/>
                <w:lang w:val="en-US"/>
              </w:rPr>
              <w:t>the expression level</w:t>
            </w:r>
            <w:r w:rsidRPr="00BE15CB">
              <w:rPr>
                <w:rFonts w:ascii="Times" w:hAnsi="Times" w:cs="Times New Roman"/>
                <w:bCs/>
                <w:i/>
                <w:iCs/>
                <w:color w:val="1A1718"/>
                <w:sz w:val="20"/>
                <w:szCs w:val="20"/>
                <w:lang w:val="en-US"/>
              </w:rPr>
              <w:t xml:space="preserve"> </w:t>
            </w:r>
            <w:r w:rsidRPr="00BE15CB">
              <w:rPr>
                <w:rFonts w:ascii="Times" w:hAnsi="Times" w:cs="Times New Roman"/>
                <w:bCs/>
                <w:color w:val="1A1718"/>
                <w:sz w:val="20"/>
                <w:szCs w:val="20"/>
                <w:lang w:val="en-US"/>
              </w:rPr>
              <w:t>of Bcl-2 was significantly higher in hyperplasi</w:t>
            </w:r>
            <w:r w:rsidR="00AE4819" w:rsidRPr="00BE15CB">
              <w:rPr>
                <w:rFonts w:ascii="Times" w:hAnsi="Times" w:cs="Times New Roman"/>
                <w:bCs/>
                <w:color w:val="1A1718"/>
                <w:sz w:val="20"/>
                <w:szCs w:val="20"/>
                <w:lang w:val="en-US"/>
              </w:rPr>
              <w:t>as</w:t>
            </w:r>
            <w:r w:rsidRPr="00BE15CB">
              <w:rPr>
                <w:rFonts w:ascii="Times" w:hAnsi="Times" w:cs="Times New Roman"/>
                <w:bCs/>
                <w:i/>
                <w:iCs/>
                <w:color w:val="1A1718"/>
                <w:sz w:val="20"/>
                <w:szCs w:val="20"/>
                <w:lang w:val="en-US"/>
              </w:rPr>
              <w:t xml:space="preserve"> </w:t>
            </w:r>
            <w:r w:rsidRPr="00BE15CB">
              <w:rPr>
                <w:rFonts w:ascii="Times" w:hAnsi="Times" w:cs="Times New Roman"/>
                <w:bCs/>
                <w:color w:val="1A1718"/>
                <w:sz w:val="20"/>
                <w:szCs w:val="20"/>
                <w:lang w:val="en-US"/>
              </w:rPr>
              <w:t xml:space="preserve">without atypia when compared to hyperplasias with atypia. </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111/j.1440-1827.2009.02403.x", "ISSN" : "13205463", "author" : [ { "dropping-particle" : "", "family" : "Nunobiki", "given" : "Osamu", "non-dropping-particle" : "", "parse-names" : false, "suffix" : "" }, { "dropping-particle" : "", "family" : "Nakamura", "given" : "Misa", "non-dropping-particle" : "", "parse-names" : false, "suffix" : "" }, { "dropping-particle" : "", "family" : "Taniguchi", "given" : "Emiko", "non-dropping-particle" : "", "parse-names" : false, "suffix" : "" }, { "dropping-particle" : "", "family" : "Utsunomiya", "given" : "Hirotoshi", "non-dropping-particle" : "", "parse-names" : false, "suffix" : "" }, { "dropping-particle" : "", "family" : "Mori", "given" : "Ichiro", "non-dropping-particle" : "", "parse-names" : false, "suffix" : "" }, { "dropping-particle" : "", "family" : "Tsubota", "given" : "Yukari", "non-dropping-particle" : "", "parse-names" : false, "suffix" : "" }, { "dropping-particle" : "", "family" : "Mabuchi", "given" : "Yoshiya", "non-dropping-particle" : "", "parse-names" : false, "suffix" : "" }, { "dropping-particle" : "", "family" : "Kakudo", "given" : "Kennichi", "non-dropping-particle" : "", "parse-names" : false, "suffix" : "" } ], "container-title" : "Pathology International", "id" : "ITEM-1", "issue" : "8", "issued" : { "date-parts" : [ [ "2009", "8" ] ] }, "page" : "530-536", "title" : "Adrenomedullin, Bcl-2 and microvessel density in normal, hyperplastic and neoplastic endometrium", "type" : "article-journal", "volume" : "59" }, "uris" : [ "http://www.mendeley.com/documents/?uuid=a7a052fa-7545-4223-a87f-17300c8fe6fb" ] } ], "mendeley" : { "formattedCitation" : "(Nunobiki et al. 2009)", "plainTextFormattedCitation" : "(Nunobiki et al. 2009)", "previouslyFormattedCitation" : "(Nunobiki et al. 2009)"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Nunobiki et al. 2009)</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7</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95</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7</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5</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3</w:t>
            </w:r>
          </w:p>
        </w:tc>
        <w:tc>
          <w:tcPr>
            <w:tcW w:w="1276" w:type="dxa"/>
            <w:vAlign w:val="center"/>
          </w:tcPr>
          <w:p w:rsidR="00F41562" w:rsidRPr="00BE15CB" w:rsidRDefault="00CE029F" w:rsidP="00F41562">
            <w:pPr>
              <w:jc w:val="center"/>
              <w:rPr>
                <w:rFonts w:ascii="Times" w:hAnsi="Times" w:cs="Times New Roman"/>
                <w:color w:val="232323"/>
                <w:sz w:val="20"/>
                <w:szCs w:val="20"/>
                <w:lang w:val="en-US"/>
              </w:rPr>
            </w:pPr>
            <w:r w:rsidRPr="00BE15CB">
              <w:rPr>
                <w:rFonts w:ascii="Times" w:hAnsi="Times" w:cs="Times New Roman"/>
                <w:color w:val="232323"/>
                <w:sz w:val="20"/>
                <w:szCs w:val="20"/>
                <w:lang w:val="en-US"/>
              </w:rPr>
              <w:t>Anti-B</w:t>
            </w:r>
            <w:r w:rsidR="00AE4819" w:rsidRPr="00BE15CB">
              <w:rPr>
                <w:rFonts w:ascii="Times" w:hAnsi="Times" w:cs="Times New Roman"/>
                <w:color w:val="232323"/>
                <w:sz w:val="20"/>
                <w:szCs w:val="20"/>
                <w:lang w:val="en-US"/>
              </w:rPr>
              <w:t xml:space="preserve">cl-2 (Clone: 100/D5), 1/50, </w:t>
            </w:r>
            <w:r w:rsidR="00F73CCE" w:rsidRPr="00BE15CB">
              <w:rPr>
                <w:rFonts w:ascii="Times" w:hAnsi="Times" w:cs="Times New Roman"/>
                <w:color w:val="232323"/>
                <w:sz w:val="20"/>
                <w:szCs w:val="20"/>
                <w:lang w:val="en-US"/>
              </w:rPr>
              <w:t>Neomarkers</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color w:val="232323"/>
                <w:sz w:val="20"/>
                <w:szCs w:val="20"/>
                <w:lang w:val="en-US"/>
              </w:rPr>
              <w:t>Authors demonstrate a significantly higher expression of Bcl-2 in non-atypical hyperplasias compared with EC. No significant difference between atypical hyperplasias and EC noted.</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BE15CB" w:rsidRPr="00BE15CB">
              <w:rPr>
                <w:rFonts w:ascii="Times" w:hAnsi="Times" w:cs="Times New Roman"/>
                <w:sz w:val="20"/>
                <w:szCs w:val="20"/>
              </w:rPr>
              <w:instrText>ADDIN CSL_CITATION { "citationItems" : [ { "id" : "ITEM-1", "itemData" : { "DOI" : "10.1016/j.prp.2007.01.003", "ISSN" : "0344-0338", "PMID" : "17317031", "abstract" : "PTEN is a tumor suppressor gene that is frequently mutated in type I endometrioid endometrial carcinomas (EECs), and is involved in the control of cell proliferation, differentiation, and apoptosis. In this study, we aimed to assess the relationship between PTEN expression and estrogen, progesterone receptors (PRs), other apoptosis-related proteins, such as bcl-2 and bax, and apoptotic index (AI) in EEC, its precursor lesion hyperplasia, and cyclical endometrium. We also evaluated the relationship between PTEN expression and clinicopathologic parameters. PTEN, estrogen receptor (ER), PR, and bcl-2 and bax expressions were evaluated immunohistochemically, and AI was evaluated in hematoxylin and eosin (HE)-stained slides in 23 cyclical and 37 hyperplastic endometria and in 35 EECs. PTEN expression was higher in cyclical endometrium than in the carcinomas (p&lt;0.05). The PTEN expression level was significantly higher in non-atypical hyperplasias than in EEC, but there were no differences between atypical complex hyperplasia (ACH) and EEC and between hyperplasias. In the carcinomas, there was a negative correlation between grade and PTEN expression (r=-0.338, p=0.047). In conclusion, we presume that PTEN is involved in the early phases of endometrial tumorigenesis, and it can be speculated that decreased PTEN expression with loss of differentiation in carcinoma can contribute to the emergence of tumors with a more aggressive phenotype.", "author" : [ { "dropping-particle" : "", "family" : "Kapucuoglu", "given" : "Nilgun", "non-dropping-particle" : "", "parse-names" : false, "suffix" : "" }, { "dropping-particle" : "", "family" : "Aktepe", "given" : "Fatma", "non-dropping-particle" : "", "parse-names" : false, "suffix" : "" }, { "dropping-particle" : "", "family" : "Kaya", "given" : "Hakan", "non-dropping-particle" : "", "parse-names" : false, "suffix" : "" }, { "dropping-particle" : "", "family" : "Bircan", "given" : "Sema", "non-dropping-particle" : "", "parse-names" : false, "suffix" : "" }, { "dropping-particle" : "", "family" : "Karahan", "given" : "Nermin", "non-dropping-particle" : "", "parse-names" : false, "suffix" : "" }, { "dropping-particle" : "", "family" : "Ciri\u015f", "given" : "Metin", "non-dropping-particle" : "", "parse-names" : false, "suffix" : "" }, { "dropping-particle" : "", "family" : "\u00c7iri\u015f", "given" : "Metin", "non-dropping-particle" : "", "parse-names" : false, "suffix" : "" } ], "container-title" : "Pathology, research and practice", "id" : "ITEM-1", "issue" : "3", "issued" : { "date-parts" : [ [ "2007" ] ] }, "page" : "153-62", "title" : "Immunohistochemical expression of PTEN in normal, hyperplastic and malignant endometrium and its correlation with hormone receptors, bcl-2, bax, and apoptotic index.", "type" : "article-journal", "volume" : "203" }, "uris" : [ "http://www.mendeley.com/documents/?uuid=0cc53f50-5f32-4e3d-8eb6-e4b43471947d" ] } ], "mendeley" : { "formattedCitation" : "(Kapucuoglu et al. 2007)", "plainTextFormattedCitation" : "(Kapucuoglu et al. 2007)", "previouslyFormattedCitation" : "(Kapucuoglu et al. 2007)"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Kapucuoglu et al. 2007)</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3</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70</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3</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2</w:t>
            </w:r>
          </w:p>
        </w:tc>
        <w:tc>
          <w:tcPr>
            <w:tcW w:w="1276" w:type="dxa"/>
            <w:vAlign w:val="center"/>
          </w:tcPr>
          <w:p w:rsidR="00F41562" w:rsidRPr="00BE15CB" w:rsidRDefault="00AE4819" w:rsidP="00F41562">
            <w:pPr>
              <w:jc w:val="center"/>
              <w:rPr>
                <w:rFonts w:ascii="Times" w:hAnsi="Times" w:cs="Times New Roman"/>
                <w:sz w:val="20"/>
                <w:szCs w:val="20"/>
              </w:rPr>
            </w:pPr>
            <w:r w:rsidRPr="00BE15CB">
              <w:rPr>
                <w:rFonts w:ascii="Times" w:hAnsi="Times" w:cs="Times New Roman"/>
                <w:sz w:val="20"/>
                <w:szCs w:val="20"/>
              </w:rPr>
              <w:t>Unknown</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35 Cases of ‘Adenomatous’ hyperplasia used in this study. Authors found expression of Bcl-2 lower in EC than the other groups</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SN" : "0258-851X", "PMID" : "14598611", "abstract" : "The bcl-2 gene codes for a protein which functions to inhibit apoptotic cell death, that involves an intrinsic normal cell death program. Bcl-2 overexpression was originally described in a follicular lymphoma, but more recently bcl-2 expression has been observed in a variety of other human neoplasms. Variation in the frequency of apoptosis in hormone-sensitive tissues, such as the endometrium, is known to occur as a result of hormonal changes in both physiological and pathological circumstances. In this study we examined bcl-2 protein expression in a total of 170 samples of endometrial tissues (18 proliferative endometrium, 14 secretory endometrium, 35 adenomatous hyperplasia and 103 carcinomas). The results were compared with p53, pRb and c-erbB-2 proteins expression, estrogen and progesterone receptors status, with the proliferative activity and with clinicopathological features. The expression of bcl-2 protein was lower in the group of carcinomas, when compared with the cases of adenomatous hyperplasia (p &lt; 0.0001), normal proliferative (p &lt; 0.0001) and secretory endometrium (p = 0.07). In normal proliferative endometrium bcl-2 expression was correlated with PCNA (p = 0.026) and in secretory endometrium it was correlated with ER status (p = 0.042). In hyperplasias, bcl-2 was correlated with PCNA (p = 0.019) and the PR (p = 0.007) expression. In carcinomas, decreased bcl-2 expression was associated with increased tumor grade (p = 0.04). A positive relationship between bcl-2 expression and pRb, as well as PCNA score (p = 0.014 and p = 0.001, respectively), was also found. These results indicate that bcl-2 expression may play a role in the inhibition of apoptosis in endometrial carcinoma and its expression seems to be associated with tumor differentiation and cell proliferation.", "author" : [ { "dropping-particle" : "", "family" : "Mitselou", "given" : "Antigony", "non-dropping-particle" : "", "parse-names" : false, "suffix" : "" }, { "dropping-particle" : "", "family" : "Ioachim", "given" : "Elli", "non-dropping-particle" : "", "parse-names" : false, "suffix" : "" }, { "dropping-particle" : "", "family" : "Kitsou", "given" : "Evagelia", "non-dropping-particle" : "", "parse-names" : false, "suffix" : "" }, { "dropping-particle" : "", "family" : "Vougiouklakis", "given" : "Theodore", "non-dropping-particle" : "", "parse-names" : false, "suffix" : "" }, { "dropping-particle" : "", "family" : "Zagorianakou", "given" : "Nektaria", "non-dropping-particle" : "", "parse-names" : false, "suffix" : "" }, { "dropping-particle" : "", "family" : "Makrydimas", "given" : "Georgios", "non-dropping-particle" : "", "parse-names" : false, "suffix" : "" }, { "dropping-particle" : "", "family" : "Stefanaki", "given" : "Stella", "non-dropping-particle" : "", "parse-names" : false, "suffix" : "" }, { "dropping-particle" : "", "family" : "Agnantis", "given" : "Niki J", "non-dropping-particle" : "", "parse-names" : false, "suffix" : "" } ], "container-title" : "In vivo (Athens, Greece)", "id" : "ITEM-1", "issue" : "5", "issued" : { "date-parts" : [ [ "2003" ] ] }, "page" : "469-77", "title" : "Immunohistochemical study of apoptosis-related Bcl-2 protein and its correlation with proliferation indices (Ki67, PCNA), tumor suppressor genes (p53, pRb), the oncogene c-erbB-2, sex steroid hormone receptors and other clinicopathological features, in no", "type" : "article-journal", "volume" : "17" }, "uris" : [ "http://www.mendeley.com/documents/?uuid=fd6e183f-0583-4415-9756-e5322f227681" ] } ], "mendeley" : { "formattedCitation" : "(Mitselou et al. 2003)", "plainTextFormattedCitation" : "(Mitselou et al. 2003)", "previouslyFormattedCitation" : "(Mitselou et al. 2003)"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Mitselou et al. 2003)</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11</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7</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2</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3*</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8</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1</w:t>
            </w:r>
          </w:p>
        </w:tc>
        <w:tc>
          <w:tcPr>
            <w:tcW w:w="1276" w:type="dxa"/>
            <w:vAlign w:val="center"/>
          </w:tcPr>
          <w:p w:rsidR="00F41562" w:rsidRPr="00BE15CB" w:rsidRDefault="00627607" w:rsidP="00627607">
            <w:pPr>
              <w:jc w:val="center"/>
              <w:rPr>
                <w:rFonts w:ascii="Times" w:hAnsi="Times" w:cs="Times New Roman"/>
                <w:sz w:val="20"/>
                <w:szCs w:val="20"/>
              </w:rPr>
            </w:pPr>
            <w:r w:rsidRPr="00BE15CB">
              <w:rPr>
                <w:rFonts w:ascii="Times" w:hAnsi="Times" w:cs="Times New Roman"/>
                <w:sz w:val="20"/>
                <w:szCs w:val="20"/>
              </w:rPr>
              <w:t>Anti-human Bcl-2, Unknown dilution, Dako</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 xml:space="preserve">Authors describe a decreasing pattern of expression from NE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SH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CH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Atypical hyperplasia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EC</w:t>
            </w:r>
            <w:r w:rsidR="00CA2DDB">
              <w:rPr>
                <w:rFonts w:ascii="Times" w:hAnsi="Times" w:cs="Times New Roman"/>
                <w:color w:val="222222"/>
                <w:sz w:val="20"/>
                <w:szCs w:val="20"/>
                <w:lang w:val="en-US"/>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02/cncr.10876", "ISSN" : "0008-543X", "PMID" : "12237915", "abstract" : "BACKGROUND Apoptosis controls cell homeostasis in the endometrium during normal menstrual cycles, and morphologic studies have suggested its association with the development of endometrial carcinoma. Apoptosis is regulated by several genes, especially those of the Bcl-2 gene family, but their significance in endometrial pathologies is not well understood. METHODS To study the role and regulation of apoptosis in endometrial hyperplasia and carcinoma, human endometrial specimens were analyzed using in situ 3'-end labeling of apoptotic cells and in situ hybridization and immunohistochemistry of apoptosis-related factors. RESULTS Apoptosis was scarce in normal proliferating endometrium as well as in simplex, complex, and atypical hyperplasia and was low in Grade I adenocarcinoma. In Grade II adenocarcinoma a significant increase in the rate of apoptosis was observed. Apoptosis decreased in Grade III adenocarcinoma, but it was still higher than in normal or hyperplastic endometrium. Bcl-2 and Bax were expressed in normal and hyperplastic endometrium, and the Bcl-2/Bax ratio was lower in endometrial carcinoma. Tumor necrosis factor-alpha was expressed in normal endometrium and simplex and complex hyperplasia, but it was down-regulated in atypical hyperplasia and endometrial carcinoma. The transcription factor NF-kappaB was present in proliferating endometrium and in endometrial hyperplasia, but its expression was lower in carcinoma. CONCLUSIONS In endometrial proliferation and hyperplasia a low rate of apoptosis is present. In Grade I carcinoma the rate of apoptosis is decreased, but the rate is subsequently increased in advanced carcinoma. The decrease in the rate of apoptosis in Grade III adenocarcinoma may reflect loss of control of cell homeostasis, decreased differentiation, and increased malignancy.", "author" : [ { "dropping-particle" : "", "family" : "Vaskivuo", "given" : "Tommi E", "non-dropping-particle" : "", "parse-names" : false, "suffix" : "" }, { "dropping-particle" : "", "family" : "Stenb\u00e4ck", "given" : "Frej", "non-dropping-particle" : "", "parse-names" : false, "suffix" : "" }, { "dropping-particle" : "", "family" : "Tapanainen", "given" : "Juha S", "non-dropping-particle" : "", "parse-names" : false, "suffix" : "" } ], "container-title" : "Cancer", "id" : "ITEM-1", "issue" : "7", "issued" : { "date-parts" : [ [ "2002", "10", "1" ] ] }, "page" : "1463-71", "title" : "Apoptosis and apoptosis-related factors Bcl-2, Bax, tumor necrosis factor-alpha, and NF-kappaB in human endometrial hyperplasia and carcinoma.", "type" : "article-journal", "volume" : "95" }, "uris" : [ "http://www.mendeley.com/documents/?uuid=8d4a7dd4-440a-41a7-90a9-94a5167d03eb" ] } ], "mendeley" : { "formattedCitation" : "(Vaskivuo et al. 2002)", "plainTextFormattedCitation" : "(Vaskivuo et al. 2002)", "previouslyFormattedCitation" : "(Vaskivuo et al. 200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Vaskivuo et al. 2002)</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56</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F41562" w:rsidRPr="00BE15CB" w:rsidRDefault="00627607" w:rsidP="00627607">
            <w:pPr>
              <w:jc w:val="center"/>
              <w:rPr>
                <w:rFonts w:ascii="Times" w:hAnsi="Times" w:cs="Times New Roman"/>
                <w:sz w:val="20"/>
                <w:szCs w:val="20"/>
              </w:rPr>
            </w:pPr>
            <w:r w:rsidRPr="00BE15CB">
              <w:rPr>
                <w:rFonts w:ascii="Times" w:hAnsi="Times" w:cs="Times New Roman"/>
                <w:sz w:val="20"/>
                <w:szCs w:val="20"/>
              </w:rPr>
              <w:t>Bcl-2 (Clone 124), Unknown dilution, Dako</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 xml:space="preserve">Authors describe decreasing expression of Bcl-2 from Proliferative Endometrium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Hyperplasia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EC. NB/ No expression seen in Secretory endometrium</w:t>
            </w:r>
            <w:r w:rsidR="00CA2DDB">
              <w:rPr>
                <w:rFonts w:ascii="Times" w:hAnsi="Times" w:cs="Times New Roman"/>
                <w:color w:val="222222"/>
                <w:sz w:val="20"/>
                <w:szCs w:val="20"/>
                <w:lang w:val="en-US"/>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BE15CB" w:rsidRPr="00BE15CB">
              <w:rPr>
                <w:rFonts w:ascii="Times" w:hAnsi="Times" w:cs="Times New Roman"/>
                <w:sz w:val="20"/>
                <w:szCs w:val="20"/>
              </w:rPr>
              <w:instrText>ADDIN CSL_CITATION { "citationItems" : [ { "id" : "ITEM-1", "itemData" : { "DOI" : "10.1006/gyno.2002.6742", "ISSN" : "0090-8258", "PMID" : "12217750", "abstract" : "BACKGROUND It has not been fully clarified whether alteration of Bax and other apoptosis-relating proteins of Bcl-2 and p53 is involved in endometrial carcinogenesis. METHODS A total of 56 frozen tissues, which included 14 normal endometria, 13 endometrial hyperplasias (10 without atypia and 3 with atypia), and 29 endometrial carcinomas, were examined for the expression of Bax, Bcl-2, and p53 using immunohistochemistry. For Bax-negative cases, PCR-direct sequencing was performed for the bax gene. For cases with p53 overexpression, mutational analysis was performed for the p53 gene using a yeast functional assay and sequencing. RESULTS Both Bax and Bcl-2 were distinctly expressed in the normal proliferative phase endometrium. A decreased Bcl-2/Bax ratio in the secretory phase endometrial gland cells due to suppressed Bcl-2 expression was observed. Bax expression was positive in all 13 endometrial hyperplasias, while it was absent in 6 of 29 endometrial carcinomas (20.7%). Negative Bax expression in endometrial carcinoma was not related to tumor stage, histologic subtype, or other histopathologic prognostic factors. Bax expression showed no relationship to either p53 overexpression or Bcl-2 expression. In the DNA of 6 Bax-negative cases, we found a frameshift insertion mutation at codon 58 (AAG to CAAG) in the BH3 domain despite the absence of mutation in the (G)8 tract, suggesting that this codon may be another preferred target for bax mutation other than the (G)8 tract. Mutational analysis was available for 7 of 10 cases with p53 overexpression, in which 5 cases were found to have a missense mutation and 2 cases had no mutation of the p53 gene. At least 10 of 29 (34.5%) cases of endometrial carcinoma were associated with sequence-verified mutation in the bax gene and/or p53 gene. CONCLUSIONS The bax gene frameshift mutation appears to cause a loss of Bax expression in endometrial carcinoma. Codon 58 may be a preferred target of bax gene mutation in endometrial carcinomas. The bax gene mutation seems to occur in the early stage of the genesis of a subset of endometrial carcinomas.", "author" : [ { "dropping-particle" : "", "family" : "Sakuragi", "given" : "Noriaki", "non-dropping-particle" : "", "parse-names" : false, "suffix" : "" }, { "dropping-particle" : "", "family" : "Salah-eldin", "given" : "Alaa-eldin", "non-dropping-particle" : "", "parse-names" : false, "suffix" : "" }, { "dropping-particle" : "", "family" : "Watari", "given" : "Hidemichi", "non-dropping-particle" : "", "parse-names" : false, "suffix" : "" }, { "dropping-particle" : "", "family" : "Itoh", "given" : "Tomoo", "non-dropping-particle" : "", "parse-names" : false, "suffix" : "" }, { "dropping-particle" : "", "family" : "Inoue", "given" : "Shoichi", "non-dropping-particle" : "", "parse-names" : false, "suffix" : "" }, { "dropping-particle" : "", "family" : "Moriuchi", "given" : "Tetsuya", "non-dropping-particle" : "", "parse-names" : false, "suffix" : "" }, { "dropping-particle" : "", "family" : "Fujimoto", "given" : "Seiichiro", "non-dropping-particle" : "", "parse-names" : false, "suffix" : "" } ], "container-title" : "Gynecologic oncology", "id" : "ITEM-1", "issue" : "3", "issued" : { "date-parts" : [ [ "2002", "9" ] ] }, "page" : "288-96", "title" : "Bax, Bcl-2, and p53 expression in endometrial cancer.", "type" : "article-journal", "volume" : "86" }, "uris" : [ "http://www.mendeley.com/documents/?uuid=c570b0bb-c996-4376-8e41-e93220dcfb23" ] } ], "mendeley" : { "formattedCitation" : "(Sakuragi et al. 2002)", "plainTextFormattedCitation" : "(Sakuragi et al. 2002)", "previouslyFormattedCitation" : "(Sakuragi et al. 200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Sakuragi et al. 2002)</w:t>
            </w:r>
            <w:r w:rsidRPr="00BE15CB">
              <w:rPr>
                <w:rFonts w:ascii="Times" w:hAnsi="Times" w:cs="Times New Roman"/>
                <w:sz w:val="20"/>
                <w:szCs w:val="20"/>
              </w:rPr>
              <w:fldChar w:fldCharType="end"/>
            </w:r>
          </w:p>
        </w:tc>
      </w:tr>
      <w:tr w:rsidR="00F41562" w:rsidRPr="00BE15CB">
        <w:trPr>
          <w:trHeight w:val="56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91</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8</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9</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4</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4</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47</w:t>
            </w:r>
          </w:p>
        </w:tc>
        <w:tc>
          <w:tcPr>
            <w:tcW w:w="1276" w:type="dxa"/>
            <w:vAlign w:val="center"/>
          </w:tcPr>
          <w:p w:rsidR="00F41562" w:rsidRPr="00BE15CB" w:rsidRDefault="00627607" w:rsidP="00F41562">
            <w:pPr>
              <w:jc w:val="center"/>
              <w:rPr>
                <w:rFonts w:ascii="Times" w:hAnsi="Times" w:cs="Times New Roman"/>
                <w:sz w:val="20"/>
                <w:szCs w:val="20"/>
              </w:rPr>
            </w:pPr>
            <w:r w:rsidRPr="00BE15CB">
              <w:rPr>
                <w:rFonts w:ascii="Times" w:hAnsi="Times" w:cs="Times New Roman"/>
                <w:sz w:val="20"/>
                <w:szCs w:val="20"/>
              </w:rPr>
              <w:t>Bcl-2 (Clone 100/D5), 1:50, Neomarkers</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describe significantly higher Bcl-2 staining in hyperplasia compared to proliferative endometrium (PE), with no difference between hyperplasia groups noted. Staining also higher in EC than PE.</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46/j.1440-1827.2002.01358.x", "ISSN" : "13205463", "author" : [ { "dropping-particle" : "", "family" : "Cinel", "given" : "Leyla", "non-dropping-particle" : "", "parse-names" : false, "suffix" : "" }, { "dropping-particle" : "", "family" : "Polat", "given" : "Ay\u015fe", "non-dropping-particle" : "", "parse-names" : false, "suffix" : "" }, { "dropping-particle" : "", "family" : "Aydin", "given" : "\u00d6zlem", "non-dropping-particle" : "", "parse-names" : false, "suffix" : "" }, { "dropping-particle" : "", "family" : "D\u00fc\u015fmez", "given" : "Duygu", "non-dropping-particle" : "", "parse-names" : false, "suffix" : "" }, { "dropping-particle" : "", "family" : "E\u01e7ilmez", "given" : "Reyhan", "non-dropping-particle" : "", "parse-names" : false, "suffix" : "" } ], "container-title" : "Pathology International", "id" : "ITEM-1", "issue" : "5-6", "issued" : { "date-parts" : [ [ "2002" ] ] }, "page" : "384-389", "title" : "Bcl-2, iNOS, p53 and PCNA expression in normal, disordered proliferative, hyperplastic and malignant endometrium", "type" : "article-journal", "volume" : "52" }, "uris" : [ "http://www.mendeley.com/documents/?uuid=cec1bed7-a6a5-452a-b156-f55130c448dd" ] } ], "mendeley" : { "formattedCitation" : "(Cinel et al. 2002)", "plainTextFormattedCitation" : "(Cinel et al. 2002)", "previouslyFormattedCitation" : "(Cinel et al. 200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Cinel et al. 2002)</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94</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46</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9</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41</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4</w:t>
            </w:r>
          </w:p>
        </w:tc>
        <w:tc>
          <w:tcPr>
            <w:tcW w:w="1276" w:type="dxa"/>
            <w:vAlign w:val="center"/>
          </w:tcPr>
          <w:p w:rsidR="00F41562" w:rsidRPr="00BE15CB" w:rsidRDefault="00CE029F" w:rsidP="003869D2">
            <w:pPr>
              <w:jc w:val="center"/>
              <w:rPr>
                <w:rFonts w:ascii="Times" w:hAnsi="Times" w:cs="Times New Roman"/>
                <w:sz w:val="20"/>
                <w:szCs w:val="20"/>
              </w:rPr>
            </w:pPr>
            <w:r w:rsidRPr="00BE15CB">
              <w:rPr>
                <w:rFonts w:ascii="Times" w:hAnsi="Times" w:cs="Times New Roman"/>
                <w:sz w:val="20"/>
                <w:szCs w:val="20"/>
              </w:rPr>
              <w:t>Anti-human B</w:t>
            </w:r>
            <w:r w:rsidR="003869D2" w:rsidRPr="00BE15CB">
              <w:rPr>
                <w:rFonts w:ascii="Times" w:hAnsi="Times" w:cs="Times New Roman"/>
                <w:sz w:val="20"/>
                <w:szCs w:val="20"/>
              </w:rPr>
              <w:t>cl-2, 1:100, Dako</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describe significantly lower Bcl-2 expression in EC than in hyperplasias. Highest expression seen in in proliferative endometrium</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97/00004347-200204000-00008", "ISBN" : "0277-1691 (Print)\\r0277-1691 (Linking)", "ISSN" : "0277-1691", "PMID" : "11917225", "abstract" : "The objective of the present study was to analyze the expression of the proliferation marker, Ki-67, and the anti-apoptotic protein, bcl-2, in various endometrial lesions. Ki-67 and bcl-2 expressions were studied in 194 specimens of endometrial hyperplasia, polyps, carcinomas, and cyclic endometrium from a defined geographic area. Results were statistically analyzed with respect to marker expression, localization to the stromal or glandular component, and intraglandular topography. The lowest glandular Ki-67 expression was seen in secretory endometrium, in polyps, and in atypical hyperplasia. The Ki-67 score was significantly higher and less heterogeneous in endometrial carcinomas than in hyperplasia (p&lt;0.001). Endometrial hyperplasia of all types was characterized by a markedly heterogeneous glandular expression of Ki-67. The glandular expression of bcl-2 was highest in proliferative endometrium and polyps. Bcl-2 expression was significantly lower in adenocarcinomas than in hyperplastic lesions (p=0.002). Ki-67 and bcl-2 expression showed a significant association in proliferative endometrium (p=0.003). Endometrial polyps demonstrated a unique pattern of very low expression of Ki-67 and high bcl-2 expression in both stroma and glands. Our findings indicate that an imbalance between proliferation and apoptosis may be an important factor in the development of different endometrial lesions, benign as well as malignant. The specific finding of inter- and intraglandular Ki-67 heterogeneity may be valuable as an adjunct to morphology in the differential diagnosis of endometrial hyperplasia.", "author" : [ { "dropping-particle" : "", "family" : "Risberg", "given" : "Bj\u00f6rn", "non-dropping-particle" : "", "parse-names" : false, "suffix" : "" }, { "dropping-particle" : "", "family" : "Karlsson", "given" : "Kerstin", "non-dropping-particle" : "", "parse-names" : false, "suffix" : "" }, { "dropping-particle" : "", "family" : "Abeler", "given" : "Vera", "non-dropping-particle" : "", "parse-names" : false, "suffix" : "" }, { "dropping-particle" : "", "family" : "Lagrelius", "given" : "Anders", "non-dropping-particle" : "", "parse-names" : false, "suffix" : "" }, { "dropping-particle" : "", "family" : "Davidson", "given" : "Ben", "non-dropping-particle" : "", "parse-names" : false, "suffix" : "" }, { "dropping-particle" : "", "family" : "Karlsson", "given" : "Mats G", "non-dropping-particle" : "", "parse-names" : false, "suffix" : "" } ], "container-title" : "International journal of gynecological pathology : official journal of the International Society of Gynecological Pathologists", "id" : "ITEM-1", "issue" : "2", "issued" : { "date-parts" : [ [ "2002" ] ] }, "page" : "155-60", "title" : "Dissociated expression of Bcl-2 and Ki-67 in endometrial lesions: diagnostic and histogenetic implications.", "type" : "article-journal", "volume" : "21" }, "uris" : [ "http://www.mendeley.com/documents/?uuid=6d40dcde-59dd-4517-acc6-6a9793c2597e" ] } ], "mendeley" : { "formattedCitation" : "(Risberg et al. 2002)", "plainTextFormattedCitation" : "(Risberg et al. 2002)", "previouslyFormattedCitation" : "(Risberg et al. 200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Risberg et al. 2002)</w:t>
            </w:r>
            <w:r w:rsidRPr="00BE15CB">
              <w:rPr>
                <w:rFonts w:ascii="Times" w:hAnsi="Times" w:cs="Times New Roman"/>
                <w:sz w:val="20"/>
                <w:szCs w:val="20"/>
              </w:rPr>
              <w:fldChar w:fldCharType="end"/>
            </w:r>
          </w:p>
        </w:tc>
      </w:tr>
      <w:tr w:rsidR="00F41562" w:rsidRPr="00BE15CB">
        <w:trPr>
          <w:trHeight w:val="558"/>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1</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56</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0</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2</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6</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4</w:t>
            </w:r>
          </w:p>
        </w:tc>
        <w:tc>
          <w:tcPr>
            <w:tcW w:w="1276" w:type="dxa"/>
            <w:vAlign w:val="center"/>
          </w:tcPr>
          <w:p w:rsidR="00F41562" w:rsidRPr="00BE15CB" w:rsidRDefault="003869D2" w:rsidP="00F41562">
            <w:pPr>
              <w:jc w:val="center"/>
              <w:rPr>
                <w:rFonts w:ascii="Times" w:hAnsi="Times" w:cs="Times New Roman"/>
                <w:sz w:val="20"/>
                <w:szCs w:val="20"/>
              </w:rPr>
            </w:pPr>
            <w:r w:rsidRPr="00BE15CB">
              <w:rPr>
                <w:rFonts w:ascii="Times" w:hAnsi="Times" w:cs="Times New Roman"/>
                <w:sz w:val="20"/>
                <w:szCs w:val="20"/>
              </w:rPr>
              <w:t>Bcl-2 (Clone 124), 1:20, D</w:t>
            </w:r>
            <w:r w:rsidR="00F73CCE">
              <w:rPr>
                <w:rFonts w:ascii="Times" w:hAnsi="Times" w:cs="Times New Roman"/>
                <w:sz w:val="20"/>
                <w:szCs w:val="20"/>
              </w:rPr>
              <w:t>ako</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examined tissue adjacent to n=56 concurrent EC.  None significant reduction in Bcl-2 expression seen from atrophic endometrium to hyperplasia to EC.</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SN" : "0277-1691", "PMID" : "11603220", "abstract" : "Deregulation of proliferation and apoptosis is known to contribute to neoplastic transformation and growth. Using specific antibodies for the cellular apoptosis susceptibility (CAS) gene, caspase-3, Bcl-2, and Bax, we examined the protein expression in 89 endometrial carcinomas and in 56 samples of nonneoplastic adjacent endometrium for comparison. Immunostaining results were scored with regard to approximate percentage of positive tumor cells (&lt; 10%, 10% to 50%, &gt; 50%) and relative immunostaining intensity (1+, 2+, 3+). In nonneoplastic endometrium, CAS protein was expressed in 70.6%, Bax in 64%, caspase-3 in 52%, and Bcl-2 in 87%. In neoplastic tissue, CAS was present in 93% of the tumors, Bax in 88%, caspase-3 in 77%, and Bcl-2 in 51%. Bcl-2:Bax ratio was &gt; 1 in 9 cases (10%). In cases of atrophy (n = 24) and simple (n = 10) and complex (n = 22) hyperplasia in the adjacent endometrium, lower levels of expression compared with carcinoma were observed for CAS (p = 0.003), caspase-3 (p = 0.034), and Bax (p = 0.04) and higher levels for Bcl-2, although for this protein the results were not statistically significant (p = 0.32). There was no association between immunoscores and FIGO stage. High caspase-3 levels were seen in endometrioid tumor type (p = 0.017). CAS expression was higher in grade 3 tumors (p = 0.002) and older patients (p = 0.013). All tumors of younger patients (&lt; 50 years) were Bcl-2 negative (p = 0.037). Caspase-3 correlated positively with CAS (p = 0.008), Bax (p = 0.04), and low Bcl-2:Bax ratio (p = 0.043), and inversely (as a trend) with Bcl-2 (p = 0.056). Survival analysis (Kaplan-Meier and Cox regression) established a strong association between prognosis and stage, grade, and histologic type (all p &lt; or = 0.0036). In addition, shorter survival was observed for patients whose tumors contained &gt; 50% of positive cells for caspase-3 (p = 0.024) or for CAS (p = 0.04). Age, Bcl-2, Bax, and Bcl-2:Bax ratio did not provide prognostic information. Our results suggest a role of CAS, Bcl-2, Bax, and caspase-3, which are apparently involved in the progressive deregulation of proliferation and apoptosis leading from simple and complex hyperplasia to carcinoma. In addition, CAS and caspase-3 protein levels may be useful markers in predicting the outcome of the patients.", "author" : [ { "dropping-particle" : "", "family" : "Peir\u00f3", "given" : "G", "non-dropping-particle" : "", "parse-names" : false, "suffix" : "" }, { "dropping-particle" : "", "family" : "Diebold", "given" : "J", "non-dropping-particle" : "", "parse-names" : false, "suffix" : "" }, { "dropping-particle" : "", "family" : "Baretton", "given" : "G B", "non-dropping-particle" : "", "parse-names" : false, "suffix" : "" }, { "dropping-particle" : "", "family" : "Kimmig", "given" : "R", "non-dropping-particle" : "", "parse-names" : false, "suffix" : "" }, { "dropping-particle" : "", "family" : "L\u00f6hrs", "given" : "U", "non-dropping-particle" : "", "parse-names" : false, "suffix" : "" } ], "container-title" : "International journal of gynecological pathology : official journal of the International Society of Gynecological Pathologists", "id" : "ITEM-1", "issue" : "4", "issued" : { "date-parts" : [ [ "2001", "10" ] ] }, "page" : "359-67", "title" : "Cellular apoptosis susceptibility gene expression in endometrial carcinoma: correlation with Bcl-2, Bax, and caspase-3 expression and outcome.", "type" : "article-journal", "volume" : "20" }, "uris" : [ "http://www.mendeley.com/documents/?uuid=4cc8c26c-4097-47d2-b090-86dccfa0e14f" ] } ], "mendeley" : { "formattedCitation" : "(Peir\u00f3 et al. 2001)", "plainTextFormattedCitation" : "(Peir\u00f3 et al. 2001)", "previouslyFormattedCitation" : "(Peir\u00f3 et al. 2001)"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Peiró et al. 2001)</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1</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40</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9^</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4</w:t>
            </w:r>
          </w:p>
        </w:tc>
        <w:tc>
          <w:tcPr>
            <w:tcW w:w="1276" w:type="dxa"/>
            <w:vAlign w:val="center"/>
          </w:tcPr>
          <w:p w:rsidR="00F41562" w:rsidRPr="00BE15CB" w:rsidRDefault="003869D2" w:rsidP="00F41562">
            <w:pPr>
              <w:jc w:val="center"/>
              <w:rPr>
                <w:rFonts w:ascii="Times" w:hAnsi="Times" w:cs="Times New Roman"/>
                <w:sz w:val="20"/>
                <w:szCs w:val="20"/>
              </w:rPr>
            </w:pPr>
            <w:r w:rsidRPr="00BE15CB">
              <w:rPr>
                <w:rFonts w:ascii="Times" w:hAnsi="Times" w:cs="Times New Roman"/>
                <w:sz w:val="20"/>
                <w:szCs w:val="20"/>
              </w:rPr>
              <w:t>Anti-human Bcl-2 (clone 124, isotype IgG1), Unknown dilution, Dako</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describe stronger Bcl-2 expression in hyperplasia samples compared with EC and postmenopausal control. Significantly stronger expression seen in non-atypical compared to atypical hyperplasias</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06/gyno.2001.6138", "ISSN" : "0268-1161", "PMID" : "11574518", "abstract" : "BACKGROUND Apoptosis plays a crucial role in carcinogenesis in various tumours. This study was designed to investigate the occurrence of apoptosis and the expression of Bcl-2 and Bax proteins in endometrial tumours of corpus uteri. METHODS Endometrial tissues were obtained from 20 patients with endometrioid adenocarcinoma, 16 patients with endometrial hyperplasia, and 4 patients with myoma uteri (which were used as controls). The occurrence of apoptosis was examined by using molecular biochemical techniques. The expression of Bcl-2 and Bax proteins was also investigated using immunohistochemical staining with appropriate antibodies. RESULTS The labelling of DNA in situ indicated that apoptotic cells were sporadically seen in postmenopausal endometrium (5.2 +/- 2.1, n = 4) and endometrial hyperplasia without atypia (2.6 +/- 0.5, n = 9). In contrast, labelled cells were detected in atypical endometrial hyperplasia (15.9 +/- 2.2, n = 7), and their numbers increased intensely in adenocarcinoma (29.3 +/- 3.7, n = 20). Autoradiographic analysis revealed DNA laddering in many cases of carcinoma. Bcl-2 was highly immunopositive in hyperplasia without atypia (36.2 +/- 6.5%, n = 9), but was decreased in the atypical endometrial hyperplasia (16.3 +/- 4.8%, n = 7). Large fractions of the carcinoma (6.3 +/- 1.8%, n = 20) and normal endometrium (2.8 +/- 1.4%, n = 4) were immunonegative or slightly immunopositive to Bcl-2. In contrast, Bax immunoreactivity was more frequent and stronger in adenocarcinoma (43.6 +/- 4.1%, n = 20) than that in normal endometrium (17.6 +/- 6.7%, n = 4) and hyperplasia (7.2 +/- 2.2%, n = 16). CONCLUSIONS These results suggest that cells in hyperplasia expressing Bcl-2 might have prolonged survival ability. Neoplastic cells in adenocarcinoma might show apoptosis in association with a decreased expression of Bcl-2 and an increased expression of Bax. Therefore, the frequency of apoptosis and the expression of Bcl-2 and Bax might be correlated with carcinogenesis in the uterine endometrium of humans.", "author" : [ { "dropping-particle" : "", "family" : "Kokawa", "given" : "Katsuji", "non-dropping-particle" : "", "parse-names" : false, "suffix" : "" }, { "dropping-particle" : "", "family" : "Shikone", "given" : "Toshihiko", "non-dropping-particle" : "", "parse-names" : false, "suffix" : "" }, { "dropping-particle" : "", "family" : "Otani", "given" : "Tsutomu", "non-dropping-particle" : "", "parse-names" : false, "suffix" : "" }, { "dropping-particle" : "", "family" : "Nishiyama", "given" : "Rika", "non-dropping-particle" : "", "parse-names" : false, "suffix" : "" }, { "dropping-particle" : "", "family" : "Ishii", "given" : "Yuki", "non-dropping-particle" : "", "parse-names" : false, "suffix" : "" }, { "dropping-particle" : "", "family" : "Yagi", "given" : "Shigetaka", "non-dropping-particle" : "", "parse-names" : false, "suffix" : "" }, { "dropping-particle" : "", "family" : "Yamoto", "given" : "Mareo", "non-dropping-particle" : "", "parse-names" : false, "suffix" : "" } ], "container-title" : "Human reproduction (Oxford, England)", "id" : "ITEM-1", "issue" : "10", "issued" : { "date-parts" : [ [ "2001", "10" ] ] }, "page" : "2211-8", "title" : "Apoptosis and the expression of Bax and Bcl-2 in hyperplasia and adenocarcinoma of the uterine endometrium.", "type" : "article-journal", "volume" : "16" }, "uris" : [ "http://www.mendeley.com/documents/?uuid=7875a0c9-67ed-4f23-bbb2-77986f207af1" ] } ], "mendeley" : { "formattedCitation" : "(Kokawa et al. 2001)", "plainTextFormattedCitation" : "(Kokawa et al. 2001)", "previouslyFormattedCitation" : "(Kokawa et al. 2001)"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Kokawa et al. 2001)</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0</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07</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6</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2</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8*</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2</w:t>
            </w:r>
          </w:p>
        </w:tc>
        <w:tc>
          <w:tcPr>
            <w:tcW w:w="1276" w:type="dxa"/>
            <w:vAlign w:val="center"/>
          </w:tcPr>
          <w:p w:rsidR="00F41562" w:rsidRPr="00BE15CB" w:rsidRDefault="004F6C71" w:rsidP="004F6C71">
            <w:pPr>
              <w:jc w:val="center"/>
              <w:rPr>
                <w:rFonts w:ascii="Times" w:hAnsi="Times" w:cs="Times New Roman"/>
                <w:sz w:val="20"/>
                <w:szCs w:val="20"/>
              </w:rPr>
            </w:pPr>
            <w:r w:rsidRPr="00BE15CB">
              <w:rPr>
                <w:rFonts w:ascii="Times" w:hAnsi="Times" w:cs="Times New Roman"/>
                <w:sz w:val="20"/>
                <w:szCs w:val="20"/>
              </w:rPr>
              <w:t>Bcl-2 (Clone 124), 1:50, Dako</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 xml:space="preserve">Authors describe </w:t>
            </w:r>
            <w:r w:rsidR="00393273" w:rsidRPr="00BE15CB">
              <w:rPr>
                <w:rFonts w:ascii="Times" w:hAnsi="Times" w:cs="Times New Roman"/>
                <w:sz w:val="20"/>
                <w:szCs w:val="20"/>
              </w:rPr>
              <w:t>increased</w:t>
            </w:r>
            <w:r w:rsidRPr="00BE15CB">
              <w:rPr>
                <w:rFonts w:ascii="Times" w:hAnsi="Times" w:cs="Times New Roman"/>
                <w:sz w:val="20"/>
                <w:szCs w:val="20"/>
              </w:rPr>
              <w:t xml:space="preserve"> expression in hyperplasia tissues</w:t>
            </w:r>
            <w:r w:rsidR="00393273" w:rsidRPr="00BE15CB">
              <w:rPr>
                <w:rFonts w:ascii="Times" w:hAnsi="Times" w:cs="Times New Roman"/>
                <w:sz w:val="20"/>
                <w:szCs w:val="20"/>
              </w:rPr>
              <w:t>, becoming difficult to detect when atypia present and through to EC.</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BN" : "0277-1691 (Print)\\r0277-1691 (Linking)", "ISSN" : "02771691", "PMID" : "10782407", "abstract" : "Expression of a neoepitope on cytokeratin 18, recognized by the monoclonal antibody M30, is an early indicator of apoptosis in epithelial cells. The aim of this study was to determine the equilibrium between apoptosis (M30), anti-apoptosis (bcl-2), and proliferation (Ki-67) in different endometrial conditions. Paraffin-embedded samples (n = 107), representing proliferative endometrium (18), secretory endometrium (19), postmenopausal endometrium (15), disordered proliferative endometrium (6), simple hyperplasia (12), complex hyperplasia (8), and endometrial adenocarcinoma (29), were evaluated immunohistochemically. The indirect streptavidin-biotin-horseradish peroxidase technique, with 3-amino-9-ethylcarbazole as the chromogen, was used to visualize the reactions. Proliferative endometrium showed high bcl-2 and Ki-67 expression levels with no M30. In the secretory phase, the balance was tipped in favor of M30 with a decrease of bcl-2 and Ki-67. Postmenopausal endometrium revealed high Ki-67 and bcl-2 expression levels and no M30. In complex hyperplasia, M30, bcl-2, and Ki-67 showed increased expression. In endometrial carcinoma, an increasing reactivity for M30 and Ki-67 was seen as the grade progressed. bcl-2 reacted weakly and only in grade 1 cancer. Immunohistochemistry facilitates the study of the expression of proteins related to cyclic endometrial activity. Interruption of these cyclic events is associated with specific disturbances in the expression patterns of these proteins.", "author" : [ { "dropping-particle" : "", "family" : "Morsi", "given" : "H M", "non-dropping-particle" : "", "parse-names" : false, "suffix" : "" }, { "dropping-particle" : "", "family" : "Leers", "given" : "M P", "non-dropping-particle" : "", "parse-names" : false, "suffix" : "" }, { "dropping-particle" : "", "family" : "Jager", "given" : "W", "non-dropping-particle" : "", "parse-names" : false, "suffix" : "" }, { "dropping-particle" : "", "family" : "Bjorklund", "given" : "V", "non-dropping-particle" : "", "parse-names" : false, "suffix" : "" }, { "dropping-particle" : "", "family" : "Radespiel-Troger", "given" : "M", "non-dropping-particle" : "", "parse-names" : false, "suffix" : "" }, { "dropping-particle" : "", "family" : "Kabarity", "given" : "H", "non-dropping-particle" : "el", "parse-names" : false, "suffix" : "" }, { "dropping-particle" : "", "family" : "Nap", "given" : "M", "non-dropping-particle" : "", "parse-names" : false, "suffix" : "" }, { "dropping-particle" : "", "family" : "Lang", "given" : "N", "non-dropping-particle" : "", "parse-names" : false, "suffix" : "" } ], "container-title" : "Int J Gynecol Pathol", "id" : "ITEM-1", "issue" : "2", "issued" : { "date-parts" : [ [ "2000" ] ] }, "page" : "118-126", "title" : "The patterns of expression of an apoptosis-related CK18 neoepitope, the bcl-2 proto-oncogene, and the Ki67 proliferation marker in normal, hyperplastic, and malignant endometrium", "type" : "article-journal", "volume" : "19" }, "uris" : [ "http://www.mendeley.com/documents/?uuid=812c9905-ebb8-4ec6-9d2e-76f4cdfb6018" ] } ], "mendeley" : { "formattedCitation" : "(Morsi et al. 2000)", "plainTextFormattedCitation" : "(Morsi et al. 2000)", "previouslyFormattedCitation" : "(Morsi et al. 2000)"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Morsi et al. 2000)</w:t>
            </w:r>
            <w:r w:rsidRPr="00BE15CB">
              <w:rPr>
                <w:rFonts w:ascii="Times" w:hAnsi="Times" w:cs="Times New Roman"/>
                <w:sz w:val="20"/>
                <w:szCs w:val="20"/>
              </w:rPr>
              <w:fldChar w:fldCharType="end"/>
            </w:r>
          </w:p>
        </w:tc>
      </w:tr>
      <w:tr w:rsidR="00F41562" w:rsidRPr="00BE15CB">
        <w:trPr>
          <w:trHeight w:val="830"/>
          <w:jc w:val="center"/>
        </w:trPr>
        <w:tc>
          <w:tcPr>
            <w:tcW w:w="1101" w:type="dxa"/>
            <w:vMerge w:val="restart"/>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BAX</w:t>
            </w: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7</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95</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7</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5</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3</w:t>
            </w:r>
          </w:p>
        </w:tc>
        <w:tc>
          <w:tcPr>
            <w:tcW w:w="1276" w:type="dxa"/>
            <w:vAlign w:val="center"/>
          </w:tcPr>
          <w:p w:rsidR="00F41562" w:rsidRPr="00BE15CB" w:rsidRDefault="00AE4819" w:rsidP="00F41562">
            <w:pPr>
              <w:jc w:val="center"/>
              <w:rPr>
                <w:rFonts w:ascii="Times" w:hAnsi="Times" w:cs="Times New Roman"/>
                <w:sz w:val="20"/>
                <w:szCs w:val="20"/>
              </w:rPr>
            </w:pPr>
            <w:r w:rsidRPr="00BE15CB">
              <w:rPr>
                <w:rFonts w:ascii="Times" w:hAnsi="Times" w:cs="Times New Roman"/>
                <w:sz w:val="20"/>
                <w:szCs w:val="20"/>
              </w:rPr>
              <w:t>A</w:t>
            </w:r>
            <w:r w:rsidR="004F6C71" w:rsidRPr="00BE15CB">
              <w:rPr>
                <w:rFonts w:ascii="Times" w:hAnsi="Times" w:cs="Times New Roman"/>
                <w:sz w:val="20"/>
                <w:szCs w:val="20"/>
              </w:rPr>
              <w:t>nti-B</w:t>
            </w:r>
            <w:r w:rsidRPr="00BE15CB">
              <w:rPr>
                <w:rFonts w:ascii="Times" w:hAnsi="Times" w:cs="Times New Roman"/>
                <w:sz w:val="20"/>
                <w:szCs w:val="20"/>
              </w:rPr>
              <w:t xml:space="preserve">ax (clone: 2D), 1/50, </w:t>
            </w:r>
            <w:r w:rsidR="00F73CCE" w:rsidRPr="00BE15CB">
              <w:rPr>
                <w:rFonts w:ascii="Times" w:hAnsi="Times" w:cs="Times New Roman"/>
                <w:sz w:val="20"/>
                <w:szCs w:val="20"/>
              </w:rPr>
              <w:t>Neomarkers</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found no statistically significant differences in BAX expression between hyperplasias and hyperplasias and carcinomas. All normal en</w:t>
            </w:r>
            <w:r w:rsidR="00CA2DDB">
              <w:rPr>
                <w:rFonts w:ascii="Times" w:hAnsi="Times" w:cs="Times New Roman"/>
                <w:sz w:val="20"/>
                <w:szCs w:val="20"/>
              </w:rPr>
              <w:t>dometrial samples expressed BAX.</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BE15CB" w:rsidRPr="00BE15CB">
              <w:rPr>
                <w:rFonts w:ascii="Times" w:hAnsi="Times" w:cs="Times New Roman"/>
                <w:sz w:val="20"/>
                <w:szCs w:val="20"/>
              </w:rPr>
              <w:instrText>ADDIN CSL_CITATION { "citationItems" : [ { "id" : "ITEM-1", "itemData" : { "DOI" : "10.1016/j.prp.2007.01.003", "ISSN" : "0344-0338", "PMID" : "17317031", "abstract" : "PTEN is a tumor suppressor gene that is frequently mutated in type I endometrioid endometrial carcinomas (EECs), and is involved in the control of cell proliferation, differentiation, and apoptosis. In this study, we aimed to assess the relationship between PTEN expression and estrogen, progesterone receptors (PRs), other apoptosis-related proteins, such as bcl-2 and bax, and apoptotic index (AI) in EEC, its precursor lesion hyperplasia, and cyclical endometrium. We also evaluated the relationship between PTEN expression and clinicopathologic parameters. PTEN, estrogen receptor (ER), PR, and bcl-2 and bax expressions were evaluated immunohistochemically, and AI was evaluated in hematoxylin and eosin (HE)-stained slides in 23 cyclical and 37 hyperplastic endometria and in 35 EECs. PTEN expression was higher in cyclical endometrium than in the carcinomas (p&lt;0.05). The PTEN expression level was significantly higher in non-atypical hyperplasias than in EEC, but there were no differences between atypical complex hyperplasia (ACH) and EEC and between hyperplasias. In the carcinomas, there was a negative correlation between grade and PTEN expression (r=-0.338, p=0.047). In conclusion, we presume that PTEN is involved in the early phases of endometrial tumorigenesis, and it can be speculated that decreased PTEN expression with loss of differentiation in carcinoma can contribute to the emergence of tumors with a more aggressive phenotype.", "author" : [ { "dropping-particle" : "", "family" : "Kapucuoglu", "given" : "Nilgun", "non-dropping-particle" : "", "parse-names" : false, "suffix" : "" }, { "dropping-particle" : "", "family" : "Aktepe", "given" : "Fatma", "non-dropping-particle" : "", "parse-names" : false, "suffix" : "" }, { "dropping-particle" : "", "family" : "Kaya", "given" : "Hakan", "non-dropping-particle" : "", "parse-names" : false, "suffix" : "" }, { "dropping-particle" : "", "family" : "Bircan", "given" : "Sema", "non-dropping-particle" : "", "parse-names" : false, "suffix" : "" }, { "dropping-particle" : "", "family" : "Karahan", "given" : "Nermin", "non-dropping-particle" : "", "parse-names" : false, "suffix" : "" }, { "dropping-particle" : "", "family" : "Ciri\u015f", "given" : "Metin", "non-dropping-particle" : "", "parse-names" : false, "suffix" : "" }, { "dropping-particle" : "", "family" : "\u00c7iri\u015f", "given" : "Metin", "non-dropping-particle" : "", "parse-names" : false, "suffix" : "" } ], "container-title" : "Pathology, research and practice", "id" : "ITEM-1", "issue" : "3", "issued" : { "date-parts" : [ [ "2007" ] ] }, "page" : "153-62", "title" : "Immunohistochemical expression of PTEN in normal, hyperplastic and malignant endometrium and its correlation with hormone receptors, bcl-2, bax, and apoptotic index.", "type" : "article-journal", "volume" : "203" }, "uris" : [ "http://www.mendeley.com/documents/?uuid=0cc53f50-5f32-4e3d-8eb6-e4b43471947d" ] } ], "mendeley" : { "formattedCitation" : "(Kapucuoglu et al. 2007)", "plainTextFormattedCitation" : "(Kapucuoglu et al. 2007)", "previouslyFormattedCitation" : "(Kapucuoglu et al. 2007)"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Kapucuoglu et al. 2007)</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11</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7</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2</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3*</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8</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1</w:t>
            </w:r>
          </w:p>
        </w:tc>
        <w:tc>
          <w:tcPr>
            <w:tcW w:w="1276" w:type="dxa"/>
            <w:vAlign w:val="center"/>
          </w:tcPr>
          <w:p w:rsidR="00F41562" w:rsidRPr="00BE15CB" w:rsidRDefault="00627607" w:rsidP="00627607">
            <w:pPr>
              <w:jc w:val="center"/>
              <w:rPr>
                <w:rFonts w:ascii="Times" w:hAnsi="Times" w:cs="Times New Roman"/>
                <w:sz w:val="20"/>
                <w:szCs w:val="20"/>
              </w:rPr>
            </w:pPr>
            <w:r w:rsidRPr="00BE15CB">
              <w:rPr>
                <w:rFonts w:ascii="Times" w:hAnsi="Times" w:cs="Times New Roman"/>
                <w:sz w:val="20"/>
                <w:szCs w:val="20"/>
              </w:rPr>
              <w:t>Anti-human Bax, Unknown dilution, Pharmingen</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 xml:space="preserve">Authors describe highest level of BAX expression seen in SH with decreasing levels seen thereafter from CH </w:t>
            </w:r>
            <w:r w:rsidRPr="00BE15CB">
              <w:rPr>
                <w:rFonts w:ascii="Times New Roman" w:hAnsi="Times New Roman" w:cs="Times New Roman"/>
                <w:color w:val="222222"/>
                <w:sz w:val="20"/>
                <w:szCs w:val="20"/>
                <w:lang w:val="en-US"/>
              </w:rPr>
              <w:t>→</w:t>
            </w:r>
            <w:r w:rsidRPr="00BE15CB">
              <w:rPr>
                <w:rFonts w:ascii="Times" w:hAnsi="Times" w:cs="Times New Roman"/>
                <w:sz w:val="20"/>
                <w:szCs w:val="20"/>
              </w:rPr>
              <w:t xml:space="preserve"> atypical hyperplasia </w:t>
            </w:r>
            <w:r w:rsidRPr="00BE15CB">
              <w:rPr>
                <w:rFonts w:ascii="Times New Roman" w:hAnsi="Times New Roman" w:cs="Times New Roman"/>
                <w:color w:val="222222"/>
                <w:sz w:val="20"/>
                <w:szCs w:val="20"/>
                <w:lang w:val="en-US"/>
              </w:rPr>
              <w:t>→</w:t>
            </w:r>
            <w:r w:rsidRPr="00BE15CB">
              <w:rPr>
                <w:rFonts w:ascii="Times" w:hAnsi="Times" w:cs="Times New Roman"/>
                <w:sz w:val="20"/>
                <w:szCs w:val="20"/>
              </w:rPr>
              <w:t xml:space="preserve"> EC</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02/cncr.10876", "ISSN" : "0008-543X", "PMID" : "12237915", "abstract" : "BACKGROUND Apoptosis controls cell homeostasis in the endometrium during normal menstrual cycles, and morphologic studies have suggested its association with the development of endometrial carcinoma. Apoptosis is regulated by several genes, especially those of the Bcl-2 gene family, but their significance in endometrial pathologies is not well understood. METHODS To study the role and regulation of apoptosis in endometrial hyperplasia and carcinoma, human endometrial specimens were analyzed using in situ 3'-end labeling of apoptotic cells and in situ hybridization and immunohistochemistry of apoptosis-related factors. RESULTS Apoptosis was scarce in normal proliferating endometrium as well as in simplex, complex, and atypical hyperplasia and was low in Grade I adenocarcinoma. In Grade II adenocarcinoma a significant increase in the rate of apoptosis was observed. Apoptosis decreased in Grade III adenocarcinoma, but it was still higher than in normal or hyperplastic endometrium. Bcl-2 and Bax were expressed in normal and hyperplastic endometrium, and the Bcl-2/Bax ratio was lower in endometrial carcinoma. Tumor necrosis factor-alpha was expressed in normal endometrium and simplex and complex hyperplasia, but it was down-regulated in atypical hyperplasia and endometrial carcinoma. The transcription factor NF-kappaB was present in proliferating endometrium and in endometrial hyperplasia, but its expression was lower in carcinoma. CONCLUSIONS In endometrial proliferation and hyperplasia a low rate of apoptosis is present. In Grade I carcinoma the rate of apoptosis is decreased, but the rate is subsequently increased in advanced carcinoma. The decrease in the rate of apoptosis in Grade III adenocarcinoma may reflect loss of control of cell homeostasis, decreased differentiation, and increased malignancy.", "author" : [ { "dropping-particle" : "", "family" : "Vaskivuo", "given" : "Tommi E", "non-dropping-particle" : "", "parse-names" : false, "suffix" : "" }, { "dropping-particle" : "", "family" : "Stenb\u00e4ck", "given" : "Frej", "non-dropping-particle" : "", "parse-names" : false, "suffix" : "" }, { "dropping-particle" : "", "family" : "Tapanainen", "given" : "Juha S", "non-dropping-particle" : "", "parse-names" : false, "suffix" : "" } ], "container-title" : "Cancer", "id" : "ITEM-1", "issue" : "7", "issued" : { "date-parts" : [ [ "2002", "10", "1" ] ] }, "page" : "1463-71", "title" : "Apoptosis and apoptosis-related factors Bcl-2, Bax, tumor necrosis factor-alpha, and NF-kappaB in human endometrial hyperplasia and carcinoma.", "type" : "article-journal", "volume" : "95" }, "uris" : [ "http://www.mendeley.com/documents/?uuid=8d4a7dd4-440a-41a7-90a9-94a5167d03eb" ] } ], "mendeley" : { "formattedCitation" : "(Vaskivuo et al. 2002)", "plainTextFormattedCitation" : "(Vaskivuo et al. 2002)", "previouslyFormattedCitation" : "(Vaskivuo et al. 200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Vaskivuo et al. 2002)</w:t>
            </w:r>
            <w:r w:rsidRPr="00BE15CB">
              <w:rPr>
                <w:rFonts w:ascii="Times" w:hAnsi="Times" w:cs="Times New Roman"/>
                <w:sz w:val="20"/>
                <w:szCs w:val="20"/>
              </w:rPr>
              <w:fldChar w:fldCharType="end"/>
            </w:r>
          </w:p>
        </w:tc>
      </w:tr>
      <w:tr w:rsidR="00F41562" w:rsidRPr="00BE15CB">
        <w:trPr>
          <w:trHeight w:val="277"/>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56</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F41562" w:rsidRPr="00BE15CB" w:rsidRDefault="004F6C71" w:rsidP="00F41562">
            <w:pPr>
              <w:jc w:val="center"/>
              <w:rPr>
                <w:rFonts w:ascii="Times" w:hAnsi="Times" w:cs="Times New Roman"/>
                <w:sz w:val="20"/>
                <w:szCs w:val="20"/>
              </w:rPr>
            </w:pPr>
            <w:r w:rsidRPr="00BE15CB">
              <w:rPr>
                <w:rFonts w:ascii="Times" w:hAnsi="Times" w:cs="Times New Roman"/>
                <w:sz w:val="20"/>
                <w:szCs w:val="20"/>
              </w:rPr>
              <w:t>Bax (P19), 1:200, Santa Cruz</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described reduced BAX expression in EC irrespective of tumour grade. All hyperplastic samples expressed BAX.</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BE15CB" w:rsidRPr="00BE15CB">
              <w:rPr>
                <w:rFonts w:ascii="Times" w:hAnsi="Times" w:cs="Times New Roman"/>
                <w:sz w:val="20"/>
                <w:szCs w:val="20"/>
              </w:rPr>
              <w:instrText>ADDIN CSL_CITATION { "citationItems" : [ { "id" : "ITEM-1", "itemData" : { "DOI" : "10.1006/gyno.2002.6742", "ISSN" : "0090-8258", "PMID" : "12217750", "abstract" : "BACKGROUND It has not been fully clarified whether alteration of Bax and other apoptosis-relating proteins of Bcl-2 and p53 is involved in endometrial carcinogenesis. METHODS A total of 56 frozen tissues, which included 14 normal endometria, 13 endometrial hyperplasias (10 without atypia and 3 with atypia), and 29 endometrial carcinomas, were examined for the expression of Bax, Bcl-2, and p53 using immunohistochemistry. For Bax-negative cases, PCR-direct sequencing was performed for the bax gene. For cases with p53 overexpression, mutational analysis was performed for the p53 gene using a yeast functional assay and sequencing. RESULTS Both Bax and Bcl-2 were distinctly expressed in the normal proliferative phase endometrium. A decreased Bcl-2/Bax ratio in the secretory phase endometrial gland cells due to suppressed Bcl-2 expression was observed. Bax expression was positive in all 13 endometrial hyperplasias, while it was absent in 6 of 29 endometrial carcinomas (20.7%). Negative Bax expression in endometrial carcinoma was not related to tumor stage, histologic subtype, or other histopathologic prognostic factors. Bax expression showed no relationship to either p53 overexpression or Bcl-2 expression. In the DNA of 6 Bax-negative cases, we found a frameshift insertion mutation at codon 58 (AAG to CAAG) in the BH3 domain despite the absence of mutation in the (G)8 tract, suggesting that this codon may be another preferred target for bax mutation other than the (G)8 tract. Mutational analysis was available for 7 of 10 cases with p53 overexpression, in which 5 cases were found to have a missense mutation and 2 cases had no mutation of the p53 gene. At least 10 of 29 (34.5%) cases of endometrial carcinoma were associated with sequence-verified mutation in the bax gene and/or p53 gene. CONCLUSIONS The bax gene frameshift mutation appears to cause a loss of Bax expression in endometrial carcinoma. Codon 58 may be a preferred target of bax gene mutation in endometrial carcinomas. The bax gene mutation seems to occur in the early stage of the genesis of a subset of endometrial carcinomas.", "author" : [ { "dropping-particle" : "", "family" : "Sakuragi", "given" : "Noriaki", "non-dropping-particle" : "", "parse-names" : false, "suffix" : "" }, { "dropping-particle" : "", "family" : "Salah-eldin", "given" : "Alaa-eldin", "non-dropping-particle" : "", "parse-names" : false, "suffix" : "" }, { "dropping-particle" : "", "family" : "Watari", "given" : "Hidemichi", "non-dropping-particle" : "", "parse-names" : false, "suffix" : "" }, { "dropping-particle" : "", "family" : "Itoh", "given" : "Tomoo", "non-dropping-particle" : "", "parse-names" : false, "suffix" : "" }, { "dropping-particle" : "", "family" : "Inoue", "given" : "Shoichi", "non-dropping-particle" : "", "parse-names" : false, "suffix" : "" }, { "dropping-particle" : "", "family" : "Moriuchi", "given" : "Tetsuya", "non-dropping-particle" : "", "parse-names" : false, "suffix" : "" }, { "dropping-particle" : "", "family" : "Fujimoto", "given" : "Seiichiro", "non-dropping-particle" : "", "parse-names" : false, "suffix" : "" } ], "container-title" : "Gynecologic oncology", "id" : "ITEM-1", "issue" : "3", "issued" : { "date-parts" : [ [ "2002", "9" ] ] }, "page" : "288-96", "title" : "Bax, Bcl-2, and p53 expression in endometrial cancer.", "type" : "article-journal", "volume" : "86" }, "uris" : [ "http://www.mendeley.com/documents/?uuid=c570b0bb-c996-4376-8e41-e93220dcfb23" ] } ], "mendeley" : { "formattedCitation" : "(Sakuragi et al. 2002)", "plainTextFormattedCitation" : "(Sakuragi et al. 2002)", "previouslyFormattedCitation" : "(Sakuragi et al. 200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Sakuragi et al. 2002)</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1</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56</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0</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2</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6</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4</w:t>
            </w:r>
          </w:p>
        </w:tc>
        <w:tc>
          <w:tcPr>
            <w:tcW w:w="1276" w:type="dxa"/>
            <w:vAlign w:val="center"/>
          </w:tcPr>
          <w:p w:rsidR="00F41562" w:rsidRPr="00BE15CB" w:rsidRDefault="003869D2" w:rsidP="00F41562">
            <w:pPr>
              <w:jc w:val="center"/>
              <w:rPr>
                <w:rFonts w:ascii="Times" w:hAnsi="Times" w:cs="Times New Roman"/>
                <w:sz w:val="20"/>
                <w:szCs w:val="20"/>
              </w:rPr>
            </w:pPr>
            <w:r w:rsidRPr="00BE15CB">
              <w:rPr>
                <w:rFonts w:ascii="Times" w:hAnsi="Times" w:cs="Times New Roman"/>
                <w:sz w:val="20"/>
                <w:szCs w:val="20"/>
              </w:rPr>
              <w:t>Bax (Clone P(r)), 1:20, Oncogen</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describe a significant trend towards increased BAX expression from atrophic endometrium through the hyperplasias to EC.</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SN" : "0277-1691", "PMID" : "11603220", "abstract" : "Deregulation of proliferation and apoptosis is known to contribute to neoplastic transformation and growth. Using specific antibodies for the cellular apoptosis susceptibility (CAS) gene, caspase-3, Bcl-2, and Bax, we examined the protein expression in 89 endometrial carcinomas and in 56 samples of nonneoplastic adjacent endometrium for comparison. Immunostaining results were scored with regard to approximate percentage of positive tumor cells (&lt; 10%, 10% to 50%, &gt; 50%) and relative immunostaining intensity (1+, 2+, 3+). In nonneoplastic endometrium, CAS protein was expressed in 70.6%, Bax in 64%, caspase-3 in 52%, and Bcl-2 in 87%. In neoplastic tissue, CAS was present in 93% of the tumors, Bax in 88%, caspase-3 in 77%, and Bcl-2 in 51%. Bcl-2:Bax ratio was &gt; 1 in 9 cases (10%). In cases of atrophy (n = 24) and simple (n = 10) and complex (n = 22) hyperplasia in the adjacent endometrium, lower levels of expression compared with carcinoma were observed for CAS (p = 0.003), caspase-3 (p = 0.034), and Bax (p = 0.04) and higher levels for Bcl-2, although for this protein the results were not statistically significant (p = 0.32). There was no association between immunoscores and FIGO stage. High caspase-3 levels were seen in endometrioid tumor type (p = 0.017). CAS expression was higher in grade 3 tumors (p = 0.002) and older patients (p = 0.013). All tumors of younger patients (&lt; 50 years) were Bcl-2 negative (p = 0.037). Caspase-3 correlated positively with CAS (p = 0.008), Bax (p = 0.04), and low Bcl-2:Bax ratio (p = 0.043), and inversely (as a trend) with Bcl-2 (p = 0.056). Survival analysis (Kaplan-Meier and Cox regression) established a strong association between prognosis and stage, grade, and histologic type (all p &lt; or = 0.0036). In addition, shorter survival was observed for patients whose tumors contained &gt; 50% of positive cells for caspase-3 (p = 0.024) or for CAS (p = 0.04). Age, Bcl-2, Bax, and Bcl-2:Bax ratio did not provide prognostic information. Our results suggest a role of CAS, Bcl-2, Bax, and caspase-3, which are apparently involved in the progressive deregulation of proliferation and apoptosis leading from simple and complex hyperplasia to carcinoma. In addition, CAS and caspase-3 protein levels may be useful markers in predicting the outcome of the patients.", "author" : [ { "dropping-particle" : "", "family" : "Peir\u00f3", "given" : "G", "non-dropping-particle" : "", "parse-names" : false, "suffix" : "" }, { "dropping-particle" : "", "family" : "Diebold", "given" : "J", "non-dropping-particle" : "", "parse-names" : false, "suffix" : "" }, { "dropping-particle" : "", "family" : "Baretton", "given" : "G B", "non-dropping-particle" : "", "parse-names" : false, "suffix" : "" }, { "dropping-particle" : "", "family" : "Kimmig", "given" : "R", "non-dropping-particle" : "", "parse-names" : false, "suffix" : "" }, { "dropping-particle" : "", "family" : "L\u00f6hrs", "given" : "U", "non-dropping-particle" : "", "parse-names" : false, "suffix" : "" } ], "container-title" : "International journal of gynecological pathology : official journal of the International Society of Gynecological Pathologists", "id" : "ITEM-1", "issue" : "4", "issued" : { "date-parts" : [ [ "2001", "10" ] ] }, "page" : "359-67", "title" : "Cellular apoptosis susceptibility gene expression in endometrial carcinoma: correlation with Bcl-2, Bax, and caspase-3 expression and outcome.", "type" : "article-journal", "volume" : "20" }, "uris" : [ "http://www.mendeley.com/documents/?uuid=4cc8c26c-4097-47d2-b090-86dccfa0e14f" ] } ], "mendeley" : { "formattedCitation" : "(Peir\u00f3 et al. 2001)", "plainTextFormattedCitation" : "(Peir\u00f3 et al. 2001)", "previouslyFormattedCitation" : "(Peir\u00f3 et al. 2001)"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Peiró et al. 2001)</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1</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40</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9^</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4</w:t>
            </w:r>
          </w:p>
        </w:tc>
        <w:tc>
          <w:tcPr>
            <w:tcW w:w="1276" w:type="dxa"/>
            <w:vAlign w:val="center"/>
          </w:tcPr>
          <w:p w:rsidR="00F41562" w:rsidRPr="00BE15CB" w:rsidRDefault="003869D2" w:rsidP="00F41562">
            <w:pPr>
              <w:jc w:val="center"/>
              <w:rPr>
                <w:rFonts w:ascii="Times" w:hAnsi="Times" w:cs="Times New Roman"/>
                <w:sz w:val="20"/>
                <w:szCs w:val="20"/>
              </w:rPr>
            </w:pPr>
            <w:r w:rsidRPr="00BE15CB">
              <w:rPr>
                <w:rFonts w:ascii="Times" w:hAnsi="Times" w:cs="Times New Roman"/>
                <w:sz w:val="20"/>
                <w:szCs w:val="20"/>
              </w:rPr>
              <w:t>Anti-human Bax, Unknown dilution, Calibrochem</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The authors report BAX expression was more frequent and stronger in cases of EC than that in postmenopausal endometrium and hyperplasia</w:t>
            </w:r>
            <w:r w:rsidR="004F6C71" w:rsidRPr="00BE15CB">
              <w:rPr>
                <w:rFonts w:ascii="Times" w:hAnsi="Times" w:cs="Times New Roman"/>
                <w:sz w:val="20"/>
                <w:szCs w:val="20"/>
              </w:rPr>
              <w:t xml:space="preserve"> without atypia</w:t>
            </w:r>
            <w:r w:rsidRPr="00BE15C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06/gyno.2001.6138", "ISSN" : "0268-1161", "PMID" : "11574518", "abstract" : "BACKGROUND Apoptosis plays a crucial role in carcinogenesis in various tumours. This study was designed to investigate the occurrence of apoptosis and the expression of Bcl-2 and Bax proteins in endometrial tumours of corpus uteri. METHODS Endometrial tissues were obtained from 20 patients with endometrioid adenocarcinoma, 16 patients with endometrial hyperplasia, and 4 patients with myoma uteri (which were used as controls). The occurrence of apoptosis was examined by using molecular biochemical techniques. The expression of Bcl-2 and Bax proteins was also investigated using immunohistochemical staining with appropriate antibodies. RESULTS The labelling of DNA in situ indicated that apoptotic cells were sporadically seen in postmenopausal endometrium (5.2 +/- 2.1, n = 4) and endometrial hyperplasia without atypia (2.6 +/- 0.5, n = 9). In contrast, labelled cells were detected in atypical endometrial hyperplasia (15.9 +/- 2.2, n = 7), and their numbers increased intensely in adenocarcinoma (29.3 +/- 3.7, n = 20). Autoradiographic analysis revealed DNA laddering in many cases of carcinoma. Bcl-2 was highly immunopositive in hyperplasia without atypia (36.2 +/- 6.5%, n = 9), but was decreased in the atypical endometrial hyperplasia (16.3 +/- 4.8%, n = 7). Large fractions of the carcinoma (6.3 +/- 1.8%, n = 20) and normal endometrium (2.8 +/- 1.4%, n = 4) were immunonegative or slightly immunopositive to Bcl-2. In contrast, Bax immunoreactivity was more frequent and stronger in adenocarcinoma (43.6 +/- 4.1%, n = 20) than that in normal endometrium (17.6 +/- 6.7%, n = 4) and hyperplasia (7.2 +/- 2.2%, n = 16). CONCLUSIONS These results suggest that cells in hyperplasia expressing Bcl-2 might have prolonged survival ability. Neoplastic cells in adenocarcinoma might show apoptosis in association with a decreased expression of Bcl-2 and an increased expression of Bax. Therefore, the frequency of apoptosis and the expression of Bcl-2 and Bax might be correlated with carcinogenesis in the uterine endometrium of humans.", "author" : [ { "dropping-particle" : "", "family" : "Kokawa", "given" : "Katsuji", "non-dropping-particle" : "", "parse-names" : false, "suffix" : "" }, { "dropping-particle" : "", "family" : "Shikone", "given" : "Toshihiko", "non-dropping-particle" : "", "parse-names" : false, "suffix" : "" }, { "dropping-particle" : "", "family" : "Otani", "given" : "Tsutomu", "non-dropping-particle" : "", "parse-names" : false, "suffix" : "" }, { "dropping-particle" : "", "family" : "Nishiyama", "given" : "Rika", "non-dropping-particle" : "", "parse-names" : false, "suffix" : "" }, { "dropping-particle" : "", "family" : "Ishii", "given" : "Yuki", "non-dropping-particle" : "", "parse-names" : false, "suffix" : "" }, { "dropping-particle" : "", "family" : "Yagi", "given" : "Shigetaka", "non-dropping-particle" : "", "parse-names" : false, "suffix" : "" }, { "dropping-particle" : "", "family" : "Yamoto", "given" : "Mareo", "non-dropping-particle" : "", "parse-names" : false, "suffix" : "" } ], "container-title" : "Human reproduction (Oxford, England)", "id" : "ITEM-1", "issue" : "10", "issued" : { "date-parts" : [ [ "2001", "10" ] ] }, "page" : "2211-8", "title" : "Apoptosis and the expression of Bax and Bcl-2 in hyperplasia and adenocarcinoma of the uterine endometrium.", "type" : "article-journal", "volume" : "16" }, "uris" : [ "http://www.mendeley.com/documents/?uuid=7875a0c9-67ed-4f23-bbb2-77986f207af1" ] } ], "mendeley" : { "formattedCitation" : "(Kokawa et al. 2001)", "plainTextFormattedCitation" : "(Kokawa et al. 2001)", "previouslyFormattedCitation" : "(Kokawa et al. 2001)"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Kokawa et al. 2001)</w:t>
            </w:r>
            <w:r w:rsidRPr="00BE15CB">
              <w:rPr>
                <w:rFonts w:ascii="Times" w:hAnsi="Times" w:cs="Times New Roman"/>
                <w:sz w:val="20"/>
                <w:szCs w:val="20"/>
              </w:rPr>
              <w:fldChar w:fldCharType="end"/>
            </w:r>
          </w:p>
        </w:tc>
      </w:tr>
      <w:tr w:rsidR="00F41562" w:rsidRPr="00BE15CB">
        <w:trPr>
          <w:trHeight w:val="830"/>
          <w:jc w:val="center"/>
        </w:trPr>
        <w:tc>
          <w:tcPr>
            <w:tcW w:w="1101" w:type="dxa"/>
            <w:vMerge w:val="restart"/>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COX-2</w:t>
            </w: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14</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72</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7</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18</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F41562" w:rsidRPr="00BE15CB" w:rsidRDefault="00C25CCD" w:rsidP="00F96824">
            <w:pPr>
              <w:jc w:val="center"/>
              <w:rPr>
                <w:rFonts w:ascii="Times" w:hAnsi="Times" w:cs="Times New Roman"/>
                <w:sz w:val="20"/>
                <w:szCs w:val="20"/>
              </w:rPr>
            </w:pPr>
            <w:r w:rsidRPr="00BE15CB">
              <w:rPr>
                <w:rFonts w:ascii="Times" w:hAnsi="Times" w:cs="Times New Roman"/>
                <w:sz w:val="20"/>
                <w:szCs w:val="20"/>
              </w:rPr>
              <w:t>Anti-</w:t>
            </w:r>
            <w:r w:rsidR="00F96824" w:rsidRPr="00BE15CB">
              <w:rPr>
                <w:rFonts w:ascii="Times" w:hAnsi="Times" w:cs="Times New Roman"/>
                <w:sz w:val="20"/>
                <w:szCs w:val="20"/>
              </w:rPr>
              <w:t xml:space="preserve">COX-2, </w:t>
            </w:r>
            <w:r w:rsidRPr="00BE15CB">
              <w:rPr>
                <w:rFonts w:ascii="Times" w:hAnsi="Times" w:cs="Times New Roman"/>
                <w:sz w:val="20"/>
                <w:szCs w:val="20"/>
              </w:rPr>
              <w:t>C</w:t>
            </w:r>
            <w:r w:rsidR="00F96824" w:rsidRPr="00BE15CB">
              <w:rPr>
                <w:rFonts w:ascii="Times" w:hAnsi="Times" w:cs="Times New Roman"/>
                <w:sz w:val="20"/>
                <w:szCs w:val="20"/>
              </w:rPr>
              <w:t xml:space="preserve">lone NCL-COX-2, 1:1000, </w:t>
            </w:r>
            <w:r w:rsidR="003C0DBE">
              <w:rPr>
                <w:rFonts w:ascii="Times" w:hAnsi="Times" w:cs="Times New Roman"/>
                <w:sz w:val="20"/>
                <w:szCs w:val="20"/>
              </w:rPr>
              <w:t>Novo</w:t>
            </w:r>
            <w:r w:rsidR="00F96824" w:rsidRPr="00BE15CB">
              <w:rPr>
                <w:rFonts w:ascii="Times" w:hAnsi="Times" w:cs="Times New Roman"/>
                <w:sz w:val="20"/>
                <w:szCs w:val="20"/>
              </w:rPr>
              <w:t>castra</w:t>
            </w:r>
          </w:p>
        </w:tc>
        <w:tc>
          <w:tcPr>
            <w:tcW w:w="3260" w:type="dxa"/>
            <w:vAlign w:val="center"/>
          </w:tcPr>
          <w:p w:rsidR="00F41562" w:rsidRPr="00BE15CB" w:rsidRDefault="00F96824" w:rsidP="006F6836">
            <w:pPr>
              <w:jc w:val="both"/>
              <w:rPr>
                <w:rFonts w:ascii="Times" w:hAnsi="Times" w:cs="Times New Roman"/>
                <w:sz w:val="20"/>
                <w:szCs w:val="20"/>
              </w:rPr>
            </w:pPr>
            <w:r w:rsidRPr="00BE15CB">
              <w:rPr>
                <w:rFonts w:ascii="Times" w:hAnsi="Times" w:cs="Times New Roman"/>
                <w:sz w:val="20"/>
                <w:szCs w:val="20"/>
              </w:rPr>
              <w:t xml:space="preserve">Post hoc analysis </w:t>
            </w:r>
            <w:r w:rsidR="00F41562" w:rsidRPr="00BE15CB">
              <w:rPr>
                <w:rFonts w:ascii="Times" w:hAnsi="Times" w:cs="Times New Roman"/>
                <w:sz w:val="20"/>
                <w:szCs w:val="20"/>
              </w:rPr>
              <w:t>found no significant difference between EH and EIN expression of COX-2. Overall COX-2 expression lower in EC compared to non-malignant lesions</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309/AJCPV7U7PGHOWEQG", "ISSN" : "1943-7722", "PMID" : "24436266", "abstract" : "OBJECTIVES To examine the immunohistochemical expression of cyclooxygenase-2 (COX-2) and nuclear factor-\u03baB (NF-\u03baB) in benign endometrial polyps (EPs), endometrial hyperplasia (EH), endometrial intraepithelial neoplasia (EIN), and endometrioid endometrial cancer (EC). METHODS The immunohistochemical expression of COX-2 and NF-\u03baB was performed using an Aperio Scanscope XT automated system in 218 patients with endometrioid EC and 107 patients with nonmalignant endometrial lesions: 53 with benign EPs, 37 with EH, and 17 with EIN. RESULTS COX-2 and NF-\u03baB p50 expression were significantly lower in EC compared with nonmalignant lesions. We observed significant decreased NF-\u03baB p65 expression in EC vs EPs (P &lt; .001) and EH (P = .014) as well as in EIN vs. EPs (P = .01). For patients with EC, COX-2 correlated positively with NF-\u03baB p65 and NF-\u03baB p50 (P &lt; .001). Grade 3 tumors had a higher mean expression of NF-\u03baB p65 (P = .03). NF-\u03baB p50, NF-\u03baB p65, and COX-2 expression had no impact on survival. CONCLUSIONS We conclude that COX-2 and NF-\u03baB expression are lower in EC compared with nonmalignant endometrial lesions. COX-2 and NF-\u03baB expression have no prognostic value in EC.", "author" : [ { "dropping-particle" : "", "family" : "Faloppa", "given" : "Carlos Chaves", "non-dropping-particle" : "", "parse-names" : false, "suffix" : "" }, { "dropping-particle" : "", "family" : "Baiocchi", "given" : "Glauco", "non-dropping-particle" : "", "parse-names" : false, "suffix" : "" }, { "dropping-particle" : "", "family" : "Cunha", "given" : "Isabela Werneck", "non-dropping-particle" : "", "parse-names" : false, "suffix" : "" }, { "dropping-particle" : "", "family" : "Fregnani", "given" : "Jos\u00e9 Humberto Tavares Guerreiro", "non-dropping-particle" : "", "parse-names" : false, "suffix" : "" }, { "dropping-particle" : "", "family" : "Osorio", "given" : "Cynthia Aparecida Bueno Toledo", "non-dropping-particle" : "", "parse-names" : false, "suffix" : "" }, { "dropping-particle" : "", "family" : "Fukazawa", "given" : "Elza Mieko", "non-dropping-particle" : "", "parse-names" : false, "suffix" : "" }, { "dropping-particle" : "", "family" : "Kumagai", "given" : "Lillian Yuri", "non-dropping-particle" : "", "parse-names" : false, "suffix" : "" }, { "dropping-particle" : "", "family" : "Badiglian-Filho", "given" : "Levon", "non-dropping-particle" : "", "parse-names" : false, "suffix" : "" }, { "dropping-particle" : "", "family" : "Pinto", "given" : "Gabriel Lowndes Souza", "non-dropping-particle" : "", "parse-names" : false, "suffix" : "" }, { "dropping-particle" : "", "family" : "Soares", "given" : "Fernando Augusto", "non-dropping-particle" : "", "parse-names" : false, "suffix" : "" } ], "container-title" : "American journal of clinical pathology", "id" : "ITEM-1", "issue" : "2", "issued" : { "date-parts" : [ [ "2014", "2" ] ] }, "page" : "196-203", "title" : "NF-\u03baB and COX-2 expression in nonmalignant endometrial lesions and cancer.", "type" : "article-journal", "volume" : "141" }, "uris" : [ "http://www.mendeley.com/documents/?uuid=4a64f8ee-18d1-4e04-a8ff-0d83966ee081" ] } ], "mendeley" : { "formattedCitation" : "(Faloppa et al. 2014)", "plainTextFormattedCitation" : "(Faloppa et al. 2014)", "previouslyFormattedCitation" : "(Faloppa et al. 2014)"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Faloppa et al. 2014)</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4558A4">
            <w:pPr>
              <w:jc w:val="center"/>
              <w:rPr>
                <w:rFonts w:ascii="Times" w:hAnsi="Times" w:cs="Times New Roman"/>
                <w:sz w:val="20"/>
                <w:szCs w:val="20"/>
              </w:rPr>
            </w:pPr>
          </w:p>
        </w:tc>
        <w:tc>
          <w:tcPr>
            <w:tcW w:w="708" w:type="dxa"/>
            <w:vAlign w:val="center"/>
          </w:tcPr>
          <w:p w:rsidR="00F41562" w:rsidRPr="00BE15CB" w:rsidRDefault="00F41562" w:rsidP="004558A4">
            <w:pPr>
              <w:jc w:val="center"/>
              <w:rPr>
                <w:rFonts w:ascii="Times" w:hAnsi="Times" w:cs="Times New Roman"/>
                <w:sz w:val="20"/>
                <w:szCs w:val="20"/>
              </w:rPr>
            </w:pPr>
            <w:r w:rsidRPr="00BE15CB">
              <w:rPr>
                <w:rFonts w:ascii="Times" w:hAnsi="Times" w:cs="Times New Roman"/>
                <w:sz w:val="20"/>
                <w:szCs w:val="20"/>
              </w:rPr>
              <w:t>2007</w:t>
            </w:r>
          </w:p>
        </w:tc>
        <w:tc>
          <w:tcPr>
            <w:tcW w:w="709" w:type="dxa"/>
            <w:vAlign w:val="center"/>
          </w:tcPr>
          <w:p w:rsidR="00F41562" w:rsidRPr="00BE15CB" w:rsidRDefault="00F41562" w:rsidP="004558A4">
            <w:pPr>
              <w:jc w:val="center"/>
              <w:rPr>
                <w:rFonts w:ascii="Times" w:hAnsi="Times" w:cs="Times New Roman"/>
                <w:sz w:val="20"/>
                <w:szCs w:val="20"/>
              </w:rPr>
            </w:pPr>
            <w:r w:rsidRPr="00BE15CB">
              <w:rPr>
                <w:rFonts w:ascii="Times" w:hAnsi="Times" w:cs="Times New Roman"/>
                <w:sz w:val="20"/>
                <w:szCs w:val="20"/>
              </w:rPr>
              <w:t>36</w:t>
            </w:r>
          </w:p>
        </w:tc>
        <w:tc>
          <w:tcPr>
            <w:tcW w:w="1130" w:type="dxa"/>
            <w:gridSpan w:val="2"/>
            <w:vAlign w:val="center"/>
          </w:tcPr>
          <w:p w:rsidR="00F41562" w:rsidRPr="00BE15CB" w:rsidRDefault="00F41562" w:rsidP="004558A4">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4558A4">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9^</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F41562" w:rsidRPr="00BE15CB" w:rsidRDefault="00C25CCD" w:rsidP="00F41562">
            <w:pPr>
              <w:pStyle w:val="NormalWeb"/>
              <w:shd w:val="clear" w:color="auto" w:fill="FFFFFF"/>
              <w:jc w:val="center"/>
            </w:pPr>
            <w:r w:rsidRPr="00BE15CB">
              <w:t>Anti-COX-2, 1:100, Caymen Chemical</w:t>
            </w:r>
          </w:p>
        </w:tc>
        <w:tc>
          <w:tcPr>
            <w:tcW w:w="3260" w:type="dxa"/>
            <w:vAlign w:val="center"/>
          </w:tcPr>
          <w:p w:rsidR="00F41562" w:rsidRPr="00BE15CB" w:rsidRDefault="00F41562" w:rsidP="006F6836">
            <w:pPr>
              <w:pStyle w:val="NormalWeb"/>
              <w:shd w:val="clear" w:color="auto" w:fill="FFFFFF"/>
              <w:jc w:val="both"/>
            </w:pPr>
            <w:r w:rsidRPr="00BE15CB">
              <w:t>Authors suggest a strong expression of COX-2 in EC, &amp; trend toward an i</w:t>
            </w:r>
            <w:r w:rsidR="00E526D8" w:rsidRPr="00BE15CB">
              <w:t>ncreasing expression of COX-2 from</w:t>
            </w:r>
            <w:r w:rsidRPr="00BE15CB">
              <w:t xml:space="preserve"> </w:t>
            </w:r>
            <w:r w:rsidR="00E526D8" w:rsidRPr="00BE15CB">
              <w:t>EH to invasive</w:t>
            </w:r>
            <w:r w:rsidR="00CA2DDB">
              <w:t xml:space="preserve"> ECs.</w:t>
            </w:r>
          </w:p>
        </w:tc>
        <w:tc>
          <w:tcPr>
            <w:tcW w:w="1310" w:type="dxa"/>
            <w:vAlign w:val="center"/>
          </w:tcPr>
          <w:p w:rsidR="00F41562" w:rsidRPr="00BE15CB" w:rsidRDefault="00035EDF" w:rsidP="004558A4">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SN" : "0258-851X", "PMID" : "17354612", "abstract" : "In recent years, the design of new antineoplastic agents that can halt the progression of human malignancies with minimal systemic damage has been at the forefront of cancer research, with cyclooxygenase-2 (COX-2) as a major target molecule. With an aim to demonstrate the expression and role of COX-2, the principal putative target of COX-2 inhibitor therapy, in endometrial adenocarcinoma (EACA) and precursor lesions, atypical complex hyperplasia (ACH) and endometrial hyperplasia (EH), an immunohistochemical (IHC) analysis of 22 primary human EACAs and 14 precursor lesions was carried out. Relevant clinicopathological data were tabulated from a random computer-generated sample of 22 primary EACA patients, treated by hysterectomy at our institution. Representative tumor sections including adjacent precursor lesions and normal endometrium (NE) were immunostained with human monoclonal anti-COX-2. Qualitative and semi-quantitative COX-2 IHC staining scores were determined based on the proportion of immunoreactive cells and the intensity of cytoplasmic COX-2 expression. Fisher's exact test and the Wilcoxon Rank Sum test were used for statistical analysis. Mean patient age was 68 years (range 51-93). All 22 EACAs were of endometrioid type, of which ten (45%) were grade I, eight (36%) grade II and four (18%) were grade III. Overall, four out of nine (44%) EHs, four out of five (80%) ACHs, and 18 out of 22 (88%) EACAs were COX-2 positive. The mean COX-2 IHC scores for EH and EACAs were 33 (SD 24.11) and 76 (SD 54.57), respectively (p = 0.022). Strong or moderate COX-2 expression was observed in 17 out of 22 (77%) adenocarcinomas as compared to two out of 14 (14%) of the precursor lesions (EH and ACH). The areas of adenomyosis were COX-2 positive, while myometrial smooth muscle and normal fallopian tube tissues stained negative for COX-2. The demonstration of frequent and strong expression of COX-2 in human EACAs supports a possible role for COX-2 inhibitors. Furthermore, an increasing expression of COX-2 from EH to invasive EACAs suggests potential usefulness of COX-2 inhibition to halt the progression of precursor lesions to invasive endometrial cancers.", "author" : [ { "dropping-particle" : "", "family" : "Nasir", "given" : "A", "non-dropping-particle" : "", "parse-names" : false, "suffix" : "" }, { "dropping-particle" : "", "family" : "Boulware", "given" : "D", "non-dropping-particle" : "", "parse-names" : false, "suffix" : "" }, { "dropping-particle" : "", "family" : "Kaiser", "given" : "H E", "non-dropping-particle" : "", "parse-names" : false, "suffix" : "" }, { "dropping-particle" : "", "family" : "Lancaster", "given" : "J M", "non-dropping-particle" : "", "parse-names" : false, "suffix" : "" }, { "dropping-particle" : "", "family" : "Coppola", "given" : "D", "non-dropping-particle" : "", "parse-names" : false, "suffix" : "" }, { "dropping-particle" : "V", "family" : "Smith", "given" : "P", "non-dropping-particle" : "", "parse-names" : false, "suffix" : "" }, { "dropping-particle" : "", "family" : "Hakam", "given" : "A", "non-dropping-particle" : "", "parse-names" : false, "suffix" : "" }, { "dropping-particle" : "", "family" : "Siegel", "given" : "S E", "non-dropping-particle" : "", "parse-names" : false, "suffix" : "" }, { "dropping-particle" : "", "family" : "Bodey", "given" : "B", "non-dropping-particle" : "", "parse-names" : false, "suffix" : "" } ], "container-title" : "In vivo (Athens, Greece)", "id" : "ITEM-1", "issue" : "1", "issued" : { "date-parts" : [ [ "2007" ] ] }, "page" : "35-43", "title" : "Cyclooxygenase-2 (COX-2) expression in human endometrial carcinoma and precursor lesions and its possible use in cancer chemoprevention and therapy.", "type" : "article-journal", "volume" : "21" }, "uris" : [ "http://www.mendeley.com/documents/?uuid=e5b2693e-a4a4-4c44-a746-02fce483cde7" ] } ], "mendeley" : { "formattedCitation" : "(Nasir et al. 2007)", "plainTextFormattedCitation" : "(Nasir et al. 2007)", "previouslyFormattedCitation" : "(Nasir et al. 2007)"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Nasir et al. 2007)</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7</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00</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30</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0</w:t>
            </w:r>
          </w:p>
        </w:tc>
        <w:tc>
          <w:tcPr>
            <w:tcW w:w="1276" w:type="dxa"/>
            <w:vAlign w:val="center"/>
          </w:tcPr>
          <w:p w:rsidR="00F41562" w:rsidRPr="00BE15CB" w:rsidRDefault="00E526D8" w:rsidP="00E526D8">
            <w:pPr>
              <w:spacing w:before="100" w:beforeAutospacing="1" w:after="100" w:afterAutospacing="1"/>
              <w:jc w:val="center"/>
              <w:rPr>
                <w:rFonts w:ascii="Times" w:hAnsi="Times" w:cs="Times New Roman"/>
                <w:sz w:val="20"/>
                <w:szCs w:val="20"/>
              </w:rPr>
            </w:pPr>
            <w:r w:rsidRPr="00BE15CB">
              <w:rPr>
                <w:rFonts w:ascii="Times" w:hAnsi="Times" w:cs="Times New Roman"/>
                <w:sz w:val="20"/>
                <w:szCs w:val="20"/>
              </w:rPr>
              <w:t>COX-2 (Clone SP21), Unknown dilution, Neomarkers</w:t>
            </w:r>
          </w:p>
        </w:tc>
        <w:tc>
          <w:tcPr>
            <w:tcW w:w="3260" w:type="dxa"/>
            <w:vAlign w:val="center"/>
          </w:tcPr>
          <w:p w:rsidR="00F41562" w:rsidRPr="00BE15CB" w:rsidRDefault="00F41562" w:rsidP="006F6836">
            <w:pPr>
              <w:spacing w:before="100" w:beforeAutospacing="1" w:after="100" w:afterAutospacing="1"/>
              <w:jc w:val="both"/>
              <w:rPr>
                <w:rFonts w:ascii="Times" w:hAnsi="Times" w:cs="Times New Roman"/>
                <w:sz w:val="20"/>
                <w:szCs w:val="20"/>
              </w:rPr>
            </w:pPr>
            <w:r w:rsidRPr="00BE15CB">
              <w:rPr>
                <w:rFonts w:ascii="Times" w:hAnsi="Times" w:cs="Times New Roman"/>
                <w:sz w:val="20"/>
                <w:szCs w:val="20"/>
              </w:rPr>
              <w:t>Authors report COX-2 expression was significantly increased in SH and EC compared to proliferative endometrium</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16/j.ygyno.2006.08.044", "ISSN" : "0090-8258", "PMID" : "17030351", "abstract" : "OBJECTIVES To investigate the expressions of survivin and Cyclooxygenase-2 (COX-2), and their possible correlations in the development of endometrial adenocarcinoma (EC). We also looked at their association with classical prognostic factors in EC. To our knowledge, this is the first time survivin expression is investigated in terms of its relation to COX-2 in the developmental pathway of EC. METHODS Archived tissue samples of 50 EC, 30 endometrial hyperplasia and 20 proliferative endometrium were selected and immunohistochemically analyzed for survivin and COX-2 expression. RESULTS Both survivin and COX-2 were overexpressed in hyperplasia and endometrial adenocarcinoma cases compared to proliferative endometrium, which was statistically significant (p=0.01, p=0.02, respectively). Among EC cases, survivin and COX-2 were strongly positive in 38 (76%) and 30 (60%) patients, respectively. Furthermore, we found survivin and COX-2 to be positively correlated, which was also statistically significant (p=0.0001, r=0.46). Neither survivin nor COX-2 expression was correlated with classical prognostic factors of endometrial carcinoma such as myometrial invasion, grade or lymph node metastasis (p&gt;0.05). Neither COX-2 nor survivin had an impact on overall survival (p&gt;0.05). CONCLUSIONS Both survivin and COX-2 are overexpressed, and they seem to be early events in the occurrence of EC. Moreover, protein products of these two genes are positively correlated. COX-2 and survivin might share a common molecular pathway or enhance each other's actions in the developmental pathway of EC. Molecular basis of such a relationship should be further investigated in endometrial carcinogenesis.", "author" : [ { "dropping-particle" : "", "family" : "Erkanli", "given" : "Serkan", "non-dropping-particle" : "", "parse-names" : false, "suffix" : "" }, { "dropping-particle" : "", "family" : "Bolat", "given" : "Filiz", "non-dropping-particle" : "", "parse-names" : false, "suffix" : "" }, { "dropping-particle" : "", "family" : "Kayaselcuk", "given" : "Fazilet", "non-dropping-particle" : "", "parse-names" : false, "suffix" : "" }, { "dropping-particle" : "", "family" : "Demirhan", "given" : "Beyhan", "non-dropping-particle" : "", "parse-names" : false, "suffix" : "" }, { "dropping-particle" : "", "family" : "Kuscu", "given" : "Esra", "non-dropping-particle" : "", "parse-names" : false, "suffix" : "" } ], "container-title" : "Gynecologic oncology", "id" : "ITEM-1", "issue" : "2", "issued" : { "date-parts" : [ [ "2007", "2" ] ] }, "page" : "320-5", "title" : "COX-2 and survivin are overexpressed and positively correlated in endometrial carcinoma.", "type" : "article-journal", "volume" : "104" }, "uris" : [ "http://www.mendeley.com/documents/?uuid=6ab83e9c-b3c7-40e6-bc9c-815184a7c0d6" ] } ], "mendeley" : { "formattedCitation" : "(Erkanli et al. 2007)", "plainTextFormattedCitation" : "(Erkanli et al. 2007)", "previouslyFormattedCitation" : "(Erkanli et al. 2007)"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Erkanli et al. 2007)</w:t>
            </w:r>
            <w:r w:rsidRPr="00BE15CB">
              <w:rPr>
                <w:rFonts w:ascii="Times" w:hAnsi="Times" w:cs="Times New Roman"/>
                <w:sz w:val="20"/>
                <w:szCs w:val="20"/>
              </w:rPr>
              <w:fldChar w:fldCharType="end"/>
            </w:r>
          </w:p>
        </w:tc>
      </w:tr>
      <w:tr w:rsidR="00E526D8" w:rsidRPr="00BE15CB">
        <w:trPr>
          <w:trHeight w:val="830"/>
          <w:jc w:val="center"/>
        </w:trPr>
        <w:tc>
          <w:tcPr>
            <w:tcW w:w="1101" w:type="dxa"/>
            <w:vMerge/>
            <w:vAlign w:val="center"/>
          </w:tcPr>
          <w:p w:rsidR="00E526D8" w:rsidRPr="00BE15CB" w:rsidRDefault="00E526D8" w:rsidP="008F6CE8">
            <w:pPr>
              <w:jc w:val="center"/>
              <w:rPr>
                <w:rFonts w:ascii="Times" w:hAnsi="Times" w:cs="Times New Roman"/>
                <w:sz w:val="20"/>
                <w:szCs w:val="20"/>
              </w:rPr>
            </w:pPr>
          </w:p>
        </w:tc>
        <w:tc>
          <w:tcPr>
            <w:tcW w:w="708" w:type="dxa"/>
            <w:vAlign w:val="center"/>
          </w:tcPr>
          <w:p w:rsidR="00E526D8" w:rsidRPr="00BE15CB" w:rsidRDefault="00E526D8" w:rsidP="008F6CE8">
            <w:pPr>
              <w:jc w:val="center"/>
              <w:rPr>
                <w:rFonts w:ascii="Times" w:hAnsi="Times" w:cs="Times New Roman"/>
                <w:sz w:val="20"/>
                <w:szCs w:val="20"/>
              </w:rPr>
            </w:pPr>
            <w:r w:rsidRPr="00BE15CB">
              <w:rPr>
                <w:rFonts w:ascii="Times" w:hAnsi="Times" w:cs="Times New Roman"/>
                <w:sz w:val="20"/>
                <w:szCs w:val="20"/>
              </w:rPr>
              <w:t>2005</w:t>
            </w:r>
          </w:p>
        </w:tc>
        <w:tc>
          <w:tcPr>
            <w:tcW w:w="709" w:type="dxa"/>
            <w:vAlign w:val="center"/>
          </w:tcPr>
          <w:p w:rsidR="00E526D8" w:rsidRPr="00BE15CB" w:rsidRDefault="00E526D8" w:rsidP="008F6CE8">
            <w:pPr>
              <w:jc w:val="center"/>
              <w:rPr>
                <w:rFonts w:ascii="Times" w:hAnsi="Times" w:cs="Times New Roman"/>
                <w:sz w:val="20"/>
                <w:szCs w:val="20"/>
              </w:rPr>
            </w:pPr>
            <w:r w:rsidRPr="00BE15CB">
              <w:rPr>
                <w:rFonts w:ascii="Times" w:hAnsi="Times" w:cs="Times New Roman"/>
                <w:sz w:val="20"/>
                <w:szCs w:val="20"/>
              </w:rPr>
              <w:t>43</w:t>
            </w:r>
          </w:p>
        </w:tc>
        <w:tc>
          <w:tcPr>
            <w:tcW w:w="1130" w:type="dxa"/>
            <w:gridSpan w:val="2"/>
            <w:vAlign w:val="center"/>
          </w:tcPr>
          <w:p w:rsidR="00E526D8" w:rsidRPr="00BE15CB" w:rsidRDefault="00E526D8"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526D8" w:rsidRPr="00BE15CB" w:rsidRDefault="00E526D8" w:rsidP="008F6CE8">
            <w:pPr>
              <w:jc w:val="center"/>
              <w:rPr>
                <w:rFonts w:ascii="Times" w:hAnsi="Times" w:cs="Times New Roman"/>
                <w:sz w:val="20"/>
                <w:szCs w:val="20"/>
              </w:rPr>
            </w:pPr>
            <w:r w:rsidRPr="00BE15CB">
              <w:rPr>
                <w:rFonts w:ascii="Times" w:hAnsi="Times" w:cs="Times New Roman"/>
                <w:sz w:val="20"/>
                <w:szCs w:val="20"/>
              </w:rPr>
              <w:t>10</w:t>
            </w:r>
          </w:p>
        </w:tc>
        <w:tc>
          <w:tcPr>
            <w:tcW w:w="719" w:type="dxa"/>
            <w:gridSpan w:val="2"/>
            <w:vAlign w:val="center"/>
          </w:tcPr>
          <w:p w:rsidR="00E526D8" w:rsidRPr="00BE15CB" w:rsidRDefault="00E526D8"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526D8" w:rsidRPr="00BE15CB" w:rsidRDefault="00E526D8" w:rsidP="00F41562">
            <w:pPr>
              <w:jc w:val="center"/>
              <w:rPr>
                <w:rFonts w:ascii="Times" w:hAnsi="Times" w:cs="Times New Roman"/>
                <w:sz w:val="20"/>
                <w:szCs w:val="20"/>
              </w:rPr>
            </w:pPr>
            <w:r w:rsidRPr="00BE15CB">
              <w:rPr>
                <w:rFonts w:ascii="Times" w:hAnsi="Times" w:cs="Times New Roman"/>
                <w:sz w:val="20"/>
                <w:szCs w:val="20"/>
              </w:rPr>
              <w:t>4</w:t>
            </w:r>
          </w:p>
        </w:tc>
        <w:tc>
          <w:tcPr>
            <w:tcW w:w="426" w:type="dxa"/>
            <w:vAlign w:val="center"/>
          </w:tcPr>
          <w:p w:rsidR="00E526D8" w:rsidRPr="00BE15CB" w:rsidRDefault="00E526D8" w:rsidP="00F41562">
            <w:pPr>
              <w:jc w:val="center"/>
              <w:rPr>
                <w:rFonts w:ascii="Times" w:hAnsi="Times" w:cs="Times New Roman"/>
                <w:sz w:val="20"/>
                <w:szCs w:val="20"/>
              </w:rPr>
            </w:pPr>
            <w:r w:rsidRPr="00BE15CB">
              <w:rPr>
                <w:rFonts w:ascii="Times" w:hAnsi="Times" w:cs="Times New Roman"/>
                <w:sz w:val="20"/>
                <w:szCs w:val="20"/>
              </w:rPr>
              <w:t>5</w:t>
            </w:r>
          </w:p>
        </w:tc>
        <w:tc>
          <w:tcPr>
            <w:tcW w:w="567" w:type="dxa"/>
            <w:vAlign w:val="center"/>
          </w:tcPr>
          <w:p w:rsidR="00E526D8" w:rsidRPr="00BE15CB" w:rsidRDefault="00E526D8"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526D8" w:rsidRPr="00BE15CB" w:rsidRDefault="00E526D8"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526D8" w:rsidRPr="00BE15CB" w:rsidRDefault="00E526D8" w:rsidP="00F41562">
            <w:pPr>
              <w:jc w:val="center"/>
              <w:rPr>
                <w:rFonts w:ascii="Times" w:hAnsi="Times" w:cs="Times New Roman"/>
                <w:sz w:val="20"/>
                <w:szCs w:val="20"/>
              </w:rPr>
            </w:pPr>
            <w:r w:rsidRPr="00BE15CB">
              <w:rPr>
                <w:rFonts w:ascii="Times" w:hAnsi="Times" w:cs="Times New Roman"/>
                <w:sz w:val="20"/>
                <w:szCs w:val="20"/>
              </w:rPr>
              <w:t>14</w:t>
            </w:r>
          </w:p>
        </w:tc>
        <w:tc>
          <w:tcPr>
            <w:tcW w:w="567" w:type="dxa"/>
            <w:vAlign w:val="center"/>
          </w:tcPr>
          <w:p w:rsidR="00E526D8" w:rsidRPr="00BE15CB" w:rsidRDefault="00E526D8" w:rsidP="00F41562">
            <w:pPr>
              <w:jc w:val="center"/>
              <w:rPr>
                <w:rFonts w:ascii="Times" w:hAnsi="Times" w:cs="Times New Roman"/>
                <w:sz w:val="20"/>
                <w:szCs w:val="20"/>
              </w:rPr>
            </w:pPr>
            <w:r w:rsidRPr="00BE15CB">
              <w:rPr>
                <w:rFonts w:ascii="Times" w:hAnsi="Times" w:cs="Times New Roman"/>
                <w:sz w:val="20"/>
                <w:szCs w:val="20"/>
              </w:rPr>
              <w:t>10</w:t>
            </w:r>
          </w:p>
        </w:tc>
        <w:tc>
          <w:tcPr>
            <w:tcW w:w="1276" w:type="dxa"/>
            <w:vAlign w:val="center"/>
          </w:tcPr>
          <w:p w:rsidR="00E526D8" w:rsidRPr="00BE15CB" w:rsidRDefault="00E526D8" w:rsidP="0068016F">
            <w:pPr>
              <w:pStyle w:val="NormalWeb"/>
              <w:jc w:val="center"/>
            </w:pPr>
            <w:r w:rsidRPr="00BE15CB">
              <w:t>COX-2, 1:50</w:t>
            </w:r>
            <w:r w:rsidR="0068016F" w:rsidRPr="00BE15CB">
              <w:t>, Immunobiological</w:t>
            </w:r>
          </w:p>
        </w:tc>
        <w:tc>
          <w:tcPr>
            <w:tcW w:w="3260" w:type="dxa"/>
            <w:vAlign w:val="center"/>
          </w:tcPr>
          <w:p w:rsidR="00E526D8" w:rsidRPr="00BE15CB" w:rsidRDefault="00E526D8" w:rsidP="006F6836">
            <w:pPr>
              <w:pStyle w:val="NormalWeb"/>
              <w:jc w:val="both"/>
            </w:pPr>
            <w:r w:rsidRPr="00BE15CB">
              <w:t xml:space="preserve">Authors suggest a possible </w:t>
            </w:r>
            <w:r w:rsidR="00126A3B" w:rsidRPr="00BE15CB">
              <w:t>trend toward</w:t>
            </w:r>
            <w:r w:rsidRPr="00BE15CB">
              <w:t xml:space="preserve"> increased COX-2 expression in EC and hyperplasia compared to NE – results not significantly different</w:t>
            </w:r>
            <w:r w:rsidR="00CA2DDB">
              <w:t>.</w:t>
            </w:r>
          </w:p>
        </w:tc>
        <w:tc>
          <w:tcPr>
            <w:tcW w:w="1310" w:type="dxa"/>
            <w:vAlign w:val="center"/>
          </w:tcPr>
          <w:p w:rsidR="00E526D8"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526D8" w:rsidRPr="00BE15CB">
              <w:rPr>
                <w:rFonts w:ascii="Times" w:hAnsi="Times" w:cs="Times New Roman"/>
                <w:sz w:val="20"/>
                <w:szCs w:val="20"/>
              </w:rPr>
              <w:instrText>ADDIN CSL_CITATION { "citationItems" : [ { "id" : "ITEM-1", "itemData" : { "DOI" : "10.1016/j.ygyno.2005.02.010", "ISSN" : "0090-8258", "PMID" : "15863148", "abstract" : "OBJECTIVES To determine whether cyclooxygenase-2 (COX-2) expression is seen in endometrial cancer, endometrial hyperplasia, and normal endometria and whether it correlates with expression of estrogen and progesterone receptors. METHODS The study was a retrospective, IRB-approved analysis of biopsy samples from 14 patients with endometrial adenocarcinoma, 19 with endometrial hyperplasias, and 10 with normal endometrium. Excluded were samples from women with a history of pelvic radiation, NSAID use, or treatment with hormones during previous year. Immunohistochemical analyses were performed on formalin-fixed, paraffin-embedded tissues. Expression of COX-2, estrogen and progesterone receptors were scored according to the proportion of positive-staining cells: 1(+), &lt;10%; 2(+), 10-50%; and 3(+), &gt;50%. A score &gt; or =2(+) was considered positive. Fisher's exact test and analysis of variance were used to compare proportions and continuous variables, respectively. RESULTS Overexpression of COX-2 was seen in 4 (29%) of the endometrial cancers, 6 (32%) of the endometrial hyperplasia, and 4 (20%) of the normal endometria. These differences were not statistically significant (P = 0.90). No COX-2 expression was found in stromal tissue. Of 14 endometrial cancers, 7 (50%) expressed any COX-2, with 4 (29%) having an expression score of &gt; or =2(+). Of 19 endometrial hyperplasias, 11 (58%) expressed any COX-2; with 6 (32%) having a score of &gt; or =2(+). All 10 normal endometria showed only 1(+) expression. No significant differences were detected in COX-2 expression by grade or stage of cancer. Although 100% and 95% of both hyperplasia and normal endometrium samples expressed in estrogen and progesterone receptors, respectively, only 71% and 79% of endometrial cancers expressed estrogen and progesterone receptors (P = 0.01). A nonparametric trend was performed to detect a relationship, between COX-2 and estrogen receptor or progesterone receptor expression; no significant trend was found. CONCLUSIONS In this study, the immunohistochemical analysis showed a trend toward increased COX-2 expression in endometrial cancer and hyperplasia compared to normal endometria. A larger sample size is needed to confirm these results. The increased COX-2 expression in hyperplasia may signify an early step in carcinogenesis. These findings may represent an important treatment opportunity for synergism in the hormonal therapy of endometrial cancer.", "author" : [ { "dropping-particle" : "", "family" : "Orejuela", "given" : "Francisco J.", "non-dropping-particle" : "", "parse-names" : false, "suffix" : "" }, { "dropping-particle" : "", "family" : "Ramondetta", "given" : "Lois M.", "non-dropping-particle" : "", "parse-names" : false, "suffix" : "" }, { "dropping-particle" : "", "family" : "Smith", "given" : "Judith", "non-dropping-particle" : "", "parse-names" : false, "suffix" : "" }, { "dropping-particle" : "", "family" : "Brown", "given" : "Jubilee", "non-dropping-particle" : "", "parse-names" : false, "suffix" : "" }, { "dropping-particle" : "", "family" : "Lemos", "given" : "Luciano B.", "non-dropping-particle" : "", "parse-names" : false, "suffix" : "" }, { "dropping-particle" : "", "family" : "Li", "given" : "Yang", "non-dropping-particle" : "", "parse-names" : false, "suffix" : "" }, { "dropping-particle" : "", "family" : "Hollier", "given" : "Lisa M.", "non-dropping-particle" : "", "parse-names" : false, "suffix" : "" } ], "container-title" : "Gynecologic oncology", "id" : "ITEM-1", "issue" : "2", "issued" : { "date-parts" : [ [ "2005", "5" ] ] }, "page" : "483-8", "title" : "Estrogen and progesterone receptors and cyclooxygenase-2 expression in endometrial cancer, endometrial hyperplasia, and normal endometrium.", "type" : "article-journal", "volume" : "97" }, "uris" : [ "http://www.mendeley.com/documents/?uuid=13d62f00-d3fd-46d7-bc63-66836882ca2c" ] } ], "mendeley" : { "formattedCitation" : "(Orejuela et al. 2005)", "plainTextFormattedCitation" : "(Orejuela et al. 2005)", "previouslyFormattedCitation" : "(Orejuela et al. 2005)" }, "properties" : { "noteIndex" : 0 }, "schema" : "https://github.com/citation-style-language/schema/raw/master/csl-citation.json" }</w:instrText>
            </w:r>
            <w:r w:rsidRPr="00BE15CB">
              <w:rPr>
                <w:rFonts w:ascii="Times" w:hAnsi="Times" w:cs="Times New Roman"/>
                <w:sz w:val="20"/>
                <w:szCs w:val="20"/>
              </w:rPr>
              <w:fldChar w:fldCharType="separate"/>
            </w:r>
            <w:r w:rsidR="00E526D8" w:rsidRPr="00BE15CB">
              <w:rPr>
                <w:rFonts w:ascii="Times" w:hAnsi="Times" w:cs="Times New Roman"/>
                <w:noProof/>
                <w:sz w:val="20"/>
                <w:szCs w:val="20"/>
              </w:rPr>
              <w:t>(Orejuela et al. 2005)</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40</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6</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4</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1276" w:type="dxa"/>
            <w:vAlign w:val="center"/>
          </w:tcPr>
          <w:p w:rsidR="00F41562" w:rsidRPr="00BE15CB" w:rsidRDefault="00202744" w:rsidP="00F41562">
            <w:pPr>
              <w:jc w:val="center"/>
              <w:rPr>
                <w:rFonts w:ascii="Times" w:hAnsi="Times" w:cs="Times New Roman"/>
                <w:sz w:val="20"/>
                <w:szCs w:val="20"/>
              </w:rPr>
            </w:pPr>
            <w:r w:rsidRPr="00BE15CB">
              <w:rPr>
                <w:rFonts w:ascii="Times" w:hAnsi="Times" w:cs="Times New Roman"/>
                <w:sz w:val="20"/>
                <w:szCs w:val="20"/>
              </w:rPr>
              <w:t>COX-2 (PGHS-2), 1:400, Oxford</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report COX-2 expression not detected in benign and hyperplastic endometrium with high expression and intense staining in poorly differentiated EC</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BN" : "0277-1691 (Print)\\r0277-1691 (Linking)", "ISSN" : "02771691", "PMID" : "11917224", "abstract" : "COX-2, the isoform of cyclooxygenase inducible by cytokines, mitogens, and growth factors, appears to play an important role in inflammation and carcinogenesis. In the colon, COX-2 overexpression results in cell cycle alterations, and NSAIDs have proven effective in cancer chemoprevention. HNPCC (hereditary nonpolyposis colon cancer) is a clinically defined cancer susceptibility syndrome in which women are also at significantly increased risk for the development of endometrial carcinoma. The purpose of this study was to evaluate expression of COX-2 in benign and malignant endometrium in the context of other cell cycle and proliferation markers, including Ki-67, cyclin D1, and the cyclin-dependent kinase inhibitor, p21. Immunostains with COX-2, Ki-67, cyclin D1, and p21 antibodies were performed on formalin-fixed and paraffin-embedded tissue sections from 40 cases: 10 benign (5 atrophic and 5 proliferative) endometria, 6 hyperplasias (complex without atypia), and 24 endometrioid carcinomas (9 well, 4 moderately, and 11 poorly differentiated). Ki-67 was positive in all proliferative and neoplastic endometria. Cyclin D1 and p21 were both overexpressed in endometrial hyperplasia and endometrioid carcinomas. COX-2 was negative in the nonneoplastic endometrium, stained minimally in the well-differentiated endometrioid carcinomas, and stained most strongly in the moderately and poorly differentiated endometrioid carcinomas. Because cyclin D1 may function as an oncogene, its effects may dominate the usual inhibitory effect of a rising p21. Alternatively, it has been shown that p21 can promote cell cycle function by stabilizing cell cycle complexes. The overexpression of COX-2 in poorly differentiated endometrioid carcinoma and lack of expression in hyperplasia and well-differentiated carcinoma suggests that in this form of cancer, COX-2 may play a role in tumor progression rather than tumor initiation.", "author" : [ { "dropping-particle" : "", "family" : "Cao", "given" : "Q J", "non-dropping-particle" : "", "parse-names" : false, "suffix" : "" }, { "dropping-particle" : "", "family" : "Einstein", "given" : "M H", "non-dropping-particle" : "", "parse-names" : false, "suffix" : "" }, { "dropping-particle" : "", "family" : "Anderson", "given" : "P S", "non-dropping-particle" : "", "parse-names" : false, "suffix" : "" }, { "dropping-particle" : "", "family" : "Runowicz", "given" : "C D", "non-dropping-particle" : "", "parse-names" : false, "suffix" : "" }, { "dropping-particle" : "", "family" : "Balan", "given" : "R", "non-dropping-particle" : "", "parse-names" : false, "suffix" : "" }, { "dropping-particle" : "", "family" : "Jones", "given" : "J G", "non-dropping-particle" : "", "parse-names" : false, "suffix" : "" } ], "container-title" : "Int J Gynecol Pathol", "id" : "ITEM-1", "issue" : "2", "issued" : { "date-parts" : [ [ "2002" ] ] }, "page" : "147-154", "title" : "Expression of COX-2, Ki-67, cyclin D1, and P21 in endometrial endometrioid carcinomas", "type" : "article-journal", "volume" : "21" }, "uris" : [ "http://www.mendeley.com/documents/?uuid=929d14cb-5675-4da0-a1c7-ec25c878d1c7" ] } ], "mendeley" : { "formattedCitation" : "(Cao et al. 2002)", "plainTextFormattedCitation" : "(Cao et al. 2002)", "previouslyFormattedCitation" : "(Cao et al. 200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Cao et al. 2002)</w:t>
            </w:r>
            <w:r w:rsidRPr="00BE15CB">
              <w:rPr>
                <w:rFonts w:ascii="Times" w:hAnsi="Times" w:cs="Times New Roman"/>
                <w:sz w:val="20"/>
                <w:szCs w:val="20"/>
              </w:rPr>
              <w:fldChar w:fldCharType="end"/>
            </w:r>
          </w:p>
        </w:tc>
      </w:tr>
      <w:tr w:rsidR="00F41562" w:rsidRPr="00BE15CB">
        <w:trPr>
          <w:trHeight w:val="830"/>
          <w:jc w:val="center"/>
        </w:trPr>
        <w:tc>
          <w:tcPr>
            <w:tcW w:w="1101" w:type="dxa"/>
            <w:vMerge w:val="restart"/>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p27</w:t>
            </w: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13</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75</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5</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5</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5</w:t>
            </w:r>
          </w:p>
        </w:tc>
        <w:tc>
          <w:tcPr>
            <w:tcW w:w="1276" w:type="dxa"/>
            <w:vAlign w:val="center"/>
          </w:tcPr>
          <w:p w:rsidR="00F41562" w:rsidRPr="00BE15CB" w:rsidRDefault="00CE029F" w:rsidP="00F41562">
            <w:pPr>
              <w:jc w:val="center"/>
              <w:rPr>
                <w:rFonts w:ascii="Times" w:hAnsi="Times" w:cs="Times New Roman"/>
                <w:sz w:val="20"/>
                <w:szCs w:val="20"/>
              </w:rPr>
            </w:pPr>
            <w:r w:rsidRPr="00BE15CB">
              <w:rPr>
                <w:rFonts w:ascii="Times" w:hAnsi="Times" w:cs="Times New Roman"/>
                <w:sz w:val="20"/>
                <w:szCs w:val="20"/>
              </w:rPr>
              <w:t>p27, Unknown dilution, Neomarkers</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 xml:space="preserve">Authors report a significant progressive decrease in p27 expression from NE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SH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EC.</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3109/01443615.2013.776024", "ISSN" : "0144-3615", "abstract" : "Cellular growth is under the control of certain molecules such as cyclins and cyclin dependent kinases. Dysregulation of these proteins disrupt cell cycle and may trigger malignant transformation. Cyclins and kinase inhibitors also play essential roles in endometrial cellular proliferation. But the exact roles of these mediators in the disease process is not clear. We evaluated expression of cyclin A, cyclin E and p27 in normal, hyperplastic and malignant endometrial samples assuming different expression patterns in physiological and pathological processes. A total of 75 patients with histopathological diagnosis of normal proliferative, hyperplastic or malignant endometrial samples were evaluated with different cellular proliferation markers, cyclin A, cyclin E and p27. For cyclin E, endometrial cancer samples had higher rate of immunoreactivity than normal proliferative and hyperplastic endometrial samples. Staining properties for cyclin A were comparable for three groups. However, p27 immunoreactivity decreased progressively as lesions progress from proliferative benign endometrium to frank carcinoma. Further large-scale studies with clinical follow-up will reveal the exact role of cyclins on endometrial carcinogenesis.", "author" : [ { "dropping-particle" : "", "family" : "Gezginc", "given" : "S. T.", "non-dropping-particle" : "", "parse-names" : false, "suffix" : "" }, { "dropping-particle" : "", "family" : "Celik", "given" : "C", "non-dropping-particle" : "", "parse-names" : false, "suffix" : "" }, { "dropping-particle" : "", "family" : "Dogan", "given" : "N. U.", "non-dropping-particle" : "", "parse-names" : false, "suffix" : "" }, { "dropping-particle" : "", "family" : "Toy", "given" : "H", "non-dropping-particle" : "", "parse-names" : false, "suffix" : "" }, { "dropping-particle" : "", "family" : "Tazegul", "given" : "A", "non-dropping-particle" : "", "parse-names" : false, "suffix" : "" }, { "dropping-particle" : "", "family" : "Colakoglu", "given" : "M. C.", "non-dropping-particle" : "", "parse-names" : false, "suffix" : "" } ], "container-title" : "Journal of Obstetrics &amp; Gynaecology", "id" : "ITEM-1", "issue" : "5", "issued" : { "date-parts" : [ [ "2013", "7" ] ] }, "page" : "508-511", "title" : "Expression of cyclin A, cyclin E and p27 in normal, hyperplastic and frankly malignant endometrial samples", "type" : "article-journal", "volume" : "33" }, "uris" : [ "http://www.mendeley.com/documents/?uuid=621c35a6-f7d0-4d9b-98e1-5c31889f4f39" ] } ], "mendeley" : { "formattedCitation" : "(Gezginc et al. 2013)", "plainTextFormattedCitation" : "(Gezginc et al. 2013)", "previouslyFormattedCitation" : "(Gezginc et al. 2013)"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Gezginc et al. 2013)</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7</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78</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7</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9</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3</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6</w:t>
            </w:r>
          </w:p>
        </w:tc>
        <w:tc>
          <w:tcPr>
            <w:tcW w:w="1276" w:type="dxa"/>
            <w:vAlign w:val="center"/>
          </w:tcPr>
          <w:p w:rsidR="00F41562" w:rsidRPr="00BE15CB" w:rsidRDefault="00CE029F" w:rsidP="00F41562">
            <w:pPr>
              <w:jc w:val="center"/>
              <w:rPr>
                <w:rFonts w:ascii="Times" w:hAnsi="Times" w:cs="Times New Roman"/>
                <w:sz w:val="20"/>
                <w:szCs w:val="20"/>
              </w:rPr>
            </w:pPr>
            <w:r w:rsidRPr="00BE15CB">
              <w:rPr>
                <w:rFonts w:ascii="Times" w:hAnsi="Times" w:cs="Times New Roman"/>
                <w:sz w:val="20"/>
                <w:szCs w:val="20"/>
              </w:rPr>
              <w:t>p27, 1:500, Transduction</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report a non-significant decrease in expression from EIN to EC (NB/ Both EIN &amp; WHO classifications used)</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16/j.humpath.2007.01.008", "ISSN" : "0046-8177", "PMID" : "17490724", "abstract" : "The aim of the study was to explore whether expression of proliferation and hypoxia-related proteins differs in the central parts and the invasive front in endometrial carcinomas. Proliferation-associated proteins Ki67 and cyclin A; cell cycle regulators p16, p21, p53, cyclin D1, cyclin E, and cdk2; and hypoxia-inducible factor 1alpha and its downstream factors glucose transporter 1, carbonic anhydrase IX, and vascular endothelial growth factor were immunohistochemically stained in paraffin-embedded specimens from endometrioid (n = 33), mucinous (n = 1), and serous (n = 5) endometrial carcinomas. The percentages of positive cells at the invasive front and central tumor parts were scored and compared. Ki67 (P &lt; .001), cyclin E (P = .018), p16 (P = .003), and cdk2 (.001) were expressed higher at the invasive front than centrally (Wilcoxon signed ranks test). Higher expression of these antigens at the invasive front was seen in 31 of 38 cases for Ki67, in 16 of 39 cases for cyclin E, in 15 of 39 cases for cdk2, and in 11 of 39 cases for p16. The other cell cycle proteins and the hypoxia-related factors did not show significant differences in expression between the central parts and the invasive front. Endometrial carcinomas clearly show an invasive front that is characterized by higher proliferation and progressive derailment of the cell cycle regulators cyclin E, p16, and cdk2, but not by an increased hypoxic response.", "author" : [ { "dropping-particle" : "", "family" : "Horr\u00e9e", "given" : "Nicole", "non-dropping-particle" : "", "parse-names" : false, "suffix" : "" }, { "dropping-particle" : "", "family" : "Diest", "given" : "Paul J.", "non-dropping-particle" : "van", "parse-names" : false, "suffix" : "" }, { "dropping-particle" : "", "family" : "Sie-Go", "given" : "Daisy M D S", "non-dropping-particle" : "", "parse-names" : false, "suffix" : "" }, { "dropping-particle" : "", "family" : "Heintz", "given" : "A. Peter M", "non-dropping-particle" : "", "parse-names" : false, "suffix" : "" } ], "container-title" : "Human pathology", "id" : "ITEM-1", "issue" : "8", "issued" : { "date-parts" : [ [ "2007", "8" ] ] }, "page" : "1232-8", "title" : "The invasive front in endometrial carcinoma: higher proliferation and associated derailment of cell cycle regulators.", "type" : "article-journal", "volume" : "38" }, "uris" : [ "http://www.mendeley.com/documents/?uuid=5176722b-6ad1-49dc-86bd-d264cd4acb73" ] } ], "mendeley" : { "formattedCitation" : "(Horr\u00e9e et al. 2007)", "plainTextFormattedCitation" : "(Horr\u00e9e et al. 2007)", "previouslyFormattedCitation" : "(Horr\u00e9e et al. 2007)"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Horrée et al. 2007)</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6</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77</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4</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6</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8*</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1276" w:type="dxa"/>
            <w:vAlign w:val="center"/>
          </w:tcPr>
          <w:p w:rsidR="00F41562" w:rsidRPr="00BE15CB" w:rsidRDefault="00CE029F" w:rsidP="00F41562">
            <w:pPr>
              <w:jc w:val="center"/>
              <w:rPr>
                <w:rFonts w:ascii="Times" w:hAnsi="Times" w:cs="Times New Roman"/>
                <w:sz w:val="20"/>
                <w:szCs w:val="20"/>
              </w:rPr>
            </w:pPr>
            <w:r w:rsidRPr="00BE15CB">
              <w:rPr>
                <w:rFonts w:ascii="Times" w:hAnsi="Times" w:cs="Times New Roman"/>
                <w:sz w:val="20"/>
                <w:szCs w:val="20"/>
              </w:rPr>
              <w:t>p27 (clone Ab-1), Unknown Dilution, Neomarkers</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demonstrate a significant decrease in expression between hyperplasia &amp; EC cases compared with NE</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111/j.1525-1438.2006.00541.x", "ISSN" : "1048891X", "PMID" : "16803539", "abstract" : "We aimed to investigate if expressions of survivin and p27 proteins are involved in the development of endometrioid carcinoma, along with whether there are any correlations between these proteins and loss of wild-type PTEN that is found in up to 80% of endometrial carcinomas. We also studied their correlations with classical prognostic factors and survival in endometrial carcinoma. To our knowledge, this is the first time survivin expression is investigated in endometrial hyperplasia along with endometrioid adenocarcinoma. For immunohistochemical analysis, 29 endometrioid adenocarcinoma, 38 endometrial hyperplasia, and 10 proliferative endometrium tissue samples were selected in the pathology archives. Staining of cells was scored as +2 if &gt;50%, +1 if &lt;50%, and negative if none were stained positive. Survivin expression increased from proliferative to hyperplasia to carcinoma cases. PTEN and p27 expressions decreased in hyperplasia and carcinoma cases with respect to proliferative endometrium. All these differences were statistically significant (P &lt; 0.05). PTEN positively correlated to p27 (P &lt; 0.05); however, neither was correlated with survivin. None of these genes were correlated with classical prognostic factors such as grade and myometrial invasion in endometrioid adenocarcinoma. However, mean survival was statistically significantly higher in PTEN-positive cases (46.6 vs 16.4 months) (P &lt; 0.05). Survivin overexpression might be one of the important mechanisms in the development of endometrioid adenocarcinoma along with lost or decreased activity of PTEN and p27. However, survivin seems to exert its role in ways different from those of PTEN or p27 in the development of endometrioid adenocarcinoma. These findings on the role of survivin in endometrioid adenocarcinoma should be confirmed and the pathways through which survivin acts in endometrioid adenocarcinoma studied further with a larger sample size.", "author" : [ { "dropping-particle" : "", "family" : "Erkanli", "given" : "S.", "non-dropping-particle" : "", "parse-names" : false, "suffix" : "" }, { "dropping-particle" : "", "family" : "Kayaselcuk", "given" : "F.", "non-dropping-particle" : "", "parse-names" : false, "suffix" : "" }, { "dropping-particle" : "", "family" : "Kuscu", "given" : "E.", "non-dropping-particle" : "", "parse-names" : false, "suffix" : "" }, { "dropping-particle" : "", "family" : "Bagis", "given" : "T.", "non-dropping-particle" : "", "parse-names" : false, "suffix" : "" }, { "dropping-particle" : "", "family" : "Bolat", "given" : "F.", "non-dropping-particle" : "", "parse-names" : false, "suffix" : "" }, { "dropping-particle" : "", "family" : "Haberal", "given" : "A.", "non-dropping-particle" : "", "parse-names" : false, "suffix" : "" }, { "dropping-particle" : "", "family" : "Demirhan", "given" : "B.", "non-dropping-particle" : "", "parse-names" : false, "suffix" : "" } ], "container-title" : "International Journal of Gynecological Cancer", "id" : "ITEM-1", "issue" : "3", "issued" : { "date-parts" : [ [ "2006" ] ] }, "page" : "1412-1418", "title" : "Expression of survivin, PTEN and p27 in normal, hyperplastic, and carcinomatous endometrium", "type" : "article-journal", "volume" : "16" }, "uris" : [ "http://www.mendeley.com/documents/?uuid=1ab1b5ca-a35e-4bdd-94c0-312778d7a6c8" ] } ], "mendeley" : { "formattedCitation" : "(Erkanli et al. 2006)", "plainTextFormattedCitation" : "(Erkanli et al. 2006)", "previouslyFormattedCitation" : "(Erkanli et al. 2006)"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Erkanli et al. 2006)</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4</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92</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2</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2</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8</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0</w:t>
            </w:r>
          </w:p>
        </w:tc>
        <w:tc>
          <w:tcPr>
            <w:tcW w:w="1276" w:type="dxa"/>
            <w:vAlign w:val="center"/>
          </w:tcPr>
          <w:p w:rsidR="00F41562" w:rsidRPr="00BE15CB" w:rsidRDefault="00EA1E94" w:rsidP="00F41562">
            <w:pPr>
              <w:jc w:val="center"/>
              <w:rPr>
                <w:rFonts w:ascii="Times" w:hAnsi="Times" w:cs="Times New Roman"/>
                <w:sz w:val="20"/>
                <w:szCs w:val="20"/>
              </w:rPr>
            </w:pPr>
            <w:r w:rsidRPr="00BE15CB">
              <w:rPr>
                <w:rFonts w:ascii="Times" w:hAnsi="Times" w:cs="Times New Roman"/>
                <w:sz w:val="20"/>
                <w:szCs w:val="20"/>
              </w:rPr>
              <w:t>p27 (Clone DCS-72.F6), 2 µg/ml, Neomarkers</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report expression in SH, high expression and CAH with significantly reduced expression in EC</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SN" : "12194956", "PMID" : "15188025", "abstract" : "P27 expression was examined on paraffin-embedded specimens in proliferative, secretory, hyperplastic and neoplastic human endometrium by immunohistochemistry. The results of p27 immunoreactivity in endometrial carcinomas were compared with clinicopathological indicators as well as with p53 expression. Thirty-eight cases of endometrial carcinoma, 30 normal functional (15 proliferative, 15 secretory), 24 hyperplastic endometrium (12 without atypia, 12 with atypia) specimens were studied by using monoclonal p27 and p53 antibodies. The streptavidin-biotin-peroxidase detection system was used and the intensity and the distribution of immunoreactivity was evaluated semiquantitatively. p27 expression was present both in the proliferative and secretory phases; the expression being stronger in the secretory period. In complex hyperplasia with atypia, p27 expression was even higher and it was significantly reduced in the endometrial carcinoma group (p&lt;0.05). No significant correlation was found between p27 expression and any of the clinicopathologic prognostic parameters (p&gt;0.05). Nuclear p53 expression was detected in 13 (34.2%) patients with endometrial carcinoma and was higher in non-endometrioid carcinomas and in tumors with increasing FIGO grade (p&lt;0.05). High expression of p53 was not found to be a significant prognostic indicator of survival (p&gt;0.05). No p53 expression was detected in the endometria with proliferation, secretion or hyperplasia either simple without atypia or complex with atypia. Surprisingly, tumors with absent/low p27 expression showed absent/low p53 expression. Our data suggest that p27 is necessary to control the proliferation of endometrium and its loss of expression seems to play a role in some aspects of endometrial carcinogenesis.", "author" : [ { "dropping-particle" : "", "family" : "Ozkara", "given" : "S K", "non-dropping-particle" : "", "parse-names" : false, "suffix" : "" }, { "dropping-particle" : "", "family" : "Corakci", "given" : "A", "non-dropping-particle" : "", "parse-names" : false, "suffix" : "" } ], "container-title" : "Pathol Oncol Res", "id" : "ITEM-1", "issue" : "2", "issued" : { "date-parts" : [ [ "2004" ] ] }, "page" : "89-97", "title" : "Significantly decreased P27 expression in endometrial carcinoma compared to complex hyperplasia with atypia (correlation with p53 expression)", "type" : "article-journal", "volume" : "10" }, "uris" : [ "http://www.mendeley.com/documents/?uuid=f2de05ae-1377-4139-a2ec-88a2f762ec33" ] } ], "mendeley" : { "formattedCitation" : "(Ozkara &amp; Corakci 2004)", "plainTextFormattedCitation" : "(Ozkara &amp; Corakci 2004)", "previouslyFormattedCitation" : "(Ozkara &amp; Corakci 2004)"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Ozkara &amp; Corakci 2004)</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3</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76</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4</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5^</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1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0</w:t>
            </w:r>
          </w:p>
        </w:tc>
        <w:tc>
          <w:tcPr>
            <w:tcW w:w="1276" w:type="dxa"/>
            <w:vAlign w:val="center"/>
          </w:tcPr>
          <w:p w:rsidR="00F41562" w:rsidRPr="00BE15CB" w:rsidRDefault="00EA1E94" w:rsidP="00F41562">
            <w:pPr>
              <w:pStyle w:val="NormalWeb"/>
              <w:jc w:val="center"/>
            </w:pPr>
            <w:r w:rsidRPr="00BE15CB">
              <w:t>p27 (Clone Kip1), 1:50, Santa Cruz</w:t>
            </w:r>
          </w:p>
        </w:tc>
        <w:tc>
          <w:tcPr>
            <w:tcW w:w="3260" w:type="dxa"/>
            <w:vAlign w:val="center"/>
          </w:tcPr>
          <w:p w:rsidR="00F41562" w:rsidRPr="00BE15CB" w:rsidRDefault="00F41562" w:rsidP="006F6836">
            <w:pPr>
              <w:pStyle w:val="NormalWeb"/>
              <w:jc w:val="both"/>
            </w:pPr>
            <w:r w:rsidRPr="00BE15CB">
              <w:t xml:space="preserve">Authors demonstrate </w:t>
            </w:r>
            <w:r w:rsidRPr="00BE15CB">
              <w:rPr>
                <w:bCs/>
              </w:rPr>
              <w:t>significant loss of p27 expression from normal through hyperplastic endometrium to endometrial adenocarcinomas</w:t>
            </w:r>
            <w:r w:rsidR="00CA2DDB">
              <w:rPr>
                <w:bCs/>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SN" : "1078-0432", "PMID" : "14614018", "abstract" : "PURPOSE p27(Kip1) is a member of the Cip1/Kip1 family of cyclin-dependent kinase inhibitors and is a potential tumor suppressor gene. Low levels of p27 are associated with poor prognosis in a variety of gynecological tumors, including breast, ovarian, and cervical carcinomas. The role of p27 in endometrial cancer remains controversial. EXPERIMENTAL DESIGN In the present study, p27 protein expression was investigated by immunohistochemistry in a series of 217 endometrial adenocarcinomas and, where present, in synchronous normal endometrium, simple and complex hyperplasia (with or without atypia), and cystic atrophy. The relationship between p27 expression and clinical outcome was also evaluated. RESULTS Immunohistochemical analysis revealed a significant loss of p27 expression from normal (33%) through hyperplastic endometrium (50%) to endometrial adenocarcinomas (71%; P &lt;/= 0.001). In addition to nuclear staining, cytoplasmic localization of p27 was noted in 193 (91%) of 217 specimens examined. When the clinical outcome of the patients was evaluated in relation to p27 status, we found no significant correlation between the presence of p27 staining and clinicopathological parameters or survival. CONCLUSIONS These data indicate that p27 expression could progressively decrease from normal endometrium through hyperplastic endometrium to invasive endometrial carcinomas, suggesting that loss of this tumor suppressor may represent a novel and distinct molecular alteration involved in estrogen-related endometrial adenocarcinomas (type I). Despite the suggested role of the p27 protein in determining the prognosis of several human tumors, it was not found to be a predictor of clinical outcome in this large group of patients with endometrial cancer.", "author" : [ { "dropping-particle" : "", "family" : "Masciullo", "given" : "Valeria", "non-dropping-particle" : "", "parse-names" : false, "suffix" : "" }, { "dropping-particle" : "", "family" : "Susini", "given" : "Tommaso", "non-dropping-particle" : "", "parse-names" : false, "suffix" : "" }, { "dropping-particle" : "", "family" : "Zamparelli", "given" : "Alessandra", "non-dropping-particle" : "", "parse-names" : false, "suffix" : "" }, { "dropping-particle" : "", "family" : "Bovicelli", "given" : "Alessandro", "non-dropping-particle" : "", "parse-names" : false, "suffix" : "" }, { "dropping-particle" : "", "family" : "Minimo", "given" : "Corrado", "non-dropping-particle" : "", "parse-names" : false, "suffix" : "" }, { "dropping-particle" : "", "family" : "Massi", "given" : "Daniela", "non-dropping-particle" : "", "parse-names" : false, "suffix" : "" }, { "dropping-particle" : "", "family" : "Taddei", "given" : "Gianluigi", "non-dropping-particle" : "", "parse-names" : false, "suffix" : "" }, { "dropping-particle" : "", "family" : "Maggiano", "given" : "Nicola", "non-dropping-particle" : "", "parse-names" : false, "suffix" : "" }, { "dropping-particle" : "", "family" : "Iaco", "given" : "Pierandrea", "non-dropping-particle" : "De", "parse-names" : false, "suffix" : "" }, { "dropping-particle" : "", "family" : "Ceccaroni", "given" : "Marcello", "non-dropping-particle" : "", "parse-names" : false, "suffix" : "" }, { "dropping-particle" : "", "family" : "Bovicelli", "given" : "Luciano", "non-dropping-particle" : "", "parse-names" : false, "suffix" : "" }, { "dropping-particle" : "", "family" : "Amunni", "given" : "Gianni", "non-dropping-particle" : "", "parse-names" : false, "suffix" : "" }, { "dropping-particle" : "", "family" : "Mancuso", "given" : "Salvatore", "non-dropping-particle" : "", "parse-names" : false, "suffix" : "" }, { "dropping-particle" : "", "family" : "Scambia", "given" : "Giovanni", "non-dropping-particle" : "", "parse-names" : false, "suffix" : "" }, { "dropping-particle" : "", "family" : "Giordano", "given" : "Antonio", "non-dropping-particle" : "", "parse-names" : false, "suffix" : "" } ], "container-title" : "Clinical cancer research : an official journal of the American Association for Cancer Research", "id" : "ITEM-1", "issue" : "14", "issued" : { "date-parts" : [ [ "2003", "11", "1" ] ] }, "page" : "5332-8", "title" : "Frequent loss of expression of the cyclin-dependent kinase inhibitor p27(Kip1) in estrogen-related Endometrial adenocarcinomas.", "type" : "article-journal", "volume" : "9" }, "uris" : [ "http://www.mendeley.com/documents/?uuid=61149b8d-98b4-488a-9048-1621fd9f9387" ] } ], "mendeley" : { "formattedCitation" : "(Masciullo et al. 2003)", "plainTextFormattedCitation" : "(Masciullo et al. 2003)", "previouslyFormattedCitation" : "(Masciullo et al. 2003)"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Masciullo et al. 2003)</w:t>
            </w:r>
            <w:r w:rsidRPr="00BE15CB">
              <w:rPr>
                <w:rFonts w:ascii="Times" w:hAnsi="Times" w:cs="Times New Roman"/>
                <w:sz w:val="20"/>
                <w:szCs w:val="20"/>
              </w:rPr>
              <w:fldChar w:fldCharType="end"/>
            </w:r>
          </w:p>
        </w:tc>
      </w:tr>
      <w:tr w:rsidR="00F41562" w:rsidRPr="00BE15CB">
        <w:trPr>
          <w:trHeight w:val="830"/>
          <w:jc w:val="center"/>
        </w:trPr>
        <w:tc>
          <w:tcPr>
            <w:tcW w:w="1101" w:type="dxa"/>
            <w:vMerge w:val="restart"/>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p21</w:t>
            </w: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8</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20</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0^</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60</w:t>
            </w:r>
          </w:p>
        </w:tc>
        <w:tc>
          <w:tcPr>
            <w:tcW w:w="1276" w:type="dxa"/>
            <w:vAlign w:val="center"/>
          </w:tcPr>
          <w:p w:rsidR="00F41562" w:rsidRPr="00BE15CB" w:rsidRDefault="00EA1E94" w:rsidP="00F41562">
            <w:pPr>
              <w:pStyle w:val="NormalWeb"/>
              <w:jc w:val="center"/>
            </w:pPr>
            <w:r w:rsidRPr="00BE15CB">
              <w:t>p21 (sc-6246), Unknown dilution, Santa Cruz</w:t>
            </w:r>
          </w:p>
        </w:tc>
        <w:tc>
          <w:tcPr>
            <w:tcW w:w="3260" w:type="dxa"/>
            <w:vAlign w:val="center"/>
          </w:tcPr>
          <w:p w:rsidR="00F41562" w:rsidRPr="00BE15CB" w:rsidRDefault="00F41562" w:rsidP="006F6836">
            <w:pPr>
              <w:pStyle w:val="NormalWeb"/>
              <w:jc w:val="both"/>
            </w:pPr>
            <w:r w:rsidRPr="00BE15CB">
              <w:t>Authors report expression of p21 was undetectable in polyps and slightly increased to a low level in hyperplasia and carcinoma. (NB/ 20 Endometrial polyps include in cohort analysed)</w:t>
            </w:r>
            <w:r w:rsidR="00CA2DDB">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111/j.1469-7580.2008.00963.x", "ISBN" : "1469-7580 (Electronic)\\r0021-8782 (Linking)", "ISSN" : "00218782", "PMID" : "18691378", "abstract" : "The objective of this study was to investigate the pattern of expression and the localization of Notch-1, Notch-4 and Jagged-1 in physiological and pathological human endometrium and to evaluate the expression levels of two major regulators of the G1 checkpoint, namely cyclin D1 and p21. Sixty samples of physiological endometrium and 60 samples of pathological endometrium were used for the study. Evaluation of the expression level and the distribution of Notch pathway members and cell-cycle proteins was performed by immunohistochemistry. In the physiological endometrium we observed an increase of Notch-1 and Jagged-1 from proliferative to secretory phase and an opposite trend for Notch-4. In menopause, the level of expression of all three members of the Notch pathway decreased. We also observed a cyclin D1 increase from proliferative to secretory phase. By contrast, p21 showed a slight increase from proliferative to secretory phase. In the pathological endometrium, we observed an increase of Notch-1 expression from polyps to carcinoma and decrease for Notch-4 and Jagged-1. Moreover, we observed a higher expression of cyclin D1 in all the endometrial pathologies. By contrast, the expression level of p21 slightly increased from polyps to carcinoma. We concluded that in human endometrium Notch-4 seems to be more involved in controlling proliferation, whereas Notch-1 seems to be more involved in differentiation programming. Deregulation of these functions may induce the onset of several endometrial pathologies from polyps to cancer.", "author" : [ { "dropping-particle" : "", "family" : "Cobellis", "given" : "Luigi", "non-dropping-particle" : "", "parse-names" : false, "suffix" : "" }, { "dropping-particle" : "", "family" : "Caprio", "given" : "Francesca", "non-dropping-particle" : "", "parse-names" : false, "suffix" : "" }, { "dropping-particle" : "", "family" : "Trabucco", "given" : "Elisabetta", "non-dropping-particle" : "", "parse-names" : false, "suffix" : "" }, { "dropping-particle" : "", "family" : "Mastrogiacomo", "given" : "Annunziata", "non-dropping-particle" : "", "parse-names" : false, "suffix" : "" }, { "dropping-particle" : "", "family" : "Coppola", "given" : "Gabriele", "non-dropping-particle" : "", "parse-names" : false, "suffix" : "" }, { "dropping-particle" : "", "family" : "Manente", "given" : "Lucrezia", "non-dropping-particle" : "", "parse-names" : false, "suffix" : "" }, { "dropping-particle" : "", "family" : "Colacurci", "given" : "Nicola", "non-dropping-particle" : "", "parse-names" : false, "suffix" : "" }, { "dropping-particle" : "", "family" : "Falco", "given" : "Maria", "non-dropping-particle" : "De", "parse-names" : false, "suffix" : "" }, { "dropping-particle" : "", "family" : "Luca", "given" : "Antonio", "non-dropping-particle" : "De", "parse-names" : false, "suffix" : "" } ], "container-title" : "Journal of Anatomy", "id" : "ITEM-1", "issue" : "4", "issued" : { "date-parts" : [ [ "2008" ] ] }, "page" : "464-472", "title" : "The pattern of expression of Notch protein members in normal and pathological endometrium", "type" : "article-journal", "volume" : "213" }, "uris" : [ "http://www.mendeley.com/documents/?uuid=60780cd0-34e6-4a31-bdf4-0ed858563773" ] } ], "mendeley" : { "formattedCitation" : "(Cobellis et al. 2008)", "plainTextFormattedCitation" : "(Cobellis et al. 2008)", "previouslyFormattedCitation" : "(Cobellis et al. 2008)"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Cobellis et al. 2008)</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7</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78</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7</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9</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3</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9</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6</w:t>
            </w:r>
          </w:p>
        </w:tc>
        <w:tc>
          <w:tcPr>
            <w:tcW w:w="1276" w:type="dxa"/>
            <w:vAlign w:val="center"/>
          </w:tcPr>
          <w:p w:rsidR="00F41562" w:rsidRPr="00BE15CB" w:rsidRDefault="00EA1E94" w:rsidP="00F41562">
            <w:pPr>
              <w:jc w:val="center"/>
              <w:rPr>
                <w:rFonts w:ascii="Times" w:hAnsi="Times" w:cs="Times New Roman"/>
                <w:sz w:val="20"/>
                <w:szCs w:val="20"/>
              </w:rPr>
            </w:pPr>
            <w:r w:rsidRPr="00BE15CB">
              <w:rPr>
                <w:rFonts w:ascii="Times" w:hAnsi="Times" w:cs="Times New Roman"/>
                <w:sz w:val="20"/>
                <w:szCs w:val="20"/>
              </w:rPr>
              <w:t>p21, 1:25, Dako</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demonstrate significant difference in expression between non-EIN hyperplasia and EIN with higher expression seen in EIN. (NB/ Both EIN &amp; WHO classifications used)</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016/j.humpath.2007.01.008", "ISSN" : "0046-8177", "PMID" : "17490724", "abstract" : "The aim of the study was to explore whether expression of proliferation and hypoxia-related proteins differs in the central parts and the invasive front in endometrial carcinomas. Proliferation-associated proteins Ki67 and cyclin A; cell cycle regulators p16, p21, p53, cyclin D1, cyclin E, and cdk2; and hypoxia-inducible factor 1alpha and its downstream factors glucose transporter 1, carbonic anhydrase IX, and vascular endothelial growth factor were immunohistochemically stained in paraffin-embedded specimens from endometrioid (n = 33), mucinous (n = 1), and serous (n = 5) endometrial carcinomas. The percentages of positive cells at the invasive front and central tumor parts were scored and compared. Ki67 (P &lt; .001), cyclin E (P = .018), p16 (P = .003), and cdk2 (.001) were expressed higher at the invasive front than centrally (Wilcoxon signed ranks test). Higher expression of these antigens at the invasive front was seen in 31 of 38 cases for Ki67, in 16 of 39 cases for cyclin E, in 15 of 39 cases for cdk2, and in 11 of 39 cases for p16. The other cell cycle proteins and the hypoxia-related factors did not show significant differences in expression between the central parts and the invasive front. Endometrial carcinomas clearly show an invasive front that is characterized by higher proliferation and progressive derailment of the cell cycle regulators cyclin E, p16, and cdk2, but not by an increased hypoxic response.", "author" : [ { "dropping-particle" : "", "family" : "Horr\u00e9e", "given" : "Nicole", "non-dropping-particle" : "", "parse-names" : false, "suffix" : "" }, { "dropping-particle" : "", "family" : "Diest", "given" : "Paul J.", "non-dropping-particle" : "van", "parse-names" : false, "suffix" : "" }, { "dropping-particle" : "", "family" : "Sie-Go", "given" : "Daisy M D S", "non-dropping-particle" : "", "parse-names" : false, "suffix" : "" }, { "dropping-particle" : "", "family" : "Heintz", "given" : "A. Peter M", "non-dropping-particle" : "", "parse-names" : false, "suffix" : "" } ], "container-title" : "Human pathology", "id" : "ITEM-1", "issue" : "8", "issued" : { "date-parts" : [ [ "2007", "8" ] ] }, "page" : "1232-8", "title" : "The invasive front in endometrial carcinoma: higher proliferation and associated derailment of cell cycle regulators.", "type" : "article-journal", "volume" : "38" }, "uris" : [ "http://www.mendeley.com/documents/?uuid=5176722b-6ad1-49dc-86bd-d264cd4acb73" ] } ], "mendeley" : { "formattedCitation" : "(Horr\u00e9e et al. 2007)", "plainTextFormattedCitation" : "(Horr\u00e9e et al. 2007)", "previouslyFormattedCitation" : "(Horr\u00e9e et al. 2007)"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Horrée et al. 2007)</w:t>
            </w:r>
            <w:r w:rsidRPr="00BE15CB">
              <w:rPr>
                <w:rFonts w:ascii="Times" w:hAnsi="Times" w:cs="Times New Roman"/>
                <w:sz w:val="20"/>
                <w:szCs w:val="20"/>
              </w:rPr>
              <w:fldChar w:fldCharType="end"/>
            </w:r>
          </w:p>
        </w:tc>
      </w:tr>
      <w:tr w:rsidR="00F41562" w:rsidRPr="00BE15CB">
        <w:trPr>
          <w:trHeight w:val="830"/>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40</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6</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4</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0</w:t>
            </w:r>
          </w:p>
        </w:tc>
        <w:tc>
          <w:tcPr>
            <w:tcW w:w="1276" w:type="dxa"/>
            <w:vAlign w:val="center"/>
          </w:tcPr>
          <w:p w:rsidR="00F41562" w:rsidRPr="00BE15CB" w:rsidRDefault="00EA1E94" w:rsidP="00EA1E94">
            <w:pPr>
              <w:jc w:val="center"/>
              <w:rPr>
                <w:rFonts w:ascii="Times" w:hAnsi="Times" w:cs="Times New Roman"/>
                <w:sz w:val="20"/>
                <w:szCs w:val="20"/>
              </w:rPr>
            </w:pPr>
            <w:r w:rsidRPr="00BE15CB">
              <w:rPr>
                <w:rFonts w:ascii="Times" w:hAnsi="Times" w:cs="Times New Roman"/>
                <w:sz w:val="20"/>
                <w:szCs w:val="20"/>
              </w:rPr>
              <w:t>p21 (Clone SX118), 1:50, Dako</w:t>
            </w:r>
          </w:p>
        </w:tc>
        <w:tc>
          <w:tcPr>
            <w:tcW w:w="3260" w:type="dxa"/>
            <w:vAlign w:val="center"/>
          </w:tcPr>
          <w:p w:rsidR="00F41562" w:rsidRPr="00BE15CB" w:rsidRDefault="00F41562" w:rsidP="006F6836">
            <w:pPr>
              <w:jc w:val="both"/>
              <w:rPr>
                <w:rFonts w:ascii="Times" w:hAnsi="Times" w:cs="Times New Roman"/>
                <w:sz w:val="20"/>
                <w:szCs w:val="20"/>
              </w:rPr>
            </w:pPr>
            <w:r w:rsidRPr="00BE15CB">
              <w:rPr>
                <w:rFonts w:ascii="Times" w:hAnsi="Times" w:cs="Times New Roman"/>
                <w:sz w:val="20"/>
                <w:szCs w:val="20"/>
              </w:rPr>
              <w:t>Authors report overexpression of p21 in hyperplasia and EC with no overall trend. Lower expression seen in benign endometrium</w:t>
            </w:r>
            <w:r w:rsidR="00CA2DDB">
              <w:rPr>
                <w:rFonts w:ascii="Times" w:hAnsi="Times" w:cs="Times New Roman"/>
                <w:sz w:val="20"/>
                <w:szCs w:val="20"/>
              </w:rPr>
              <w:t>.</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BN" : "0277-1691 (Print)\\r0277-1691 (Linking)", "ISSN" : "02771691", "PMID" : "11917224", "abstract" : "COX-2, the isoform of cyclooxygenase inducible by cytokines, mitogens, and growth factors, appears to play an important role in inflammation and carcinogenesis. In the colon, COX-2 overexpression results in cell cycle alterations, and NSAIDs have proven effective in cancer chemoprevention. HNPCC (hereditary nonpolyposis colon cancer) is a clinically defined cancer susceptibility syndrome in which women are also at significantly increased risk for the development of endometrial carcinoma. The purpose of this study was to evaluate expression of COX-2 in benign and malignant endometrium in the context of other cell cycle and proliferation markers, including Ki-67, cyclin D1, and the cyclin-dependent kinase inhibitor, p21. Immunostains with COX-2, Ki-67, cyclin D1, and p21 antibodies were performed on formalin-fixed and paraffin-embedded tissue sections from 40 cases: 10 benign (5 atrophic and 5 proliferative) endometria, 6 hyperplasias (complex without atypia), and 24 endometrioid carcinomas (9 well, 4 moderately, and 11 poorly differentiated). Ki-67 was positive in all proliferative and neoplastic endometria. Cyclin D1 and p21 were both overexpressed in endometrial hyperplasia and endometrioid carcinomas. COX-2 was negative in the nonneoplastic endometrium, stained minimally in the well-differentiated endometrioid carcinomas, and stained most strongly in the moderately and poorly differentiated endometrioid carcinomas. Because cyclin D1 may function as an oncogene, its effects may dominate the usual inhibitory effect of a rising p21. Alternatively, it has been shown that p21 can promote cell cycle function by stabilizing cell cycle complexes. The overexpression of COX-2 in poorly differentiated endometrioid carcinoma and lack of expression in hyperplasia and well-differentiated carcinoma suggests that in this form of cancer, COX-2 may play a role in tumor progression rather than tumor initiation.", "author" : [ { "dropping-particle" : "", "family" : "Cao", "given" : "Q J", "non-dropping-particle" : "", "parse-names" : false, "suffix" : "" }, { "dropping-particle" : "", "family" : "Einstein", "given" : "M H", "non-dropping-particle" : "", "parse-names" : false, "suffix" : "" }, { "dropping-particle" : "", "family" : "Anderson", "given" : "P S", "non-dropping-particle" : "", "parse-names" : false, "suffix" : "" }, { "dropping-particle" : "", "family" : "Runowicz", "given" : "C D", "non-dropping-particle" : "", "parse-names" : false, "suffix" : "" }, { "dropping-particle" : "", "family" : "Balan", "given" : "R", "non-dropping-particle" : "", "parse-names" : false, "suffix" : "" }, { "dropping-particle" : "", "family" : "Jones", "given" : "J G", "non-dropping-particle" : "", "parse-names" : false, "suffix" : "" } ], "container-title" : "Int J Gynecol Pathol", "id" : "ITEM-1", "issue" : "2", "issued" : { "date-parts" : [ [ "2002" ] ] }, "page" : "147-154", "title" : "Expression of COX-2, Ki-67, cyclin D1, and P21 in endometrial endometrioid carcinomas", "type" : "article-journal", "volume" : "21" }, "uris" : [ "http://www.mendeley.com/documents/?uuid=929d14cb-5675-4da0-a1c7-ec25c878d1c7" ] } ], "mendeley" : { "formattedCitation" : "(Cao et al. 2002)", "plainTextFormattedCitation" : "(Cao et al. 2002)", "previouslyFormattedCitation" : "(Cao et al. 2002)"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Cao et al. 2002)</w:t>
            </w:r>
            <w:r w:rsidRPr="00BE15CB">
              <w:rPr>
                <w:rFonts w:ascii="Times" w:hAnsi="Times" w:cs="Times New Roman"/>
                <w:sz w:val="20"/>
                <w:szCs w:val="20"/>
              </w:rPr>
              <w:fldChar w:fldCharType="end"/>
            </w:r>
          </w:p>
        </w:tc>
      </w:tr>
      <w:tr w:rsidR="00C9049F" w:rsidRPr="00BE15CB">
        <w:trPr>
          <w:trHeight w:val="1670"/>
          <w:jc w:val="center"/>
        </w:trPr>
        <w:tc>
          <w:tcPr>
            <w:tcW w:w="1101" w:type="dxa"/>
            <w:vMerge w:val="restart"/>
            <w:tcBorders>
              <w:bottom w:val="single" w:sz="4" w:space="0" w:color="auto"/>
            </w:tcBorders>
            <w:vAlign w:val="center"/>
          </w:tcPr>
          <w:p w:rsidR="00C9049F" w:rsidRPr="00BE15CB" w:rsidRDefault="00C9049F" w:rsidP="008F6CE8">
            <w:pPr>
              <w:jc w:val="center"/>
              <w:rPr>
                <w:rFonts w:ascii="Times" w:hAnsi="Times" w:cs="Times New Roman"/>
                <w:sz w:val="20"/>
                <w:szCs w:val="20"/>
              </w:rPr>
            </w:pPr>
            <w:r w:rsidRPr="00BE15CB">
              <w:rPr>
                <w:rFonts w:ascii="Times" w:hAnsi="Times" w:cs="Times New Roman"/>
                <w:sz w:val="20"/>
                <w:szCs w:val="20"/>
              </w:rPr>
              <w:t>MLH1</w:t>
            </w:r>
          </w:p>
        </w:tc>
        <w:tc>
          <w:tcPr>
            <w:tcW w:w="708" w:type="dxa"/>
            <w:vMerge w:val="restart"/>
            <w:tcBorders>
              <w:bottom w:val="single" w:sz="4" w:space="0" w:color="auto"/>
            </w:tcBorders>
            <w:vAlign w:val="center"/>
          </w:tcPr>
          <w:p w:rsidR="00C9049F" w:rsidRPr="00BE15CB" w:rsidRDefault="00C9049F" w:rsidP="004158CD">
            <w:pPr>
              <w:rPr>
                <w:rFonts w:ascii="Times" w:hAnsi="Times" w:cs="Times New Roman"/>
                <w:sz w:val="20"/>
                <w:szCs w:val="20"/>
              </w:rPr>
            </w:pPr>
            <w:r w:rsidRPr="00BE15CB">
              <w:rPr>
                <w:rFonts w:ascii="Times" w:hAnsi="Times" w:cs="Times New Roman"/>
                <w:sz w:val="20"/>
                <w:szCs w:val="20"/>
              </w:rPr>
              <w:t>2001</w:t>
            </w:r>
          </w:p>
        </w:tc>
        <w:tc>
          <w:tcPr>
            <w:tcW w:w="709" w:type="dxa"/>
            <w:vMerge w:val="restart"/>
            <w:tcBorders>
              <w:bottom w:val="single" w:sz="4" w:space="0" w:color="auto"/>
            </w:tcBorders>
            <w:vAlign w:val="center"/>
          </w:tcPr>
          <w:p w:rsidR="00C9049F" w:rsidRPr="00BE15CB" w:rsidRDefault="00C9049F" w:rsidP="008F6CE8">
            <w:pPr>
              <w:jc w:val="center"/>
              <w:rPr>
                <w:rFonts w:ascii="Times" w:hAnsi="Times" w:cs="Times New Roman"/>
                <w:sz w:val="20"/>
                <w:szCs w:val="20"/>
              </w:rPr>
            </w:pPr>
            <w:r w:rsidRPr="00BE15CB">
              <w:rPr>
                <w:rFonts w:ascii="Times" w:hAnsi="Times" w:cs="Times New Roman"/>
                <w:sz w:val="20"/>
                <w:szCs w:val="20"/>
              </w:rPr>
              <w:t>62</w:t>
            </w:r>
          </w:p>
        </w:tc>
        <w:tc>
          <w:tcPr>
            <w:tcW w:w="1130" w:type="dxa"/>
            <w:gridSpan w:val="2"/>
            <w:vMerge w:val="restart"/>
            <w:tcBorders>
              <w:bottom w:val="single" w:sz="4" w:space="0" w:color="auto"/>
            </w:tcBorders>
            <w:vAlign w:val="center"/>
          </w:tcPr>
          <w:p w:rsidR="00C9049F" w:rsidRPr="00BE15CB" w:rsidRDefault="00C9049F"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tcBorders>
              <w:bottom w:val="single" w:sz="4" w:space="0" w:color="auto"/>
            </w:tcBorders>
            <w:vAlign w:val="center"/>
          </w:tcPr>
          <w:p w:rsidR="00C9049F" w:rsidRPr="00BE15CB" w:rsidRDefault="00C9049F" w:rsidP="008F6CE8">
            <w:pPr>
              <w:jc w:val="center"/>
              <w:rPr>
                <w:rFonts w:ascii="Times" w:hAnsi="Times" w:cs="Times New Roman"/>
                <w:sz w:val="20"/>
                <w:szCs w:val="20"/>
              </w:rPr>
            </w:pPr>
            <w:r w:rsidRPr="00BE15CB">
              <w:rPr>
                <w:rFonts w:ascii="Times" w:hAnsi="Times" w:cs="Times New Roman"/>
                <w:sz w:val="20"/>
                <w:szCs w:val="20"/>
              </w:rPr>
              <w:t>2</w:t>
            </w:r>
          </w:p>
        </w:tc>
        <w:tc>
          <w:tcPr>
            <w:tcW w:w="719" w:type="dxa"/>
            <w:gridSpan w:val="2"/>
            <w:tcBorders>
              <w:bottom w:val="single" w:sz="4" w:space="0" w:color="auto"/>
            </w:tcBorders>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tcBorders>
              <w:bottom w:val="single" w:sz="4" w:space="0" w:color="auto"/>
            </w:tcBorders>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5</w:t>
            </w:r>
          </w:p>
        </w:tc>
        <w:tc>
          <w:tcPr>
            <w:tcW w:w="426" w:type="dxa"/>
            <w:tcBorders>
              <w:bottom w:val="single" w:sz="4" w:space="0" w:color="auto"/>
            </w:tcBorders>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11</w:t>
            </w:r>
          </w:p>
        </w:tc>
        <w:tc>
          <w:tcPr>
            <w:tcW w:w="567" w:type="dxa"/>
            <w:vMerge w:val="restart"/>
            <w:tcBorders>
              <w:bottom w:val="single" w:sz="4" w:space="0" w:color="auto"/>
            </w:tcBorders>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w:t>
            </w:r>
          </w:p>
        </w:tc>
        <w:tc>
          <w:tcPr>
            <w:tcW w:w="567" w:type="dxa"/>
            <w:vMerge w:val="restart"/>
            <w:tcBorders>
              <w:bottom w:val="single" w:sz="4" w:space="0" w:color="auto"/>
            </w:tcBorders>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w:t>
            </w:r>
          </w:p>
        </w:tc>
        <w:tc>
          <w:tcPr>
            <w:tcW w:w="709" w:type="dxa"/>
            <w:vMerge w:val="restart"/>
            <w:tcBorders>
              <w:bottom w:val="single" w:sz="4" w:space="0" w:color="auto"/>
            </w:tcBorders>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48</w:t>
            </w:r>
          </w:p>
        </w:tc>
        <w:tc>
          <w:tcPr>
            <w:tcW w:w="567" w:type="dxa"/>
            <w:vMerge w:val="restart"/>
            <w:tcBorders>
              <w:bottom w:val="single" w:sz="4" w:space="0" w:color="auto"/>
            </w:tcBorders>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w:t>
            </w:r>
          </w:p>
        </w:tc>
        <w:tc>
          <w:tcPr>
            <w:tcW w:w="1276" w:type="dxa"/>
            <w:vMerge w:val="restart"/>
            <w:tcBorders>
              <w:bottom w:val="single" w:sz="4" w:space="0" w:color="auto"/>
            </w:tcBorders>
            <w:vAlign w:val="center"/>
          </w:tcPr>
          <w:p w:rsidR="00C9049F" w:rsidRPr="00BE15CB" w:rsidRDefault="00C60DF9" w:rsidP="008D6710">
            <w:pPr>
              <w:jc w:val="center"/>
              <w:rPr>
                <w:rFonts w:ascii="Times" w:hAnsi="Times" w:cs="Times New Roman"/>
                <w:sz w:val="20"/>
                <w:szCs w:val="20"/>
              </w:rPr>
            </w:pPr>
            <w:r w:rsidRPr="00BE15CB">
              <w:rPr>
                <w:rFonts w:ascii="Times" w:hAnsi="Times" w:cs="Times New Roman"/>
                <w:sz w:val="20"/>
                <w:szCs w:val="20"/>
              </w:rPr>
              <w:t>MLH1 (G168-728), 1:500 PharMingen</w:t>
            </w:r>
          </w:p>
        </w:tc>
        <w:tc>
          <w:tcPr>
            <w:tcW w:w="3260" w:type="dxa"/>
            <w:vMerge w:val="restart"/>
            <w:tcBorders>
              <w:bottom w:val="single" w:sz="4" w:space="0" w:color="auto"/>
            </w:tcBorders>
            <w:vAlign w:val="center"/>
          </w:tcPr>
          <w:p w:rsidR="00C9049F" w:rsidRPr="00BE15CB" w:rsidRDefault="00C9049F" w:rsidP="006F6836">
            <w:pPr>
              <w:jc w:val="both"/>
              <w:rPr>
                <w:rFonts w:ascii="Times" w:hAnsi="Times" w:cs="Times New Roman"/>
                <w:sz w:val="20"/>
                <w:szCs w:val="20"/>
              </w:rPr>
            </w:pPr>
            <w:r w:rsidRPr="00BE15CB">
              <w:rPr>
                <w:rFonts w:ascii="Times" w:hAnsi="Times" w:cs="Times New Roman"/>
                <w:sz w:val="20"/>
                <w:szCs w:val="20"/>
              </w:rPr>
              <w:t>Authors assessed n=10 HNPCC patients with EC, n=15 HNPCC patients without EC and n=38 EC patients without HNPCC. Study also shows that in endometrial hyperplasia from MLH1 mutation carriers with or without concurrent EC, loss of the corresponding protein can be observed. Also, in patients with endometrial hyperplasia and no proven Germline mutation, loss of MLH1 was found. In 6 patients with endometrial hyperplasia and concurrent EC loss of protein was seen in both tissues. Authors suggest that loss of MLH1 protein expression may be a common early event in endometrial carcinogenesis.</w:t>
            </w:r>
          </w:p>
        </w:tc>
        <w:tc>
          <w:tcPr>
            <w:tcW w:w="1310" w:type="dxa"/>
            <w:vMerge w:val="restart"/>
            <w:tcBorders>
              <w:bottom w:val="single" w:sz="4" w:space="0" w:color="auto"/>
            </w:tcBorders>
            <w:vAlign w:val="center"/>
          </w:tcPr>
          <w:p w:rsidR="00C9049F"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C9049F" w:rsidRPr="00BE15CB">
              <w:rPr>
                <w:rFonts w:ascii="Times" w:hAnsi="Times" w:cs="Times New Roman"/>
                <w:sz w:val="20"/>
                <w:szCs w:val="20"/>
              </w:rPr>
              <w:instrText>ADDIN CSL_CITATION { "citationItems" : [ { "id" : "ITEM-1", "itemData" : { "DOI" : "10.1002/ijc.1206", "ISBN" : "0020-7136 (Print)\\r0020-7136 (Linking)", "ISSN" : "00207136", "PMID" : "11291077", "abstract" : "The predictive value of MLH1 or MSH2 protein expression for the presence of truncating germline mutations was examined in benign and (pre)malignant endometrial samples from 3 patient groups: (I) 10 endometrial cancer patients from hereditary non-polyposis colorectal cancer (HNPCC) families with (n = 6) or without (n = 4) a known germline mutation; (II) 15 women from HNPCC families with (n = 7) or without (n = 8) a known germline mutation, who underwent endometrial sampling for non-malignant reasons; (III) 38 endometrial cancer patients &lt;50 years of age, without HNPCC family history. Immunostaining for MLH1 and MSH2 was performed on paraffin-embedded sections. In group III, tumor DNA was examined for microsatellite instability (MSI) and MLH1, MSH2 and MSH6 mutation analysis was carried out. In 6/6 MLH1/MSH2 mutation carriers with endometrial cancer (group I), concordance was found between protein loss in the tumor and the corresponding mutation. In 3 MLH1 mutation carriers, MLH1 protein loss was also observed in concurrent endometrial hyperplasia. In group II, no protein loss was detected in normal endometrial tissue samples; in 3/4 patients with endometrial hyperplasia, MLH1/MSH2 protein loss was observed. In group III, protein loss was detected in 12/38 patients (9 MLH1, 3 MSH2), while in 3/11 patients with concurrent endometrial hyperplasia protein loss was also observed in the hyperplasia. MSI analysis in group III revealed 26 MSI-low and 12 MSI-high tumors. Mutation analysis in 28/38 patients showed only 1 missense MSH6 and no MLH1 or MSH2 germline mutations. In group III, loss of MLH1/MSH2 protein expression was not related to the presence of MSI or MLH1/MSH2 germline mutations. In conclusion, MLH1 or MSH2 protein loss in HNPCC-related endometrial neoplasia is strongly related to corresponding germline mutations. This relation was not clearly present in young sporadic endometrial cancer patients. Immunohistochemical pre-screening of the MLH1 and MSH2 proteins in endometrial hyperplasia or cancer can thus be helpful in HNPCC families. Frequent loss of MLH1 or MSH2 protein in endometrial hyperplasia indicates that this loss is an early event in endometrial carcinogenesis.", "author" : [ { "dropping-particle" : "", "family" : "Berends", "given" : "Maran J W", "non-dropping-particle" : "", "parse-names" : false, "suffix" : "" }, { "dropping-particle" : "", "family" : "Hollema", "given" : "Harry", "non-dropping-particle" : "", "parse-names" : false, "suffix" : "" }, { "dropping-particle" : "", "family" : "Wu", "given" : "Ying", "non-dropping-particle" : "", "parse-names" : false, "suffix" : "" }, { "dropping-particle" : "Der", "family" : "Sluis", "given" : "Tineke", "non-dropping-particle" : "Van", "parse-names" : false, "suffix" : "" }, { "dropping-particle" : "", "family" : "Mensink", "given" : "Rob G J", "non-dropping-particle" : "", "parse-names" : false, "suffix" : "" }, { "dropping-particle" : "", "family" : "Hoor", "given" : "Klaske A.", "non-dropping-particle" : "Ten", "parse-names" : false, "suffix" : "" }, { "dropping-particle" : "", "family" : "Sijmons", "given" : "Rolf H.", "non-dropping-particle" : "", "parse-names" : false, "suffix" : "" }, { "dropping-particle" : "", "family" : "Vries", "given" : "Elisabeth G E", "non-dropping-particle" : "De", "parse-names" : false, "suffix" : "" }, { "dropping-particle" : "", "family" : "Pras", "given" : "Elisabeth", "non-dropping-particle" : "", "parse-names" : false, "suffix" : "" }, { "dropping-particle" : "", "family" : "Mourits", "given" : "Marian J E", "non-dropping-particle" : "", "parse-names" : false, "suffix" : "" }, { "dropping-particle" : "", "family" : "Hofstra", "given" : "Robert M W", "non-dropping-particle" : "", "parse-names" : false, "suffix" : "" }, { "dropping-particle" : "", "family" : "Buys", "given" : "Charles H C M", "non-dropping-particle" : "", "parse-names" : false, "suffix" : "" }, { "dropping-particle" : "", "family" : "Kleibeuker", "given" : "Jan H.", "non-dropping-particle" : "", "parse-names" : false, "suffix" : "" }, { "dropping-particle" : "", "family" : "Zee", "given" : "Ate G J", "non-dropping-particle" : "Van Der", "parse-names" : false, "suffix" : "" } ], "container-title" : "International Journal of Cancer", "id" : "ITEM-1", "issue" : "3", "issued" : { "date-parts" : [ [ "2001" ] ] }, "page" : "398-403", "title" : "MLH1 and MSH2 protein expression as a pre-screening marker in hereditary and non-hereditary endometrial hyperplasia and cancer", "type" : "article-journal", "volume" : "92" }, "uris" : [ "http://www.mendeley.com/documents/?uuid=aa4e9c66-7fe3-436a-a74c-d41995c0f93e" ] } ], "mendeley" : { "formattedCitation" : "(Berends et al. 2001)", "plainTextFormattedCitation" : "(Berends et al. 2001)", "previouslyFormattedCitation" : "(Berends et al. 2001)" }, "properties" : { "noteIndex" : 0 }, "schema" : "https://github.com/citation-style-language/schema/raw/master/csl-citation.json" }</w:instrText>
            </w:r>
            <w:r w:rsidRPr="00BE15CB">
              <w:rPr>
                <w:rFonts w:ascii="Times" w:hAnsi="Times" w:cs="Times New Roman"/>
                <w:sz w:val="20"/>
                <w:szCs w:val="20"/>
              </w:rPr>
              <w:fldChar w:fldCharType="separate"/>
            </w:r>
            <w:r w:rsidR="00C9049F" w:rsidRPr="00BE15CB">
              <w:rPr>
                <w:rFonts w:ascii="Times" w:hAnsi="Times" w:cs="Times New Roman"/>
                <w:noProof/>
                <w:sz w:val="20"/>
                <w:szCs w:val="20"/>
              </w:rPr>
              <w:t>(Berends et al. 2001)</w:t>
            </w:r>
            <w:r w:rsidRPr="00BE15CB">
              <w:rPr>
                <w:rFonts w:ascii="Times" w:hAnsi="Times" w:cs="Times New Roman"/>
                <w:sz w:val="20"/>
                <w:szCs w:val="20"/>
              </w:rPr>
              <w:fldChar w:fldCharType="end"/>
            </w:r>
          </w:p>
        </w:tc>
      </w:tr>
      <w:tr w:rsidR="00C9049F" w:rsidRPr="00BE15CB">
        <w:trPr>
          <w:trHeight w:val="830"/>
          <w:jc w:val="center"/>
        </w:trPr>
        <w:tc>
          <w:tcPr>
            <w:tcW w:w="1101" w:type="dxa"/>
            <w:vMerge/>
            <w:vAlign w:val="center"/>
          </w:tcPr>
          <w:p w:rsidR="00C9049F" w:rsidRPr="00BE15CB" w:rsidRDefault="00C9049F" w:rsidP="008F6CE8">
            <w:pPr>
              <w:jc w:val="center"/>
              <w:rPr>
                <w:rFonts w:ascii="Times" w:hAnsi="Times" w:cs="Times New Roman"/>
                <w:sz w:val="20"/>
                <w:szCs w:val="20"/>
              </w:rPr>
            </w:pPr>
          </w:p>
        </w:tc>
        <w:tc>
          <w:tcPr>
            <w:tcW w:w="708" w:type="dxa"/>
            <w:vMerge/>
            <w:vAlign w:val="center"/>
          </w:tcPr>
          <w:p w:rsidR="00C9049F" w:rsidRPr="00BE15CB" w:rsidRDefault="00C9049F" w:rsidP="008F6CE8">
            <w:pPr>
              <w:jc w:val="center"/>
              <w:rPr>
                <w:rFonts w:ascii="Times" w:hAnsi="Times" w:cs="Times New Roman"/>
                <w:sz w:val="20"/>
                <w:szCs w:val="20"/>
              </w:rPr>
            </w:pPr>
          </w:p>
        </w:tc>
        <w:tc>
          <w:tcPr>
            <w:tcW w:w="709" w:type="dxa"/>
            <w:vMerge/>
            <w:vAlign w:val="center"/>
          </w:tcPr>
          <w:p w:rsidR="00C9049F" w:rsidRPr="00BE15CB" w:rsidRDefault="00C9049F" w:rsidP="008F6CE8">
            <w:pPr>
              <w:jc w:val="center"/>
              <w:rPr>
                <w:rFonts w:ascii="Times" w:hAnsi="Times" w:cs="Times New Roman"/>
                <w:sz w:val="20"/>
                <w:szCs w:val="20"/>
              </w:rPr>
            </w:pPr>
          </w:p>
        </w:tc>
        <w:tc>
          <w:tcPr>
            <w:tcW w:w="1130" w:type="dxa"/>
            <w:gridSpan w:val="2"/>
            <w:vMerge/>
            <w:vAlign w:val="center"/>
          </w:tcPr>
          <w:p w:rsidR="00C9049F" w:rsidRPr="00BE15CB" w:rsidRDefault="00C9049F" w:rsidP="008F6CE8">
            <w:pPr>
              <w:jc w:val="center"/>
              <w:rPr>
                <w:rFonts w:ascii="Times" w:hAnsi="Times" w:cs="Times New Roman"/>
                <w:sz w:val="20"/>
                <w:szCs w:val="20"/>
              </w:rPr>
            </w:pPr>
          </w:p>
        </w:tc>
        <w:tc>
          <w:tcPr>
            <w:tcW w:w="2272" w:type="dxa"/>
            <w:gridSpan w:val="7"/>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From EC with concurrent hyperplasia</w:t>
            </w:r>
          </w:p>
        </w:tc>
        <w:tc>
          <w:tcPr>
            <w:tcW w:w="567" w:type="dxa"/>
            <w:vMerge/>
            <w:vAlign w:val="center"/>
          </w:tcPr>
          <w:p w:rsidR="00C9049F" w:rsidRPr="00BE15CB" w:rsidRDefault="00C9049F" w:rsidP="00F41562">
            <w:pPr>
              <w:jc w:val="center"/>
              <w:rPr>
                <w:rFonts w:ascii="Times" w:hAnsi="Times" w:cs="Times New Roman"/>
                <w:sz w:val="20"/>
                <w:szCs w:val="20"/>
              </w:rPr>
            </w:pPr>
          </w:p>
        </w:tc>
        <w:tc>
          <w:tcPr>
            <w:tcW w:w="567" w:type="dxa"/>
            <w:vMerge/>
            <w:vAlign w:val="center"/>
          </w:tcPr>
          <w:p w:rsidR="00C9049F" w:rsidRPr="00BE15CB" w:rsidRDefault="00C9049F" w:rsidP="00F41562">
            <w:pPr>
              <w:jc w:val="center"/>
              <w:rPr>
                <w:rFonts w:ascii="Times" w:hAnsi="Times" w:cs="Times New Roman"/>
                <w:sz w:val="20"/>
                <w:szCs w:val="20"/>
              </w:rPr>
            </w:pPr>
          </w:p>
        </w:tc>
        <w:tc>
          <w:tcPr>
            <w:tcW w:w="709" w:type="dxa"/>
            <w:vMerge/>
            <w:vAlign w:val="center"/>
          </w:tcPr>
          <w:p w:rsidR="00C9049F" w:rsidRPr="00BE15CB" w:rsidRDefault="00C9049F" w:rsidP="00F41562">
            <w:pPr>
              <w:jc w:val="center"/>
              <w:rPr>
                <w:rFonts w:ascii="Times" w:hAnsi="Times" w:cs="Times New Roman"/>
                <w:sz w:val="20"/>
                <w:szCs w:val="20"/>
              </w:rPr>
            </w:pPr>
          </w:p>
        </w:tc>
        <w:tc>
          <w:tcPr>
            <w:tcW w:w="567" w:type="dxa"/>
            <w:vMerge/>
            <w:vAlign w:val="center"/>
          </w:tcPr>
          <w:p w:rsidR="00C9049F" w:rsidRPr="00BE15CB" w:rsidRDefault="00C9049F" w:rsidP="00F41562">
            <w:pPr>
              <w:jc w:val="center"/>
              <w:rPr>
                <w:rFonts w:ascii="Times" w:hAnsi="Times" w:cs="Times New Roman"/>
                <w:sz w:val="20"/>
                <w:szCs w:val="20"/>
              </w:rPr>
            </w:pPr>
          </w:p>
        </w:tc>
        <w:tc>
          <w:tcPr>
            <w:tcW w:w="1276" w:type="dxa"/>
            <w:vMerge/>
            <w:vAlign w:val="center"/>
          </w:tcPr>
          <w:p w:rsidR="00C9049F" w:rsidRPr="00BE15CB" w:rsidRDefault="00C9049F" w:rsidP="00F41562">
            <w:pPr>
              <w:jc w:val="center"/>
              <w:rPr>
                <w:rFonts w:ascii="Times" w:hAnsi="Times" w:cs="Times New Roman"/>
                <w:sz w:val="20"/>
                <w:szCs w:val="20"/>
              </w:rPr>
            </w:pPr>
          </w:p>
        </w:tc>
        <w:tc>
          <w:tcPr>
            <w:tcW w:w="3260" w:type="dxa"/>
            <w:vMerge/>
            <w:vAlign w:val="center"/>
          </w:tcPr>
          <w:p w:rsidR="00C9049F" w:rsidRPr="00BE15CB" w:rsidRDefault="00C9049F" w:rsidP="006F6836">
            <w:pPr>
              <w:jc w:val="both"/>
              <w:rPr>
                <w:rFonts w:ascii="Times" w:hAnsi="Times" w:cs="Times New Roman"/>
                <w:sz w:val="20"/>
                <w:szCs w:val="20"/>
              </w:rPr>
            </w:pPr>
          </w:p>
        </w:tc>
        <w:tc>
          <w:tcPr>
            <w:tcW w:w="1310" w:type="dxa"/>
            <w:vMerge/>
            <w:vAlign w:val="center"/>
          </w:tcPr>
          <w:p w:rsidR="00C9049F" w:rsidRPr="00BE15CB" w:rsidRDefault="00C9049F" w:rsidP="008F6CE8">
            <w:pPr>
              <w:jc w:val="center"/>
              <w:rPr>
                <w:rFonts w:ascii="Times" w:hAnsi="Times" w:cs="Times New Roman"/>
                <w:sz w:val="20"/>
                <w:szCs w:val="20"/>
              </w:rPr>
            </w:pPr>
          </w:p>
        </w:tc>
      </w:tr>
      <w:tr w:rsidR="00C9049F" w:rsidRPr="00BE15CB">
        <w:trPr>
          <w:trHeight w:val="1670"/>
          <w:jc w:val="center"/>
        </w:trPr>
        <w:tc>
          <w:tcPr>
            <w:tcW w:w="1101" w:type="dxa"/>
            <w:vMerge w:val="restart"/>
            <w:vAlign w:val="center"/>
          </w:tcPr>
          <w:p w:rsidR="00C9049F" w:rsidRPr="00BE15CB" w:rsidRDefault="00C9049F" w:rsidP="008F6CE8">
            <w:pPr>
              <w:jc w:val="center"/>
              <w:rPr>
                <w:rFonts w:ascii="Times" w:hAnsi="Times" w:cs="Times New Roman"/>
                <w:sz w:val="20"/>
                <w:szCs w:val="20"/>
              </w:rPr>
            </w:pPr>
            <w:r w:rsidRPr="00BE15CB">
              <w:rPr>
                <w:rFonts w:ascii="Times" w:hAnsi="Times" w:cs="Times New Roman"/>
                <w:sz w:val="20"/>
                <w:szCs w:val="20"/>
              </w:rPr>
              <w:t>MSH2</w:t>
            </w:r>
          </w:p>
        </w:tc>
        <w:tc>
          <w:tcPr>
            <w:tcW w:w="708" w:type="dxa"/>
            <w:vAlign w:val="center"/>
          </w:tcPr>
          <w:p w:rsidR="00C9049F" w:rsidRPr="00BE15CB" w:rsidRDefault="00C9049F" w:rsidP="008F6CE8">
            <w:pPr>
              <w:jc w:val="center"/>
              <w:rPr>
                <w:rFonts w:ascii="Times" w:hAnsi="Times" w:cs="Times New Roman"/>
                <w:sz w:val="20"/>
                <w:szCs w:val="20"/>
              </w:rPr>
            </w:pPr>
            <w:r w:rsidRPr="00BE15CB">
              <w:rPr>
                <w:rFonts w:ascii="Times" w:hAnsi="Times" w:cs="Times New Roman"/>
                <w:sz w:val="20"/>
                <w:szCs w:val="20"/>
              </w:rPr>
              <w:t>2002</w:t>
            </w:r>
          </w:p>
        </w:tc>
        <w:tc>
          <w:tcPr>
            <w:tcW w:w="709" w:type="dxa"/>
            <w:vAlign w:val="center"/>
          </w:tcPr>
          <w:p w:rsidR="00C9049F" w:rsidRPr="00BE15CB" w:rsidRDefault="00C9049F" w:rsidP="008F6CE8">
            <w:pPr>
              <w:jc w:val="center"/>
              <w:rPr>
                <w:rFonts w:ascii="Times" w:hAnsi="Times" w:cs="Times New Roman"/>
                <w:sz w:val="20"/>
                <w:szCs w:val="20"/>
              </w:rPr>
            </w:pPr>
            <w:r w:rsidRPr="00BE15CB">
              <w:rPr>
                <w:rFonts w:ascii="Times" w:hAnsi="Times" w:cs="Times New Roman"/>
                <w:sz w:val="20"/>
                <w:szCs w:val="20"/>
              </w:rPr>
              <w:t>123</w:t>
            </w:r>
          </w:p>
        </w:tc>
        <w:tc>
          <w:tcPr>
            <w:tcW w:w="1130" w:type="dxa"/>
            <w:gridSpan w:val="2"/>
            <w:vAlign w:val="center"/>
          </w:tcPr>
          <w:p w:rsidR="00C9049F" w:rsidRPr="00BE15CB" w:rsidRDefault="00C9049F"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C9049F" w:rsidRPr="00BE15CB" w:rsidRDefault="00C9049F" w:rsidP="008F6CE8">
            <w:pPr>
              <w:jc w:val="center"/>
              <w:rPr>
                <w:rFonts w:ascii="Times" w:hAnsi="Times" w:cs="Times New Roman"/>
                <w:sz w:val="20"/>
                <w:szCs w:val="20"/>
              </w:rPr>
            </w:pPr>
            <w:r w:rsidRPr="00BE15CB">
              <w:rPr>
                <w:rFonts w:ascii="Times" w:hAnsi="Times" w:cs="Times New Roman"/>
                <w:sz w:val="20"/>
                <w:szCs w:val="20"/>
              </w:rPr>
              <w:t>19</w:t>
            </w:r>
          </w:p>
        </w:tc>
        <w:tc>
          <w:tcPr>
            <w:tcW w:w="719" w:type="dxa"/>
            <w:gridSpan w:val="2"/>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12</w:t>
            </w:r>
          </w:p>
        </w:tc>
        <w:tc>
          <w:tcPr>
            <w:tcW w:w="426" w:type="dxa"/>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20*</w:t>
            </w:r>
          </w:p>
        </w:tc>
        <w:tc>
          <w:tcPr>
            <w:tcW w:w="567" w:type="dxa"/>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27</w:t>
            </w:r>
          </w:p>
        </w:tc>
        <w:tc>
          <w:tcPr>
            <w:tcW w:w="567" w:type="dxa"/>
            <w:vAlign w:val="center"/>
          </w:tcPr>
          <w:p w:rsidR="00C9049F" w:rsidRPr="00BE15CB" w:rsidRDefault="00C9049F" w:rsidP="00F41562">
            <w:pPr>
              <w:jc w:val="center"/>
              <w:rPr>
                <w:rFonts w:ascii="Times" w:hAnsi="Times" w:cs="Times New Roman"/>
                <w:sz w:val="20"/>
                <w:szCs w:val="20"/>
              </w:rPr>
            </w:pPr>
            <w:r w:rsidRPr="00BE15CB">
              <w:rPr>
                <w:rFonts w:ascii="Times" w:hAnsi="Times" w:cs="Times New Roman"/>
                <w:sz w:val="20"/>
                <w:szCs w:val="20"/>
              </w:rPr>
              <w:t>45</w:t>
            </w:r>
          </w:p>
        </w:tc>
        <w:tc>
          <w:tcPr>
            <w:tcW w:w="1276" w:type="dxa"/>
            <w:vAlign w:val="center"/>
          </w:tcPr>
          <w:p w:rsidR="00C9049F" w:rsidRPr="00BE15CB" w:rsidRDefault="009F7D70" w:rsidP="00F41562">
            <w:pPr>
              <w:jc w:val="center"/>
              <w:rPr>
                <w:rFonts w:ascii="Times" w:hAnsi="Times" w:cs="Times New Roman"/>
                <w:sz w:val="20"/>
                <w:szCs w:val="20"/>
              </w:rPr>
            </w:pPr>
            <w:r w:rsidRPr="00BE15CB">
              <w:rPr>
                <w:rFonts w:ascii="Times" w:hAnsi="Times" w:cs="Times New Roman"/>
                <w:sz w:val="20"/>
                <w:szCs w:val="20"/>
              </w:rPr>
              <w:t>hMSH2 (Ab-2), 1:50, Oncogene Science</w:t>
            </w:r>
          </w:p>
        </w:tc>
        <w:tc>
          <w:tcPr>
            <w:tcW w:w="3260" w:type="dxa"/>
            <w:vAlign w:val="center"/>
          </w:tcPr>
          <w:p w:rsidR="00C9049F" w:rsidRPr="00BE15CB" w:rsidRDefault="00C9049F" w:rsidP="006F6836">
            <w:pPr>
              <w:jc w:val="both"/>
              <w:rPr>
                <w:rFonts w:ascii="Times" w:hAnsi="Times" w:cs="Times New Roman"/>
                <w:sz w:val="20"/>
                <w:szCs w:val="20"/>
              </w:rPr>
            </w:pPr>
            <w:r w:rsidRPr="00BE15CB">
              <w:rPr>
                <w:rFonts w:ascii="Times" w:hAnsi="Times" w:cs="Times New Roman"/>
                <w:sz w:val="20"/>
                <w:szCs w:val="20"/>
              </w:rPr>
              <w:t>Authors found all SH showed positive immunoreactivity for MSH2. Authors note that loss of MSH2 expression is observed rarely in patients with sporadic EC.</w:t>
            </w:r>
          </w:p>
        </w:tc>
        <w:tc>
          <w:tcPr>
            <w:tcW w:w="1310" w:type="dxa"/>
            <w:vAlign w:val="center"/>
          </w:tcPr>
          <w:p w:rsidR="00C9049F"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C9049F" w:rsidRPr="00BE15CB">
              <w:rPr>
                <w:rFonts w:ascii="Times" w:hAnsi="Times" w:cs="Times New Roman"/>
                <w:sz w:val="20"/>
                <w:szCs w:val="20"/>
              </w:rPr>
              <w:instrText>ADDIN CSL_CITATION { "citationItems" : [ { "id" : "ITEM-1", "itemData" : { "DOI" : "10.1002/cncr.10341", "ISBN" : "0008-543X (Print)\\r0008-543X (Linking)", "ISSN" : "0008543X", "PMID" : "11920468", "abstract" : "BACKGROUND: The role of hMSH2 protein, one of the major DNA repair proteins, until now, had not been elucidated in terms of normal endometrial function during the menstrual cycle. The current study was designed to address this issue and to determine whether the expression of hMSH2 is altered in the course of endometrial carcinogenesis. METHODS: Immunohistochemical reactivity with a monoclonal antibody against the hMSH2 protein was examined in endometrial tissue specimens from 45 patients with normal endometrium, 51 patients with endometrial hyperplasia, and 27 patients with endometrial carcinoma. Immunohistochemical expression of proliferating cell nuclear antigen (PCNA) also was studied in the same samples as a measure of the proliferative activity and was compared with hMSH2 expression in each sample. RESULTS: The functional layer of normal endometrium displayed cyclic changes in hMSH2 protein expression during the menstrual cycle, showing positive expression in the proliferative phase and becoming weak to negative in the secretory phase. This expression pattern was similar to that of PCNA. Sixty-three percent of endometrial carcinomas showed strong positivity for both hMSH2 and PCNA expression, and 7.4% had an intensity of hMSH2 protein expression similar to that found in normal proliferative endometrial glandular cells. There was only 1 sample (3.7%) that was completely negative for hMSH2 expression, and 26% of samples were weakly positive for PCNA and hMSH2 protein. All simple hyperplasias and the majority of complex and atypical hyperplasias showed positive immunoreactivity for hMSH2 and PCNA. CONCLUSIONS: This study demonstrates that hMSH2 protein expression changes during the menstrual cycle in parallel with proliferative activity. In most patients with sporadic endometrial carcinoma, the expression of hMSH2 protein is consistent with PCNA expression. In contrast, loss of hMSH2 expression is observed rarely in patients with sporadic endometrial carcinoma.", "author" : [ { "dropping-particle" : "", "family" : "Hamid", "given" : "Atia A.", "non-dropping-particle" : "", "parse-names" : false, "suffix" : "" }, { "dropping-particle" : "", "family" : "Mandai", "given" : "Masaki", "non-dropping-particle" : "", "parse-names" : false, "suffix" : "" }, { "dropping-particle" : "", "family" : "Konishi", "given" : "Ikuo", "non-dropping-particle" : "", "parse-names" : false, "suffix" : "" }, { "dropping-particle" : "", "family" : "Nanbu", "given" : "Kanako", "non-dropping-particle" : "", "parse-names" : false, "suffix" : "" }, { "dropping-particle" : "", "family" : "Tsuruta", "given" : "Yuko", "non-dropping-particle" : "", "parse-names" : false, "suffix" : "" }, { "dropping-particle" : "", "family" : "Kusakari", "given" : "Takashi", "non-dropping-particle" : "", "parse-names" : false, "suffix" : "" }, { "dropping-particle" : "", "family" : "Kariya", "given" : "Masatoshi", "non-dropping-particle" : "", "parse-names" : false, "suffix" : "" }, { "dropping-particle" : "", "family" : "Kita", "given" : "Masato", "non-dropping-particle" : "", "parse-names" : false, "suffix" : "" }, { "dropping-particle" : "", "family" : "Fujii", "given" : "Shingo", "non-dropping-particle" : "", "parse-names" : false, "suffix" : "" } ], "container-title" : "Cancer", "id" : "ITEM-1", "issue" : "4", "issued" : { "date-parts" : [ [ "2002" ] ] }, "page" : "997-1005", "title" : "Cyclical change of hMSH2 protein expression in normal endometrium during the menstrual cycle and its overexpression in endometrial hyperplasia and sporadic endometrial carcinoma", "type" : "article-journal", "volume" : "94" }, "uris" : [ "http://www.mendeley.com/documents/?uuid=1ff4cd22-cb61-4def-a383-7955ceabbdbf" ] } ], "mendeley" : { "formattedCitation" : "(Hamid et al. 2002)", "plainTextFormattedCitation" : "(Hamid et al. 2002)", "previouslyFormattedCitation" : "(Hamid et al. 2002)" }, "properties" : { "noteIndex" : 0 }, "schema" : "https://github.com/citation-style-language/schema/raw/master/csl-citation.json" }</w:instrText>
            </w:r>
            <w:r w:rsidRPr="00BE15CB">
              <w:rPr>
                <w:rFonts w:ascii="Times" w:hAnsi="Times" w:cs="Times New Roman"/>
                <w:sz w:val="20"/>
                <w:szCs w:val="20"/>
              </w:rPr>
              <w:fldChar w:fldCharType="separate"/>
            </w:r>
            <w:r w:rsidR="00C9049F" w:rsidRPr="00BE15CB">
              <w:rPr>
                <w:rFonts w:ascii="Times" w:hAnsi="Times" w:cs="Times New Roman"/>
                <w:noProof/>
                <w:sz w:val="20"/>
                <w:szCs w:val="20"/>
              </w:rPr>
              <w:t>(Hamid et al. 2002)</w:t>
            </w:r>
            <w:r w:rsidRPr="00BE15CB">
              <w:rPr>
                <w:rFonts w:ascii="Times" w:hAnsi="Times" w:cs="Times New Roman"/>
                <w:sz w:val="20"/>
                <w:szCs w:val="20"/>
              </w:rPr>
              <w:fldChar w:fldCharType="end"/>
            </w:r>
          </w:p>
        </w:tc>
      </w:tr>
      <w:tr w:rsidR="00C60DF9" w:rsidRPr="00BE15CB">
        <w:trPr>
          <w:trHeight w:val="830"/>
          <w:jc w:val="center"/>
        </w:trPr>
        <w:tc>
          <w:tcPr>
            <w:tcW w:w="1101" w:type="dxa"/>
            <w:vMerge/>
            <w:vAlign w:val="center"/>
          </w:tcPr>
          <w:p w:rsidR="00C60DF9" w:rsidRPr="00BE15CB" w:rsidRDefault="00C60DF9" w:rsidP="008F6CE8">
            <w:pPr>
              <w:jc w:val="center"/>
              <w:rPr>
                <w:rFonts w:ascii="Times" w:hAnsi="Times" w:cs="Times New Roman"/>
                <w:sz w:val="20"/>
                <w:szCs w:val="20"/>
              </w:rPr>
            </w:pPr>
          </w:p>
        </w:tc>
        <w:tc>
          <w:tcPr>
            <w:tcW w:w="708" w:type="dxa"/>
            <w:vMerge w:val="restart"/>
            <w:vAlign w:val="center"/>
          </w:tcPr>
          <w:p w:rsidR="00C60DF9" w:rsidRPr="00BE15CB" w:rsidRDefault="00C60DF9" w:rsidP="008F6CE8">
            <w:pPr>
              <w:jc w:val="center"/>
              <w:rPr>
                <w:rFonts w:ascii="Times" w:hAnsi="Times" w:cs="Times New Roman"/>
                <w:sz w:val="20"/>
                <w:szCs w:val="20"/>
              </w:rPr>
            </w:pPr>
            <w:r w:rsidRPr="00BE15CB">
              <w:rPr>
                <w:rFonts w:ascii="Times" w:hAnsi="Times" w:cs="Times New Roman"/>
                <w:sz w:val="20"/>
                <w:szCs w:val="20"/>
              </w:rPr>
              <w:t>2001</w:t>
            </w:r>
          </w:p>
        </w:tc>
        <w:tc>
          <w:tcPr>
            <w:tcW w:w="709" w:type="dxa"/>
            <w:vMerge w:val="restart"/>
            <w:vAlign w:val="center"/>
          </w:tcPr>
          <w:p w:rsidR="00C60DF9" w:rsidRPr="00BE15CB" w:rsidRDefault="00C60DF9" w:rsidP="008F6CE8">
            <w:pPr>
              <w:jc w:val="center"/>
              <w:rPr>
                <w:rFonts w:ascii="Times" w:hAnsi="Times" w:cs="Times New Roman"/>
                <w:sz w:val="20"/>
                <w:szCs w:val="20"/>
              </w:rPr>
            </w:pPr>
            <w:r w:rsidRPr="00BE15CB">
              <w:rPr>
                <w:rFonts w:ascii="Times" w:hAnsi="Times" w:cs="Times New Roman"/>
                <w:sz w:val="20"/>
                <w:szCs w:val="20"/>
              </w:rPr>
              <w:t>62</w:t>
            </w:r>
          </w:p>
        </w:tc>
        <w:tc>
          <w:tcPr>
            <w:tcW w:w="1130" w:type="dxa"/>
            <w:gridSpan w:val="2"/>
            <w:vMerge w:val="restart"/>
            <w:vAlign w:val="center"/>
          </w:tcPr>
          <w:p w:rsidR="00C60DF9" w:rsidRPr="00BE15CB" w:rsidRDefault="00C60DF9"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C60DF9" w:rsidRPr="00BE15CB" w:rsidRDefault="00C60DF9" w:rsidP="008F6CE8">
            <w:pPr>
              <w:jc w:val="center"/>
              <w:rPr>
                <w:rFonts w:ascii="Times" w:hAnsi="Times" w:cs="Times New Roman"/>
                <w:sz w:val="20"/>
                <w:szCs w:val="20"/>
              </w:rPr>
            </w:pPr>
            <w:r w:rsidRPr="00BE15CB">
              <w:rPr>
                <w:rFonts w:ascii="Times" w:hAnsi="Times" w:cs="Times New Roman"/>
                <w:sz w:val="20"/>
                <w:szCs w:val="20"/>
              </w:rPr>
              <w:t>2</w:t>
            </w:r>
          </w:p>
        </w:tc>
        <w:tc>
          <w:tcPr>
            <w:tcW w:w="719" w:type="dxa"/>
            <w:gridSpan w:val="2"/>
            <w:vAlign w:val="center"/>
          </w:tcPr>
          <w:p w:rsidR="00C60DF9" w:rsidRPr="00BE15CB" w:rsidRDefault="00C60DF9"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C60DF9" w:rsidRPr="00BE15CB" w:rsidRDefault="00C60DF9" w:rsidP="00F41562">
            <w:pPr>
              <w:jc w:val="center"/>
              <w:rPr>
                <w:rFonts w:ascii="Times" w:hAnsi="Times" w:cs="Times New Roman"/>
                <w:sz w:val="20"/>
                <w:szCs w:val="20"/>
              </w:rPr>
            </w:pPr>
            <w:r w:rsidRPr="00BE15CB">
              <w:rPr>
                <w:rFonts w:ascii="Times" w:hAnsi="Times" w:cs="Times New Roman"/>
                <w:sz w:val="20"/>
                <w:szCs w:val="20"/>
              </w:rPr>
              <w:t>5</w:t>
            </w:r>
          </w:p>
        </w:tc>
        <w:tc>
          <w:tcPr>
            <w:tcW w:w="426" w:type="dxa"/>
            <w:vAlign w:val="center"/>
          </w:tcPr>
          <w:p w:rsidR="00C60DF9" w:rsidRPr="00BE15CB" w:rsidRDefault="00C60DF9" w:rsidP="00F41562">
            <w:pPr>
              <w:jc w:val="center"/>
              <w:rPr>
                <w:rFonts w:ascii="Times" w:hAnsi="Times" w:cs="Times New Roman"/>
                <w:sz w:val="20"/>
                <w:szCs w:val="20"/>
              </w:rPr>
            </w:pPr>
            <w:r w:rsidRPr="00BE15CB">
              <w:rPr>
                <w:rFonts w:ascii="Times" w:hAnsi="Times" w:cs="Times New Roman"/>
                <w:sz w:val="20"/>
                <w:szCs w:val="20"/>
              </w:rPr>
              <w:t>11</w:t>
            </w:r>
          </w:p>
        </w:tc>
        <w:tc>
          <w:tcPr>
            <w:tcW w:w="567" w:type="dxa"/>
            <w:vMerge w:val="restart"/>
            <w:vAlign w:val="center"/>
          </w:tcPr>
          <w:p w:rsidR="00C60DF9" w:rsidRPr="00BE15CB" w:rsidRDefault="00C60DF9" w:rsidP="00F41562">
            <w:pPr>
              <w:jc w:val="center"/>
              <w:rPr>
                <w:rFonts w:ascii="Times" w:hAnsi="Times" w:cs="Times New Roman"/>
                <w:sz w:val="20"/>
                <w:szCs w:val="20"/>
              </w:rPr>
            </w:pPr>
            <w:r w:rsidRPr="00BE15CB">
              <w:rPr>
                <w:rFonts w:ascii="Times" w:hAnsi="Times" w:cs="Times New Roman"/>
                <w:sz w:val="20"/>
                <w:szCs w:val="20"/>
              </w:rPr>
              <w:t>-</w:t>
            </w:r>
          </w:p>
        </w:tc>
        <w:tc>
          <w:tcPr>
            <w:tcW w:w="567" w:type="dxa"/>
            <w:vMerge w:val="restart"/>
            <w:vAlign w:val="center"/>
          </w:tcPr>
          <w:p w:rsidR="00C60DF9" w:rsidRPr="00BE15CB" w:rsidRDefault="00C60DF9" w:rsidP="00F41562">
            <w:pPr>
              <w:jc w:val="center"/>
              <w:rPr>
                <w:rFonts w:ascii="Times" w:hAnsi="Times" w:cs="Times New Roman"/>
                <w:sz w:val="20"/>
                <w:szCs w:val="20"/>
              </w:rPr>
            </w:pPr>
            <w:r w:rsidRPr="00BE15CB">
              <w:rPr>
                <w:rFonts w:ascii="Times" w:hAnsi="Times" w:cs="Times New Roman"/>
                <w:sz w:val="20"/>
                <w:szCs w:val="20"/>
              </w:rPr>
              <w:t>-</w:t>
            </w:r>
          </w:p>
        </w:tc>
        <w:tc>
          <w:tcPr>
            <w:tcW w:w="709" w:type="dxa"/>
            <w:vMerge w:val="restart"/>
            <w:vAlign w:val="center"/>
          </w:tcPr>
          <w:p w:rsidR="00C60DF9" w:rsidRPr="00BE15CB" w:rsidRDefault="00C60DF9" w:rsidP="00F41562">
            <w:pPr>
              <w:jc w:val="center"/>
              <w:rPr>
                <w:rFonts w:ascii="Times" w:hAnsi="Times" w:cs="Times New Roman"/>
                <w:sz w:val="20"/>
                <w:szCs w:val="20"/>
              </w:rPr>
            </w:pPr>
            <w:r w:rsidRPr="00BE15CB">
              <w:rPr>
                <w:rFonts w:ascii="Times" w:hAnsi="Times" w:cs="Times New Roman"/>
                <w:sz w:val="20"/>
                <w:szCs w:val="20"/>
              </w:rPr>
              <w:t>48</w:t>
            </w:r>
          </w:p>
        </w:tc>
        <w:tc>
          <w:tcPr>
            <w:tcW w:w="567" w:type="dxa"/>
            <w:vMerge w:val="restart"/>
            <w:vAlign w:val="center"/>
          </w:tcPr>
          <w:p w:rsidR="00C60DF9" w:rsidRPr="00BE15CB" w:rsidRDefault="00C60DF9" w:rsidP="00F41562">
            <w:pPr>
              <w:jc w:val="center"/>
              <w:rPr>
                <w:rFonts w:ascii="Times" w:hAnsi="Times" w:cs="Times New Roman"/>
                <w:sz w:val="20"/>
                <w:szCs w:val="20"/>
              </w:rPr>
            </w:pPr>
            <w:r w:rsidRPr="00BE15CB">
              <w:rPr>
                <w:rFonts w:ascii="Times" w:hAnsi="Times" w:cs="Times New Roman"/>
                <w:sz w:val="20"/>
                <w:szCs w:val="20"/>
              </w:rPr>
              <w:t>-</w:t>
            </w:r>
          </w:p>
        </w:tc>
        <w:tc>
          <w:tcPr>
            <w:tcW w:w="1276" w:type="dxa"/>
            <w:vMerge w:val="restart"/>
            <w:vAlign w:val="center"/>
          </w:tcPr>
          <w:p w:rsidR="00C60DF9" w:rsidRPr="00BE15CB" w:rsidRDefault="00C60DF9" w:rsidP="00F41562">
            <w:pPr>
              <w:jc w:val="center"/>
              <w:rPr>
                <w:rFonts w:ascii="Times" w:hAnsi="Times" w:cs="Times New Roman"/>
                <w:sz w:val="20"/>
                <w:szCs w:val="20"/>
              </w:rPr>
            </w:pPr>
            <w:r w:rsidRPr="00BE15CB">
              <w:rPr>
                <w:rFonts w:ascii="Times" w:hAnsi="Times" w:cs="Times New Roman"/>
                <w:sz w:val="20"/>
                <w:szCs w:val="20"/>
              </w:rPr>
              <w:t>MSH2 (Ab-2 ), 1:100, Calbiochem</w:t>
            </w:r>
          </w:p>
        </w:tc>
        <w:tc>
          <w:tcPr>
            <w:tcW w:w="3260" w:type="dxa"/>
            <w:vMerge w:val="restart"/>
            <w:vAlign w:val="center"/>
          </w:tcPr>
          <w:p w:rsidR="00C60DF9" w:rsidRPr="00BE15CB" w:rsidRDefault="00C60DF9" w:rsidP="006F6836">
            <w:pPr>
              <w:jc w:val="both"/>
              <w:rPr>
                <w:rFonts w:ascii="Times" w:hAnsi="Times" w:cs="Times New Roman"/>
                <w:sz w:val="20"/>
                <w:szCs w:val="20"/>
              </w:rPr>
            </w:pPr>
            <w:r w:rsidRPr="00BE15CB">
              <w:rPr>
                <w:rFonts w:ascii="Times" w:hAnsi="Times" w:cs="Times New Roman"/>
                <w:sz w:val="20"/>
                <w:szCs w:val="20"/>
              </w:rPr>
              <w:t>Authors assessed n=10 HNPCC patients with EC, n=15 HNPCC patients without EC and n=38 EC patients without HNPCC. Study also shows that in endometrial hyperplasia from MSH2 mutation carriers with or without concurrent EC, loss of the corresponding protein can be observed. Also, in patients with endometrial hyperplasia and no proven Germline mutation, loss of MSH2 was found. In 6 patients with endometrial hyperplasia and concurrent EC loss of protein was seen in both tissues. Authors suggest that loss of MSH2 protein expression may be a common early event in endometrial carcinogenesis.</w:t>
            </w:r>
          </w:p>
        </w:tc>
        <w:tc>
          <w:tcPr>
            <w:tcW w:w="1310" w:type="dxa"/>
            <w:vMerge w:val="restart"/>
            <w:vAlign w:val="center"/>
          </w:tcPr>
          <w:p w:rsidR="00C60DF9"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C60DF9" w:rsidRPr="00BE15CB">
              <w:rPr>
                <w:rFonts w:ascii="Times" w:hAnsi="Times" w:cs="Times New Roman"/>
                <w:sz w:val="20"/>
                <w:szCs w:val="20"/>
              </w:rPr>
              <w:instrText>ADDIN CSL_CITATION { "citationItems" : [ { "id" : "ITEM-1", "itemData" : { "DOI" : "10.1002/ijc.1206", "ISBN" : "0020-7136 (Print)\\r0020-7136 (Linking)", "ISSN" : "00207136", "PMID" : "11291077", "abstract" : "The predictive value of MLH1 or MSH2 protein expression for the presence of truncating germline mutations was examined in benign and (pre)malignant endometrial samples from 3 patient groups: (I) 10 endometrial cancer patients from hereditary non-polyposis colorectal cancer (HNPCC) families with (n = 6) or without (n = 4) a known germline mutation; (II) 15 women from HNPCC families with (n = 7) or without (n = 8) a known germline mutation, who underwent endometrial sampling for non-malignant reasons; (III) 38 endometrial cancer patients &lt;50 years of age, without HNPCC family history. Immunostaining for MLH1 and MSH2 was performed on paraffin-embedded sections. In group III, tumor DNA was examined for microsatellite instability (MSI) and MLH1, MSH2 and MSH6 mutation analysis was carried out. In 6/6 MLH1/MSH2 mutation carriers with endometrial cancer (group I), concordance was found between protein loss in the tumor and the corresponding mutation. In 3 MLH1 mutation carriers, MLH1 protein loss was also observed in concurrent endometrial hyperplasia. In group II, no protein loss was detected in normal endometrial tissue samples; in 3/4 patients with endometrial hyperplasia, MLH1/MSH2 protein loss was observed. In group III, protein loss was detected in 12/38 patients (9 MLH1, 3 MSH2), while in 3/11 patients with concurrent endometrial hyperplasia protein loss was also observed in the hyperplasia. MSI analysis in group III revealed 26 MSI-low and 12 MSI-high tumors. Mutation analysis in 28/38 patients showed only 1 missense MSH6 and no MLH1 or MSH2 germline mutations. In group III, loss of MLH1/MSH2 protein expression was not related to the presence of MSI or MLH1/MSH2 germline mutations. In conclusion, MLH1 or MSH2 protein loss in HNPCC-related endometrial neoplasia is strongly related to corresponding germline mutations. This relation was not clearly present in young sporadic endometrial cancer patients. Immunohistochemical pre-screening of the MLH1 and MSH2 proteins in endometrial hyperplasia or cancer can thus be helpful in HNPCC families. Frequent loss of MLH1 or MSH2 protein in endometrial hyperplasia indicates that this loss is an early event in endometrial carcinogenesis.", "author" : [ { "dropping-particle" : "", "family" : "Berends", "given" : "Maran J W", "non-dropping-particle" : "", "parse-names" : false, "suffix" : "" }, { "dropping-particle" : "", "family" : "Hollema", "given" : "Harry", "non-dropping-particle" : "", "parse-names" : false, "suffix" : "" }, { "dropping-particle" : "", "family" : "Wu", "given" : "Ying", "non-dropping-particle" : "", "parse-names" : false, "suffix" : "" }, { "dropping-particle" : "Der", "family" : "Sluis", "given" : "Tineke", "non-dropping-particle" : "Van", "parse-names" : false, "suffix" : "" }, { "dropping-particle" : "", "family" : "Mensink", "given" : "Rob G J", "non-dropping-particle" : "", "parse-names" : false, "suffix" : "" }, { "dropping-particle" : "", "family" : "Hoor", "given" : "Klaske A.", "non-dropping-particle" : "Ten", "parse-names" : false, "suffix" : "" }, { "dropping-particle" : "", "family" : "Sijmons", "given" : "Rolf H.", "non-dropping-particle" : "", "parse-names" : false, "suffix" : "" }, { "dropping-particle" : "", "family" : "Vries", "given" : "Elisabeth G E", "non-dropping-particle" : "De", "parse-names" : false, "suffix" : "" }, { "dropping-particle" : "", "family" : "Pras", "given" : "Elisabeth", "non-dropping-particle" : "", "parse-names" : false, "suffix" : "" }, { "dropping-particle" : "", "family" : "Mourits", "given" : "Marian J E", "non-dropping-particle" : "", "parse-names" : false, "suffix" : "" }, { "dropping-particle" : "", "family" : "Hofstra", "given" : "Robert M W", "non-dropping-particle" : "", "parse-names" : false, "suffix" : "" }, { "dropping-particle" : "", "family" : "Buys", "given" : "Charles H C M", "non-dropping-particle" : "", "parse-names" : false, "suffix" : "" }, { "dropping-particle" : "", "family" : "Kleibeuker", "given" : "Jan H.", "non-dropping-particle" : "", "parse-names" : false, "suffix" : "" }, { "dropping-particle" : "", "family" : "Zee", "given" : "Ate G J", "non-dropping-particle" : "Van Der", "parse-names" : false, "suffix" : "" } ], "container-title" : "International Journal of Cancer", "id" : "ITEM-1", "issue" : "3", "issued" : { "date-parts" : [ [ "2001" ] ] }, "page" : "398-403", "title" : "MLH1 and MSH2 protein expression as a pre-screening marker in hereditary and non-hereditary endometrial hyperplasia and cancer", "type" : "article-journal", "volume" : "92" }, "uris" : [ "http://www.mendeley.com/documents/?uuid=aa4e9c66-7fe3-436a-a74c-d41995c0f93e" ] } ], "mendeley" : { "formattedCitation" : "(Berends et al. 2001)", "plainTextFormattedCitation" : "(Berends et al. 2001)", "previouslyFormattedCitation" : "(Berends et al. 2001)" }, "properties" : { "noteIndex" : 0 }, "schema" : "https://github.com/citation-style-language/schema/raw/master/csl-citation.json" }</w:instrText>
            </w:r>
            <w:r w:rsidRPr="00BE15CB">
              <w:rPr>
                <w:rFonts w:ascii="Times" w:hAnsi="Times" w:cs="Times New Roman"/>
                <w:sz w:val="20"/>
                <w:szCs w:val="20"/>
              </w:rPr>
              <w:fldChar w:fldCharType="separate"/>
            </w:r>
            <w:r w:rsidR="00C60DF9" w:rsidRPr="00BE15CB">
              <w:rPr>
                <w:rFonts w:ascii="Times" w:hAnsi="Times" w:cs="Times New Roman"/>
                <w:noProof/>
                <w:sz w:val="20"/>
                <w:szCs w:val="20"/>
              </w:rPr>
              <w:t>(Berends et al. 2001)</w:t>
            </w:r>
            <w:r w:rsidRPr="00BE15CB">
              <w:rPr>
                <w:rFonts w:ascii="Times" w:hAnsi="Times" w:cs="Times New Roman"/>
                <w:sz w:val="20"/>
                <w:szCs w:val="20"/>
              </w:rPr>
              <w:fldChar w:fldCharType="end"/>
            </w:r>
          </w:p>
        </w:tc>
      </w:tr>
      <w:tr w:rsidR="00C60DF9" w:rsidRPr="00BE15CB">
        <w:trPr>
          <w:trHeight w:val="830"/>
          <w:jc w:val="center"/>
        </w:trPr>
        <w:tc>
          <w:tcPr>
            <w:tcW w:w="1101" w:type="dxa"/>
            <w:vMerge/>
            <w:vAlign w:val="center"/>
          </w:tcPr>
          <w:p w:rsidR="00C60DF9" w:rsidRPr="00BE15CB" w:rsidRDefault="00C60DF9" w:rsidP="008F6CE8">
            <w:pPr>
              <w:jc w:val="center"/>
              <w:rPr>
                <w:rFonts w:ascii="Times" w:hAnsi="Times" w:cs="Times New Roman"/>
                <w:sz w:val="20"/>
                <w:szCs w:val="20"/>
              </w:rPr>
            </w:pPr>
          </w:p>
        </w:tc>
        <w:tc>
          <w:tcPr>
            <w:tcW w:w="708" w:type="dxa"/>
            <w:vMerge/>
            <w:vAlign w:val="center"/>
          </w:tcPr>
          <w:p w:rsidR="00C60DF9" w:rsidRPr="00BE15CB" w:rsidRDefault="00C60DF9" w:rsidP="008F6CE8">
            <w:pPr>
              <w:jc w:val="center"/>
              <w:rPr>
                <w:rFonts w:ascii="Times" w:hAnsi="Times" w:cs="Times New Roman"/>
                <w:sz w:val="20"/>
                <w:szCs w:val="20"/>
              </w:rPr>
            </w:pPr>
          </w:p>
        </w:tc>
        <w:tc>
          <w:tcPr>
            <w:tcW w:w="709" w:type="dxa"/>
            <w:vMerge/>
            <w:vAlign w:val="center"/>
          </w:tcPr>
          <w:p w:rsidR="00C60DF9" w:rsidRPr="00BE15CB" w:rsidRDefault="00C60DF9" w:rsidP="008F6CE8">
            <w:pPr>
              <w:jc w:val="center"/>
              <w:rPr>
                <w:rFonts w:ascii="Times" w:hAnsi="Times" w:cs="Times New Roman"/>
                <w:sz w:val="20"/>
                <w:szCs w:val="20"/>
              </w:rPr>
            </w:pPr>
          </w:p>
        </w:tc>
        <w:tc>
          <w:tcPr>
            <w:tcW w:w="1130" w:type="dxa"/>
            <w:gridSpan w:val="2"/>
            <w:vMerge/>
            <w:vAlign w:val="center"/>
          </w:tcPr>
          <w:p w:rsidR="00C60DF9" w:rsidRPr="00BE15CB" w:rsidRDefault="00C60DF9" w:rsidP="008F6CE8">
            <w:pPr>
              <w:jc w:val="center"/>
              <w:rPr>
                <w:rFonts w:ascii="Times" w:hAnsi="Times" w:cs="Times New Roman"/>
                <w:sz w:val="20"/>
                <w:szCs w:val="20"/>
              </w:rPr>
            </w:pPr>
          </w:p>
        </w:tc>
        <w:tc>
          <w:tcPr>
            <w:tcW w:w="2272" w:type="dxa"/>
            <w:gridSpan w:val="7"/>
            <w:vAlign w:val="center"/>
          </w:tcPr>
          <w:p w:rsidR="00C60DF9" w:rsidRPr="00BE15CB" w:rsidRDefault="00C60DF9" w:rsidP="00F41562">
            <w:pPr>
              <w:jc w:val="center"/>
              <w:rPr>
                <w:rFonts w:ascii="Times" w:hAnsi="Times" w:cs="Times New Roman"/>
                <w:sz w:val="20"/>
                <w:szCs w:val="20"/>
              </w:rPr>
            </w:pPr>
            <w:r w:rsidRPr="00BE15CB">
              <w:rPr>
                <w:rFonts w:ascii="Times" w:hAnsi="Times" w:cs="Times New Roman"/>
                <w:sz w:val="20"/>
                <w:szCs w:val="20"/>
              </w:rPr>
              <w:t>From EC with concurrent hyperplasia</w:t>
            </w:r>
          </w:p>
        </w:tc>
        <w:tc>
          <w:tcPr>
            <w:tcW w:w="567" w:type="dxa"/>
            <w:vMerge/>
            <w:vAlign w:val="center"/>
          </w:tcPr>
          <w:p w:rsidR="00C60DF9" w:rsidRPr="00BE15CB" w:rsidRDefault="00C60DF9" w:rsidP="00F41562">
            <w:pPr>
              <w:jc w:val="center"/>
              <w:rPr>
                <w:rFonts w:ascii="Times" w:hAnsi="Times" w:cs="Times New Roman"/>
                <w:sz w:val="20"/>
                <w:szCs w:val="20"/>
              </w:rPr>
            </w:pPr>
          </w:p>
        </w:tc>
        <w:tc>
          <w:tcPr>
            <w:tcW w:w="567" w:type="dxa"/>
            <w:vMerge/>
            <w:vAlign w:val="center"/>
          </w:tcPr>
          <w:p w:rsidR="00C60DF9" w:rsidRPr="00BE15CB" w:rsidRDefault="00C60DF9" w:rsidP="00F41562">
            <w:pPr>
              <w:jc w:val="center"/>
              <w:rPr>
                <w:rFonts w:ascii="Times" w:hAnsi="Times" w:cs="Times New Roman"/>
                <w:sz w:val="20"/>
                <w:szCs w:val="20"/>
              </w:rPr>
            </w:pPr>
          </w:p>
        </w:tc>
        <w:tc>
          <w:tcPr>
            <w:tcW w:w="709" w:type="dxa"/>
            <w:vMerge/>
            <w:vAlign w:val="center"/>
          </w:tcPr>
          <w:p w:rsidR="00C60DF9" w:rsidRPr="00BE15CB" w:rsidRDefault="00C60DF9" w:rsidP="00F41562">
            <w:pPr>
              <w:jc w:val="center"/>
              <w:rPr>
                <w:rFonts w:ascii="Times" w:hAnsi="Times" w:cs="Times New Roman"/>
                <w:sz w:val="20"/>
                <w:szCs w:val="20"/>
              </w:rPr>
            </w:pPr>
          </w:p>
        </w:tc>
        <w:tc>
          <w:tcPr>
            <w:tcW w:w="567" w:type="dxa"/>
            <w:vMerge/>
            <w:vAlign w:val="center"/>
          </w:tcPr>
          <w:p w:rsidR="00C60DF9" w:rsidRPr="00BE15CB" w:rsidRDefault="00C60DF9" w:rsidP="00F41562">
            <w:pPr>
              <w:jc w:val="center"/>
              <w:rPr>
                <w:rFonts w:ascii="Times" w:hAnsi="Times" w:cs="Times New Roman"/>
                <w:sz w:val="20"/>
                <w:szCs w:val="20"/>
              </w:rPr>
            </w:pPr>
          </w:p>
        </w:tc>
        <w:tc>
          <w:tcPr>
            <w:tcW w:w="1276" w:type="dxa"/>
            <w:vMerge/>
            <w:vAlign w:val="center"/>
          </w:tcPr>
          <w:p w:rsidR="00C60DF9" w:rsidRPr="00BE15CB" w:rsidRDefault="00C60DF9" w:rsidP="00F41562">
            <w:pPr>
              <w:jc w:val="center"/>
              <w:rPr>
                <w:rFonts w:ascii="Times" w:hAnsi="Times" w:cs="Times New Roman"/>
                <w:sz w:val="20"/>
                <w:szCs w:val="20"/>
              </w:rPr>
            </w:pPr>
          </w:p>
        </w:tc>
        <w:tc>
          <w:tcPr>
            <w:tcW w:w="3260" w:type="dxa"/>
            <w:vMerge/>
            <w:vAlign w:val="center"/>
          </w:tcPr>
          <w:p w:rsidR="00C60DF9" w:rsidRPr="00BE15CB" w:rsidRDefault="00C60DF9" w:rsidP="006F6836">
            <w:pPr>
              <w:jc w:val="both"/>
              <w:rPr>
                <w:rFonts w:ascii="Times" w:hAnsi="Times" w:cs="Times New Roman"/>
                <w:sz w:val="20"/>
                <w:szCs w:val="20"/>
              </w:rPr>
            </w:pPr>
          </w:p>
        </w:tc>
        <w:tc>
          <w:tcPr>
            <w:tcW w:w="1310" w:type="dxa"/>
            <w:vMerge/>
            <w:vAlign w:val="center"/>
          </w:tcPr>
          <w:p w:rsidR="00C60DF9" w:rsidRPr="00BE15CB" w:rsidRDefault="00C60DF9" w:rsidP="008F6CE8">
            <w:pPr>
              <w:jc w:val="center"/>
              <w:rPr>
                <w:rFonts w:ascii="Times" w:hAnsi="Times" w:cs="Times New Roman"/>
                <w:sz w:val="20"/>
                <w:szCs w:val="20"/>
              </w:rPr>
            </w:pPr>
          </w:p>
        </w:tc>
      </w:tr>
      <w:tr w:rsidR="00F41562" w:rsidRPr="00BE15CB">
        <w:trPr>
          <w:trHeight w:val="1573"/>
          <w:jc w:val="center"/>
        </w:trPr>
        <w:tc>
          <w:tcPr>
            <w:tcW w:w="1101" w:type="dxa"/>
            <w:vMerge w:val="restart"/>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ER</w:t>
            </w:r>
            <w:r w:rsidR="00882EE2" w:rsidRPr="00BE15CB">
              <w:rPr>
                <w:rFonts w:ascii="Times" w:hAnsi="Times" w:cs="Times New Roman"/>
                <w:sz w:val="20"/>
                <w:szCs w:val="20"/>
                <w:lang w:val="en-US"/>
              </w:rPr>
              <w:t>α</w:t>
            </w: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11</w:t>
            </w:r>
          </w:p>
        </w:tc>
        <w:tc>
          <w:tcPr>
            <w:tcW w:w="709" w:type="dxa"/>
            <w:vAlign w:val="center"/>
          </w:tcPr>
          <w:p w:rsidR="00F41562" w:rsidRPr="00BE15CB" w:rsidRDefault="009C744A" w:rsidP="008F6CE8">
            <w:pPr>
              <w:jc w:val="center"/>
              <w:rPr>
                <w:rFonts w:ascii="Times" w:hAnsi="Times" w:cs="Times New Roman"/>
                <w:sz w:val="20"/>
                <w:szCs w:val="20"/>
              </w:rPr>
            </w:pPr>
            <w:r w:rsidRPr="00BE15CB">
              <w:rPr>
                <w:rFonts w:ascii="Times" w:hAnsi="Times" w:cs="Times New Roman"/>
                <w:sz w:val="20"/>
                <w:szCs w:val="20"/>
              </w:rPr>
              <w:t>13</w:t>
            </w:r>
            <w:r w:rsidR="00F41562" w:rsidRPr="00BE15CB">
              <w:rPr>
                <w:rFonts w:ascii="Times" w:hAnsi="Times" w:cs="Times New Roman"/>
                <w:sz w:val="20"/>
                <w:szCs w:val="20"/>
              </w:rPr>
              <w:t>1</w:t>
            </w:r>
          </w:p>
        </w:tc>
        <w:tc>
          <w:tcPr>
            <w:tcW w:w="1130" w:type="dxa"/>
            <w:gridSpan w:val="2"/>
            <w:vAlign w:val="center"/>
          </w:tcPr>
          <w:p w:rsidR="00F41562" w:rsidRPr="00BE15CB" w:rsidRDefault="009C744A" w:rsidP="008F6CE8">
            <w:pPr>
              <w:jc w:val="center"/>
              <w:rPr>
                <w:rFonts w:ascii="Times" w:hAnsi="Times" w:cs="Times New Roman"/>
                <w:sz w:val="20"/>
                <w:szCs w:val="20"/>
              </w:rPr>
            </w:pPr>
            <w:r w:rsidRPr="00BE15CB">
              <w:rPr>
                <w:rFonts w:ascii="Times" w:hAnsi="Times" w:cs="Times New Roman"/>
                <w:sz w:val="20"/>
                <w:szCs w:val="20"/>
              </w:rPr>
              <w:t>41</w:t>
            </w:r>
          </w:p>
        </w:tc>
        <w:tc>
          <w:tcPr>
            <w:tcW w:w="540" w:type="dxa"/>
            <w:gridSpan w:val="2"/>
            <w:vAlign w:val="center"/>
          </w:tcPr>
          <w:p w:rsidR="00F41562" w:rsidRPr="00BE15CB" w:rsidRDefault="009C744A" w:rsidP="008F6CE8">
            <w:pPr>
              <w:jc w:val="center"/>
              <w:rPr>
                <w:rFonts w:ascii="Times" w:hAnsi="Times" w:cs="Times New Roman"/>
                <w:sz w:val="20"/>
                <w:szCs w:val="20"/>
              </w:rPr>
            </w:pPr>
            <w:r w:rsidRPr="00BE15CB">
              <w:rPr>
                <w:rFonts w:ascii="Times" w:hAnsi="Times" w:cs="Times New Roman"/>
                <w:sz w:val="20"/>
                <w:szCs w:val="20"/>
              </w:rPr>
              <w:t>58</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9C744A" w:rsidP="00F41562">
            <w:pPr>
              <w:rPr>
                <w:rFonts w:ascii="Times" w:hAnsi="Times" w:cs="Times New Roman"/>
                <w:sz w:val="20"/>
                <w:szCs w:val="20"/>
              </w:rPr>
            </w:pPr>
            <w:r w:rsidRPr="00BE15CB">
              <w:rPr>
                <w:rFonts w:ascii="Times" w:hAnsi="Times" w:cs="Times New Roman"/>
                <w:sz w:val="20"/>
                <w:szCs w:val="20"/>
              </w:rPr>
              <w:t>17</w:t>
            </w:r>
          </w:p>
        </w:tc>
        <w:tc>
          <w:tcPr>
            <w:tcW w:w="426" w:type="dxa"/>
            <w:vAlign w:val="center"/>
          </w:tcPr>
          <w:p w:rsidR="00F41562" w:rsidRPr="00BE15CB" w:rsidRDefault="009C744A" w:rsidP="00F41562">
            <w:pPr>
              <w:jc w:val="center"/>
              <w:rPr>
                <w:rFonts w:ascii="Times" w:hAnsi="Times" w:cs="Times New Roman"/>
                <w:sz w:val="20"/>
                <w:szCs w:val="20"/>
              </w:rPr>
            </w:pPr>
            <w:r w:rsidRPr="00BE15CB">
              <w:rPr>
                <w:rFonts w:ascii="Times" w:hAnsi="Times" w:cs="Times New Roman"/>
                <w:sz w:val="20"/>
                <w:szCs w:val="20"/>
              </w:rPr>
              <w:t>15</w:t>
            </w:r>
            <w:r w:rsidR="00F41562"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F41562" w:rsidRPr="00BE15CB" w:rsidRDefault="00882EE2" w:rsidP="00F41562">
            <w:pPr>
              <w:widowControl w:val="0"/>
              <w:autoSpaceDE w:val="0"/>
              <w:autoSpaceDN w:val="0"/>
              <w:adjustRightInd w:val="0"/>
              <w:jc w:val="center"/>
              <w:rPr>
                <w:rFonts w:ascii="Times" w:hAnsi="Times" w:cs="Times New Roman"/>
                <w:color w:val="222222"/>
                <w:sz w:val="20"/>
                <w:szCs w:val="20"/>
                <w:lang w:val="en-US"/>
              </w:rPr>
            </w:pPr>
            <w:r w:rsidRPr="00BE15CB">
              <w:rPr>
                <w:rFonts w:ascii="Times" w:hAnsi="Times" w:cs="Times New Roman"/>
                <w:sz w:val="20"/>
                <w:szCs w:val="20"/>
              </w:rPr>
              <w:t>ER</w:t>
            </w:r>
            <w:r w:rsidRPr="00BE15CB">
              <w:rPr>
                <w:rFonts w:ascii="Times" w:hAnsi="Times" w:cs="Times New Roman"/>
                <w:sz w:val="20"/>
                <w:szCs w:val="20"/>
                <w:lang w:val="en-US"/>
              </w:rPr>
              <w:t>α</w:t>
            </w:r>
            <w:r w:rsidR="007F6CFD" w:rsidRPr="00BE15CB">
              <w:rPr>
                <w:rFonts w:ascii="Times" w:hAnsi="Times" w:cs="Times New Roman"/>
                <w:sz w:val="20"/>
                <w:szCs w:val="20"/>
              </w:rPr>
              <w:t>,</w:t>
            </w:r>
            <w:r w:rsidR="00F41562" w:rsidRPr="00BE15CB">
              <w:rPr>
                <w:rFonts w:ascii="Times" w:hAnsi="Times" w:cs="Times New Roman"/>
                <w:sz w:val="20"/>
                <w:szCs w:val="20"/>
              </w:rPr>
              <w:t xml:space="preserve"> 1:200</w:t>
            </w:r>
            <w:r w:rsidR="007F6CFD" w:rsidRPr="00BE15CB">
              <w:rPr>
                <w:rFonts w:ascii="Times" w:hAnsi="Times" w:cs="Times New Roman"/>
                <w:sz w:val="20"/>
                <w:szCs w:val="20"/>
              </w:rPr>
              <w:t>,</w:t>
            </w:r>
            <w:r w:rsidR="00F41562" w:rsidRPr="00BE15CB">
              <w:rPr>
                <w:rFonts w:ascii="Times" w:hAnsi="Times" w:cs="Times New Roman"/>
                <w:sz w:val="20"/>
                <w:szCs w:val="20"/>
              </w:rPr>
              <w:t xml:space="preserve"> Dako</w:t>
            </w:r>
          </w:p>
        </w:tc>
        <w:tc>
          <w:tcPr>
            <w:tcW w:w="3260" w:type="dxa"/>
            <w:vAlign w:val="center"/>
          </w:tcPr>
          <w:p w:rsidR="00F41562" w:rsidRPr="00BE15CB" w:rsidRDefault="00F41562" w:rsidP="006F6836">
            <w:pPr>
              <w:widowControl w:val="0"/>
              <w:autoSpaceDE w:val="0"/>
              <w:autoSpaceDN w:val="0"/>
              <w:adjustRightInd w:val="0"/>
              <w:jc w:val="both"/>
              <w:rPr>
                <w:rFonts w:ascii="Times" w:hAnsi="Times" w:cs="Times New Roman"/>
                <w:sz w:val="20"/>
                <w:szCs w:val="20"/>
                <w:lang w:val="en-US"/>
              </w:rPr>
            </w:pPr>
            <w:r w:rsidRPr="00BE15CB">
              <w:rPr>
                <w:rFonts w:ascii="Times" w:hAnsi="Times" w:cs="Times New Roman"/>
                <w:color w:val="222222"/>
                <w:sz w:val="20"/>
                <w:szCs w:val="20"/>
                <w:lang w:val="en-US"/>
              </w:rPr>
              <w:t>Authors demonstrate a non-significant increase in ER</w:t>
            </w:r>
            <w:r w:rsidR="00882EE2" w:rsidRPr="00BE15CB">
              <w:rPr>
                <w:rFonts w:ascii="Times" w:hAnsi="Times" w:cs="Times New Roman"/>
                <w:sz w:val="20"/>
                <w:szCs w:val="20"/>
                <w:lang w:val="en-US"/>
              </w:rPr>
              <w:t>α</w:t>
            </w:r>
            <w:r w:rsidR="00882EE2" w:rsidRPr="00BE15CB">
              <w:rPr>
                <w:rFonts w:ascii="Times" w:hAnsi="Times" w:cs="Times New Roman"/>
                <w:color w:val="222222"/>
                <w:sz w:val="20"/>
                <w:szCs w:val="20"/>
                <w:lang w:val="en-US"/>
              </w:rPr>
              <w:t xml:space="preserve"> expression from DPEM to E</w:t>
            </w:r>
            <w:r w:rsidRPr="00BE15CB">
              <w:rPr>
                <w:rFonts w:ascii="Times" w:hAnsi="Times" w:cs="Times New Roman"/>
                <w:color w:val="222222"/>
                <w:sz w:val="20"/>
                <w:szCs w:val="20"/>
                <w:lang w:val="en-US"/>
              </w:rPr>
              <w:t xml:space="preserve">H and decreased in AEH. The highest levels observed were in </w:t>
            </w:r>
            <w:r w:rsidR="00882EE2" w:rsidRPr="00BE15CB">
              <w:rPr>
                <w:rFonts w:ascii="Times" w:hAnsi="Times" w:cs="Times New Roman"/>
                <w:color w:val="222222"/>
                <w:sz w:val="20"/>
                <w:szCs w:val="20"/>
                <w:lang w:val="en-US"/>
              </w:rPr>
              <w:t>CH</w:t>
            </w:r>
            <w:r w:rsidRPr="00BE15CB">
              <w:rPr>
                <w:rFonts w:ascii="Times" w:hAnsi="Times" w:cs="Times New Roman"/>
                <w:color w:val="222222"/>
                <w:sz w:val="20"/>
                <w:szCs w:val="20"/>
                <w:lang w:val="en-US"/>
              </w:rPr>
              <w:t xml:space="preserve">. </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ISSN" : "1233-9687", "PMID" : "22102068", "abstract" : "We compared the immunohistochemical expression of PTEN, estrogen receptor \u03b1 (ER-\u03b1) and progesterone receptor (PR) in a series of endometrial hyperplasia (EH) and in disordered proliferative endometrium (DPE) by tissue microarray (TMA). The material consisted of 141 endometrial curretings including 98 cases (study group) diagnosed as EH [59-simple (SH), 20-complex (CH), 19 atypical (AEH)] and 43 cases (control group) with DPE due to anovulation. The mean PTEN expression index decreased in order DPE-EH-AEH groups (p &lt; 0.05). The mean value of the ER-\u03b1 index increased in order DPE-SH-CH and decreased in AEH group, whereas the PR expression index decreased in order DPE-EH-AEH (p &gt; 0.05 and p &gt; 0.05, respectively). These results show that steroid hormone receptor status influences the architectural changes of endometriumrather than cytological ones. On the other hand, decreased PTEN expression correlates more closely with the cytological atypia in endometrial cells. In our opinion ER-\u03b1 and PR may be useful markers predicting therapy response in EH. PTEN presents as a strong prognosticator which may help in determining the risk of progression in advanced stages of EH, especially those with atypical cytological features.", "author" : [ { "dropping-particle" : "", "family" : "Pieczy\u0144ska", "given" : "Beata", "non-dropping-particle" : "", "parse-names" : false, "suffix" : "" }, { "dropping-particle" : "", "family" : "Wojtylak", "given" : "Szymon", "non-dropping-particle" : "", "parse-names" : false, "suffix" : "" }, { "dropping-particle" : "", "family" : "Zawrocki", "given" : "Anton", "non-dropping-particle" : "", "parse-names" : false, "suffix" : "" }, { "dropping-particle" : "", "family" : "Biernat", "given" : "Wojciech", "non-dropping-particle" : "", "parse-names" : false, "suffix" : "" } ], "container-title" : "Polish journal of pathology : official journal of the Polish Society of Pathologists", "id" : "ITEM-1", "issue" : "3", "issued" : { "date-parts" : [ [ "2011", "9" ] ] }, "page" : "133-8", "title" : "Analysis of PTEN, estrogen receptor \u03b1 and progesterone receptor expression in endometrial hyperplasia using tissue microarray.", "type" : "article-journal", "volume" : "62" }, "uris" : [ "http://www.mendeley.com/documents/?uuid=89a97b3f-59eb-4e45-91e7-a1af2b2003c7" ] } ], "mendeley" : { "formattedCitation" : "(Pieczy\u0144ska et al. 2011)", "plainTextFormattedCitation" : "(Pieczy\u0144ska et al. 2011)", "previouslyFormattedCitation" : "(Pieczy\u0144ska et al. 2011)"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Pieczyńska et al. 2011)</w:t>
            </w:r>
            <w:r w:rsidRPr="00BE15CB">
              <w:rPr>
                <w:rFonts w:ascii="Times" w:hAnsi="Times" w:cs="Times New Roman"/>
                <w:sz w:val="20"/>
                <w:szCs w:val="20"/>
              </w:rPr>
              <w:fldChar w:fldCharType="end"/>
            </w:r>
          </w:p>
        </w:tc>
      </w:tr>
      <w:tr w:rsidR="00F41562" w:rsidRPr="00BE15CB">
        <w:trPr>
          <w:trHeight w:val="1573"/>
          <w:jc w:val="center"/>
        </w:trPr>
        <w:tc>
          <w:tcPr>
            <w:tcW w:w="1101" w:type="dxa"/>
            <w:vMerge/>
            <w:vAlign w:val="center"/>
          </w:tcPr>
          <w:p w:rsidR="00F41562" w:rsidRPr="00BE15CB" w:rsidRDefault="00F41562" w:rsidP="008F6CE8">
            <w:pPr>
              <w:jc w:val="center"/>
              <w:rPr>
                <w:rFonts w:ascii="Times" w:hAnsi="Times" w:cs="Times New Roman"/>
                <w:sz w:val="20"/>
                <w:szCs w:val="20"/>
              </w:rPr>
            </w:pPr>
          </w:p>
        </w:tc>
        <w:tc>
          <w:tcPr>
            <w:tcW w:w="708"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2008</w:t>
            </w:r>
          </w:p>
        </w:tc>
        <w:tc>
          <w:tcPr>
            <w:tcW w:w="709" w:type="dxa"/>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114</w:t>
            </w:r>
          </w:p>
        </w:tc>
        <w:tc>
          <w:tcPr>
            <w:tcW w:w="113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F41562" w:rsidRPr="00BE15CB" w:rsidRDefault="00F41562" w:rsidP="008F6CE8">
            <w:pPr>
              <w:jc w:val="center"/>
              <w:rPr>
                <w:rFonts w:ascii="Times" w:hAnsi="Times" w:cs="Times New Roman"/>
                <w:sz w:val="20"/>
                <w:szCs w:val="20"/>
              </w:rPr>
            </w:pPr>
            <w:r w:rsidRPr="00BE15CB">
              <w:rPr>
                <w:rFonts w:ascii="Times" w:hAnsi="Times" w:cs="Times New Roman"/>
                <w:sz w:val="20"/>
                <w:szCs w:val="20"/>
              </w:rPr>
              <w:t>30</w:t>
            </w:r>
          </w:p>
        </w:tc>
        <w:tc>
          <w:tcPr>
            <w:tcW w:w="719"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3</w:t>
            </w:r>
          </w:p>
        </w:tc>
        <w:tc>
          <w:tcPr>
            <w:tcW w:w="426"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20*</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37</w:t>
            </w:r>
          </w:p>
        </w:tc>
        <w:tc>
          <w:tcPr>
            <w:tcW w:w="567" w:type="dxa"/>
            <w:vAlign w:val="center"/>
          </w:tcPr>
          <w:p w:rsidR="00F41562" w:rsidRPr="00BE15CB" w:rsidRDefault="00F41562" w:rsidP="00F41562">
            <w:pPr>
              <w:jc w:val="center"/>
              <w:rPr>
                <w:rFonts w:ascii="Times" w:hAnsi="Times" w:cs="Times New Roman"/>
                <w:sz w:val="20"/>
                <w:szCs w:val="20"/>
              </w:rPr>
            </w:pPr>
            <w:r w:rsidRPr="00BE15CB">
              <w:rPr>
                <w:rFonts w:ascii="Times" w:hAnsi="Times" w:cs="Times New Roman"/>
                <w:sz w:val="20"/>
                <w:szCs w:val="20"/>
              </w:rPr>
              <w:t>15</w:t>
            </w:r>
          </w:p>
        </w:tc>
        <w:tc>
          <w:tcPr>
            <w:tcW w:w="1276" w:type="dxa"/>
            <w:vAlign w:val="center"/>
          </w:tcPr>
          <w:p w:rsidR="00F41562" w:rsidRPr="00BE15CB" w:rsidRDefault="00F25F8E" w:rsidP="00F41562">
            <w:pPr>
              <w:widowControl w:val="0"/>
              <w:autoSpaceDE w:val="0"/>
              <w:autoSpaceDN w:val="0"/>
              <w:adjustRightInd w:val="0"/>
              <w:jc w:val="center"/>
              <w:rPr>
                <w:rFonts w:ascii="Times" w:hAnsi="Times" w:cs="Times New Roman"/>
                <w:sz w:val="20"/>
                <w:szCs w:val="20"/>
                <w:lang w:val="en-US"/>
              </w:rPr>
            </w:pPr>
            <w:r w:rsidRPr="00BE15CB">
              <w:rPr>
                <w:rFonts w:ascii="Times" w:hAnsi="Times" w:cs="Times New Roman"/>
                <w:sz w:val="20"/>
                <w:szCs w:val="20"/>
                <w:lang w:val="en-US"/>
              </w:rPr>
              <w:t>Anti-ER</w:t>
            </w:r>
            <w:r w:rsidR="00300848" w:rsidRPr="00BE15CB">
              <w:rPr>
                <w:rFonts w:ascii="Times" w:hAnsi="Times" w:cs="Times New Roman"/>
                <w:sz w:val="20"/>
                <w:szCs w:val="20"/>
                <w:lang w:val="en-US"/>
              </w:rPr>
              <w:t>α,</w:t>
            </w:r>
            <w:r w:rsidRPr="00BE15CB">
              <w:rPr>
                <w:rFonts w:ascii="Times" w:hAnsi="Times" w:cs="Times New Roman"/>
                <w:sz w:val="20"/>
                <w:szCs w:val="20"/>
                <w:lang w:val="en-US"/>
              </w:rPr>
              <w:t xml:space="preserve"> 1:100, Santa Cruz Biotech</w:t>
            </w:r>
          </w:p>
        </w:tc>
        <w:tc>
          <w:tcPr>
            <w:tcW w:w="3260" w:type="dxa"/>
            <w:vAlign w:val="center"/>
          </w:tcPr>
          <w:p w:rsidR="00F41562" w:rsidRPr="00BE15CB" w:rsidRDefault="00F41562" w:rsidP="006F6836">
            <w:pPr>
              <w:widowControl w:val="0"/>
              <w:autoSpaceDE w:val="0"/>
              <w:autoSpaceDN w:val="0"/>
              <w:adjustRightInd w:val="0"/>
              <w:jc w:val="both"/>
              <w:rPr>
                <w:rFonts w:ascii="Times" w:hAnsi="Times" w:cs="Times New Roman"/>
                <w:sz w:val="20"/>
                <w:szCs w:val="20"/>
                <w:lang w:val="en-US"/>
              </w:rPr>
            </w:pPr>
            <w:r w:rsidRPr="00BE15CB">
              <w:rPr>
                <w:rFonts w:ascii="Times" w:hAnsi="Times" w:cs="Times New Roman"/>
                <w:sz w:val="20"/>
                <w:szCs w:val="20"/>
                <w:lang w:val="en-US"/>
              </w:rPr>
              <w:t xml:space="preserve">Authors demonstrate </w:t>
            </w:r>
            <w:r w:rsidR="00F25F8E" w:rsidRPr="00BE15CB">
              <w:rPr>
                <w:rFonts w:ascii="Times" w:hAnsi="Times" w:cs="Times New Roman"/>
                <w:sz w:val="20"/>
                <w:szCs w:val="20"/>
                <w:lang w:val="en-US"/>
              </w:rPr>
              <w:t xml:space="preserve">significant increase in ERα from Prolif </w:t>
            </w:r>
            <w:r w:rsidR="00F25F8E" w:rsidRPr="00BE15CB">
              <w:rPr>
                <w:rFonts w:ascii="Times New Roman" w:hAnsi="Times New Roman" w:cs="Times New Roman"/>
                <w:color w:val="222222"/>
                <w:sz w:val="20"/>
                <w:szCs w:val="20"/>
                <w:lang w:val="en-US"/>
              </w:rPr>
              <w:t>→</w:t>
            </w:r>
            <w:r w:rsidR="00F25F8E" w:rsidRPr="00BE15CB">
              <w:rPr>
                <w:rFonts w:ascii="Times" w:hAnsi="Times" w:cs="Times New Roman"/>
                <w:color w:val="222222"/>
                <w:sz w:val="20"/>
                <w:szCs w:val="20"/>
                <w:lang w:val="en-US"/>
              </w:rPr>
              <w:t xml:space="preserve"> SH </w:t>
            </w:r>
            <w:r w:rsidR="00F25F8E" w:rsidRPr="00BE15CB">
              <w:rPr>
                <w:rFonts w:ascii="Times New Roman" w:hAnsi="Times New Roman" w:cs="Times New Roman"/>
                <w:color w:val="222222"/>
                <w:sz w:val="20"/>
                <w:szCs w:val="20"/>
                <w:lang w:val="en-US"/>
              </w:rPr>
              <w:t>→</w:t>
            </w:r>
            <w:r w:rsidR="00F25F8E" w:rsidRPr="00BE15CB">
              <w:rPr>
                <w:rFonts w:ascii="Times" w:hAnsi="Times" w:cs="Times New Roman"/>
                <w:color w:val="222222"/>
                <w:sz w:val="20"/>
                <w:szCs w:val="20"/>
                <w:lang w:val="en-US"/>
              </w:rPr>
              <w:t xml:space="preserve"> CH</w:t>
            </w:r>
            <w:r w:rsidRPr="00BE15CB">
              <w:rPr>
                <w:rFonts w:ascii="Times" w:hAnsi="Times" w:cs="Times New Roman"/>
                <w:sz w:val="20"/>
                <w:szCs w:val="20"/>
                <w:lang w:val="en-US"/>
              </w:rPr>
              <w:t xml:space="preserve">. In atypia hyperplasia and EC, </w:t>
            </w:r>
            <w:r w:rsidR="00882EE2" w:rsidRPr="00BE15CB">
              <w:rPr>
                <w:rFonts w:ascii="Times" w:hAnsi="Times" w:cs="Times New Roman"/>
                <w:sz w:val="20"/>
                <w:szCs w:val="20"/>
                <w:lang w:val="en-US"/>
              </w:rPr>
              <w:t>ERα</w:t>
            </w:r>
            <w:r w:rsidRPr="00BE15CB">
              <w:rPr>
                <w:rFonts w:ascii="Times" w:hAnsi="Times" w:cs="Times New Roman"/>
                <w:sz w:val="20"/>
                <w:szCs w:val="20"/>
                <w:lang w:val="en-US"/>
              </w:rPr>
              <w:t xml:space="preserve"> was decreased significantly. Most EC expressed </w:t>
            </w:r>
            <w:r w:rsidR="00882EE2" w:rsidRPr="00BE15CB">
              <w:rPr>
                <w:rFonts w:ascii="Times" w:hAnsi="Times" w:cs="Times New Roman"/>
                <w:sz w:val="20"/>
                <w:szCs w:val="20"/>
                <w:lang w:val="en-US"/>
              </w:rPr>
              <w:t>ERα</w:t>
            </w:r>
            <w:r w:rsidRPr="00BE15CB">
              <w:rPr>
                <w:rFonts w:ascii="Times" w:hAnsi="Times" w:cs="Times New Roman"/>
                <w:sz w:val="20"/>
                <w:szCs w:val="20"/>
                <w:lang w:val="en-US"/>
              </w:rPr>
              <w:t xml:space="preserve">, either alone or in combination with </w:t>
            </w:r>
            <w:r w:rsidR="003C095C" w:rsidRPr="00BE15CB">
              <w:rPr>
                <w:rFonts w:ascii="Times" w:hAnsi="Times" w:cs="Times New Roman"/>
                <w:sz w:val="20"/>
                <w:szCs w:val="20"/>
                <w:lang w:val="en-US"/>
              </w:rPr>
              <w:t>ERβ</w:t>
            </w:r>
            <w:r w:rsidRPr="00BE15CB">
              <w:rPr>
                <w:rFonts w:ascii="Times" w:hAnsi="Times" w:cs="Times New Roman"/>
                <w:sz w:val="20"/>
                <w:szCs w:val="20"/>
                <w:lang w:val="en-US"/>
              </w:rPr>
              <w:t xml:space="preserve">, and the </w:t>
            </w:r>
            <w:r w:rsidR="003C095C" w:rsidRPr="00BE15CB">
              <w:rPr>
                <w:rFonts w:ascii="Times" w:hAnsi="Times" w:cs="Times New Roman"/>
                <w:sz w:val="20"/>
                <w:szCs w:val="20"/>
                <w:lang w:val="en-US"/>
              </w:rPr>
              <w:t xml:space="preserve">ERβ </w:t>
            </w:r>
            <w:r w:rsidRPr="00BE15CB">
              <w:rPr>
                <w:rFonts w:ascii="Times" w:hAnsi="Times" w:cs="Times New Roman"/>
                <w:sz w:val="20"/>
                <w:szCs w:val="20"/>
                <w:lang w:val="en-US"/>
              </w:rPr>
              <w:t xml:space="preserve">/ </w:t>
            </w:r>
            <w:r w:rsidR="00882EE2" w:rsidRPr="00BE15CB">
              <w:rPr>
                <w:rFonts w:ascii="Times" w:hAnsi="Times" w:cs="Times New Roman"/>
                <w:sz w:val="20"/>
                <w:szCs w:val="20"/>
                <w:lang w:val="en-US"/>
              </w:rPr>
              <w:t>ERα</w:t>
            </w:r>
            <w:r w:rsidRPr="00BE15CB">
              <w:rPr>
                <w:rFonts w:ascii="Times" w:hAnsi="Times" w:cs="Times New Roman"/>
                <w:sz w:val="20"/>
                <w:szCs w:val="20"/>
                <w:lang w:val="en-US"/>
              </w:rPr>
              <w:t xml:space="preserve"> ratio was decreased when compared to </w:t>
            </w:r>
            <w:r w:rsidR="00F25F8E" w:rsidRPr="00BE15CB">
              <w:rPr>
                <w:rFonts w:ascii="Times" w:hAnsi="Times" w:cs="Times New Roman"/>
                <w:sz w:val="20"/>
                <w:szCs w:val="20"/>
                <w:lang w:val="en-US"/>
              </w:rPr>
              <w:t>Prolif endometrium.</w:t>
            </w:r>
          </w:p>
        </w:tc>
        <w:tc>
          <w:tcPr>
            <w:tcW w:w="1310" w:type="dxa"/>
            <w:vAlign w:val="center"/>
          </w:tcPr>
          <w:p w:rsidR="00F41562"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F41562" w:rsidRPr="00BE15CB">
              <w:rPr>
                <w:rFonts w:ascii="Times" w:hAnsi="Times" w:cs="Times New Roman"/>
                <w:sz w:val="20"/>
                <w:szCs w:val="20"/>
              </w:rPr>
              <w:instrText>ADDIN CSL_CITATION { "citationItems" : [ { "id" : "ITEM-1", "itemData" : { "DOI" : "10.1111/j.1525-1438.2005.15321.x", "ISSN" : "1048-891X", "PMID" : "15882182", "abstract" : "We assessed the expression of estrogen receptors (ER)alpha and ERbeta in 114 human endometrial hyperplasia and adenocarcinomas. The aim of this study was to determine the expression of both ER isoforms in human endometrial tissue by immunohistochemistry. From normal proliferation to simple and complex hyperplasia, the expression of ERalpha was increased (P &lt; 0.05), while ERbeta did not change much (P &gt; 0.05). In atypia hyperplasia and adenocarcinoma, both ERalpha and ERbeta were decreased significantly (P &lt; 0.05). Most endometrial adenocarcinomas expressed ERalpha, either alone or in combination with ERbeta, and the ERbeta/ERalpha ratio was decreased when compared to normal proliferation (P &lt; 0.05). Also, we found that the expression of ERalpha and ERbeta has no relationship with the status of lymph node of adenocarcinoma (P &gt; 0.05). Both ERalpha and ERbeta play an important role in endometrial hyperplasia and carcinomas, the levels of ERalpha and ERbeta appear be used as prognostic indicators.", "author" : [ { "dropping-particle" : "", "family" : "Hu", "given" : "K", "non-dropping-particle" : "", "parse-names" : false, "suffix" : "" }, { "dropping-particle" : "", "family" : "Zhong", "given" : "G", "non-dropping-particle" : "", "parse-names" : false, "suffix" : "" }, { "dropping-particle" : "", "family" : "He", "given" : "F", "non-dropping-particle" : "", "parse-names" : false, "suffix" : "" } ], "container-title" : "International journal of gynecological cancer : official journal of the International Gynecological Cancer Society", "id" : "ITEM-1", "issue" : "3", "issued" : { "date-parts" : [ [ "2008" ] ] }, "page" : "537-41", "title" : "Expression of estrogen receptors ERalpha and ERbeta in endometrial hyperplasia and adenocarcinoma.", "type" : "article-journal", "volume" : "15" }, "uris" : [ "http://www.mendeley.com/documents/?uuid=b8bd79ec-5346-4252-b18e-89eb3a94ae3d" ] } ], "mendeley" : { "formattedCitation" : "(Hu et al. 2008)", "plainTextFormattedCitation" : "(Hu et al. 2008)", "previouslyFormattedCitation" : "(Hu et al. 2008)" }, "properties" : { "noteIndex" : 0 }, "schema" : "https://github.com/citation-style-language/schema/raw/master/csl-citation.json" }</w:instrText>
            </w:r>
            <w:r w:rsidRPr="00BE15CB">
              <w:rPr>
                <w:rFonts w:ascii="Times" w:hAnsi="Times" w:cs="Times New Roman"/>
                <w:sz w:val="20"/>
                <w:szCs w:val="20"/>
              </w:rPr>
              <w:fldChar w:fldCharType="separate"/>
            </w:r>
            <w:r w:rsidR="00F41562" w:rsidRPr="00BE15CB">
              <w:rPr>
                <w:rFonts w:ascii="Times" w:hAnsi="Times" w:cs="Times New Roman"/>
                <w:noProof/>
                <w:sz w:val="20"/>
                <w:szCs w:val="20"/>
              </w:rPr>
              <w:t>(Hu et al. 2008)</w:t>
            </w:r>
            <w:r w:rsidRPr="00BE15CB">
              <w:rPr>
                <w:rFonts w:ascii="Times" w:hAnsi="Times" w:cs="Times New Roman"/>
                <w:sz w:val="20"/>
                <w:szCs w:val="20"/>
              </w:rPr>
              <w:fldChar w:fldCharType="end"/>
            </w:r>
          </w:p>
        </w:tc>
      </w:tr>
      <w:tr w:rsidR="00E84ADD" w:rsidRPr="00BE15CB">
        <w:trPr>
          <w:trHeight w:val="830"/>
          <w:jc w:val="center"/>
        </w:trPr>
        <w:tc>
          <w:tcPr>
            <w:tcW w:w="1101" w:type="dxa"/>
            <w:vMerge/>
            <w:vAlign w:val="center"/>
          </w:tcPr>
          <w:p w:rsidR="00E84ADD" w:rsidRPr="00BE15CB" w:rsidRDefault="00E84ADD" w:rsidP="008F6CE8">
            <w:pPr>
              <w:jc w:val="center"/>
              <w:rPr>
                <w:rFonts w:ascii="Times" w:hAnsi="Times" w:cs="Times New Roman"/>
                <w:sz w:val="20"/>
                <w:szCs w:val="20"/>
              </w:rPr>
            </w:pP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8</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83</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26</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7</w:t>
            </w:r>
          </w:p>
        </w:tc>
        <w:tc>
          <w:tcPr>
            <w:tcW w:w="1276" w:type="dxa"/>
            <w:vAlign w:val="center"/>
          </w:tcPr>
          <w:p w:rsidR="00E84ADD" w:rsidRPr="00BE15CB" w:rsidRDefault="00E84ADD" w:rsidP="00E84ADD">
            <w:pPr>
              <w:pStyle w:val="NormalWeb"/>
              <w:shd w:val="clear" w:color="auto" w:fill="FFFFFF"/>
              <w:jc w:val="center"/>
            </w:pPr>
            <w:r w:rsidRPr="00BE15CB">
              <w:rPr>
                <w:lang w:val="en-US"/>
              </w:rPr>
              <w:t xml:space="preserve">ERα (Clone ID5), 1:100, </w:t>
            </w:r>
            <w:r w:rsidR="00F73CCE" w:rsidRPr="00BE15CB">
              <w:rPr>
                <w:lang w:val="en-US"/>
              </w:rPr>
              <w:t>Neomarkers</w:t>
            </w:r>
          </w:p>
        </w:tc>
        <w:tc>
          <w:tcPr>
            <w:tcW w:w="3260" w:type="dxa"/>
            <w:vAlign w:val="center"/>
          </w:tcPr>
          <w:p w:rsidR="00E84ADD" w:rsidRPr="00BE15CB" w:rsidRDefault="00E84ADD" w:rsidP="006F6836">
            <w:pPr>
              <w:pStyle w:val="NormalWeb"/>
              <w:shd w:val="clear" w:color="auto" w:fill="FFFFFF"/>
              <w:jc w:val="both"/>
            </w:pPr>
            <w:r w:rsidRPr="00BE15CB">
              <w:rPr>
                <w:lang w:val="en-US"/>
              </w:rPr>
              <w:t>No significant differences seen in expression between SH and proliferative endometrium</w:t>
            </w:r>
            <w:r w:rsidR="00CA2DDB">
              <w:rPr>
                <w:lang w:val="en-US"/>
              </w:rPr>
              <w:t>.</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097/PAI.0b013e31816755a9", "ISSN" : "1533-4058", "PMID" : "18931615", "abstract" : "AIMS The aim of this study was to analyze the expression of estrogen receptor (ER) beta in endometrioid carcinoma in comparison to non-neoplastic endometrium. METHODS Fifty-seven histopathologically confirmed non-neoplastic endometria (22 proliferative phase, 15 secretory phase, and 20 simple hyperplasia without atypia), and 26 cases of endometrioid carcinoma were studied. The ERbeta/ERalpha transcript ratio was determined by semiquantitative reverse transcription-polymerase chain reaction. The receptor protein expression was evaluated by immunohistochemistry using the Allred Scoring System. RESULTS Decreased expression of ERbeta, ERalpha, and progesterone receptor proteins was observed in endometrioid carcinoma compared with proliferative endometrium and simple hyperplasia (P&lt;0.01, Mann-Whitney U test). Within the group of endometrioid carcinoma, a correlation of increased ERbeta expression with tumors exhibiting &gt; or =50% myoinvasion (P=0.034) was observed, whereas there was no correlation with the grade of tumor (P=0.314). There was a significant association of ERbeta with ERalpha expression in both non-neoplastic and neoplastic endometrium indicating interdependence of expression. Progesterone receptor protein expression was influenced by ERalpha levels and not by ERbeta as shown by regression analysis in non-neoplastic and neoplastic endometrium. CONCLUSIONS Thus, ERbeta alterations are important in endometrioid carcinoma. The relationship of ERbeta expression to myoinvasion warrants further investigation.", "author" : [ { "dropping-particle" : "", "family" : "Chakravarty", "given" : "Dimple", "non-dropping-particle" : "", "parse-names" : false, "suffix" : "" }, { "dropping-particle" : "", "family" : "Srinivasan", "given" : "Radhika", "non-dropping-particle" : "", "parse-names" : false, "suffix" : "" }, { "dropping-particle" : "", "family" : "Ghosh", "given" : "Sujata", "non-dropping-particle" : "", "parse-names" : false, "suffix" : "" }, { "dropping-particle" : "", "family" : "Rajwanshi", "given" : "Arvind", "non-dropping-particle" : "", "parse-names" : false, "suffix" : "" }, { "dropping-particle" : "", "family" : "Gopalan", "given" : "Sarala", "non-dropping-particle" : "", "parse-names" : false, "suffix" : "" } ], "container-title" : "Applied immunohistochemistry &amp; molecular morphology : AIMM / official publication of the Society for Applied Immunohistochemistry", "id" : "ITEM-1", "issue" : "6", "issued" : { "date-parts" : [ [ "2008", "12" ] ] }, "page" : "535-42", "title" : "Estrogen receptor beta (ERbeta) in endometrial simple hyperplasia and endometrioid carcinoma.", "type" : "article-journal", "volume" : "16" }, "uris" : [ "http://www.mendeley.com/documents/?uuid=d6c0b28b-170a-4ca6-a35e-686dc04032cb" ] } ], "mendeley" : { "formattedCitation" : "(Chakravarty et al. 2008)", "plainTextFormattedCitation" : "(Chakravarty et al. 2008)", "previouslyFormattedCitation" : "(Chakravarty et al. 2008)"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Chakravarty et al. 2008)</w:t>
            </w:r>
            <w:r w:rsidRPr="00BE15CB">
              <w:rPr>
                <w:rFonts w:ascii="Times" w:hAnsi="Times" w:cs="Times New Roman"/>
                <w:sz w:val="20"/>
                <w:szCs w:val="20"/>
              </w:rPr>
              <w:fldChar w:fldCharType="end"/>
            </w:r>
          </w:p>
        </w:tc>
      </w:tr>
      <w:tr w:rsidR="00E84ADD" w:rsidRPr="00BE15CB">
        <w:trPr>
          <w:trHeight w:val="830"/>
          <w:jc w:val="center"/>
        </w:trPr>
        <w:tc>
          <w:tcPr>
            <w:tcW w:w="1101" w:type="dxa"/>
            <w:vMerge/>
            <w:vAlign w:val="center"/>
          </w:tcPr>
          <w:p w:rsidR="00E84ADD" w:rsidRPr="00BE15CB" w:rsidRDefault="00E84ADD" w:rsidP="008F6CE8">
            <w:pPr>
              <w:jc w:val="center"/>
              <w:rPr>
                <w:rFonts w:ascii="Times" w:hAnsi="Times" w:cs="Times New Roman"/>
                <w:sz w:val="20"/>
                <w:szCs w:val="20"/>
              </w:rPr>
            </w:pP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5</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92</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13</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3</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2*</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2</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22</w:t>
            </w:r>
          </w:p>
        </w:tc>
        <w:tc>
          <w:tcPr>
            <w:tcW w:w="1276" w:type="dxa"/>
            <w:vAlign w:val="center"/>
          </w:tcPr>
          <w:p w:rsidR="00E84ADD" w:rsidRPr="00BE15CB" w:rsidRDefault="00E84ADD" w:rsidP="00191323">
            <w:pPr>
              <w:pStyle w:val="NormalWeb"/>
              <w:shd w:val="clear" w:color="auto" w:fill="FFFFFF"/>
              <w:jc w:val="center"/>
            </w:pPr>
            <w:r w:rsidRPr="00BE15CB">
              <w:t>ER</w:t>
            </w:r>
            <w:r w:rsidRPr="00BE15CB">
              <w:rPr>
                <w:lang w:val="en-US"/>
              </w:rPr>
              <w:t>α</w:t>
            </w:r>
            <w:r w:rsidR="00191323" w:rsidRPr="00BE15CB">
              <w:rPr>
                <w:lang w:val="en-US"/>
              </w:rPr>
              <w:t xml:space="preserve"> </w:t>
            </w:r>
            <w:r w:rsidR="00191323" w:rsidRPr="00BE15CB">
              <w:t>(NCL-Er-6FF),</w:t>
            </w:r>
            <w:r w:rsidR="003C0DBE">
              <w:t xml:space="preserve"> 1:30, Novo</w:t>
            </w:r>
            <w:r w:rsidRPr="00BE15CB">
              <w:t>castra</w:t>
            </w:r>
          </w:p>
        </w:tc>
        <w:tc>
          <w:tcPr>
            <w:tcW w:w="3260" w:type="dxa"/>
            <w:vAlign w:val="center"/>
          </w:tcPr>
          <w:p w:rsidR="00E84ADD" w:rsidRPr="00BE15CB" w:rsidRDefault="00E84ADD" w:rsidP="006F6836">
            <w:pPr>
              <w:pStyle w:val="NormalWeb"/>
              <w:shd w:val="clear" w:color="auto" w:fill="FFFFFF"/>
              <w:jc w:val="both"/>
            </w:pPr>
            <w:r w:rsidRPr="00BE15CB">
              <w:t xml:space="preserve">Authors describe significant difference between EC and each EH group. No significant difference in relation to </w:t>
            </w:r>
            <w:r w:rsidRPr="00BE15CB">
              <w:rPr>
                <w:lang w:val="en-US"/>
              </w:rPr>
              <w:t>ERα</w:t>
            </w:r>
            <w:r w:rsidRPr="00BE15CB">
              <w:t xml:space="preserve"> staining among hyperplastic groups.</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PAOR.2005.11.1.0032", "ISBN" : "1219-4956 (Print)\\r1219-4956 (Linking)", "ISSN" : "1219-4956", "PMID" : "15800680", "abstract" : "To evaluate the role of c-jun and c-myc proto-oncogenes in normal, hyperplastic and neoplastic endometrium in relation to estrogen receptor (ER) status and to investigate whether these genes can be related to other histopathological features of endometrial carcinoma, 32 endometrial carcinomas, 38 endometrial hyperplasias and 22 cyclic endometria (10 proliferative and 12 secretory) were evaluated histologically. Endometrial hyperplasia cases were classified as simple and complex hyperplasia without atypia, and atypical hyperplasia. Endometrial carcinoma cases were subtyped according to the International Society of Gynecological Pathologists. Modified FIGO system was used for both grading and staging. Immunohistochemical examination was performed using antibodies to ER-alpha, c-myc and c-jun with streptavidin-biotin-peroxidase technique. The mean percentage of ER-alpha positive cells changed cyclically during the menstrual cycle, and it was the highest (96%) and the lowest (31.6%) in proliferative and carcinomatous endometrium, respectively. There was a statistically significant difference between proliferative and secretory phases and proliferative and carcinomatous endometrium in relation to ER-alpha staining (p&lt;0.05). There was also a statistically significant difference with respect to ERalpha reactivity between secretory phase and each hyperplastic group, as well as between the carcinoma group and each hyperplastic group (p&lt;0.05). Although not significant, the mean percentage of c-myc expressing cells in the carcinoma group was higher (15.3%) than that of proliferative phase and hyperplastic groups. The mean percentage of c-jun positive cells in proliferative endometrium was slightly higher than in secretory endometrium, and it was the highest in atypical hyperplastic endometrium (28.3%), but there was no statistically significant difference between the groups. In carcinoma cases, a positive correlation was observed between c-jun positivity and tumor grade (p=0.027, r=0.3908), but such a correlation with c-myc was not found. A positive correlation was detected between ER-alpha and c-myc expression (p=0.038, r=0.3686). A progressive loss of ER seems to be correlated with increasing malignant transformation. C-myc expression might play a role in the development of endometrial carcinoma via ER. The association between c-jun and ER appears to be lost in endometrial carcinoma. The relationship between c-myc, c-jun and ER appears to be altered in endometri\u2026", "author" : [ { "dropping-particle" : "", "family" : "Bircan", "given" : "Sema", "non-dropping-particle" : "", "parse-names" : false, "suffix" : "" }, { "dropping-particle" : "", "family" : "Ensari", "given" : "Arzu", "non-dropping-particle" : "", "parse-names" : false, "suffix" : "" }, { "dropping-particle" : "", "family" : "Ozturk", "given" : "Sibel", "non-dropping-particle" : "", "parse-names" : false, "suffix" : "" }, { "dropping-particle" : "", "family" : "Erdogan", "given" : "Nural", "non-dropping-particle" : "", "parse-names" : false, "suffix" : "" }, { "dropping-particle" : "", "family" : "Dundar", "given" : "Ilkkan", "non-dropping-particle" : "", "parse-names" : false, "suffix" : "" }, { "dropping-particle" : "", "family" : "Ortac", "given" : "Firat", "non-dropping-particle" : "", "parse-names" : false, "suffix" : "" } ], "container-title" : "Pathology oncology research : POR", "id" : "ITEM-1", "issue" : "1", "issued" : { "date-parts" : [ [ "2005" ] ] }, "page" : "32-9", "title" : "Immunohistochemical analysis of c-myc, c-jun and estrogen receptor in normal, hyperplastic and neoplastic endometrium.", "type" : "article-journal", "volume" : "11" }, "uris" : [ "http://www.mendeley.com/documents/?uuid=e767e047-3856-4a95-b29a-57702b8637cf" ] } ], "mendeley" : { "formattedCitation" : "(Bircan et al. 2005)", "plainTextFormattedCitation" : "(Bircan et al. 2005)", "previouslyFormattedCitation" : "(Bircan et al. 2005)"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Bircan et al. 2005)</w:t>
            </w:r>
            <w:r w:rsidRPr="00BE15CB">
              <w:rPr>
                <w:rFonts w:ascii="Times" w:hAnsi="Times" w:cs="Times New Roman"/>
                <w:sz w:val="20"/>
                <w:szCs w:val="20"/>
              </w:rPr>
              <w:fldChar w:fldCharType="end"/>
            </w:r>
          </w:p>
        </w:tc>
      </w:tr>
      <w:tr w:rsidR="00E84ADD" w:rsidRPr="00BE15CB">
        <w:trPr>
          <w:trHeight w:val="830"/>
          <w:jc w:val="center"/>
        </w:trPr>
        <w:tc>
          <w:tcPr>
            <w:tcW w:w="1101" w:type="dxa"/>
            <w:vMerge/>
            <w:vAlign w:val="center"/>
          </w:tcPr>
          <w:p w:rsidR="00E84ADD" w:rsidRPr="00BE15CB" w:rsidRDefault="00E84ADD" w:rsidP="008F6CE8">
            <w:pPr>
              <w:jc w:val="center"/>
              <w:rPr>
                <w:rFonts w:ascii="Times" w:hAnsi="Times" w:cs="Times New Roman"/>
                <w:sz w:val="20"/>
                <w:szCs w:val="20"/>
              </w:rPr>
            </w:pP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3</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10</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30</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0</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0</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0</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0</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60</w:t>
            </w:r>
          </w:p>
        </w:tc>
        <w:tc>
          <w:tcPr>
            <w:tcW w:w="1276" w:type="dxa"/>
            <w:vAlign w:val="center"/>
          </w:tcPr>
          <w:p w:rsidR="00E84ADD" w:rsidRPr="00BE15CB" w:rsidRDefault="00E84ADD" w:rsidP="00F41562">
            <w:pPr>
              <w:jc w:val="center"/>
              <w:rPr>
                <w:rFonts w:ascii="Times" w:hAnsi="Times" w:cs="Times New Roman"/>
                <w:sz w:val="20"/>
                <w:szCs w:val="20"/>
              </w:rPr>
            </w:pPr>
            <w:r w:rsidRPr="00BE15CB">
              <w:rPr>
                <w:rFonts w:ascii="Times" w:hAnsi="Times"/>
                <w:sz w:val="20"/>
                <w:szCs w:val="20"/>
              </w:rPr>
              <w:t>ER</w:t>
            </w:r>
            <w:r w:rsidRPr="00BE15CB">
              <w:rPr>
                <w:rFonts w:ascii="Times" w:hAnsi="Times" w:cs="Times New Roman"/>
                <w:sz w:val="20"/>
                <w:szCs w:val="20"/>
                <w:lang w:val="en-US"/>
              </w:rPr>
              <w:t>α, 1:100, Dako</w:t>
            </w:r>
          </w:p>
        </w:tc>
        <w:tc>
          <w:tcPr>
            <w:tcW w:w="3260" w:type="dxa"/>
            <w:vAlign w:val="center"/>
          </w:tcPr>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rPr>
              <w:t xml:space="preserve">Authors describe a stepwise decrease in </w:t>
            </w:r>
            <w:r w:rsidRPr="00BE15CB">
              <w:rPr>
                <w:rFonts w:ascii="Times" w:hAnsi="Times" w:cs="Times New Roman"/>
                <w:sz w:val="20"/>
                <w:szCs w:val="20"/>
                <w:lang w:val="en-US"/>
              </w:rPr>
              <w:t>ERα</w:t>
            </w:r>
            <w:r w:rsidRPr="00BE15CB">
              <w:rPr>
                <w:rFonts w:ascii="Times" w:hAnsi="Times" w:cs="Times New Roman"/>
                <w:sz w:val="20"/>
                <w:szCs w:val="20"/>
              </w:rPr>
              <w:t xml:space="preserve"> expression from CH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CAH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EC, compared to NE</w:t>
            </w:r>
            <w:r w:rsidR="00CA2DDB">
              <w:rPr>
                <w:rFonts w:ascii="Times" w:hAnsi="Times" w:cs="Times New Roman"/>
                <w:color w:val="222222"/>
                <w:sz w:val="20"/>
                <w:szCs w:val="20"/>
                <w:lang w:val="en-US"/>
              </w:rPr>
              <w:t>.</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046/j.1440-1827.2003.01565.x", "ISSN" : "13205463", "PMID" : "14629750", "abstract" : "The aims of this study were to identity the roles of tumor vessels and hormone receptor status in normal, hyperplastic, and neoplastic endometrium, and to explore their relationships with other prognostic factors of endometrial adenocarcinoma. Endometrial curettage specimens of proliferative phase and secretory phase endometrium, simple hyperplasia with or without atypia, complex hyperplasia with or without atypia, and grade 1 adenocarcinoma were examined for estrogen receptor alpha (ER alpha), progesterone receptor (PgR), Ki-67 labeling index (LI), cyclin D1, microvessel density (MVD), and area of venules (AV) using an immunoperoxidase method. The results showed high levels of ER alpha in complex hyperplasia, and high levels of PgR in simple hyperplasia without atypia. Expression of ER alpha in the endometrium decreased in a stepwise manner from complex hyperplasia without atypia to grade 1 adenocarcinoma. Expression of PgR in the endometrium decreased in a stepwise manner from simple hyperplasia without atypia to grade 1 adenocarcinoma. In contrast, the expressions of Ki-67 LI, cyclin D1, MVD and AV in the endometrium increased in a stepwise manner from normal, simple or complex hyperplasia with or without atypia to grade 1 adenocarcinoma. These changes may become irreversible on progression from simple or complex hyperplasia to neoplasia.", "author" : [ { "dropping-particle" : "", "family" : "Nunobiki", "given" : "Osamu", "non-dropping-particle" : "", "parse-names" : false, "suffix" : "" }, { "dropping-particle" : "", "family" : "Taniguchi", "given" : "Emiko", "non-dropping-particle" : "", "parse-names" : false, "suffix" : "" }, { "dropping-particle" : "", "family" : "Ishii", "given" : "Aiko", "non-dropping-particle" : "", "parse-names" : false, "suffix" : "" }, { "dropping-particle" : "", "family" : "Tang", "given" : "Weihua", "non-dropping-particle" : "", "parse-names" : false, "suffix" : "" }, { "dropping-particle" : "", "family" : "Utsunomiya", "given" : "Hitoshi", "non-dropping-particle" : "", "parse-names" : false, "suffix" : "" }, { "dropping-particle" : "", "family" : "Nakamura", "given" : "Yasushi", "non-dropping-particle" : "", "parse-names" : false, "suffix" : "" }, { "dropping-particle" : "", "family" : "Mori", "given" : "Ichiro", "non-dropping-particle" : "", "parse-names" : false, "suffix" : "" }, { "dropping-particle" : "", "family" : "Kakudo", "given" : "Kennichi", "non-dropping-particle" : "", "parse-names" : false, "suffix" : "" } ], "container-title" : "Pathology International", "id" : "ITEM-1", "issue" : "12", "issued" : { "date-parts" : [ [ "2003" ] ] }, "page" : "846-852", "title" : "Significance of hormone receptor status and tumor vessels in normal, hyperplastic and neoplastic endometrium", "type" : "article-journal", "volume" : "53" }, "uris" : [ "http://www.mendeley.com/documents/?uuid=d9bbc362-4c69-49c6-8e87-3041640b5b58" ] } ], "mendeley" : { "formattedCitation" : "(Nunobiki et al. 2003)", "plainTextFormattedCitation" : "(Nunobiki et al. 2003)", "previouslyFormattedCitation" : "(Nunobiki et al. 2003)"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Nunobiki et al. 2003)</w:t>
            </w:r>
            <w:r w:rsidRPr="00BE15CB">
              <w:rPr>
                <w:rFonts w:ascii="Times" w:hAnsi="Times" w:cs="Times New Roman"/>
                <w:sz w:val="20"/>
                <w:szCs w:val="20"/>
              </w:rPr>
              <w:fldChar w:fldCharType="end"/>
            </w:r>
          </w:p>
        </w:tc>
      </w:tr>
      <w:tr w:rsidR="00E84ADD" w:rsidRPr="00BE15CB">
        <w:trPr>
          <w:trHeight w:val="830"/>
          <w:jc w:val="center"/>
        </w:trPr>
        <w:tc>
          <w:tcPr>
            <w:tcW w:w="1101" w:type="dxa"/>
            <w:vMerge/>
            <w:vAlign w:val="center"/>
          </w:tcPr>
          <w:p w:rsidR="00E84ADD" w:rsidRPr="00BE15CB" w:rsidRDefault="00E84ADD" w:rsidP="008F6CE8">
            <w:pPr>
              <w:jc w:val="center"/>
              <w:rPr>
                <w:rFonts w:ascii="Times" w:hAnsi="Times" w:cs="Times New Roman"/>
                <w:sz w:val="20"/>
                <w:szCs w:val="20"/>
              </w:rPr>
            </w:pP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3</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114</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12</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2</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2*</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58</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20</w:t>
            </w:r>
          </w:p>
        </w:tc>
        <w:tc>
          <w:tcPr>
            <w:tcW w:w="127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Anti-ER (specific for ER</w:t>
            </w:r>
            <w:r w:rsidRPr="00BE15CB">
              <w:rPr>
                <w:rFonts w:ascii="Times" w:hAnsi="Times" w:cs="Times New Roman"/>
                <w:sz w:val="20"/>
                <w:szCs w:val="20"/>
                <w:lang w:val="en-US"/>
              </w:rPr>
              <w:t>α</w:t>
            </w:r>
            <w:r w:rsidRPr="00BE15CB">
              <w:rPr>
                <w:rFonts w:ascii="Times" w:hAnsi="Times" w:cs="Times New Roman"/>
                <w:sz w:val="20"/>
                <w:szCs w:val="20"/>
              </w:rPr>
              <w:t>), 1:100,</w:t>
            </w:r>
          </w:p>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Immunotec</w:t>
            </w:r>
          </w:p>
        </w:tc>
        <w:tc>
          <w:tcPr>
            <w:tcW w:w="3260" w:type="dxa"/>
            <w:vAlign w:val="center"/>
          </w:tcPr>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rPr>
              <w:t>Authors describe a significant reduction in ER expression in hyperplasia compared to proliferative endometrium. ER expression decreased with advancing EC grade.</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002/cncr.11760", "ISBN" : "0008-543X (Print)\\r0008-543X (Linking)", "ISSN" : "0008543X", "PMID" : "14601091", "abstract" : "Background: To examine the steroid hormone dependent growth mechanism of human endometrial hyperplasia and carcinoma, expression levels of steroid receptor cofactors, such as coactivators (steroid receptor coactivator 1 SRC-1] and p300/cyclic AMP-response element-binding protein (p300/CBP]) and corepressors (nuclear receptor corepressor NCoR] and silencing mediator for retinoid and thyroid-hormone receptors SMRT]), were investigated.; Methods: The expression levels of cofactors were examined immunohistochemically using 20 samples of normal endometria, 36 samples of hyperplastic endometria, and 58 of malignant endometria and were compared with the expression levels of estrogen receptor (ER), progesterone receptor (PR), and a proliferation marker, Ki-67.; Results: In samples of normal endometria, the expression of coactivators was observed diffusely in glandular cells in the proliferative phase, with a mean positivity index (PI) of 81.8 for SRC-1 and 91.3 for p300/CBP, whereas expression levels decreased in endometrial hyperplasia (PI: SRC-1, 58.9; p300/CBP, 83.8) and endometrial carcinoma (PI: SRC-1, 45.0; p300/CBP, 55.4). In endometrial hyperplasia, there was a significant correlation between the expression of ER and SRC-1 or p300/CBP. In contrast, there were no significant statistical or topologic correlations between the expression of coactivators and the expression of ER/PR in endometrial carcinoma. The expression of corepressors generally was limited, except for elevated expression of NCoR in endometrial hyperplasia (PI, 23.8).; Conclusions: The current study showed that expression levels of the steroid receptor coactivators SRC-1 and p300/CBP were reduced in endometrial carcinoma compared with normal and hyperplastic endometrium. In addition, topologic coexpression of both coactivators and ER/PR was lost in endometrial carcinoma. Accordingly, limited response to sex steroids in patients with endometrial carcinoma may be ascribed to the dissociation of cofactors and ER/PR.; Copyright 2003 American Cancer Society.", "author" : [ { "dropping-particle" : "", "family" : "Uchikawa", "given" : "Junko", "non-dropping-particle" : "", "parse-names" : false, "suffix" : "" }, { "dropping-particle" : "", "family" : "Shiozawa", "given" : "Tanri", "non-dropping-particle" : "", "parse-names" : false, "suffix" : "" }, { "dropping-particle" : "", "family" : "Shih", "given" : "Hsien Chang", "non-dropping-particle" : "", "parse-names" : false, "suffix" : "" }, { "dropping-particle" : "", "family" : "Miyamoto", "given" : "Tsutomu", "non-dropping-particle" : "", "parse-names" : false, "suffix" : "" }, { "dropping-particle" : "", "family" : "Feng", "given" : "Yu Zhen", "non-dropping-particle" : "", "parse-names" : false, "suffix" : "" }, { "dropping-particle" : "", "family" : "Kashima", "given" : "Hiroyasu", "non-dropping-particle" : "", "parse-names" : false, "suffix" : "" }, { "dropping-particle" : "", "family" : "Oka", "given" : "Kenji", "non-dropping-particle" : "", "parse-names" : false, "suffix" : "" }, { "dropping-particle" : "", "family" : "Konishi", "given" : "Ikuo", "non-dropping-particle" : "", "parse-names" : false, "suffix" : "" } ], "container-title" : "Cancer", "id" : "ITEM-1", "issue" : "10", "issued" : { "date-parts" : [ [ "2003" ] ] }, "page" : "2207-2213", "title" : "Expression of Steroid Receptor Coactivators and Corepressors in Human Endometrial Hyperplasia and Carcinoma with Relevance to Steroid Receptors and Ki-67 Expression", "type" : "article-journal", "volume" : "98" }, "uris" : [ "http://www.mendeley.com/documents/?uuid=2e731ac9-8aa0-4e67-90ee-abbc91264dee" ] } ], "mendeley" : { "formattedCitation" : "(Uchikawa et al. 2003)", "plainTextFormattedCitation" : "(Uchikawa et al. 2003)", "previouslyFormattedCitation" : "(Uchikawa et al. 2003)"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Uchikawa et al. 2003)</w:t>
            </w:r>
            <w:r w:rsidRPr="00BE15CB">
              <w:rPr>
                <w:rFonts w:ascii="Times" w:hAnsi="Times" w:cs="Times New Roman"/>
                <w:sz w:val="20"/>
                <w:szCs w:val="20"/>
              </w:rPr>
              <w:fldChar w:fldCharType="end"/>
            </w:r>
          </w:p>
        </w:tc>
      </w:tr>
      <w:tr w:rsidR="00E84ADD" w:rsidRPr="00BE15CB">
        <w:trPr>
          <w:trHeight w:val="830"/>
          <w:jc w:val="center"/>
        </w:trPr>
        <w:tc>
          <w:tcPr>
            <w:tcW w:w="1101" w:type="dxa"/>
            <w:vMerge w:val="restart"/>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lang w:val="en-US"/>
              </w:rPr>
              <w:t>ERβ</w:t>
            </w: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8</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83</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26</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7</w:t>
            </w:r>
          </w:p>
        </w:tc>
        <w:tc>
          <w:tcPr>
            <w:tcW w:w="1276" w:type="dxa"/>
            <w:vAlign w:val="center"/>
          </w:tcPr>
          <w:p w:rsidR="00E84ADD" w:rsidRPr="00BE15CB" w:rsidRDefault="00E84ADD" w:rsidP="00F41562">
            <w:pPr>
              <w:jc w:val="center"/>
              <w:rPr>
                <w:rFonts w:ascii="Times" w:hAnsi="Times" w:cs="Times New Roman"/>
                <w:sz w:val="20"/>
                <w:szCs w:val="20"/>
                <w:lang w:val="en-US"/>
              </w:rPr>
            </w:pPr>
            <w:r w:rsidRPr="00BE15CB">
              <w:rPr>
                <w:rFonts w:ascii="Times" w:hAnsi="Times" w:cs="Times New Roman"/>
                <w:sz w:val="20"/>
                <w:szCs w:val="20"/>
                <w:lang w:val="en-US"/>
              </w:rPr>
              <w:t>ERβ (Clone 14CA), 1:25, Gene Tex</w:t>
            </w:r>
          </w:p>
        </w:tc>
        <w:tc>
          <w:tcPr>
            <w:tcW w:w="3260" w:type="dxa"/>
            <w:vAlign w:val="center"/>
          </w:tcPr>
          <w:p w:rsidR="00E84ADD" w:rsidRPr="00BE15CB" w:rsidRDefault="00E84ADD" w:rsidP="006F6836">
            <w:pPr>
              <w:jc w:val="both"/>
              <w:rPr>
                <w:rFonts w:ascii="Times" w:hAnsi="Times" w:cs="Times New Roman"/>
                <w:sz w:val="20"/>
                <w:szCs w:val="20"/>
                <w:lang w:val="en-US"/>
              </w:rPr>
            </w:pPr>
            <w:r w:rsidRPr="00BE15CB">
              <w:rPr>
                <w:rFonts w:ascii="Times" w:hAnsi="Times" w:cs="Times New Roman"/>
                <w:sz w:val="20"/>
                <w:szCs w:val="20"/>
                <w:lang w:val="en-US"/>
              </w:rPr>
              <w:t>Ni significant differences seen in expression between SH and proliferative endometrium</w:t>
            </w:r>
            <w:r w:rsidR="00CA2DDB">
              <w:rPr>
                <w:rFonts w:ascii="Times" w:hAnsi="Times" w:cs="Times New Roman"/>
                <w:sz w:val="20"/>
                <w:szCs w:val="20"/>
                <w:lang w:val="en-US"/>
              </w:rPr>
              <w:t>.</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097/PAI.0b013e31816755a9", "ISSN" : "1533-4058", "PMID" : "18931615", "abstract" : "AIMS The aim of this study was to analyze the expression of estrogen receptor (ER) beta in endometrioid carcinoma in comparison to non-neoplastic endometrium. METHODS Fifty-seven histopathologically confirmed non-neoplastic endometria (22 proliferative phase, 15 secretory phase, and 20 simple hyperplasia without atypia), and 26 cases of endometrioid carcinoma were studied. The ERbeta/ERalpha transcript ratio was determined by semiquantitative reverse transcription-polymerase chain reaction. The receptor protein expression was evaluated by immunohistochemistry using the Allred Scoring System. RESULTS Decreased expression of ERbeta, ERalpha, and progesterone receptor proteins was observed in endometrioid carcinoma compared with proliferative endometrium and simple hyperplasia (P&lt;0.01, Mann-Whitney U test). Within the group of endometrioid carcinoma, a correlation of increased ERbeta expression with tumors exhibiting &gt; or =50% myoinvasion (P=0.034) was observed, whereas there was no correlation with the grade of tumor (P=0.314). There was a significant association of ERbeta with ERalpha expression in both non-neoplastic and neoplastic endometrium indicating interdependence of expression. Progesterone receptor protein expression was influenced by ERalpha levels and not by ERbeta as shown by regression analysis in non-neoplastic and neoplastic endometrium. CONCLUSIONS Thus, ERbeta alterations are important in endometrioid carcinoma. The relationship of ERbeta expression to myoinvasion warrants further investigation.", "author" : [ { "dropping-particle" : "", "family" : "Chakravarty", "given" : "Dimple", "non-dropping-particle" : "", "parse-names" : false, "suffix" : "" }, { "dropping-particle" : "", "family" : "Srinivasan", "given" : "Radhika", "non-dropping-particle" : "", "parse-names" : false, "suffix" : "" }, { "dropping-particle" : "", "family" : "Ghosh", "given" : "Sujata", "non-dropping-particle" : "", "parse-names" : false, "suffix" : "" }, { "dropping-particle" : "", "family" : "Rajwanshi", "given" : "Arvind", "non-dropping-particle" : "", "parse-names" : false, "suffix" : "" }, { "dropping-particle" : "", "family" : "Gopalan", "given" : "Sarala", "non-dropping-particle" : "", "parse-names" : false, "suffix" : "" } ], "container-title" : "Applied immunohistochemistry &amp; molecular morphology : AIMM / official publication of the Society for Applied Immunohistochemistry", "id" : "ITEM-1", "issue" : "6", "issued" : { "date-parts" : [ [ "2008", "12" ] ] }, "page" : "535-42", "title" : "Estrogen receptor beta (ERbeta) in endometrial simple hyperplasia and endometrioid carcinoma.", "type" : "article-journal", "volume" : "16" }, "uris" : [ "http://www.mendeley.com/documents/?uuid=d6c0b28b-170a-4ca6-a35e-686dc04032cb" ] } ], "mendeley" : { "formattedCitation" : "(Chakravarty et al. 2008)", "plainTextFormattedCitation" : "(Chakravarty et al. 2008)", "previouslyFormattedCitation" : "(Chakravarty et al. 2008)"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Chakravarty et al. 2008)</w:t>
            </w:r>
            <w:r w:rsidRPr="00BE15CB">
              <w:rPr>
                <w:rFonts w:ascii="Times" w:hAnsi="Times" w:cs="Times New Roman"/>
                <w:sz w:val="20"/>
                <w:szCs w:val="20"/>
              </w:rPr>
              <w:fldChar w:fldCharType="end"/>
            </w:r>
          </w:p>
        </w:tc>
      </w:tr>
      <w:tr w:rsidR="00E84ADD" w:rsidRPr="00BE15CB">
        <w:trPr>
          <w:trHeight w:val="830"/>
          <w:jc w:val="center"/>
        </w:trPr>
        <w:tc>
          <w:tcPr>
            <w:tcW w:w="1101" w:type="dxa"/>
            <w:vMerge/>
            <w:vAlign w:val="center"/>
          </w:tcPr>
          <w:p w:rsidR="00E84ADD" w:rsidRPr="00BE15CB" w:rsidRDefault="00E84ADD" w:rsidP="008F6CE8">
            <w:pPr>
              <w:jc w:val="center"/>
              <w:rPr>
                <w:rFonts w:ascii="Times" w:hAnsi="Times" w:cs="Times New Roman"/>
                <w:sz w:val="20"/>
                <w:szCs w:val="20"/>
              </w:rPr>
            </w:pP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8</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114</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30</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3</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20*</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7</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5</w:t>
            </w:r>
          </w:p>
        </w:tc>
        <w:tc>
          <w:tcPr>
            <w:tcW w:w="1276" w:type="dxa"/>
            <w:vAlign w:val="center"/>
          </w:tcPr>
          <w:p w:rsidR="00E84ADD" w:rsidRPr="00BE15CB" w:rsidRDefault="00E84ADD" w:rsidP="00F41562">
            <w:pPr>
              <w:jc w:val="center"/>
              <w:rPr>
                <w:rFonts w:ascii="Times" w:hAnsi="Times" w:cs="Times New Roman"/>
                <w:sz w:val="20"/>
                <w:szCs w:val="20"/>
                <w:lang w:val="en-US"/>
              </w:rPr>
            </w:pPr>
            <w:r w:rsidRPr="00BE15CB">
              <w:rPr>
                <w:rFonts w:ascii="Times" w:hAnsi="Times" w:cs="Times New Roman"/>
                <w:sz w:val="20"/>
                <w:szCs w:val="20"/>
                <w:lang w:val="en-US"/>
              </w:rPr>
              <w:t>Anti- ERβ. 1:100, Santa Cruz Biotech</w:t>
            </w:r>
          </w:p>
        </w:tc>
        <w:tc>
          <w:tcPr>
            <w:tcW w:w="3260" w:type="dxa"/>
            <w:vAlign w:val="center"/>
          </w:tcPr>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lang w:val="en-US"/>
              </w:rPr>
              <w:t xml:space="preserve">Authors demonstrate significant increase in ERα from Prolif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SH </w:t>
            </w:r>
            <w:r w:rsidRPr="00BE15CB">
              <w:rPr>
                <w:rFonts w:ascii="Times New Roman" w:hAnsi="Times New Roman" w:cs="Times New Roman"/>
                <w:color w:val="222222"/>
                <w:sz w:val="20"/>
                <w:szCs w:val="20"/>
                <w:lang w:val="en-US"/>
              </w:rPr>
              <w:t>→</w:t>
            </w:r>
            <w:r w:rsidRPr="00BE15CB">
              <w:rPr>
                <w:rFonts w:ascii="Times" w:hAnsi="Times" w:cs="Times New Roman"/>
                <w:color w:val="222222"/>
                <w:sz w:val="20"/>
                <w:szCs w:val="20"/>
                <w:lang w:val="en-US"/>
              </w:rPr>
              <w:t xml:space="preserve"> CH</w:t>
            </w:r>
            <w:r w:rsidRPr="00BE15CB">
              <w:rPr>
                <w:rFonts w:ascii="Times" w:hAnsi="Times" w:cs="Times New Roman"/>
                <w:sz w:val="20"/>
                <w:szCs w:val="20"/>
                <w:lang w:val="en-US"/>
              </w:rPr>
              <w:t>. In atypia hyperplasia and EC, ERα was decreased significantly. Most EC expressed ERα, either alone or in combination with ERβ, and the ERβ / ERα ratio was decreased when compared to Prolif endometrium.</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111/j.1525-1438.2005.15321.x", "ISSN" : "1048-891X", "PMID" : "15882182", "abstract" : "We assessed the expression of estrogen receptors (ER)alpha and ERbeta in 114 human endometrial hyperplasia and adenocarcinomas. The aim of this study was to determine the expression of both ER isoforms in human endometrial tissue by immunohistochemistry. From normal proliferation to simple and complex hyperplasia, the expression of ERalpha was increased (P &lt; 0.05), while ERbeta did not change much (P &gt; 0.05). In atypia hyperplasia and adenocarcinoma, both ERalpha and ERbeta were decreased significantly (P &lt; 0.05). Most endometrial adenocarcinomas expressed ERalpha, either alone or in combination with ERbeta, and the ERbeta/ERalpha ratio was decreased when compared to normal proliferation (P &lt; 0.05). Also, we found that the expression of ERalpha and ERbeta has no relationship with the status of lymph node of adenocarcinoma (P &gt; 0.05). Both ERalpha and ERbeta play an important role in endometrial hyperplasia and carcinomas, the levels of ERalpha and ERbeta appear be used as prognostic indicators.", "author" : [ { "dropping-particle" : "", "family" : "Hu", "given" : "K", "non-dropping-particle" : "", "parse-names" : false, "suffix" : "" }, { "dropping-particle" : "", "family" : "Zhong", "given" : "G", "non-dropping-particle" : "", "parse-names" : false, "suffix" : "" }, { "dropping-particle" : "", "family" : "He", "given" : "F", "non-dropping-particle" : "", "parse-names" : false, "suffix" : "" } ], "container-title" : "International journal of gynecological cancer : official journal of the International Gynecological Cancer Society", "id" : "ITEM-1", "issue" : "3", "issued" : { "date-parts" : [ [ "2008" ] ] }, "page" : "537-41", "title" : "Expression of estrogen receptors ERalpha and ERbeta in endometrial hyperplasia and adenocarcinoma.", "type" : "article-journal", "volume" : "15" }, "uris" : [ "http://www.mendeley.com/documents/?uuid=b8bd79ec-5346-4252-b18e-89eb3a94ae3d" ] } ], "mendeley" : { "formattedCitation" : "(Hu et al. 2008)", "plainTextFormattedCitation" : "(Hu et al. 2008)", "previouslyFormattedCitation" : "(Hu et al. 2008)"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Hu et al. 2008)</w:t>
            </w:r>
            <w:r w:rsidRPr="00BE15CB">
              <w:rPr>
                <w:rFonts w:ascii="Times" w:hAnsi="Times" w:cs="Times New Roman"/>
                <w:sz w:val="20"/>
                <w:szCs w:val="20"/>
              </w:rPr>
              <w:fldChar w:fldCharType="end"/>
            </w:r>
          </w:p>
        </w:tc>
      </w:tr>
      <w:tr w:rsidR="00E84ADD" w:rsidRPr="00BE15CB">
        <w:trPr>
          <w:trHeight w:val="830"/>
          <w:jc w:val="center"/>
        </w:trPr>
        <w:tc>
          <w:tcPr>
            <w:tcW w:w="1101" w:type="dxa"/>
            <w:vMerge w:val="restart"/>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PR</w:t>
            </w: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11</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132</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39</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56</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9</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8*</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E84ADD" w:rsidRPr="00BE15CB" w:rsidRDefault="00E84ADD" w:rsidP="00F41562">
            <w:pPr>
              <w:pStyle w:val="NormalWeb"/>
              <w:jc w:val="center"/>
              <w:rPr>
                <w:color w:val="222222"/>
                <w:lang w:val="en-US"/>
              </w:rPr>
            </w:pPr>
            <w:r w:rsidRPr="00BE15CB">
              <w:rPr>
                <w:color w:val="222222"/>
                <w:lang w:val="en-US"/>
              </w:rPr>
              <w:t>PR</w:t>
            </w:r>
            <w:r w:rsidR="00300848" w:rsidRPr="00BE15CB">
              <w:rPr>
                <w:color w:val="222222"/>
                <w:lang w:val="en-US"/>
              </w:rPr>
              <w:t>,</w:t>
            </w:r>
            <w:r w:rsidRPr="00BE15CB">
              <w:rPr>
                <w:color w:val="222222"/>
                <w:lang w:val="en-US"/>
              </w:rPr>
              <w:t xml:space="preserve"> 1:200</w:t>
            </w:r>
            <w:r w:rsidR="00300848" w:rsidRPr="00BE15CB">
              <w:rPr>
                <w:color w:val="222222"/>
                <w:lang w:val="en-US"/>
              </w:rPr>
              <w:t>,</w:t>
            </w:r>
            <w:r w:rsidRPr="00BE15CB">
              <w:rPr>
                <w:color w:val="222222"/>
                <w:lang w:val="en-US"/>
              </w:rPr>
              <w:t xml:space="preserve"> Dako</w:t>
            </w:r>
          </w:p>
        </w:tc>
        <w:tc>
          <w:tcPr>
            <w:tcW w:w="3260" w:type="dxa"/>
            <w:vAlign w:val="center"/>
          </w:tcPr>
          <w:p w:rsidR="00E84ADD" w:rsidRPr="00BE15CB" w:rsidRDefault="00E84ADD" w:rsidP="006F6836">
            <w:pPr>
              <w:pStyle w:val="NormalWeb"/>
              <w:jc w:val="both"/>
            </w:pPr>
            <w:r w:rsidRPr="00BE15CB">
              <w:rPr>
                <w:color w:val="222222"/>
                <w:lang w:val="en-US"/>
              </w:rPr>
              <w:t>Authors demonstrate PR expression the majority of analysed cases (minus one case of atypical EH) with intensity of staining reducing in hyperplasias</w:t>
            </w:r>
            <w:r w:rsidR="00CA2DDB">
              <w:rPr>
                <w:color w:val="222222"/>
                <w:lang w:val="en-US"/>
              </w:rPr>
              <w:t>.</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ISSN" : "1233-9687", "PMID" : "22102068", "abstract" : "We compared the immunohistochemical expression of PTEN, estrogen receptor \u03b1 (ER-\u03b1) and progesterone receptor (PR) in a series of endometrial hyperplasia (EH) and in disordered proliferative endometrium (DPE) by tissue microarray (TMA). The material consisted of 141 endometrial curretings including 98 cases (study group) diagnosed as EH [59-simple (SH), 20-complex (CH), 19 atypical (AEH)] and 43 cases (control group) with DPE due to anovulation. The mean PTEN expression index decreased in order DPE-EH-AEH groups (p &lt; 0.05). The mean value of the ER-\u03b1 index increased in order DPE-SH-CH and decreased in AEH group, whereas the PR expression index decreased in order DPE-EH-AEH (p &gt; 0.05 and p &gt; 0.05, respectively). These results show that steroid hormone receptor status influences the architectural changes of endometriumrather than cytological ones. On the other hand, decreased PTEN expression correlates more closely with the cytological atypia in endometrial cells. In our opinion ER-\u03b1 and PR may be useful markers predicting therapy response in EH. PTEN presents as a strong prognosticator which may help in determining the risk of progression in advanced stages of EH, especially those with atypical cytological features.", "author" : [ { "dropping-particle" : "", "family" : "Pieczy\u0144ska", "given" : "Beata", "non-dropping-particle" : "", "parse-names" : false, "suffix" : "" }, { "dropping-particle" : "", "family" : "Wojtylak", "given" : "Szymon", "non-dropping-particle" : "", "parse-names" : false, "suffix" : "" }, { "dropping-particle" : "", "family" : "Zawrocki", "given" : "Anton", "non-dropping-particle" : "", "parse-names" : false, "suffix" : "" }, { "dropping-particle" : "", "family" : "Biernat", "given" : "Wojciech", "non-dropping-particle" : "", "parse-names" : false, "suffix" : "" } ], "container-title" : "Polish journal of pathology : official journal of the Polish Society of Pathologists", "id" : "ITEM-1", "issue" : "3", "issued" : { "date-parts" : [ [ "2011", "9" ] ] }, "page" : "133-8", "title" : "Analysis of PTEN, estrogen receptor \u03b1 and progesterone receptor expression in endometrial hyperplasia using tissue microarray.", "type" : "article-journal", "volume" : "62" }, "uris" : [ "http://www.mendeley.com/documents/?uuid=89a97b3f-59eb-4e45-91e7-a1af2b2003c7" ] } ], "mendeley" : { "formattedCitation" : "(Pieczy\u0144ska et al. 2011)", "plainTextFormattedCitation" : "(Pieczy\u0144ska et al. 2011)", "previouslyFormattedCitation" : "(Pieczy\u0144ska et al. 2011)"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Pieczyńska et al. 2011)</w:t>
            </w:r>
            <w:r w:rsidRPr="00BE15CB">
              <w:rPr>
                <w:rFonts w:ascii="Times" w:hAnsi="Times" w:cs="Times New Roman"/>
                <w:sz w:val="20"/>
                <w:szCs w:val="20"/>
              </w:rPr>
              <w:fldChar w:fldCharType="end"/>
            </w:r>
          </w:p>
        </w:tc>
      </w:tr>
      <w:tr w:rsidR="00E84ADD" w:rsidRPr="00BE15CB">
        <w:trPr>
          <w:trHeight w:val="830"/>
          <w:jc w:val="center"/>
        </w:trPr>
        <w:tc>
          <w:tcPr>
            <w:tcW w:w="1101" w:type="dxa"/>
            <w:vMerge/>
            <w:vAlign w:val="center"/>
          </w:tcPr>
          <w:p w:rsidR="00E84ADD" w:rsidRPr="00BE15CB" w:rsidRDefault="00E84ADD" w:rsidP="008F6CE8">
            <w:pPr>
              <w:jc w:val="center"/>
              <w:rPr>
                <w:rFonts w:ascii="Times" w:hAnsi="Times" w:cs="Times New Roman"/>
                <w:sz w:val="20"/>
                <w:szCs w:val="20"/>
              </w:rPr>
            </w:pP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4</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70</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0^</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0*</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0</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20</w:t>
            </w:r>
          </w:p>
        </w:tc>
        <w:tc>
          <w:tcPr>
            <w:tcW w:w="1276" w:type="dxa"/>
            <w:vAlign w:val="center"/>
          </w:tcPr>
          <w:p w:rsidR="00E84ADD" w:rsidRPr="00BE15CB" w:rsidRDefault="00300848" w:rsidP="00300848">
            <w:pPr>
              <w:pStyle w:val="NormalWeb"/>
              <w:jc w:val="center"/>
            </w:pPr>
            <w:r w:rsidRPr="00BE15CB">
              <w:t>PgR 636, 1:50, Dako</w:t>
            </w:r>
          </w:p>
        </w:tc>
        <w:tc>
          <w:tcPr>
            <w:tcW w:w="3260" w:type="dxa"/>
            <w:vAlign w:val="center"/>
          </w:tcPr>
          <w:p w:rsidR="00E84ADD" w:rsidRPr="00BE15CB" w:rsidRDefault="00E84ADD" w:rsidP="006F6836">
            <w:pPr>
              <w:pStyle w:val="NormalWeb"/>
              <w:jc w:val="both"/>
            </w:pPr>
            <w:r w:rsidRPr="00BE15CB">
              <w:t xml:space="preserve">Authors demonstrate </w:t>
            </w:r>
            <w:r w:rsidRPr="00BE15CB">
              <w:rPr>
                <w:color w:val="282323"/>
              </w:rPr>
              <w:t>PR expression increases progressively from non-atypical hyperplasia to atypical endometrial hyperplasia, with PR expression in EC varying according to tumour grade.</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007/s00428-004-1059-4", "ISBN" : "0945-6317 (Print)\\r0945-6317 (Linking)", "ISSN" : "0945-6317", "PMID" : "15221375", "abstract" : "Endometrial carcinomas are the most common malignancy of the female genital tract and the third most common cancer in women. Progesterone and oestrogen receptors (PRs, ERs) are the most widely documented prognostic and predictive factors in endometrioid adenocarcinoma. Besides the hormonal pathway involved in the progression of preneoplastic and neoplastic lesions, alterations of the DNA methylation status have been shown to be an early signal of tumorigenesis. In this study, we show that in normal endometrium, during the proliferative phase, DNA methylation and PR expression are high, with a significant decline towards the end of the secretory phase and a gradual increase in non-atypical and atypical endometrial hyperplasia; they reach their highest level in grade I, then decrease significantly in grade-II and grade-III endometrioid adenocarcinomas. During each stage, a significant positive correlation is observed between DNA methylation and PR (P&lt;0.0001). The strong parallelism between DNA methylation and PR expression precludes establishing a precise determination regarding the timing of these events, clearly involved in the genesis of endometrioid adenocarcinoma.", "author" : [ { "dropping-particle" : "", "family" : "Ghabreau", "given" : "Lina", "non-dropping-particle" : "", "parse-names" : false, "suffix" : "" }, { "dropping-particle" : "", "family" : "Roux", "given" : "JeanPaul Paul", "non-dropping-particle" : "", "parse-names" : false, "suffix" : "" }, { "dropping-particle" : "", "family" : "Niveleau", "given" : "Alain", "non-dropping-particle" : "", "parse-names" : false, "suffix" : "" }, { "dropping-particle" : "", "family" : "Fontani\u00e8re", "given" : "Bernard", "non-dropping-particle" : "", "parse-names" : false, "suffix" : "" }, { "dropping-particle" : "", "family" : "Mahe", "given" : "C\u00e9dric C\ufffddric", "non-dropping-particle" : "", "parse-names" : false, "suffix" : "" }, { "dropping-particle" : "", "family" : "Mokni", "given" : "Moncef", "non-dropping-particle" : "", "parse-names" : false, "suffix" : "" }, { "dropping-particle" : "", "family" : "Frappart", "given" : "Lucien", "non-dropping-particle" : "", "parse-names" : false, "suffix" : "" }, { "dropping-particle" : "", "family" : "Fontani\ufffdre", "given" : "Bernard", "non-dropping-particle" : "", "parse-names" : false, "suffix" : "" }, { "dropping-particle" : "", "family" : "Mahe", "given" : "C\u00e9dric C\ufffddric", "non-dropping-particle" : "", "parse-names" : false, "suffix" : "" }, { "dropping-particle" : "", "family" : "Mokni", "given" : "Moncef", "non-dropping-particle" : "", "parse-names" : false, "suffix" : "" }, { "dropping-particle" : "", "family" : "Frappart", "given" : "Lucien", "non-dropping-particle" : "", "parse-names" : false, "suffix" : "" }, { "dropping-particle" : "", "family" : "Fontani\u00e8re", "given" : "Bernard", "non-dropping-particle" : "", "parse-names" : false, "suffix" : "" }, { "dropping-particle" : "", "family" : "Mahe", "given" : "C\u00e9dric C\ufffddric", "non-dropping-particle" : "", "parse-names" : false, "suffix" : "" }, { "dropping-particle" : "", "family" : "Mokni", "given" : "Moncef", "non-dropping-particle" : "", "parse-names" : false, "suffix" : "" }, { "dropping-particle" : "", "family" : "Frappart", "given" : "Lucien", "non-dropping-particle" : "", "parse-names" : false, "suffix" : "" } ], "container-title" : "Virchows Archiv", "id" : "ITEM-1", "issue" : "2", "issued" : { "date-parts" : [ [ "2004", "8", "19" ] ] }, "page" : "129-134", "title" : "Correlation between the DNA global methylation status and progesterone receptor expression in normal endometrium, endometrioid adenocarcinoma and precursors", "type" : "article-journal", "volume" : "445" }, "uris" : [ "http://www.mendeley.com/documents/?uuid=ddf0d854-660f-42d9-80d5-ec8e6ac0f458" ] } ], "mendeley" : { "formattedCitation" : "(Ghabreau et al. 2004)", "plainTextFormattedCitation" : "(Ghabreau et al. 2004)", "previouslyFormattedCitation" : "(Ghabreau et al. 2004)"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Ghabreau et al. 2004)</w:t>
            </w:r>
            <w:r w:rsidRPr="00BE15CB">
              <w:rPr>
                <w:rFonts w:ascii="Times" w:hAnsi="Times" w:cs="Times New Roman"/>
                <w:sz w:val="20"/>
                <w:szCs w:val="20"/>
              </w:rPr>
              <w:fldChar w:fldCharType="end"/>
            </w:r>
          </w:p>
        </w:tc>
      </w:tr>
      <w:tr w:rsidR="00E84ADD" w:rsidRPr="00BE15CB">
        <w:trPr>
          <w:trHeight w:val="419"/>
          <w:jc w:val="center"/>
        </w:trPr>
        <w:tc>
          <w:tcPr>
            <w:tcW w:w="1101" w:type="dxa"/>
            <w:vMerge/>
            <w:vAlign w:val="center"/>
          </w:tcPr>
          <w:p w:rsidR="00E84ADD" w:rsidRPr="00BE15CB" w:rsidRDefault="00E84ADD" w:rsidP="008F6CE8">
            <w:pPr>
              <w:jc w:val="center"/>
              <w:rPr>
                <w:rFonts w:ascii="Times" w:hAnsi="Times" w:cs="Times New Roman"/>
                <w:sz w:val="20"/>
                <w:szCs w:val="20"/>
              </w:rPr>
            </w:pP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5</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43</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10</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4</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5</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4</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0</w:t>
            </w:r>
          </w:p>
        </w:tc>
        <w:tc>
          <w:tcPr>
            <w:tcW w:w="1276" w:type="dxa"/>
            <w:vAlign w:val="center"/>
          </w:tcPr>
          <w:p w:rsidR="00E84ADD" w:rsidRPr="00BE15CB" w:rsidRDefault="003C0DBE" w:rsidP="00F41562">
            <w:pPr>
              <w:jc w:val="center"/>
              <w:rPr>
                <w:rFonts w:ascii="Times" w:hAnsi="Times" w:cs="Times New Roman"/>
                <w:sz w:val="20"/>
                <w:szCs w:val="20"/>
              </w:rPr>
            </w:pPr>
            <w:r>
              <w:rPr>
                <w:rFonts w:ascii="Times" w:hAnsi="Times" w:cs="Times New Roman"/>
                <w:sz w:val="20"/>
                <w:szCs w:val="20"/>
              </w:rPr>
              <w:t>PR, Unknown dilution, Novo</w:t>
            </w:r>
            <w:r w:rsidR="00393ACD" w:rsidRPr="00BE15CB">
              <w:rPr>
                <w:rFonts w:ascii="Times" w:hAnsi="Times" w:cs="Times New Roman"/>
                <w:sz w:val="20"/>
                <w:szCs w:val="20"/>
              </w:rPr>
              <w:t>castra</w:t>
            </w:r>
          </w:p>
        </w:tc>
        <w:tc>
          <w:tcPr>
            <w:tcW w:w="3260" w:type="dxa"/>
            <w:vAlign w:val="center"/>
          </w:tcPr>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rPr>
              <w:t>Authors demonstrate no significant difference in PR expression between normal endometrium and hyperplasias. Slight reduction seen from these groups compared to EC but none significant.</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016/j.ygyno.2005.02.010", "ISSN" : "0090-8258", "PMID" : "15863148", "abstract" : "OBJECTIVES To determine whether cyclooxygenase-2 (COX-2) expression is seen in endometrial cancer, endometrial hyperplasia, and normal endometria and whether it correlates with expression of estrogen and progesterone receptors. METHODS The study was a retrospective, IRB-approved analysis of biopsy samples from 14 patients with endometrial adenocarcinoma, 19 with endometrial hyperplasias, and 10 with normal endometrium. Excluded were samples from women with a history of pelvic radiation, NSAID use, or treatment with hormones during previous year. Immunohistochemical analyses were performed on formalin-fixed, paraffin-embedded tissues. Expression of COX-2, estrogen and progesterone receptors were scored according to the proportion of positive-staining cells: 1(+), &lt;10%; 2(+), 10-50%; and 3(+), &gt;50%. A score &gt; or =2(+) was considered positive. Fisher's exact test and analysis of variance were used to compare proportions and continuous variables, respectively. RESULTS Overexpression of COX-2 was seen in 4 (29%) of the endometrial cancers, 6 (32%) of the endometrial hyperplasia, and 4 (20%) of the normal endometria. These differences were not statistically significant (P = 0.90). No COX-2 expression was found in stromal tissue. Of 14 endometrial cancers, 7 (50%) expressed any COX-2, with 4 (29%) having an expression score of &gt; or =2(+). Of 19 endometrial hyperplasias, 11 (58%) expressed any COX-2; with 6 (32%) having a score of &gt; or =2(+). All 10 normal endometria showed only 1(+) expression. No significant differences were detected in COX-2 expression by grade or stage of cancer. Although 100% and 95% of both hyperplasia and normal endometrium samples expressed in estrogen and progesterone receptors, respectively, only 71% and 79% of endometrial cancers expressed estrogen and progesterone receptors (P = 0.01). A nonparametric trend was performed to detect a relationship, between COX-2 and estrogen receptor or progesterone receptor expression; no significant trend was found. CONCLUSIONS In this study, the immunohistochemical analysis showed a trend toward increased COX-2 expression in endometrial cancer and hyperplasia compared to normal endometria. A larger sample size is needed to confirm these results. The increased COX-2 expression in hyperplasia may signify an early step in carcinogenesis. These findings may represent an important treatment opportunity for synergism in the hormonal therapy of endometrial cancer.", "author" : [ { "dropping-particle" : "", "family" : "Orejuela", "given" : "Francisco J.", "non-dropping-particle" : "", "parse-names" : false, "suffix" : "" }, { "dropping-particle" : "", "family" : "Ramondetta", "given" : "Lois M.", "non-dropping-particle" : "", "parse-names" : false, "suffix" : "" }, { "dropping-particle" : "", "family" : "Smith", "given" : "Judith", "non-dropping-particle" : "", "parse-names" : false, "suffix" : "" }, { "dropping-particle" : "", "family" : "Brown", "given" : "Jubilee", "non-dropping-particle" : "", "parse-names" : false, "suffix" : "" }, { "dropping-particle" : "", "family" : "Lemos", "given" : "Luciano B.", "non-dropping-particle" : "", "parse-names" : false, "suffix" : "" }, { "dropping-particle" : "", "family" : "Li", "given" : "Yang", "non-dropping-particle" : "", "parse-names" : false, "suffix" : "" }, { "dropping-particle" : "", "family" : "Hollier", "given" : "Lisa M.", "non-dropping-particle" : "", "parse-names" : false, "suffix" : "" } ], "container-title" : "Gynecologic oncology", "id" : "ITEM-1", "issue" : "2", "issued" : { "date-parts" : [ [ "2005", "5" ] ] }, "page" : "483-8", "title" : "Estrogen and progesterone receptors and cyclooxygenase-2 expression in endometrial cancer, endometrial hyperplasia, and normal endometrium.", "type" : "article-journal", "volume" : "97" }, "uris" : [ "http://www.mendeley.com/documents/?uuid=13d62f00-d3fd-46d7-bc63-66836882ca2c" ] } ], "mendeley" : { "formattedCitation" : "(Orejuela et al. 2005)", "plainTextFormattedCitation" : "(Orejuela et al. 2005)", "previouslyFormattedCitation" : "(Orejuela et al. 2005)"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Orejuela et al. 2005)</w:t>
            </w:r>
            <w:r w:rsidRPr="00BE15CB">
              <w:rPr>
                <w:rFonts w:ascii="Times" w:hAnsi="Times" w:cs="Times New Roman"/>
                <w:sz w:val="20"/>
                <w:szCs w:val="20"/>
              </w:rPr>
              <w:fldChar w:fldCharType="end"/>
            </w:r>
          </w:p>
        </w:tc>
      </w:tr>
      <w:tr w:rsidR="00393ACD" w:rsidRPr="00BE15CB">
        <w:trPr>
          <w:trHeight w:val="830"/>
          <w:jc w:val="center"/>
        </w:trPr>
        <w:tc>
          <w:tcPr>
            <w:tcW w:w="1101" w:type="dxa"/>
            <w:vMerge/>
            <w:vAlign w:val="center"/>
          </w:tcPr>
          <w:p w:rsidR="00393ACD" w:rsidRPr="00BE15CB" w:rsidRDefault="00393ACD" w:rsidP="008F6CE8">
            <w:pPr>
              <w:jc w:val="center"/>
              <w:rPr>
                <w:rFonts w:ascii="Times" w:hAnsi="Times" w:cs="Times New Roman"/>
                <w:sz w:val="20"/>
                <w:szCs w:val="20"/>
              </w:rPr>
            </w:pPr>
          </w:p>
        </w:tc>
        <w:tc>
          <w:tcPr>
            <w:tcW w:w="708" w:type="dxa"/>
            <w:vAlign w:val="center"/>
          </w:tcPr>
          <w:p w:rsidR="00393ACD" w:rsidRPr="00BE15CB" w:rsidRDefault="00393ACD" w:rsidP="00BA072E">
            <w:pPr>
              <w:rPr>
                <w:rFonts w:ascii="Times" w:hAnsi="Times" w:cs="Times New Roman"/>
                <w:sz w:val="20"/>
                <w:szCs w:val="20"/>
              </w:rPr>
            </w:pPr>
            <w:r w:rsidRPr="00BE15CB">
              <w:rPr>
                <w:rFonts w:ascii="Times" w:hAnsi="Times" w:cs="Times New Roman"/>
                <w:sz w:val="20"/>
                <w:szCs w:val="20"/>
              </w:rPr>
              <w:t>2003</w:t>
            </w:r>
          </w:p>
        </w:tc>
        <w:tc>
          <w:tcPr>
            <w:tcW w:w="709" w:type="dxa"/>
            <w:vAlign w:val="center"/>
          </w:tcPr>
          <w:p w:rsidR="00393ACD" w:rsidRPr="00BE15CB" w:rsidRDefault="00393ACD" w:rsidP="008F6CE8">
            <w:pPr>
              <w:jc w:val="center"/>
              <w:rPr>
                <w:rFonts w:ascii="Times" w:hAnsi="Times" w:cs="Times New Roman"/>
                <w:sz w:val="20"/>
                <w:szCs w:val="20"/>
              </w:rPr>
            </w:pPr>
            <w:r w:rsidRPr="00BE15CB">
              <w:rPr>
                <w:rFonts w:ascii="Times" w:hAnsi="Times" w:cs="Times New Roman"/>
                <w:sz w:val="20"/>
                <w:szCs w:val="20"/>
              </w:rPr>
              <w:t>114</w:t>
            </w:r>
          </w:p>
        </w:tc>
        <w:tc>
          <w:tcPr>
            <w:tcW w:w="1130" w:type="dxa"/>
            <w:gridSpan w:val="2"/>
            <w:vAlign w:val="center"/>
          </w:tcPr>
          <w:p w:rsidR="00393ACD" w:rsidRPr="00BE15CB" w:rsidRDefault="00393AC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393ACD" w:rsidRPr="00BE15CB" w:rsidRDefault="00393ACD" w:rsidP="008F6CE8">
            <w:pPr>
              <w:jc w:val="center"/>
              <w:rPr>
                <w:rFonts w:ascii="Times" w:hAnsi="Times" w:cs="Times New Roman"/>
                <w:sz w:val="20"/>
                <w:szCs w:val="20"/>
              </w:rPr>
            </w:pPr>
            <w:r w:rsidRPr="00BE15CB">
              <w:rPr>
                <w:rFonts w:ascii="Times" w:hAnsi="Times" w:cs="Times New Roman"/>
                <w:sz w:val="20"/>
                <w:szCs w:val="20"/>
              </w:rPr>
              <w:t>12</w:t>
            </w:r>
          </w:p>
        </w:tc>
        <w:tc>
          <w:tcPr>
            <w:tcW w:w="719" w:type="dxa"/>
            <w:gridSpan w:val="2"/>
            <w:vAlign w:val="center"/>
          </w:tcPr>
          <w:p w:rsidR="00393ACD" w:rsidRPr="00BE15CB" w:rsidRDefault="00393AC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393ACD" w:rsidRPr="00BE15CB" w:rsidRDefault="00393ACD" w:rsidP="00F41562">
            <w:pPr>
              <w:jc w:val="center"/>
              <w:rPr>
                <w:rFonts w:ascii="Times" w:hAnsi="Times" w:cs="Times New Roman"/>
                <w:sz w:val="20"/>
                <w:szCs w:val="20"/>
              </w:rPr>
            </w:pPr>
            <w:r w:rsidRPr="00BE15CB">
              <w:rPr>
                <w:rFonts w:ascii="Times" w:hAnsi="Times" w:cs="Times New Roman"/>
                <w:sz w:val="20"/>
                <w:szCs w:val="20"/>
              </w:rPr>
              <w:t>12</w:t>
            </w:r>
          </w:p>
        </w:tc>
        <w:tc>
          <w:tcPr>
            <w:tcW w:w="426" w:type="dxa"/>
            <w:vAlign w:val="center"/>
          </w:tcPr>
          <w:p w:rsidR="00393ACD" w:rsidRPr="00BE15CB" w:rsidRDefault="00393ACD" w:rsidP="00F41562">
            <w:pPr>
              <w:jc w:val="center"/>
              <w:rPr>
                <w:rFonts w:ascii="Times" w:hAnsi="Times" w:cs="Times New Roman"/>
                <w:sz w:val="20"/>
                <w:szCs w:val="20"/>
              </w:rPr>
            </w:pPr>
            <w:r w:rsidRPr="00BE15CB">
              <w:rPr>
                <w:rFonts w:ascii="Times" w:hAnsi="Times" w:cs="Times New Roman"/>
                <w:sz w:val="20"/>
                <w:szCs w:val="20"/>
              </w:rPr>
              <w:t>12*</w:t>
            </w:r>
          </w:p>
        </w:tc>
        <w:tc>
          <w:tcPr>
            <w:tcW w:w="567" w:type="dxa"/>
            <w:vAlign w:val="center"/>
          </w:tcPr>
          <w:p w:rsidR="00393ACD" w:rsidRPr="00BE15CB" w:rsidRDefault="00393AC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393ACD" w:rsidRPr="00BE15CB" w:rsidRDefault="00393AC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393ACD" w:rsidRPr="00BE15CB" w:rsidRDefault="00393ACD" w:rsidP="00F41562">
            <w:pPr>
              <w:jc w:val="center"/>
              <w:rPr>
                <w:rFonts w:ascii="Times" w:hAnsi="Times" w:cs="Times New Roman"/>
                <w:sz w:val="20"/>
                <w:szCs w:val="20"/>
              </w:rPr>
            </w:pPr>
            <w:r w:rsidRPr="00BE15CB">
              <w:rPr>
                <w:rFonts w:ascii="Times" w:hAnsi="Times" w:cs="Times New Roman"/>
                <w:sz w:val="20"/>
                <w:szCs w:val="20"/>
              </w:rPr>
              <w:t>58</w:t>
            </w:r>
          </w:p>
        </w:tc>
        <w:tc>
          <w:tcPr>
            <w:tcW w:w="567" w:type="dxa"/>
            <w:vAlign w:val="center"/>
          </w:tcPr>
          <w:p w:rsidR="00393ACD" w:rsidRPr="00BE15CB" w:rsidRDefault="00393ACD" w:rsidP="00F41562">
            <w:pPr>
              <w:jc w:val="center"/>
              <w:rPr>
                <w:rFonts w:ascii="Times" w:hAnsi="Times" w:cs="Times New Roman"/>
                <w:sz w:val="20"/>
                <w:szCs w:val="20"/>
              </w:rPr>
            </w:pPr>
            <w:r w:rsidRPr="00BE15CB">
              <w:rPr>
                <w:rFonts w:ascii="Times" w:hAnsi="Times" w:cs="Times New Roman"/>
                <w:sz w:val="20"/>
                <w:szCs w:val="20"/>
              </w:rPr>
              <w:t>20</w:t>
            </w:r>
          </w:p>
        </w:tc>
        <w:tc>
          <w:tcPr>
            <w:tcW w:w="1276" w:type="dxa"/>
            <w:vAlign w:val="center"/>
          </w:tcPr>
          <w:p w:rsidR="00393ACD" w:rsidRPr="00BE15CB" w:rsidRDefault="00393ACD" w:rsidP="00F96824">
            <w:pPr>
              <w:jc w:val="center"/>
              <w:rPr>
                <w:rFonts w:ascii="Times" w:hAnsi="Times" w:cs="Times New Roman"/>
                <w:sz w:val="20"/>
                <w:szCs w:val="20"/>
              </w:rPr>
            </w:pPr>
            <w:r w:rsidRPr="00BE15CB">
              <w:rPr>
                <w:rFonts w:ascii="Times" w:hAnsi="Times" w:cs="Times New Roman"/>
                <w:sz w:val="20"/>
                <w:szCs w:val="20"/>
              </w:rPr>
              <w:t>Anti-PR, 1:100,</w:t>
            </w:r>
          </w:p>
          <w:p w:rsidR="00393ACD" w:rsidRPr="00BE15CB" w:rsidRDefault="00393ACD" w:rsidP="00F41562">
            <w:pPr>
              <w:jc w:val="center"/>
              <w:rPr>
                <w:rFonts w:ascii="Times" w:hAnsi="Times" w:cs="Times New Roman"/>
                <w:sz w:val="20"/>
                <w:szCs w:val="20"/>
              </w:rPr>
            </w:pPr>
            <w:r w:rsidRPr="00BE15CB">
              <w:rPr>
                <w:rFonts w:ascii="Times" w:hAnsi="Times" w:cs="Times New Roman"/>
                <w:sz w:val="20"/>
                <w:szCs w:val="20"/>
              </w:rPr>
              <w:t>Immunotec</w:t>
            </w:r>
          </w:p>
        </w:tc>
        <w:tc>
          <w:tcPr>
            <w:tcW w:w="3260" w:type="dxa"/>
            <w:vAlign w:val="center"/>
          </w:tcPr>
          <w:p w:rsidR="00393ACD" w:rsidRPr="00BE15CB" w:rsidRDefault="00393ACD" w:rsidP="006F6836">
            <w:pPr>
              <w:jc w:val="both"/>
              <w:rPr>
                <w:rFonts w:ascii="Times" w:hAnsi="Times" w:cs="Times New Roman"/>
                <w:sz w:val="20"/>
                <w:szCs w:val="20"/>
              </w:rPr>
            </w:pPr>
            <w:r w:rsidRPr="00BE15CB">
              <w:rPr>
                <w:rFonts w:ascii="Times" w:hAnsi="Times" w:cs="Times New Roman"/>
                <w:sz w:val="20"/>
                <w:szCs w:val="20"/>
              </w:rPr>
              <w:t>Authors describe a significant reduction in PR expression in hyperplasia compared to proliferative endometrium. PR expression decreased with advancing EC grade.</w:t>
            </w:r>
          </w:p>
        </w:tc>
        <w:tc>
          <w:tcPr>
            <w:tcW w:w="1310" w:type="dxa"/>
            <w:vAlign w:val="center"/>
          </w:tcPr>
          <w:p w:rsidR="00393AC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393ACD" w:rsidRPr="00BE15CB">
              <w:rPr>
                <w:rFonts w:ascii="Times" w:hAnsi="Times" w:cs="Times New Roman"/>
                <w:sz w:val="20"/>
                <w:szCs w:val="20"/>
              </w:rPr>
              <w:instrText>ADDIN CSL_CITATION { "citationItems" : [ { "id" : "ITEM-1", "itemData" : { "DOI" : "10.1002/cncr.11760", "ISBN" : "0008-543X (Print)\\r0008-543X (Linking)", "ISSN" : "0008543X", "PMID" : "14601091", "abstract" : "Background: To examine the steroid hormone dependent growth mechanism of human endometrial hyperplasia and carcinoma, expression levels of steroid receptor cofactors, such as coactivators (steroid receptor coactivator 1 SRC-1] and p300/cyclic AMP-response element-binding protein (p300/CBP]) and corepressors (nuclear receptor corepressor NCoR] and silencing mediator for retinoid and thyroid-hormone receptors SMRT]), were investigated.; Methods: The expression levels of cofactors were examined immunohistochemically using 20 samples of normal endometria, 36 samples of hyperplastic endometria, and 58 of malignant endometria and were compared with the expression levels of estrogen receptor (ER), progesterone receptor (PR), and a proliferation marker, Ki-67.; Results: In samples of normal endometria, the expression of coactivators was observed diffusely in glandular cells in the proliferative phase, with a mean positivity index (PI) of 81.8 for SRC-1 and 91.3 for p300/CBP, whereas expression levels decreased in endometrial hyperplasia (PI: SRC-1, 58.9; p300/CBP, 83.8) and endometrial carcinoma (PI: SRC-1, 45.0; p300/CBP, 55.4). In endometrial hyperplasia, there was a significant correlation between the expression of ER and SRC-1 or p300/CBP. In contrast, there were no significant statistical or topologic correlations between the expression of coactivators and the expression of ER/PR in endometrial carcinoma. The expression of corepressors generally was limited, except for elevated expression of NCoR in endometrial hyperplasia (PI, 23.8).; Conclusions: The current study showed that expression levels of the steroid receptor coactivators SRC-1 and p300/CBP were reduced in endometrial carcinoma compared with normal and hyperplastic endometrium. In addition, topologic coexpression of both coactivators and ER/PR was lost in endometrial carcinoma. Accordingly, limited response to sex steroids in patients with endometrial carcinoma may be ascribed to the dissociation of cofactors and ER/PR.; Copyright 2003 American Cancer Society.", "author" : [ { "dropping-particle" : "", "family" : "Uchikawa", "given" : "Junko", "non-dropping-particle" : "", "parse-names" : false, "suffix" : "" }, { "dropping-particle" : "", "family" : "Shiozawa", "given" : "Tanri", "non-dropping-particle" : "", "parse-names" : false, "suffix" : "" }, { "dropping-particle" : "", "family" : "Shih", "given" : "Hsien Chang", "non-dropping-particle" : "", "parse-names" : false, "suffix" : "" }, { "dropping-particle" : "", "family" : "Miyamoto", "given" : "Tsutomu", "non-dropping-particle" : "", "parse-names" : false, "suffix" : "" }, { "dropping-particle" : "", "family" : "Feng", "given" : "Yu Zhen", "non-dropping-particle" : "", "parse-names" : false, "suffix" : "" }, { "dropping-particle" : "", "family" : "Kashima", "given" : "Hiroyasu", "non-dropping-particle" : "", "parse-names" : false, "suffix" : "" }, { "dropping-particle" : "", "family" : "Oka", "given" : "Kenji", "non-dropping-particle" : "", "parse-names" : false, "suffix" : "" }, { "dropping-particle" : "", "family" : "Konishi", "given" : "Ikuo", "non-dropping-particle" : "", "parse-names" : false, "suffix" : "" } ], "container-title" : "Cancer", "id" : "ITEM-1", "issue" : "10", "issued" : { "date-parts" : [ [ "2003" ] ] }, "page" : "2207-2213", "title" : "Expression of Steroid Receptor Coactivators and Corepressors in Human Endometrial Hyperplasia and Carcinoma with Relevance to Steroid Receptors and Ki-67 Expression", "type" : "article-journal", "volume" : "98" }, "uris" : [ "http://www.mendeley.com/documents/?uuid=2e731ac9-8aa0-4e67-90ee-abbc91264dee" ] } ], "mendeley" : { "formattedCitation" : "(Uchikawa et al. 2003)", "plainTextFormattedCitation" : "(Uchikawa et al. 2003)", "previouslyFormattedCitation" : "(Uchikawa et al. 2003)" }, "properties" : { "noteIndex" : 0 }, "schema" : "https://github.com/citation-style-language/schema/raw/master/csl-citation.json" }</w:instrText>
            </w:r>
            <w:r w:rsidRPr="00BE15CB">
              <w:rPr>
                <w:rFonts w:ascii="Times" w:hAnsi="Times" w:cs="Times New Roman"/>
                <w:sz w:val="20"/>
                <w:szCs w:val="20"/>
              </w:rPr>
              <w:fldChar w:fldCharType="separate"/>
            </w:r>
            <w:r w:rsidR="00393ACD" w:rsidRPr="00BE15CB">
              <w:rPr>
                <w:rFonts w:ascii="Times" w:hAnsi="Times" w:cs="Times New Roman"/>
                <w:noProof/>
                <w:sz w:val="20"/>
                <w:szCs w:val="20"/>
              </w:rPr>
              <w:t>(Uchikawa et al. 2003)</w:t>
            </w:r>
            <w:r w:rsidRPr="00BE15CB">
              <w:rPr>
                <w:rFonts w:ascii="Times" w:hAnsi="Times" w:cs="Times New Roman"/>
                <w:sz w:val="20"/>
                <w:szCs w:val="20"/>
              </w:rPr>
              <w:fldChar w:fldCharType="end"/>
            </w:r>
          </w:p>
        </w:tc>
      </w:tr>
      <w:tr w:rsidR="00E84ADD" w:rsidRPr="00BE15CB">
        <w:trPr>
          <w:trHeight w:val="830"/>
          <w:jc w:val="center"/>
        </w:trPr>
        <w:tc>
          <w:tcPr>
            <w:tcW w:w="1101" w:type="dxa"/>
            <w:vMerge/>
            <w:vAlign w:val="center"/>
          </w:tcPr>
          <w:p w:rsidR="00E84ADD" w:rsidRPr="00BE15CB" w:rsidRDefault="00E84ADD" w:rsidP="008F6CE8">
            <w:pPr>
              <w:jc w:val="center"/>
              <w:rPr>
                <w:rFonts w:ascii="Times" w:hAnsi="Times" w:cs="Times New Roman"/>
                <w:sz w:val="20"/>
                <w:szCs w:val="20"/>
              </w:rPr>
            </w:pP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3</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10</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30</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0</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0</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0</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0</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60</w:t>
            </w:r>
          </w:p>
        </w:tc>
        <w:tc>
          <w:tcPr>
            <w:tcW w:w="1276" w:type="dxa"/>
            <w:vAlign w:val="center"/>
          </w:tcPr>
          <w:p w:rsidR="00E84ADD" w:rsidRPr="00BE15CB" w:rsidRDefault="00393ACD" w:rsidP="00F41562">
            <w:pPr>
              <w:jc w:val="center"/>
              <w:rPr>
                <w:rFonts w:ascii="Times" w:hAnsi="Times" w:cs="Times New Roman"/>
                <w:sz w:val="20"/>
                <w:szCs w:val="20"/>
              </w:rPr>
            </w:pPr>
            <w:r w:rsidRPr="00BE15CB">
              <w:rPr>
                <w:rFonts w:ascii="Times" w:hAnsi="Times" w:cs="Times New Roman"/>
                <w:sz w:val="20"/>
                <w:szCs w:val="20"/>
              </w:rPr>
              <w:t>PgR, 1:50, Dako</w:t>
            </w:r>
          </w:p>
        </w:tc>
        <w:tc>
          <w:tcPr>
            <w:tcW w:w="3260" w:type="dxa"/>
            <w:vAlign w:val="center"/>
          </w:tcPr>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rPr>
              <w:t xml:space="preserve">Authors describe a stepwise decrease in PR expression from SH </w:t>
            </w:r>
            <w:r w:rsidR="00393ACD" w:rsidRPr="00BE15CB">
              <w:rPr>
                <w:rFonts w:ascii="Times" w:hAnsi="Times" w:cs="Times New Roman"/>
                <w:color w:val="222222"/>
                <w:sz w:val="20"/>
                <w:szCs w:val="20"/>
                <w:lang w:val="en-US"/>
              </w:rPr>
              <w:t>to G1 EC.</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046/j.1440-1827.2003.01565.x", "ISSN" : "13205463", "PMID" : "14629750", "abstract" : "The aims of this study were to identity the roles of tumor vessels and hormone receptor status in normal, hyperplastic, and neoplastic endometrium, and to explore their relationships with other prognostic factors of endometrial adenocarcinoma. Endometrial curettage specimens of proliferative phase and secretory phase endometrium, simple hyperplasia with or without atypia, complex hyperplasia with or without atypia, and grade 1 adenocarcinoma were examined for estrogen receptor alpha (ER alpha), progesterone receptor (PgR), Ki-67 labeling index (LI), cyclin D1, microvessel density (MVD), and area of venules (AV) using an immunoperoxidase method. The results showed high levels of ER alpha in complex hyperplasia, and high levels of PgR in simple hyperplasia without atypia. Expression of ER alpha in the endometrium decreased in a stepwise manner from complex hyperplasia without atypia to grade 1 adenocarcinoma. Expression of PgR in the endometrium decreased in a stepwise manner from simple hyperplasia without atypia to grade 1 adenocarcinoma. In contrast, the expressions of Ki-67 LI, cyclin D1, MVD and AV in the endometrium increased in a stepwise manner from normal, simple or complex hyperplasia with or without atypia to grade 1 adenocarcinoma. These changes may become irreversible on progression from simple or complex hyperplasia to neoplasia.", "author" : [ { "dropping-particle" : "", "family" : "Nunobiki", "given" : "Osamu", "non-dropping-particle" : "", "parse-names" : false, "suffix" : "" }, { "dropping-particle" : "", "family" : "Taniguchi", "given" : "Emiko", "non-dropping-particle" : "", "parse-names" : false, "suffix" : "" }, { "dropping-particle" : "", "family" : "Ishii", "given" : "Aiko", "non-dropping-particle" : "", "parse-names" : false, "suffix" : "" }, { "dropping-particle" : "", "family" : "Tang", "given" : "Weihua", "non-dropping-particle" : "", "parse-names" : false, "suffix" : "" }, { "dropping-particle" : "", "family" : "Utsunomiya", "given" : "Hitoshi", "non-dropping-particle" : "", "parse-names" : false, "suffix" : "" }, { "dropping-particle" : "", "family" : "Nakamura", "given" : "Yasushi", "non-dropping-particle" : "", "parse-names" : false, "suffix" : "" }, { "dropping-particle" : "", "family" : "Mori", "given" : "Ichiro", "non-dropping-particle" : "", "parse-names" : false, "suffix" : "" }, { "dropping-particle" : "", "family" : "Kakudo", "given" : "Kennichi", "non-dropping-particle" : "", "parse-names" : false, "suffix" : "" } ], "container-title" : "Pathology International", "id" : "ITEM-1", "issue" : "12", "issued" : { "date-parts" : [ [ "2003" ] ] }, "page" : "846-852", "title" : "Significance of hormone receptor status and tumor vessels in normal, hyperplastic and neoplastic endometrium", "type" : "article-journal", "volume" : "53" }, "uris" : [ "http://www.mendeley.com/documents/?uuid=d9bbc362-4c69-49c6-8e87-3041640b5b58" ] } ], "mendeley" : { "formattedCitation" : "(Nunobiki et al. 2003)", "plainTextFormattedCitation" : "(Nunobiki et al. 2003)", "previouslyFormattedCitation" : "(Nunobiki et al. 2003)"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Nunobiki et al. 2003)</w:t>
            </w:r>
            <w:r w:rsidRPr="00BE15CB">
              <w:rPr>
                <w:rFonts w:ascii="Times" w:hAnsi="Times" w:cs="Times New Roman"/>
                <w:sz w:val="20"/>
                <w:szCs w:val="20"/>
              </w:rPr>
              <w:fldChar w:fldCharType="end"/>
            </w:r>
          </w:p>
        </w:tc>
      </w:tr>
      <w:tr w:rsidR="00E84ADD" w:rsidRPr="00BE15CB">
        <w:trPr>
          <w:trHeight w:val="830"/>
          <w:jc w:val="center"/>
        </w:trPr>
        <w:tc>
          <w:tcPr>
            <w:tcW w:w="1101" w:type="dxa"/>
            <w:vMerge w:val="restart"/>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Survivin</w:t>
            </w: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9</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3</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4</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0</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8</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E84ADD" w:rsidRPr="00BE15CB" w:rsidRDefault="00EA1E94" w:rsidP="00EA1E94">
            <w:pPr>
              <w:jc w:val="center"/>
              <w:rPr>
                <w:rFonts w:ascii="Times" w:hAnsi="Times" w:cs="Times New Roman"/>
                <w:sz w:val="20"/>
                <w:szCs w:val="20"/>
              </w:rPr>
            </w:pPr>
            <w:r w:rsidRPr="00BE15CB">
              <w:rPr>
                <w:rFonts w:ascii="Times" w:hAnsi="Times" w:cs="Times New Roman"/>
                <w:sz w:val="20"/>
                <w:szCs w:val="20"/>
              </w:rPr>
              <w:t>Anti-survivin, 1:100, Dako</w:t>
            </w:r>
          </w:p>
        </w:tc>
        <w:tc>
          <w:tcPr>
            <w:tcW w:w="3260" w:type="dxa"/>
            <w:vAlign w:val="center"/>
          </w:tcPr>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rPr>
              <w:t xml:space="preserve">Authors analysed n=23 patients with endometrial hyperplasia pre &amp; post progestin treatment. Survivin expression pre treatment demonstrated high expression across all hyperplasias. Survivin expression significantly decreased post progestin treatment in those that responded to the treatment only. </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038/modpathol.2009.25", "ISBN" : "0893-3952\\n1530-0285", "ISSN" : "1530-0285", "PMID" : "19287462", "abstract" : "Up to 30% of failure rate in endometrial hyperplasia patients treated by progestin urges more detailed understanding of the mechanisms involved in progestin resistance. Survivin is a key regulator in the antiapoptotic network, and overexpression of survivin has been reported in endometrial hyperplasia and cancer. This study investigated the role of survivin in progestin resistance in endometrial hyperplasia. Pre- and post-treatment endometrial hyperplasia tissue samples from 23 women were examined for changes in survivin expression related to the administration of progestins. The impact of continuous or intermittent progestin treatment on survivin expression in Ishikawa cells was examined by the western blot. Survivin immunoreactivity was present in epithelial compartment of all pre-progestin-treated endometrial hyperplasia samples with mean nuclear indices 78 and cytoplasmic indices 114. In the 15 progestin responders, an average of 19.5-fold decrease of survivin expression was seen in epithelial nuclei (P&lt;0.001) and 8-fold decrease in epithelial cytoplasm (P&lt;0.001). In the eight non-responders, no significant changes in survivin expression were detected. With in vitro Ishikawa cells, survivin expression was effectively inhibited by either 72-h continuous treatment with 10 muM medroxyprogesterone acetate or 72 h after medroxyprogesterone acetate withdrawal. Our results indicated that dysregulation of survivin expression in hyperplastic endometrium may be part of the molecular mechanisms for progestin resistance. Intermittent, rather than continuous, progestin treatment may be more effective clinically for the treatment of endometrial hyperplasia.", "author" : [ { "dropping-particle" : "", "family" : "Chen", "given" : "Xiaojun", "non-dropping-particle" : "", "parse-names" : false, "suffix" : "" }, { "dropping-particle" : "", "family" : "Zhang", "given" : "Zhenbo", "non-dropping-particle" : "", "parse-names" : false, "suffix" : "" }, { "dropping-particle" : "", "family" : "Feng", "given" : "Youji", "non-dropping-particle" : "", "parse-names" : false, "suffix" : "" }, { "dropping-particle" : "", "family" : "Fadare", "given" : "Oluwole", "non-dropping-particle" : "", "parse-names" : false, "suffix" : "" }, { "dropping-particle" : "", "family" : "Wang", "given" : "Jun", "non-dropping-particle" : "", "parse-names" : false, "suffix" : "" }, { "dropping-particle" : "", "family" : "Ai", "given" : "Zhihong", "non-dropping-particle" : "", "parse-names" : false, "suffix" : "" }, { "dropping-particle" : "", "family" : "Jin", "given" : "Hongyan", "non-dropping-particle" : "", "parse-names" : false, "suffix" : "" }, { "dropping-particle" : "", "family" : "Gu", "given" : "Chao", "non-dropping-particle" : "", "parse-names" : false, "suffix" : "" }, { "dropping-particle" : "", "family" : "Zheng", "given" : "Wenxin", "non-dropping-particle" : "", "parse-names" : false, "suffix" : "" } ], "container-title" : "Modern pathology : an official journal of the United States and Canadian Academy of Pathology, Inc", "id" : "ITEM-1", "issue" : "5", "issued" : { "date-parts" : [ [ "2009" ] ] }, "page" : "699-708", "publisher" : "Nature Publishing Group", "title" : "Aberrant survivin expression in endometrial hyperplasia: another mechanism of progestin resistance.", "type" : "article-journal", "volume" : "22" }, "uris" : [ "http://www.mendeley.com/documents/?uuid=71b66dac-ebe9-466f-a8ee-329fad149a76" ] } ], "mendeley" : { "formattedCitation" : "(Chen et al. 2009)", "plainTextFormattedCitation" : "(Chen et al. 2009)", "previouslyFormattedCitation" : "(Chen et al. 2009)"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Chen et al. 2009)</w:t>
            </w:r>
            <w:r w:rsidRPr="00BE15CB">
              <w:rPr>
                <w:rFonts w:ascii="Times" w:hAnsi="Times" w:cs="Times New Roman"/>
                <w:sz w:val="20"/>
                <w:szCs w:val="20"/>
              </w:rPr>
              <w:fldChar w:fldCharType="end"/>
            </w:r>
          </w:p>
        </w:tc>
      </w:tr>
      <w:tr w:rsidR="00E84ADD" w:rsidRPr="00BE15CB">
        <w:trPr>
          <w:trHeight w:val="830"/>
          <w:jc w:val="center"/>
        </w:trPr>
        <w:tc>
          <w:tcPr>
            <w:tcW w:w="1101" w:type="dxa"/>
            <w:vMerge/>
            <w:vAlign w:val="center"/>
          </w:tcPr>
          <w:p w:rsidR="00E84ADD" w:rsidRPr="00BE15CB" w:rsidRDefault="00E84ADD" w:rsidP="008F6CE8">
            <w:pPr>
              <w:jc w:val="center"/>
              <w:rPr>
                <w:rFonts w:ascii="Times" w:hAnsi="Times" w:cs="Times New Roman"/>
                <w:sz w:val="20"/>
                <w:szCs w:val="20"/>
              </w:rPr>
            </w:pP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7</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100</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30</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50</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20</w:t>
            </w:r>
          </w:p>
        </w:tc>
        <w:tc>
          <w:tcPr>
            <w:tcW w:w="1276" w:type="dxa"/>
            <w:vAlign w:val="center"/>
          </w:tcPr>
          <w:p w:rsidR="00E84ADD" w:rsidRPr="00BE15CB" w:rsidRDefault="00EA1E94" w:rsidP="00EA1E94">
            <w:pPr>
              <w:jc w:val="center"/>
              <w:rPr>
                <w:rFonts w:ascii="Times" w:hAnsi="Times" w:cs="Times New Roman"/>
                <w:sz w:val="20"/>
                <w:szCs w:val="20"/>
              </w:rPr>
            </w:pPr>
            <w:r w:rsidRPr="00BE15CB">
              <w:rPr>
                <w:rFonts w:ascii="Times" w:hAnsi="Times" w:cs="Times New Roman"/>
                <w:sz w:val="20"/>
                <w:szCs w:val="20"/>
              </w:rPr>
              <w:t>Survivin (Clone Ab-5), Unknown dilution, Neomarkers</w:t>
            </w:r>
          </w:p>
        </w:tc>
        <w:tc>
          <w:tcPr>
            <w:tcW w:w="3260" w:type="dxa"/>
            <w:vAlign w:val="center"/>
          </w:tcPr>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rPr>
              <w:t>Authors report Survivin overexpression in SH and EC compared to proliferative endometrium</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016/j.ygyno.2006.08.044", "ISSN" : "0090-8258", "PMID" : "17030351", "abstract" : "OBJECTIVES To investigate the expressions of survivin and Cyclooxygenase-2 (COX-2), and their possible correlations in the development of endometrial adenocarcinoma (EC). We also looked at their association with classical prognostic factors in EC. To our knowledge, this is the first time survivin expression is investigated in terms of its relation to COX-2 in the developmental pathway of EC. METHODS Archived tissue samples of 50 EC, 30 endometrial hyperplasia and 20 proliferative endometrium were selected and immunohistochemically analyzed for survivin and COX-2 expression. RESULTS Both survivin and COX-2 were overexpressed in hyperplasia and endometrial adenocarcinoma cases compared to proliferative endometrium, which was statistically significant (p=0.01, p=0.02, respectively). Among EC cases, survivin and COX-2 were strongly positive in 38 (76%) and 30 (60%) patients, respectively. Furthermore, we found survivin and COX-2 to be positively correlated, which was also statistically significant (p=0.0001, r=0.46). Neither survivin nor COX-2 expression was correlated with classical prognostic factors of endometrial carcinoma such as myometrial invasion, grade or lymph node metastasis (p&gt;0.05). Neither COX-2 nor survivin had an impact on overall survival (p&gt;0.05). CONCLUSIONS Both survivin and COX-2 are overexpressed, and they seem to be early events in the occurrence of EC. Moreover, protein products of these two genes are positively correlated. COX-2 and survivin might share a common molecular pathway or enhance each other's actions in the developmental pathway of EC. Molecular basis of such a relationship should be further investigated in endometrial carcinogenesis.", "author" : [ { "dropping-particle" : "", "family" : "Erkanli", "given" : "Serkan", "non-dropping-particle" : "", "parse-names" : false, "suffix" : "" }, { "dropping-particle" : "", "family" : "Bolat", "given" : "Filiz", "non-dropping-particle" : "", "parse-names" : false, "suffix" : "" }, { "dropping-particle" : "", "family" : "Kayaselcuk", "given" : "Fazilet", "non-dropping-particle" : "", "parse-names" : false, "suffix" : "" }, { "dropping-particle" : "", "family" : "Demirhan", "given" : "Beyhan", "non-dropping-particle" : "", "parse-names" : false, "suffix" : "" }, { "dropping-particle" : "", "family" : "Kuscu", "given" : "Esra", "non-dropping-particle" : "", "parse-names" : false, "suffix" : "" } ], "container-title" : "Gynecologic oncology", "id" : "ITEM-1", "issue" : "2", "issued" : { "date-parts" : [ [ "2007", "2" ] ] }, "page" : "320-5", "title" : "COX-2 and survivin are overexpressed and positively correlated in endometrial carcinoma.", "type" : "article-journal", "volume" : "104" }, "uris" : [ "http://www.mendeley.com/documents/?uuid=6ab83e9c-b3c7-40e6-bc9c-815184a7c0d6" ] } ], "mendeley" : { "formattedCitation" : "(Erkanli et al. 2007)", "plainTextFormattedCitation" : "(Erkanli et al. 2007)", "previouslyFormattedCitation" : "(Erkanli et al. 2007)"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Erkanli et al. 2007)</w:t>
            </w:r>
            <w:r w:rsidRPr="00BE15CB">
              <w:rPr>
                <w:rFonts w:ascii="Times" w:hAnsi="Times" w:cs="Times New Roman"/>
                <w:sz w:val="20"/>
                <w:szCs w:val="20"/>
              </w:rPr>
              <w:fldChar w:fldCharType="end"/>
            </w:r>
          </w:p>
        </w:tc>
      </w:tr>
      <w:tr w:rsidR="00E84ADD" w:rsidRPr="00BE15CB">
        <w:trPr>
          <w:trHeight w:val="830"/>
          <w:jc w:val="center"/>
        </w:trPr>
        <w:tc>
          <w:tcPr>
            <w:tcW w:w="1101" w:type="dxa"/>
            <w:vMerge/>
            <w:vAlign w:val="center"/>
          </w:tcPr>
          <w:p w:rsidR="00E84ADD" w:rsidRPr="00BE15CB" w:rsidRDefault="00E84ADD" w:rsidP="008F6CE8">
            <w:pPr>
              <w:jc w:val="center"/>
              <w:rPr>
                <w:rFonts w:ascii="Times" w:hAnsi="Times" w:cs="Times New Roman"/>
                <w:sz w:val="20"/>
                <w:szCs w:val="20"/>
              </w:rPr>
            </w:pP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6</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77</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4</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6</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8*</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29</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0</w:t>
            </w:r>
          </w:p>
        </w:tc>
        <w:tc>
          <w:tcPr>
            <w:tcW w:w="1276" w:type="dxa"/>
            <w:vAlign w:val="center"/>
          </w:tcPr>
          <w:p w:rsidR="00E84ADD" w:rsidRPr="00BE15CB" w:rsidRDefault="00EA1E94" w:rsidP="00F41562">
            <w:pPr>
              <w:jc w:val="center"/>
              <w:rPr>
                <w:rFonts w:ascii="Times" w:hAnsi="Times" w:cs="Times New Roman"/>
                <w:sz w:val="20"/>
                <w:szCs w:val="20"/>
              </w:rPr>
            </w:pPr>
            <w:r w:rsidRPr="00BE15CB">
              <w:rPr>
                <w:rFonts w:ascii="Times" w:hAnsi="Times" w:cs="Times New Roman"/>
                <w:sz w:val="20"/>
                <w:szCs w:val="20"/>
              </w:rPr>
              <w:t>Survivin (Clone Ab-2), Unknown dilution, Neomarkers</w:t>
            </w:r>
          </w:p>
        </w:tc>
        <w:tc>
          <w:tcPr>
            <w:tcW w:w="3260" w:type="dxa"/>
            <w:vAlign w:val="center"/>
          </w:tcPr>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rPr>
              <w:t xml:space="preserve">Authors show increasing Survivin expression from PE </w:t>
            </w:r>
            <w:r w:rsidRPr="00BE15CB">
              <w:rPr>
                <w:rFonts w:ascii="Times New Roman" w:hAnsi="Times New Roman" w:cs="Times New Roman"/>
                <w:sz w:val="20"/>
                <w:szCs w:val="20"/>
              </w:rPr>
              <w:t>→</w:t>
            </w:r>
            <w:r w:rsidRPr="00BE15CB">
              <w:rPr>
                <w:rFonts w:ascii="Times" w:hAnsi="Times" w:cs="Times New Roman"/>
                <w:sz w:val="20"/>
                <w:szCs w:val="20"/>
              </w:rPr>
              <w:t xml:space="preserve"> Hyperplasia </w:t>
            </w:r>
            <w:r w:rsidRPr="00BE15CB">
              <w:rPr>
                <w:rFonts w:ascii="Times New Roman" w:hAnsi="Times New Roman" w:cs="Times New Roman"/>
                <w:sz w:val="20"/>
                <w:szCs w:val="20"/>
              </w:rPr>
              <w:t>→</w:t>
            </w:r>
            <w:r w:rsidRPr="00BE15CB">
              <w:rPr>
                <w:rFonts w:ascii="Times" w:hAnsi="Times" w:cs="Times New Roman"/>
                <w:sz w:val="20"/>
                <w:szCs w:val="20"/>
              </w:rPr>
              <w:t xml:space="preserve"> EC </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111/j.1525-1438.2006.00541.x", "ISSN" : "1048891X", "PMID" : "16803539", "abstract" : "We aimed to investigate if expressions of survivin and p27 proteins are involved in the development of endometrioid carcinoma, along with whether there are any correlations between these proteins and loss of wild-type PTEN that is found in up to 80% of endometrial carcinomas. We also studied their correlations with classical prognostic factors and survival in endometrial carcinoma. To our knowledge, this is the first time survivin expression is investigated in endometrial hyperplasia along with endometrioid adenocarcinoma. For immunohistochemical analysis, 29 endometrioid adenocarcinoma, 38 endometrial hyperplasia, and 10 proliferative endometrium tissue samples were selected in the pathology archives. Staining of cells was scored as +2 if &gt;50%, +1 if &lt;50%, and negative if none were stained positive. Survivin expression increased from proliferative to hyperplasia to carcinoma cases. PTEN and p27 expressions decreased in hyperplasia and carcinoma cases with respect to proliferative endometrium. All these differences were statistically significant (P &lt; 0.05). PTEN positively correlated to p27 (P &lt; 0.05); however, neither was correlated with survivin. None of these genes were correlated with classical prognostic factors such as grade and myometrial invasion in endometrioid adenocarcinoma. However, mean survival was statistically significantly higher in PTEN-positive cases (46.6 vs 16.4 months) (P &lt; 0.05). Survivin overexpression might be one of the important mechanisms in the development of endometrioid adenocarcinoma along with lost or decreased activity of PTEN and p27. However, survivin seems to exert its role in ways different from those of PTEN or p27 in the development of endometrioid adenocarcinoma. These findings on the role of survivin in endometrioid adenocarcinoma should be confirmed and the pathways through which survivin acts in endometrioid adenocarcinoma studied further with a larger sample size.", "author" : [ { "dropping-particle" : "", "family" : "Erkanli", "given" : "S.", "non-dropping-particle" : "", "parse-names" : false, "suffix" : "" }, { "dropping-particle" : "", "family" : "Kayaselcuk", "given" : "F.", "non-dropping-particle" : "", "parse-names" : false, "suffix" : "" }, { "dropping-particle" : "", "family" : "Kuscu", "given" : "E.", "non-dropping-particle" : "", "parse-names" : false, "suffix" : "" }, { "dropping-particle" : "", "family" : "Bagis", "given" : "T.", "non-dropping-particle" : "", "parse-names" : false, "suffix" : "" }, { "dropping-particle" : "", "family" : "Bolat", "given" : "F.", "non-dropping-particle" : "", "parse-names" : false, "suffix" : "" }, { "dropping-particle" : "", "family" : "Haberal", "given" : "A.", "non-dropping-particle" : "", "parse-names" : false, "suffix" : "" }, { "dropping-particle" : "", "family" : "Demirhan", "given" : "B.", "non-dropping-particle" : "", "parse-names" : false, "suffix" : "" } ], "container-title" : "International Journal of Gynecological Cancer", "id" : "ITEM-1", "issue" : "3", "issued" : { "date-parts" : [ [ "2006" ] ] }, "page" : "1412-1418", "title" : "Expression of survivin, PTEN and p27 in normal, hyperplastic, and carcinomatous endometrium", "type" : "article-journal", "volume" : "16" }, "uris" : [ "http://www.mendeley.com/documents/?uuid=1ab1b5ca-a35e-4bdd-94c0-312778d7a6c8" ] } ], "mendeley" : { "formattedCitation" : "(Erkanli et al. 2006)", "plainTextFormattedCitation" : "(Erkanli et al. 2006)", "previouslyFormattedCitation" : "(Erkanli et al. 2006)"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Erkanli et al. 2006)</w:t>
            </w:r>
            <w:r w:rsidRPr="00BE15CB">
              <w:rPr>
                <w:rFonts w:ascii="Times" w:hAnsi="Times" w:cs="Times New Roman"/>
                <w:sz w:val="20"/>
                <w:szCs w:val="20"/>
              </w:rPr>
              <w:fldChar w:fldCharType="end"/>
            </w:r>
          </w:p>
        </w:tc>
      </w:tr>
      <w:tr w:rsidR="00E84ADD" w:rsidRPr="00BE15CB">
        <w:trPr>
          <w:trHeight w:val="830"/>
          <w:jc w:val="center"/>
        </w:trPr>
        <w:tc>
          <w:tcPr>
            <w:tcW w:w="1101"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p16</w:t>
            </w: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07</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78</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7</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9</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7</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3</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0</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9</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6</w:t>
            </w:r>
          </w:p>
        </w:tc>
        <w:tc>
          <w:tcPr>
            <w:tcW w:w="1276" w:type="dxa"/>
            <w:vAlign w:val="center"/>
          </w:tcPr>
          <w:p w:rsidR="00E84ADD" w:rsidRPr="00BE15CB" w:rsidRDefault="00EA1E94" w:rsidP="00F41562">
            <w:pPr>
              <w:jc w:val="center"/>
              <w:rPr>
                <w:rFonts w:ascii="Times" w:hAnsi="Times" w:cs="Times New Roman"/>
                <w:sz w:val="20"/>
                <w:szCs w:val="20"/>
              </w:rPr>
            </w:pPr>
            <w:r w:rsidRPr="00BE15CB">
              <w:rPr>
                <w:rFonts w:ascii="Times" w:hAnsi="Times" w:cs="Times New Roman"/>
                <w:sz w:val="20"/>
                <w:szCs w:val="20"/>
              </w:rPr>
              <w:t>p16, 1:160, Neomarkers</w:t>
            </w:r>
          </w:p>
        </w:tc>
        <w:tc>
          <w:tcPr>
            <w:tcW w:w="3260" w:type="dxa"/>
            <w:vAlign w:val="center"/>
          </w:tcPr>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rPr>
              <w:t>Authors demonstrate significant difference in expression between non-EIN hyperplasia and EIN with higher expression seen in EIN. (NB/ Both EIN &amp; WHO classifications used)</w:t>
            </w:r>
            <w:r w:rsidR="00CA2DDB">
              <w:rPr>
                <w:rFonts w:ascii="Times" w:hAnsi="Times" w:cs="Times New Roman"/>
                <w:sz w:val="20"/>
                <w:szCs w:val="20"/>
              </w:rPr>
              <w:t>.</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016/j.humpath.2007.01.008", "ISSN" : "0046-8177", "PMID" : "17490724", "abstract" : "The aim of the study was to explore whether expression of proliferation and hypoxia-related proteins differs in the central parts and the invasive front in endometrial carcinomas. Proliferation-associated proteins Ki67 and cyclin A; cell cycle regulators p16, p21, p53, cyclin D1, cyclin E, and cdk2; and hypoxia-inducible factor 1alpha and its downstream factors glucose transporter 1, carbonic anhydrase IX, and vascular endothelial growth factor were immunohistochemically stained in paraffin-embedded specimens from endometrioid (n = 33), mucinous (n = 1), and serous (n = 5) endometrial carcinomas. The percentages of positive cells at the invasive front and central tumor parts were scored and compared. Ki67 (P &lt; .001), cyclin E (P = .018), p16 (P = .003), and cdk2 (.001) were expressed higher at the invasive front than centrally (Wilcoxon signed ranks test). Higher expression of these antigens at the invasive front was seen in 31 of 38 cases for Ki67, in 16 of 39 cases for cyclin E, in 15 of 39 cases for cdk2, and in 11 of 39 cases for p16. The other cell cycle proteins and the hypoxia-related factors did not show significant differences in expression between the central parts and the invasive front. Endometrial carcinomas clearly show an invasive front that is characterized by higher proliferation and progressive derailment of the cell cycle regulators cyclin E, p16, and cdk2, but not by an increased hypoxic response.", "author" : [ { "dropping-particle" : "", "family" : "Horr\u00e9e", "given" : "Nicole", "non-dropping-particle" : "", "parse-names" : false, "suffix" : "" }, { "dropping-particle" : "", "family" : "Diest", "given" : "Paul J.", "non-dropping-particle" : "van", "parse-names" : false, "suffix" : "" }, { "dropping-particle" : "", "family" : "Sie-Go", "given" : "Daisy M D S", "non-dropping-particle" : "", "parse-names" : false, "suffix" : "" }, { "dropping-particle" : "", "family" : "Heintz", "given" : "A. Peter M", "non-dropping-particle" : "", "parse-names" : false, "suffix" : "" } ], "container-title" : "Human pathology", "id" : "ITEM-1", "issue" : "8", "issued" : { "date-parts" : [ [ "2007", "8" ] ] }, "page" : "1232-8", "title" : "The invasive front in endometrial carcinoma: higher proliferation and associated derailment of cell cycle regulators.", "type" : "article-journal", "volume" : "38" }, "uris" : [ "http://www.mendeley.com/documents/?uuid=5176722b-6ad1-49dc-86bd-d264cd4acb73" ] } ], "mendeley" : { "formattedCitation" : "(Horr\u00e9e et al. 2007)", "plainTextFormattedCitation" : "(Horr\u00e9e et al. 2007)", "previouslyFormattedCitation" : "(Horr\u00e9e et al. 2007)"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Horrée et al. 2007)</w:t>
            </w:r>
            <w:r w:rsidRPr="00BE15CB">
              <w:rPr>
                <w:rFonts w:ascii="Times" w:hAnsi="Times" w:cs="Times New Roman"/>
                <w:sz w:val="20"/>
                <w:szCs w:val="20"/>
              </w:rPr>
              <w:fldChar w:fldCharType="end"/>
            </w:r>
          </w:p>
        </w:tc>
      </w:tr>
      <w:tr w:rsidR="00E84ADD" w:rsidRPr="00BE15CB">
        <w:trPr>
          <w:trHeight w:val="830"/>
          <w:jc w:val="center"/>
        </w:trPr>
        <w:tc>
          <w:tcPr>
            <w:tcW w:w="1101" w:type="dxa"/>
            <w:vMerge w:val="restart"/>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ARID1A</w:t>
            </w: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13</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46</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8</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88L</w:t>
            </w:r>
          </w:p>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55H</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51</w:t>
            </w:r>
          </w:p>
        </w:tc>
        <w:tc>
          <w:tcPr>
            <w:tcW w:w="1276" w:type="dxa"/>
            <w:vAlign w:val="center"/>
          </w:tcPr>
          <w:p w:rsidR="00E84ADD" w:rsidRPr="00BE15CB" w:rsidRDefault="005F3E14" w:rsidP="005F3E14">
            <w:pPr>
              <w:jc w:val="center"/>
              <w:rPr>
                <w:rFonts w:ascii="Times" w:hAnsi="Times" w:cs="Times New Roman"/>
                <w:sz w:val="20"/>
                <w:szCs w:val="20"/>
              </w:rPr>
            </w:pPr>
            <w:r w:rsidRPr="00BE15CB">
              <w:rPr>
                <w:rFonts w:ascii="Times" w:hAnsi="Times" w:cs="Times New Roman"/>
                <w:sz w:val="20"/>
                <w:szCs w:val="20"/>
              </w:rPr>
              <w:t>ARID1A (HPA005456), 1:250, Sigma-Aldrich</w:t>
            </w:r>
          </w:p>
        </w:tc>
        <w:tc>
          <w:tcPr>
            <w:tcW w:w="3260" w:type="dxa"/>
            <w:vAlign w:val="center"/>
          </w:tcPr>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rPr>
              <w:t>NB/ Also includes endometrial polyps, n=14. L= Low Grade, H= High Grade.</w:t>
            </w:r>
          </w:p>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rPr>
              <w:t>% complete ARID1A loss increased from 0% in CAH, to 25% in L-EC to 44% H-EC. Clonal loss also noted; 16% CAH, 24% L-EC</w:t>
            </w:r>
            <w:r w:rsidR="00CA2DDB">
              <w:rPr>
                <w:rFonts w:ascii="Times" w:hAnsi="Times" w:cs="Times New Roman"/>
                <w:sz w:val="20"/>
                <w:szCs w:val="20"/>
              </w:rPr>
              <w:t>.</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BE15CB" w:rsidRPr="00BE15CB">
              <w:rPr>
                <w:rFonts w:ascii="Times" w:hAnsi="Times" w:cs="Times New Roman"/>
                <w:sz w:val="20"/>
                <w:szCs w:val="20"/>
              </w:rPr>
              <w:instrText>ADDIN CSL_CITATION { "citationItems" : [ { "id" : "ITEM-1", "itemData" : { "DOI" : "10.1097/PAS.0b013e3182889dc3", "ISBN" : "2156623929", "ISSN" : "1532-0979", "PMID" : "24076775", "abstract" : "ARID1A is a recently identified tumor suppressor that functions in chromatin remodeling. Inactivating mutations of ARID1A and loss of its expression most frequently occur in ovarian clear cell carcinoma, ovarian endometrioid carcinoma, and uterine endometrioid carcinoma. In this study, we performed a detailed immunostaining analysis of ARID1A in 246 cases including benign endometrium and endometrioid carcinoma at different stages of progression. Special attention was paid to recording intratumoral heterogeneity of clonal loss of ARID1A immunoreactivity. All normal endometria (n=51) and endometrial polyps (n=14) retained ARID1A expression. Among complex atypical hyperplasias (n=38), 16% exhibited clonal loss of ARID1A, but none showed complete loss. Among low-grade endometrioid carcinomas (n=88), 25% exhibited complete loss and 24% exhibited clonal loss. In contrast, 44% of high-grade endometrioid carcinomas (n=55) showed complete loss of ARID1A, and 9% exhibited clonal loss. We found that 19 high-grade carcinomas also contained concurrent low-grade carcinomas. In the high-grade areas, 63% exhibited complete loss and 11% exhibited clonal loss, whereas in the low-grade areas, 37% exhibited complete loss and 42% clonal loss. In 5 of these 19 cases, progressive loss of ARID1A from retention or clonal loss to complete loss was observed between the low-grade and high-grade areas. Overall, the percentage of complete ARID1A loss increased from 0% in complex atypical hyperplasia, to 25% in low-grade endometrioid carcinoma, to 44% in high-grade endometrioid carcinoma. These findings suggest that loss of ARID1A expression, presumably due to mutation, plays an important role in tumor progression of uterine endometrioid carcinoma.", "author" : [ { "dropping-particle" : "", "family" : "Mao", "given" : "Tsui-Lien", "non-dropping-particle" : "", "parse-names" : false, "suffix" : "" }, { "dropping-particle" : "", "family" : "Ardighieri", "given" : "Laura", "non-dropping-particle" : "", "parse-names" : false, "suffix" : "" }, { "dropping-particle" : "", "family" : "Ayhan", "given" : "Ayse", "non-dropping-particle" : "", "parse-names" : false, "suffix" : "" }, { "dropping-particle" : "", "family" : "Kuo", "given" : "Kuan-Ting", "non-dropping-particle" : "", "parse-names" : false, "suffix" : "" }, { "dropping-particle" : "", "family" : "Wu", "given" : "Chen-Hsuan", "non-dropping-particle" : "", "parse-names" : false, "suffix" : "" }, { "dropping-particle" : "", "family" : "Wang", "given" : "Tian-Li", "non-dropping-particle" : "", "parse-names" : false, "suffix" : "" }, { "dropping-particle" : "", "family" : "Shih", "given" : "Ie-Ming", "non-dropping-particle" : "", "parse-names" : false, "suffix" : "" } ], "container-title" : "The American journal of surgical pathology", "id" : "ITEM-1", "issue" : "9", "issued" : { "date-parts" : [ [ "2013", "9" ] ] }, "page" : "1342-8", "title" : "Loss of ARID1A expression correlates with stages of tumor progression in uterine endometrioid carcinoma.", "type" : "article-journal", "volume" : "37" }, "uris" : [ "http://www.mendeley.com/documents/?uuid=dd790afa-678c-4e6e-82fc-1945d91fa7e5" ] } ], "mendeley" : { "formattedCitation" : "(Mao et al. 2013)", "plainTextFormattedCitation" : "(Mao et al. 2013)", "previouslyFormattedCitation" : "(Mao et al. 2013)"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Mao et al. 2013)</w:t>
            </w:r>
            <w:r w:rsidRPr="00BE15CB">
              <w:rPr>
                <w:rFonts w:ascii="Times" w:hAnsi="Times" w:cs="Times New Roman"/>
                <w:sz w:val="20"/>
                <w:szCs w:val="20"/>
              </w:rPr>
              <w:fldChar w:fldCharType="end"/>
            </w:r>
          </w:p>
        </w:tc>
      </w:tr>
      <w:tr w:rsidR="00E84ADD" w:rsidRPr="00BE15CB">
        <w:trPr>
          <w:trHeight w:val="830"/>
          <w:jc w:val="center"/>
        </w:trPr>
        <w:tc>
          <w:tcPr>
            <w:tcW w:w="1101" w:type="dxa"/>
            <w:vMerge/>
            <w:vAlign w:val="center"/>
          </w:tcPr>
          <w:p w:rsidR="00E84ADD" w:rsidRPr="00BE15CB" w:rsidRDefault="00E84ADD" w:rsidP="008F6CE8">
            <w:pPr>
              <w:jc w:val="center"/>
              <w:rPr>
                <w:rFonts w:ascii="Times" w:hAnsi="Times" w:cs="Times New Roman"/>
                <w:sz w:val="20"/>
                <w:szCs w:val="20"/>
              </w:rPr>
            </w:pP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13</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650</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7^</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31</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641</w:t>
            </w:r>
          </w:p>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77M</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E84ADD" w:rsidRPr="00BE15CB" w:rsidRDefault="005F3E14" w:rsidP="005F3E14">
            <w:pPr>
              <w:jc w:val="center"/>
              <w:rPr>
                <w:rFonts w:ascii="Times" w:hAnsi="Times" w:cs="Times New Roman"/>
                <w:sz w:val="20"/>
                <w:szCs w:val="20"/>
              </w:rPr>
            </w:pPr>
            <w:r w:rsidRPr="00BE15CB">
              <w:rPr>
                <w:rFonts w:ascii="Times" w:hAnsi="Times" w:cs="Times New Roman"/>
                <w:sz w:val="20"/>
                <w:szCs w:val="20"/>
              </w:rPr>
              <w:t>ARID1A (AT1188a), 1:100, Biosite</w:t>
            </w:r>
          </w:p>
        </w:tc>
        <w:tc>
          <w:tcPr>
            <w:tcW w:w="3260" w:type="dxa"/>
            <w:vAlign w:val="center"/>
          </w:tcPr>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rPr>
              <w:t>NB/ EC’s included 77 metastatic lesions. Loss in hyperplasia without atypia 0%, CAH 16%, 19% primary ECs and 28% metastatic EC</w:t>
            </w:r>
            <w:r w:rsidR="00CA2DDB">
              <w:rPr>
                <w:rFonts w:ascii="Times" w:hAnsi="Times" w:cs="Times New Roman"/>
                <w:sz w:val="20"/>
                <w:szCs w:val="20"/>
              </w:rPr>
              <w:t>.</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E84ADD" w:rsidRPr="00BE15CB">
              <w:rPr>
                <w:rFonts w:ascii="Times" w:hAnsi="Times" w:cs="Times New Roman"/>
                <w:sz w:val="20"/>
                <w:szCs w:val="20"/>
              </w:rPr>
              <w:instrText>ADDIN CSL_CITATION { "citationItems" : [ { "id" : "ITEM-1", "itemData" : { "DOI" : "10.1038/modpathol.2012.174", "ISSN" : "0893-3952", "PMID" : "23080032", "abstract" : "ARID1A (AT-rich interactive domain 1A) has recently been identified as a tumor suppressor gene in various, predominantly gynecological cancers. We wanted to investigate the distribution of ARID1A in endometrial hyperplasia, carcinomas and metastatic lesions to elucidate the timing of expression loss of its protein ARID1A in the course of endometrial cancer carcinogenesis. In addition, we wanted to assess the relationship between the loss of ARID1A and clinicopathological variables in endometrial cancer in general and the endometrioid subtype in particular. We analyzed a prospectively collected series of 535 primary endometrial cancers, 77 metastatic lesions, as well as 38 retrospectively collected endometrial hyperplasias with evaluable immunohistochemical staining for ARID1A. Fresh frozen tissue was available for mRNA microarray analysis in 122 primary tumors in parallel. Loss of ARID1A protein expression was noted in none of the hyperplasias without atypia, 16% of hyperplasias with atypia, 19% of primary endometrioid tumors and 28% of metastatic lesions. Loss of ARID1A in primary tumor was significantly associated with endometrioid grade 1 or 2 and clear-cell histology, diploid tumor cells, younger patient age and deeper myometrial infiltration, but not survival. ARID1A RNA expression was significantly correlated with ARID1A protein loss. Thus, loss of ARID1A appears to be an early event in the carcinogenesis of endometrioid uterine carcinomas and the association with deep myometrial infiltration may suggest an importance for invasiveness.", "author" : [ { "dropping-particle" : "", "family" : "Werner", "given" : "Henrica M J", "non-dropping-particle" : "", "parse-names" : false, "suffix" : "" }, { "dropping-particle" : "", "family" : "Berg", "given" : "Anna", "non-dropping-particle" : "", "parse-names" : false, "suffix" : "" }, { "dropping-particle" : "", "family" : "Wik", "given" : "Elisabeth", "non-dropping-particle" : "", "parse-names" : false, "suffix" : "" }, { "dropping-particle" : "", "family" : "Birkeland", "given" : "Even", "non-dropping-particle" : "", "parse-names" : false, "suffix" : "" }, { "dropping-particle" : "", "family" : "Krakstad", "given" : "Camilla", "non-dropping-particle" : "", "parse-names" : false, "suffix" : "" }, { "dropping-particle" : "", "family" : "Kusonmano", "given" : "Kanthida", "non-dropping-particle" : "", "parse-names" : false, "suffix" : "" }, { "dropping-particle" : "", "family" : "Petersen", "given" : "Kjell", "non-dropping-particle" : "", "parse-names" : false, "suffix" : "" }, { "dropping-particle" : "", "family" : "Kalland", "given" : "Karl H", "non-dropping-particle" : "", "parse-names" : false, "suffix" : "" }, { "dropping-particle" : "", "family" : "Oyan", "given" : "Anne M", "non-dropping-particle" : "", "parse-names" : false, "suffix" : "" }, { "dropping-particle" : "", "family" : "Akslen", "given" : "Lars a", "non-dropping-particle" : "", "parse-names" : false, "suffix" : "" }, { "dropping-particle" : "", "family" : "Trovik", "given" : "Jone", "non-dropping-particle" : "", "parse-names" : false, "suffix" : "" }, { "dropping-particle" : "", "family" : "Salvesen", "given" : "Helga B", "non-dropping-particle" : "", "parse-names" : false, "suffix" : "" } ], "container-title" : "Modern Pathology", "id" : "ITEM-1", "issue" : "3", "issued" : { "date-parts" : [ [ "2012" ] ] }, "page" : "428-434", "publisher" : "Nature Publishing Group", "title" : "ARID1A loss is prevalent in endometrial hyperplasia with atypia and low-grade endometrioid carcinomas", "type" : "article-journal", "volume" : "26" }, "uris" : [ "http://www.mendeley.com/documents/?uuid=bfea1dfb-bbb2-4086-8fe1-9290034a2d6c" ] } ], "mendeley" : { "formattedCitation" : "(Werner et al. 2012)", "plainTextFormattedCitation" : "(Werner et al. 2012)", "previouslyFormattedCitation" : "(Werner et al. 2012)"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Werner et al. 2012)</w:t>
            </w:r>
            <w:r w:rsidRPr="00BE15CB">
              <w:rPr>
                <w:rFonts w:ascii="Times" w:hAnsi="Times" w:cs="Times New Roman"/>
                <w:sz w:val="20"/>
                <w:szCs w:val="20"/>
              </w:rPr>
              <w:fldChar w:fldCharType="end"/>
            </w:r>
          </w:p>
        </w:tc>
      </w:tr>
      <w:tr w:rsidR="00E84ADD" w:rsidRPr="00BE15CB">
        <w:trPr>
          <w:trHeight w:val="557"/>
          <w:jc w:val="center"/>
        </w:trPr>
        <w:tc>
          <w:tcPr>
            <w:tcW w:w="1101" w:type="dxa"/>
            <w:vMerge/>
            <w:vAlign w:val="center"/>
          </w:tcPr>
          <w:p w:rsidR="00E84ADD" w:rsidRPr="00BE15CB" w:rsidRDefault="00E84ADD" w:rsidP="008F6CE8">
            <w:pPr>
              <w:jc w:val="center"/>
              <w:rPr>
                <w:rFonts w:ascii="Times" w:hAnsi="Times" w:cs="Times New Roman"/>
                <w:sz w:val="20"/>
                <w:szCs w:val="20"/>
              </w:rPr>
            </w:pPr>
          </w:p>
        </w:tc>
        <w:tc>
          <w:tcPr>
            <w:tcW w:w="708"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2015</w:t>
            </w:r>
          </w:p>
        </w:tc>
        <w:tc>
          <w:tcPr>
            <w:tcW w:w="709" w:type="dxa"/>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114</w:t>
            </w:r>
          </w:p>
        </w:tc>
        <w:tc>
          <w:tcPr>
            <w:tcW w:w="113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540" w:type="dxa"/>
            <w:gridSpan w:val="2"/>
            <w:vAlign w:val="center"/>
          </w:tcPr>
          <w:p w:rsidR="00E84ADD" w:rsidRPr="00BE15CB" w:rsidRDefault="00E84ADD" w:rsidP="008F6CE8">
            <w:pPr>
              <w:jc w:val="center"/>
              <w:rPr>
                <w:rFonts w:ascii="Times" w:hAnsi="Times" w:cs="Times New Roman"/>
                <w:sz w:val="20"/>
                <w:szCs w:val="20"/>
              </w:rPr>
            </w:pPr>
            <w:r w:rsidRPr="00BE15CB">
              <w:rPr>
                <w:rFonts w:ascii="Times" w:hAnsi="Times" w:cs="Times New Roman"/>
                <w:sz w:val="20"/>
                <w:szCs w:val="20"/>
              </w:rPr>
              <w:t>-</w:t>
            </w:r>
          </w:p>
        </w:tc>
        <w:tc>
          <w:tcPr>
            <w:tcW w:w="719"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87" w:type="dxa"/>
            <w:gridSpan w:val="2"/>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426"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114</w:t>
            </w:r>
          </w:p>
        </w:tc>
        <w:tc>
          <w:tcPr>
            <w:tcW w:w="709"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567" w:type="dxa"/>
            <w:vAlign w:val="center"/>
          </w:tcPr>
          <w:p w:rsidR="00E84ADD" w:rsidRPr="00BE15CB" w:rsidRDefault="00E84ADD" w:rsidP="00F41562">
            <w:pPr>
              <w:jc w:val="center"/>
              <w:rPr>
                <w:rFonts w:ascii="Times" w:hAnsi="Times" w:cs="Times New Roman"/>
                <w:sz w:val="20"/>
                <w:szCs w:val="20"/>
              </w:rPr>
            </w:pPr>
            <w:r w:rsidRPr="00BE15CB">
              <w:rPr>
                <w:rFonts w:ascii="Times" w:hAnsi="Times" w:cs="Times New Roman"/>
                <w:sz w:val="20"/>
                <w:szCs w:val="20"/>
              </w:rPr>
              <w:t>-</w:t>
            </w:r>
          </w:p>
        </w:tc>
        <w:tc>
          <w:tcPr>
            <w:tcW w:w="1276" w:type="dxa"/>
            <w:vAlign w:val="center"/>
          </w:tcPr>
          <w:p w:rsidR="00E84ADD" w:rsidRPr="00BE15CB" w:rsidRDefault="005F3E14" w:rsidP="00F41562">
            <w:pPr>
              <w:jc w:val="center"/>
              <w:rPr>
                <w:rFonts w:ascii="Times" w:hAnsi="Times" w:cs="Times New Roman"/>
                <w:sz w:val="20"/>
                <w:szCs w:val="20"/>
              </w:rPr>
            </w:pPr>
            <w:r w:rsidRPr="00BE15CB">
              <w:rPr>
                <w:rFonts w:ascii="Times" w:hAnsi="Times" w:cs="Times New Roman"/>
                <w:sz w:val="20"/>
                <w:szCs w:val="20"/>
              </w:rPr>
              <w:t>ARID1A (HPA005456), 1:1000, Sigma-Aldrich</w:t>
            </w:r>
          </w:p>
        </w:tc>
        <w:tc>
          <w:tcPr>
            <w:tcW w:w="3260" w:type="dxa"/>
            <w:vAlign w:val="center"/>
          </w:tcPr>
          <w:p w:rsidR="00E84ADD" w:rsidRPr="00BE15CB" w:rsidRDefault="00E84ADD" w:rsidP="006F6836">
            <w:pPr>
              <w:jc w:val="both"/>
              <w:rPr>
                <w:rFonts w:ascii="Times" w:hAnsi="Times" w:cs="Times New Roman"/>
                <w:sz w:val="20"/>
                <w:szCs w:val="20"/>
              </w:rPr>
            </w:pPr>
            <w:r w:rsidRPr="00BE15CB">
              <w:rPr>
                <w:rFonts w:ascii="Times" w:hAnsi="Times" w:cs="Times New Roman"/>
                <w:sz w:val="20"/>
                <w:szCs w:val="20"/>
              </w:rPr>
              <w:t>70% PTEN expression loss, 15% focal ARID1A loss. All specimens with ARID1A loss had concurrent PTEN loss and this conferred a significant increased in Ki67 proliferation expression</w:t>
            </w:r>
            <w:r w:rsidR="00CA2DDB">
              <w:rPr>
                <w:rFonts w:ascii="Times" w:hAnsi="Times" w:cs="Times New Roman"/>
                <w:sz w:val="20"/>
                <w:szCs w:val="20"/>
              </w:rPr>
              <w:t>.</w:t>
            </w:r>
          </w:p>
        </w:tc>
        <w:tc>
          <w:tcPr>
            <w:tcW w:w="1310" w:type="dxa"/>
            <w:vAlign w:val="center"/>
          </w:tcPr>
          <w:p w:rsidR="00E84ADD" w:rsidRPr="00BE15CB" w:rsidRDefault="00035EDF" w:rsidP="008F6CE8">
            <w:pPr>
              <w:jc w:val="center"/>
              <w:rPr>
                <w:rFonts w:ascii="Times" w:hAnsi="Times" w:cs="Times New Roman"/>
                <w:sz w:val="20"/>
                <w:szCs w:val="20"/>
              </w:rPr>
            </w:pPr>
            <w:r w:rsidRPr="00BE15CB">
              <w:rPr>
                <w:rFonts w:ascii="Times" w:hAnsi="Times" w:cs="Times New Roman"/>
                <w:sz w:val="20"/>
                <w:szCs w:val="20"/>
              </w:rPr>
              <w:fldChar w:fldCharType="begin" w:fldLock="1"/>
            </w:r>
            <w:r w:rsidR="00597BB9" w:rsidRPr="00BE15CB">
              <w:rPr>
                <w:rFonts w:ascii="Times" w:hAnsi="Times" w:cs="Times New Roman"/>
                <w:sz w:val="20"/>
                <w:szCs w:val="20"/>
              </w:rPr>
              <w:instrText>ADDIN CSL_CITATION { "citationItems" : [ { "id" : "ITEM-1", "itemData" : { "DOI" : "10.1002/cjp2.22", "ISSN" : "20564538", "author" : [ { "dropping-particle" : "", "family" : "Ayhan", "given" : "Ayse", "non-dropping-particle" : "", "parse-names" : false, "suffix" : "" }, { "dropping-particle" : "", "family" : "Mao", "given" : "Tsui-Lien", "non-dropping-particle" : "", "parse-names" : false, "suffix" : "" }, { "dropping-particle" : "", "family" : "Suryo Rahmanto", "given" : "Yohan", "non-dropping-particle" : "", "parse-names" : false, "suffix" : "" }, { "dropping-particle" : "", "family" : "Zeppernick", "given" : "Felix", "non-dropping-particle" : "", "parse-names" : false, "suffix" : "" }, { "dropping-particle" : "", "family" : "Ogawa", "given" : "Hiroshi", "non-dropping-particle" : "", "parse-names" : false, "suffix" : "" }, { "dropping-particle" : "", "family" : "Wu", "given" : "Ren-Chin", "non-dropping-particle" : "", "parse-names" : false, "suffix" : "" }, { "dropping-particle" : "", "family" : "Wang", "given" : "Tian-Li", "non-dropping-particle" : "", "parse-names" : false, "suffix" : "" }, { "dropping-particle" : "", "family" : "Shih", "given" : "Ie-Ming", "non-dropping-particle" : "", "parse-names" : false, "suffix" : "" } ], "container-title" : "The Journal of Pathology: Clinical Research", "id" : "ITEM-1", "issue" : "3", "issued" : { "date-parts" : [ [ "2015" ] ] }, "page" : "186-193", "title" : "Increased proliferation in atypical hyperplasia/endometrioid intraepithelial neoplasia of the endometrium with concurrent inactivation of ARID1A and PTEN tumour suppressors", "type" : "article-journal", "volume" : "1" }, "uris" : [ "http://www.mendeley.com/documents/?uuid=f0e1a9d9-8427-4184-b7a8-012e999613a1" ] } ], "mendeley" : { "formattedCitation" : "(Ayhan et al. 2015)", "plainTextFormattedCitation" : "(Ayhan et al. 2015)", "previouslyFormattedCitation" : "(Ayhan et al. 2015)" }, "properties" : { "noteIndex" : 0 }, "schema" : "https://github.com/citation-style-language/schema/raw/master/csl-citation.json" }</w:instrText>
            </w:r>
            <w:r w:rsidRPr="00BE15CB">
              <w:rPr>
                <w:rFonts w:ascii="Times" w:hAnsi="Times" w:cs="Times New Roman"/>
                <w:sz w:val="20"/>
                <w:szCs w:val="20"/>
              </w:rPr>
              <w:fldChar w:fldCharType="separate"/>
            </w:r>
            <w:r w:rsidR="00E84ADD" w:rsidRPr="00BE15CB">
              <w:rPr>
                <w:rFonts w:ascii="Times" w:hAnsi="Times" w:cs="Times New Roman"/>
                <w:noProof/>
                <w:sz w:val="20"/>
                <w:szCs w:val="20"/>
              </w:rPr>
              <w:t>(Ayhan et al. 2015)</w:t>
            </w:r>
            <w:r w:rsidRPr="00BE15CB">
              <w:rPr>
                <w:rFonts w:ascii="Times" w:hAnsi="Times" w:cs="Times New Roman"/>
                <w:sz w:val="20"/>
                <w:szCs w:val="20"/>
              </w:rPr>
              <w:fldChar w:fldCharType="end"/>
            </w:r>
          </w:p>
        </w:tc>
      </w:tr>
    </w:tbl>
    <w:p w:rsidR="007C1FE9" w:rsidRPr="00BE15CB" w:rsidRDefault="00224C63">
      <w:pPr>
        <w:rPr>
          <w:rFonts w:ascii="Times" w:hAnsi="Times" w:cs="Times New Roman"/>
          <w:sz w:val="20"/>
          <w:szCs w:val="20"/>
        </w:rPr>
      </w:pPr>
      <w:r w:rsidRPr="00BE15CB">
        <w:rPr>
          <w:rFonts w:ascii="Times" w:hAnsi="Times" w:cs="Times New Roman"/>
          <w:sz w:val="20"/>
          <w:szCs w:val="20"/>
        </w:rPr>
        <w:t>*Aty</w:t>
      </w:r>
      <w:r w:rsidR="00D77CE8" w:rsidRPr="00BE15CB">
        <w:rPr>
          <w:rFonts w:ascii="Times" w:hAnsi="Times" w:cs="Times New Roman"/>
          <w:sz w:val="20"/>
          <w:szCs w:val="20"/>
        </w:rPr>
        <w:t>pical h</w:t>
      </w:r>
      <w:r w:rsidRPr="00BE15CB">
        <w:rPr>
          <w:rFonts w:ascii="Times" w:hAnsi="Times" w:cs="Times New Roman"/>
          <w:sz w:val="20"/>
          <w:szCs w:val="20"/>
        </w:rPr>
        <w:t xml:space="preserve">yperplasia – </w:t>
      </w:r>
      <w:r w:rsidR="0085229B" w:rsidRPr="00BE15CB">
        <w:rPr>
          <w:rFonts w:ascii="Times" w:hAnsi="Times" w:cs="Times New Roman"/>
          <w:sz w:val="20"/>
          <w:szCs w:val="20"/>
        </w:rPr>
        <w:t>U</w:t>
      </w:r>
      <w:r w:rsidR="0091388A" w:rsidRPr="00BE15CB">
        <w:rPr>
          <w:rFonts w:ascii="Times" w:hAnsi="Times" w:cs="Times New Roman"/>
          <w:sz w:val="20"/>
          <w:szCs w:val="20"/>
        </w:rPr>
        <w:t>nclear</w:t>
      </w:r>
      <w:r w:rsidRPr="00BE15CB">
        <w:rPr>
          <w:rFonts w:ascii="Times" w:hAnsi="Times" w:cs="Times New Roman"/>
          <w:sz w:val="20"/>
          <w:szCs w:val="20"/>
        </w:rPr>
        <w:t xml:space="preserve"> if simple or complex</w:t>
      </w:r>
    </w:p>
    <w:p w:rsidR="009167D2" w:rsidRPr="00BE15CB" w:rsidRDefault="00D77CE8">
      <w:pPr>
        <w:rPr>
          <w:rFonts w:ascii="Times" w:hAnsi="Times" w:cs="Times New Roman"/>
          <w:sz w:val="20"/>
          <w:szCs w:val="20"/>
        </w:rPr>
      </w:pPr>
      <w:r w:rsidRPr="00BE15CB">
        <w:rPr>
          <w:rFonts w:ascii="Times" w:hAnsi="Times" w:cs="Times New Roman"/>
          <w:sz w:val="20"/>
          <w:szCs w:val="20"/>
        </w:rPr>
        <w:t>^Combined simple and complex hyperplasia without atypia</w:t>
      </w:r>
      <w:r w:rsidR="00936619" w:rsidRPr="00BE15CB">
        <w:rPr>
          <w:rFonts w:ascii="Times" w:hAnsi="Times" w:cs="Times New Roman"/>
          <w:sz w:val="20"/>
          <w:szCs w:val="20"/>
        </w:rPr>
        <w:t xml:space="preserve"> / Non-atypical hyperplasia</w:t>
      </w:r>
    </w:p>
    <w:p w:rsidR="0085229B" w:rsidRPr="00BE15CB" w:rsidRDefault="0085229B">
      <w:pPr>
        <w:rPr>
          <w:rFonts w:ascii="Times" w:hAnsi="Times" w:cs="Times New Roman"/>
          <w:sz w:val="20"/>
          <w:szCs w:val="20"/>
        </w:rPr>
      </w:pPr>
      <w:r w:rsidRPr="00BE15CB">
        <w:rPr>
          <w:rFonts w:ascii="Times" w:hAnsi="Times" w:cs="Times New Roman"/>
          <w:sz w:val="20"/>
          <w:szCs w:val="20"/>
        </w:rPr>
        <w:t xml:space="preserve">†Unopposed oestrogen effect </w:t>
      </w:r>
      <w:r w:rsidR="00542A38" w:rsidRPr="00BE15CB">
        <w:rPr>
          <w:rFonts w:ascii="Times" w:hAnsi="Times" w:cs="Times New Roman"/>
          <w:sz w:val="20"/>
          <w:szCs w:val="20"/>
        </w:rPr>
        <w:t>–</w:t>
      </w:r>
      <w:r w:rsidRPr="00BE15CB">
        <w:rPr>
          <w:rFonts w:ascii="Times" w:hAnsi="Times" w:cs="Times New Roman"/>
          <w:sz w:val="20"/>
          <w:szCs w:val="20"/>
        </w:rPr>
        <w:t xml:space="preserve"> Benign</w:t>
      </w:r>
    </w:p>
    <w:p w:rsidR="00542A38" w:rsidRPr="00BE15CB" w:rsidRDefault="00542A38">
      <w:pPr>
        <w:rPr>
          <w:rFonts w:ascii="Times" w:hAnsi="Times" w:cs="Times New Roman"/>
          <w:sz w:val="20"/>
          <w:szCs w:val="20"/>
        </w:rPr>
      </w:pPr>
      <w:r w:rsidRPr="00BE15CB">
        <w:rPr>
          <w:rFonts w:ascii="Times" w:hAnsi="Times" w:cs="Times New Roman"/>
          <w:sz w:val="20"/>
          <w:szCs w:val="20"/>
        </w:rPr>
        <w:t>#Immunohistochemistry cases only</w:t>
      </w:r>
      <w:r w:rsidR="006F6836">
        <w:rPr>
          <w:rFonts w:ascii="Times" w:hAnsi="Times" w:cs="Times New Roman"/>
          <w:sz w:val="20"/>
          <w:szCs w:val="20"/>
        </w:rPr>
        <w:t xml:space="preserve"> described here</w:t>
      </w:r>
    </w:p>
    <w:p w:rsidR="00F27F64" w:rsidRPr="00BE15CB" w:rsidRDefault="00F27F64">
      <w:pPr>
        <w:rPr>
          <w:rFonts w:ascii="Times" w:hAnsi="Times" w:cs="Times New Roman"/>
          <w:sz w:val="20"/>
          <w:szCs w:val="20"/>
        </w:rPr>
      </w:pPr>
      <w:r w:rsidRPr="00BE15CB">
        <w:rPr>
          <w:rFonts w:ascii="Times" w:hAnsi="Times" w:cs="Times New Roman"/>
          <w:sz w:val="20"/>
          <w:szCs w:val="20"/>
        </w:rPr>
        <w:t>§ Includes 11 cases of Focal Glandular Crowding (FGC</w:t>
      </w:r>
      <w:r w:rsidR="000441AA" w:rsidRPr="00BE15CB">
        <w:rPr>
          <w:rFonts w:ascii="Times" w:hAnsi="Times" w:cs="Times New Roman"/>
          <w:sz w:val="20"/>
          <w:szCs w:val="20"/>
        </w:rPr>
        <w:t>)</w:t>
      </w:r>
      <w:r w:rsidRPr="00BE15CB">
        <w:rPr>
          <w:rFonts w:ascii="Times" w:hAnsi="Times" w:cs="Times New Roman"/>
          <w:sz w:val="20"/>
          <w:szCs w:val="20"/>
        </w:rPr>
        <w:t xml:space="preserve"> – i.e. lesions not large enough to be classified </w:t>
      </w:r>
      <w:r w:rsidR="000441AA" w:rsidRPr="00BE15CB">
        <w:rPr>
          <w:rFonts w:ascii="Times" w:hAnsi="Times" w:cs="Times New Roman"/>
          <w:sz w:val="20"/>
          <w:szCs w:val="20"/>
        </w:rPr>
        <w:t>as EI</w:t>
      </w:r>
      <w:r w:rsidR="00295A71" w:rsidRPr="00BE15CB">
        <w:rPr>
          <w:rFonts w:ascii="Times" w:hAnsi="Times" w:cs="Times New Roman"/>
          <w:sz w:val="20"/>
          <w:szCs w:val="20"/>
        </w:rPr>
        <w:t>N but still of significant risk</w:t>
      </w:r>
    </w:p>
    <w:p w:rsidR="00674823" w:rsidRPr="00BE15CB" w:rsidRDefault="00674823">
      <w:pPr>
        <w:rPr>
          <w:rFonts w:ascii="Times" w:hAnsi="Times" w:cs="Times New Roman"/>
          <w:sz w:val="20"/>
          <w:szCs w:val="20"/>
        </w:rPr>
      </w:pPr>
    </w:p>
    <w:p w:rsidR="005F69EA" w:rsidRPr="00BE15CB" w:rsidRDefault="005F69EA">
      <w:pPr>
        <w:rPr>
          <w:rFonts w:ascii="Times" w:hAnsi="Times" w:cs="Times New Roman"/>
          <w:sz w:val="20"/>
          <w:szCs w:val="20"/>
        </w:rPr>
      </w:pPr>
      <w:r w:rsidRPr="00BE15CB">
        <w:rPr>
          <w:rFonts w:ascii="Times" w:hAnsi="Times" w:cs="Times New Roman"/>
          <w:sz w:val="20"/>
          <w:szCs w:val="20"/>
        </w:rPr>
        <w:t>HNPCC = Hereditary Non-Polyposis Colorectal Cancer / Lynch Syndrome</w:t>
      </w:r>
      <w:r w:rsidR="00674823" w:rsidRPr="00BE15CB">
        <w:rPr>
          <w:rFonts w:ascii="Times" w:hAnsi="Times" w:cs="Times New Roman"/>
          <w:sz w:val="20"/>
          <w:szCs w:val="20"/>
        </w:rPr>
        <w:t>, DPEM = Disordered Proliferative Endometrium, SH = Simple hyperplasia without atypia, SAH = Simple atypical hyperplasia, CH = Complex hyperplasia without atypia, CAH = Complex atypical hyperplasia, EH = Benign hyperplasia / Non-EIN, EIN = Endometrial Intraepithelial Neoplasia, EC = Endometrial Cancer (Grades &amp; types where required discussed in findings), NE = Normal cycling endometrium, PE = Proliferative Endometrium, WHO = World Health Organisation.</w:t>
      </w:r>
    </w:p>
    <w:p w:rsidR="00674823" w:rsidRPr="00BE15CB" w:rsidRDefault="00674823">
      <w:pPr>
        <w:rPr>
          <w:rFonts w:ascii="Times" w:hAnsi="Times"/>
          <w:sz w:val="20"/>
          <w:szCs w:val="20"/>
        </w:rPr>
      </w:pPr>
    </w:p>
    <w:p w:rsidR="00674823" w:rsidRPr="00BE15CB" w:rsidRDefault="00674823">
      <w:pPr>
        <w:rPr>
          <w:rFonts w:ascii="Times" w:hAnsi="Times"/>
          <w:sz w:val="20"/>
          <w:szCs w:val="20"/>
        </w:rPr>
      </w:pPr>
    </w:p>
    <w:sectPr w:rsidR="00674823" w:rsidRPr="00BE15CB" w:rsidSect="00795068">
      <w:headerReference w:type="default" r:id="rId7"/>
      <w:pgSz w:w="16840" w:h="11900" w:orient="landscape"/>
      <w:pgMar w:top="1800" w:right="1440" w:bottom="1800" w:left="1440"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65680" w:rsidRDefault="00565680" w:rsidP="006A75A7">
      <w:r>
        <w:separator/>
      </w:r>
    </w:p>
  </w:endnote>
  <w:endnote w:type="continuationSeparator" w:id="0">
    <w:p w:rsidR="00565680" w:rsidRDefault="00565680" w:rsidP="006A75A7">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65680" w:rsidRDefault="00565680" w:rsidP="006A75A7">
      <w:r>
        <w:separator/>
      </w:r>
    </w:p>
  </w:footnote>
  <w:footnote w:type="continuationSeparator" w:id="0">
    <w:p w:rsidR="00565680" w:rsidRDefault="00565680" w:rsidP="006A75A7">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E15CB" w:rsidRPr="006A75A7" w:rsidRDefault="00296B86" w:rsidP="006A75A7">
    <w:pPr>
      <w:pStyle w:val="Header"/>
      <w:rPr>
        <w:rFonts w:ascii="Times New Roman" w:hAnsi="Times New Roman" w:cs="Times New Roman"/>
        <w:b/>
      </w:rPr>
    </w:pPr>
    <w:r>
      <w:rPr>
        <w:rFonts w:ascii="Times New Roman" w:hAnsi="Times New Roman" w:cs="Times New Roman"/>
        <w:b/>
      </w:rPr>
      <w:t>Supplementary Table I</w:t>
    </w:r>
    <w:r w:rsidR="00BE15CB" w:rsidRPr="006A75A7">
      <w:rPr>
        <w:rFonts w:ascii="Times New Roman" w:hAnsi="Times New Roman" w:cs="Times New Roman"/>
        <w:b/>
      </w:rPr>
      <w:t xml:space="preserve">. Summary of literature detailing </w:t>
    </w:r>
    <w:r w:rsidR="00401EC3">
      <w:rPr>
        <w:rFonts w:ascii="Times New Roman" w:hAnsi="Times New Roman" w:cs="Times New Roman"/>
        <w:b/>
      </w:rPr>
      <w:t xml:space="preserve">potential </w:t>
    </w:r>
    <w:r w:rsidR="00BE15CB" w:rsidRPr="006A75A7">
      <w:rPr>
        <w:rFonts w:ascii="Times New Roman" w:hAnsi="Times New Roman" w:cs="Times New Roman"/>
        <w:b/>
      </w:rPr>
      <w:t xml:space="preserve">biomarker </w:t>
    </w:r>
    <w:r w:rsidR="00303A4A">
      <w:rPr>
        <w:rFonts w:ascii="Times New Roman" w:hAnsi="Times New Roman" w:cs="Times New Roman"/>
        <w:b/>
      </w:rPr>
      <w:t xml:space="preserve">IHC </w:t>
    </w:r>
    <w:r w:rsidR="00BE15CB" w:rsidRPr="006A75A7">
      <w:rPr>
        <w:rFonts w:ascii="Times New Roman" w:hAnsi="Times New Roman" w:cs="Times New Roman"/>
        <w:b/>
      </w:rPr>
      <w:t>studies of endometrial hyperplasia</w:t>
    </w:r>
    <w:r w:rsidR="00303A4A">
      <w:rPr>
        <w:rFonts w:ascii="Times New Roman" w:hAnsi="Times New Roman" w:cs="Times New Roman"/>
        <w:b/>
      </w:rPr>
      <w:t xml:space="preserve"> (EH)</w:t>
    </w:r>
    <w:r w:rsidR="00BE15CB">
      <w:rPr>
        <w:rFonts w:ascii="Times New Roman" w:hAnsi="Times New Roman" w:cs="Times New Roman"/>
        <w:b/>
      </w:rPr>
      <w:t>.</w:t>
    </w:r>
  </w:p>
  <w:p w:rsidR="00BE15CB" w:rsidRDefault="00BE15CB">
    <w:pPr>
      <w:pStyle w:val="Header"/>
    </w:pPr>
    <w:bookmarkStart w:id="0" w:name="_GoBack"/>
    <w:bookmarkEnd w:id="0"/>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characterSpacingControl w:val="doNotCompress"/>
  <w:footnotePr>
    <w:footnote w:id="-1"/>
    <w:footnote w:id="0"/>
  </w:footnotePr>
  <w:endnotePr>
    <w:endnote w:id="-1"/>
    <w:endnote w:id="0"/>
  </w:endnotePr>
  <w:compat>
    <w:useFELayout/>
  </w:compat>
  <w:rsids>
    <w:rsidRoot w:val="00795068"/>
    <w:rsid w:val="00000C60"/>
    <w:rsid w:val="00010535"/>
    <w:rsid w:val="00035EDF"/>
    <w:rsid w:val="00037D22"/>
    <w:rsid w:val="000441AA"/>
    <w:rsid w:val="00044CD0"/>
    <w:rsid w:val="000564F2"/>
    <w:rsid w:val="00060F14"/>
    <w:rsid w:val="00073887"/>
    <w:rsid w:val="00077009"/>
    <w:rsid w:val="000B19B4"/>
    <w:rsid w:val="000E2601"/>
    <w:rsid w:val="000F1E65"/>
    <w:rsid w:val="000F56A7"/>
    <w:rsid w:val="00126A3B"/>
    <w:rsid w:val="0014019C"/>
    <w:rsid w:val="00152E29"/>
    <w:rsid w:val="00161BD5"/>
    <w:rsid w:val="00171A89"/>
    <w:rsid w:val="00174871"/>
    <w:rsid w:val="00183D82"/>
    <w:rsid w:val="00191323"/>
    <w:rsid w:val="00195A8E"/>
    <w:rsid w:val="001B26AF"/>
    <w:rsid w:val="001B5261"/>
    <w:rsid w:val="001E5F0C"/>
    <w:rsid w:val="00202744"/>
    <w:rsid w:val="0021041A"/>
    <w:rsid w:val="00212DA7"/>
    <w:rsid w:val="00224C63"/>
    <w:rsid w:val="00254168"/>
    <w:rsid w:val="00260B52"/>
    <w:rsid w:val="00262007"/>
    <w:rsid w:val="00295A71"/>
    <w:rsid w:val="00296B86"/>
    <w:rsid w:val="002B7777"/>
    <w:rsid w:val="002E2920"/>
    <w:rsid w:val="00300848"/>
    <w:rsid w:val="00303A4A"/>
    <w:rsid w:val="0031173C"/>
    <w:rsid w:val="0032670E"/>
    <w:rsid w:val="00357711"/>
    <w:rsid w:val="0037291B"/>
    <w:rsid w:val="0037590C"/>
    <w:rsid w:val="00377354"/>
    <w:rsid w:val="003869D2"/>
    <w:rsid w:val="00393273"/>
    <w:rsid w:val="00393ACD"/>
    <w:rsid w:val="00395C92"/>
    <w:rsid w:val="003A2E82"/>
    <w:rsid w:val="003A577E"/>
    <w:rsid w:val="003B72DD"/>
    <w:rsid w:val="003C095C"/>
    <w:rsid w:val="003C0DBE"/>
    <w:rsid w:val="003C5E66"/>
    <w:rsid w:val="003D6999"/>
    <w:rsid w:val="003E6038"/>
    <w:rsid w:val="003F2786"/>
    <w:rsid w:val="00401EC3"/>
    <w:rsid w:val="00407346"/>
    <w:rsid w:val="00410C95"/>
    <w:rsid w:val="004155A9"/>
    <w:rsid w:val="004158CD"/>
    <w:rsid w:val="00453D3F"/>
    <w:rsid w:val="004558A4"/>
    <w:rsid w:val="0047316D"/>
    <w:rsid w:val="004A4588"/>
    <w:rsid w:val="004C7309"/>
    <w:rsid w:val="004F6C71"/>
    <w:rsid w:val="00513F93"/>
    <w:rsid w:val="00516F2C"/>
    <w:rsid w:val="005423FC"/>
    <w:rsid w:val="00542A38"/>
    <w:rsid w:val="005437B6"/>
    <w:rsid w:val="005463B1"/>
    <w:rsid w:val="00552819"/>
    <w:rsid w:val="00560AE4"/>
    <w:rsid w:val="00564503"/>
    <w:rsid w:val="00565680"/>
    <w:rsid w:val="0057460E"/>
    <w:rsid w:val="00581282"/>
    <w:rsid w:val="00597BB9"/>
    <w:rsid w:val="00597C39"/>
    <w:rsid w:val="005A161D"/>
    <w:rsid w:val="005C3A47"/>
    <w:rsid w:val="005C51C1"/>
    <w:rsid w:val="005D3697"/>
    <w:rsid w:val="005D5AF1"/>
    <w:rsid w:val="005E670A"/>
    <w:rsid w:val="005F0E43"/>
    <w:rsid w:val="005F3E14"/>
    <w:rsid w:val="005F69EA"/>
    <w:rsid w:val="00600132"/>
    <w:rsid w:val="0060559E"/>
    <w:rsid w:val="00627607"/>
    <w:rsid w:val="0063695D"/>
    <w:rsid w:val="00644B0D"/>
    <w:rsid w:val="00654390"/>
    <w:rsid w:val="00674823"/>
    <w:rsid w:val="0068016F"/>
    <w:rsid w:val="006A75A7"/>
    <w:rsid w:val="006D19E3"/>
    <w:rsid w:val="006D21F8"/>
    <w:rsid w:val="006E72F4"/>
    <w:rsid w:val="006F6836"/>
    <w:rsid w:val="00711203"/>
    <w:rsid w:val="00713560"/>
    <w:rsid w:val="00715490"/>
    <w:rsid w:val="00730528"/>
    <w:rsid w:val="00734990"/>
    <w:rsid w:val="007421AA"/>
    <w:rsid w:val="00772AB5"/>
    <w:rsid w:val="00795068"/>
    <w:rsid w:val="00796D6E"/>
    <w:rsid w:val="007A4876"/>
    <w:rsid w:val="007A55CE"/>
    <w:rsid w:val="007A6FB6"/>
    <w:rsid w:val="007C1FE9"/>
    <w:rsid w:val="007C315B"/>
    <w:rsid w:val="007D38BC"/>
    <w:rsid w:val="007E20E4"/>
    <w:rsid w:val="007F6CFD"/>
    <w:rsid w:val="007F74B1"/>
    <w:rsid w:val="00810A4B"/>
    <w:rsid w:val="0083161F"/>
    <w:rsid w:val="0085229B"/>
    <w:rsid w:val="00854ABF"/>
    <w:rsid w:val="00857165"/>
    <w:rsid w:val="0086384C"/>
    <w:rsid w:val="00863C18"/>
    <w:rsid w:val="0086459B"/>
    <w:rsid w:val="00866C9B"/>
    <w:rsid w:val="00882EE2"/>
    <w:rsid w:val="00886DAF"/>
    <w:rsid w:val="008A6F9C"/>
    <w:rsid w:val="008B33A4"/>
    <w:rsid w:val="008D5B59"/>
    <w:rsid w:val="008D6710"/>
    <w:rsid w:val="008F3517"/>
    <w:rsid w:val="008F6CE8"/>
    <w:rsid w:val="009070BC"/>
    <w:rsid w:val="0091388A"/>
    <w:rsid w:val="00914DCB"/>
    <w:rsid w:val="00916731"/>
    <w:rsid w:val="009167D2"/>
    <w:rsid w:val="00926353"/>
    <w:rsid w:val="00926C5E"/>
    <w:rsid w:val="009319AC"/>
    <w:rsid w:val="00936619"/>
    <w:rsid w:val="009366E8"/>
    <w:rsid w:val="009466D9"/>
    <w:rsid w:val="009641DE"/>
    <w:rsid w:val="00973CAD"/>
    <w:rsid w:val="00982498"/>
    <w:rsid w:val="00987A35"/>
    <w:rsid w:val="009966C1"/>
    <w:rsid w:val="009B2A7C"/>
    <w:rsid w:val="009C744A"/>
    <w:rsid w:val="009D4CA8"/>
    <w:rsid w:val="009D605C"/>
    <w:rsid w:val="009E4B42"/>
    <w:rsid w:val="009F612E"/>
    <w:rsid w:val="009F7D70"/>
    <w:rsid w:val="00A014B5"/>
    <w:rsid w:val="00A1618C"/>
    <w:rsid w:val="00A21433"/>
    <w:rsid w:val="00A3516C"/>
    <w:rsid w:val="00A63E49"/>
    <w:rsid w:val="00A65293"/>
    <w:rsid w:val="00A70BCB"/>
    <w:rsid w:val="00A76919"/>
    <w:rsid w:val="00A948C9"/>
    <w:rsid w:val="00AB6931"/>
    <w:rsid w:val="00AE4819"/>
    <w:rsid w:val="00B00AD8"/>
    <w:rsid w:val="00B0506C"/>
    <w:rsid w:val="00B07A84"/>
    <w:rsid w:val="00B15CC2"/>
    <w:rsid w:val="00B2301A"/>
    <w:rsid w:val="00B23E10"/>
    <w:rsid w:val="00B2477B"/>
    <w:rsid w:val="00B24AEF"/>
    <w:rsid w:val="00B37F3A"/>
    <w:rsid w:val="00B50D1A"/>
    <w:rsid w:val="00B86280"/>
    <w:rsid w:val="00B92AFC"/>
    <w:rsid w:val="00B9610E"/>
    <w:rsid w:val="00BA072E"/>
    <w:rsid w:val="00BA2622"/>
    <w:rsid w:val="00BA2833"/>
    <w:rsid w:val="00BD49C7"/>
    <w:rsid w:val="00BD74FC"/>
    <w:rsid w:val="00BE15CB"/>
    <w:rsid w:val="00BE690B"/>
    <w:rsid w:val="00C13EF9"/>
    <w:rsid w:val="00C14D20"/>
    <w:rsid w:val="00C202B1"/>
    <w:rsid w:val="00C25CCD"/>
    <w:rsid w:val="00C2607C"/>
    <w:rsid w:val="00C41040"/>
    <w:rsid w:val="00C50C6F"/>
    <w:rsid w:val="00C54B5A"/>
    <w:rsid w:val="00C54F9F"/>
    <w:rsid w:val="00C60DF9"/>
    <w:rsid w:val="00C9049F"/>
    <w:rsid w:val="00C9696A"/>
    <w:rsid w:val="00CA2606"/>
    <w:rsid w:val="00CA2DDB"/>
    <w:rsid w:val="00CA5C2F"/>
    <w:rsid w:val="00CA6CF0"/>
    <w:rsid w:val="00CE029F"/>
    <w:rsid w:val="00CF194B"/>
    <w:rsid w:val="00D13EF4"/>
    <w:rsid w:val="00D1466F"/>
    <w:rsid w:val="00D22B25"/>
    <w:rsid w:val="00D263C0"/>
    <w:rsid w:val="00D330AC"/>
    <w:rsid w:val="00D40F78"/>
    <w:rsid w:val="00D72310"/>
    <w:rsid w:val="00D77CE8"/>
    <w:rsid w:val="00D83CA0"/>
    <w:rsid w:val="00D851B8"/>
    <w:rsid w:val="00DA7CCA"/>
    <w:rsid w:val="00DB52F7"/>
    <w:rsid w:val="00DC1CBD"/>
    <w:rsid w:val="00DD1760"/>
    <w:rsid w:val="00DE2492"/>
    <w:rsid w:val="00DE6DFA"/>
    <w:rsid w:val="00E066D4"/>
    <w:rsid w:val="00E203B0"/>
    <w:rsid w:val="00E526D8"/>
    <w:rsid w:val="00E7696F"/>
    <w:rsid w:val="00E84ADD"/>
    <w:rsid w:val="00E93AD4"/>
    <w:rsid w:val="00E9748B"/>
    <w:rsid w:val="00EA0405"/>
    <w:rsid w:val="00EA1E94"/>
    <w:rsid w:val="00EF2A1A"/>
    <w:rsid w:val="00F026FE"/>
    <w:rsid w:val="00F03FFE"/>
    <w:rsid w:val="00F04B5E"/>
    <w:rsid w:val="00F117C2"/>
    <w:rsid w:val="00F231A7"/>
    <w:rsid w:val="00F25F8E"/>
    <w:rsid w:val="00F27F64"/>
    <w:rsid w:val="00F330CB"/>
    <w:rsid w:val="00F41562"/>
    <w:rsid w:val="00F63FEF"/>
    <w:rsid w:val="00F71CF7"/>
    <w:rsid w:val="00F71D46"/>
    <w:rsid w:val="00F73CCE"/>
    <w:rsid w:val="00F86172"/>
    <w:rsid w:val="00F9309C"/>
    <w:rsid w:val="00F96824"/>
    <w:rsid w:val="00FB5091"/>
    <w:rsid w:val="00FC66D6"/>
    <w:rsid w:val="00FC6777"/>
    <w:rsid w:val="00FD6445"/>
    <w:rsid w:val="00FF0ABF"/>
  </w:rsids>
  <m:mathPr>
    <m:mathFont m:val="Segoe UI"/>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EDF"/>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79506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0B19B4"/>
    <w:pPr>
      <w:spacing w:before="100" w:beforeAutospacing="1" w:after="100" w:afterAutospacing="1"/>
    </w:pPr>
    <w:rPr>
      <w:rFonts w:ascii="Times" w:hAnsi="Times" w:cs="Times New Roman"/>
      <w:sz w:val="20"/>
      <w:szCs w:val="20"/>
    </w:rPr>
  </w:style>
  <w:style w:type="paragraph" w:styleId="Header">
    <w:name w:val="header"/>
    <w:basedOn w:val="Normal"/>
    <w:link w:val="HeaderChar"/>
    <w:uiPriority w:val="99"/>
    <w:unhideWhenUsed/>
    <w:rsid w:val="006A75A7"/>
    <w:pPr>
      <w:tabs>
        <w:tab w:val="center" w:pos="4513"/>
        <w:tab w:val="right" w:pos="9026"/>
      </w:tabs>
    </w:pPr>
  </w:style>
  <w:style w:type="character" w:customStyle="1" w:styleId="HeaderChar">
    <w:name w:val="Header Char"/>
    <w:basedOn w:val="DefaultParagraphFont"/>
    <w:link w:val="Header"/>
    <w:uiPriority w:val="99"/>
    <w:rsid w:val="006A75A7"/>
  </w:style>
  <w:style w:type="paragraph" w:styleId="Footer">
    <w:name w:val="footer"/>
    <w:basedOn w:val="Normal"/>
    <w:link w:val="FooterChar"/>
    <w:uiPriority w:val="99"/>
    <w:unhideWhenUsed/>
    <w:rsid w:val="006A75A7"/>
    <w:pPr>
      <w:tabs>
        <w:tab w:val="center" w:pos="4513"/>
        <w:tab w:val="right" w:pos="9026"/>
      </w:tabs>
    </w:pPr>
  </w:style>
  <w:style w:type="character" w:customStyle="1" w:styleId="FooterChar">
    <w:name w:val="Footer Char"/>
    <w:basedOn w:val="DefaultParagraphFont"/>
    <w:link w:val="Footer"/>
    <w:uiPriority w:val="99"/>
    <w:rsid w:val="006A75A7"/>
  </w:style>
</w:styles>
</file>

<file path=word/webSettings.xml><?xml version="1.0" encoding="utf-8"?>
<w:webSettings xmlns:r="http://schemas.openxmlformats.org/officeDocument/2006/relationships" xmlns:w="http://schemas.openxmlformats.org/wordprocessingml/2006/main">
  <w:divs>
    <w:div w:id="225069849">
      <w:bodyDiv w:val="1"/>
      <w:marLeft w:val="0"/>
      <w:marRight w:val="0"/>
      <w:marTop w:val="0"/>
      <w:marBottom w:val="0"/>
      <w:divBdr>
        <w:top w:val="none" w:sz="0" w:space="0" w:color="auto"/>
        <w:left w:val="none" w:sz="0" w:space="0" w:color="auto"/>
        <w:bottom w:val="none" w:sz="0" w:space="0" w:color="auto"/>
        <w:right w:val="none" w:sz="0" w:space="0" w:color="auto"/>
      </w:divBdr>
      <w:divsChild>
        <w:div w:id="707220159">
          <w:marLeft w:val="0"/>
          <w:marRight w:val="0"/>
          <w:marTop w:val="0"/>
          <w:marBottom w:val="0"/>
          <w:divBdr>
            <w:top w:val="none" w:sz="0" w:space="0" w:color="auto"/>
            <w:left w:val="none" w:sz="0" w:space="0" w:color="auto"/>
            <w:bottom w:val="none" w:sz="0" w:space="0" w:color="auto"/>
            <w:right w:val="none" w:sz="0" w:space="0" w:color="auto"/>
          </w:divBdr>
          <w:divsChild>
            <w:div w:id="1079786131">
              <w:marLeft w:val="0"/>
              <w:marRight w:val="0"/>
              <w:marTop w:val="0"/>
              <w:marBottom w:val="0"/>
              <w:divBdr>
                <w:top w:val="none" w:sz="0" w:space="0" w:color="auto"/>
                <w:left w:val="none" w:sz="0" w:space="0" w:color="auto"/>
                <w:bottom w:val="none" w:sz="0" w:space="0" w:color="auto"/>
                <w:right w:val="none" w:sz="0" w:space="0" w:color="auto"/>
              </w:divBdr>
              <w:divsChild>
                <w:div w:id="2135516999">
                  <w:marLeft w:val="0"/>
                  <w:marRight w:val="0"/>
                  <w:marTop w:val="0"/>
                  <w:marBottom w:val="0"/>
                  <w:divBdr>
                    <w:top w:val="none" w:sz="0" w:space="0" w:color="auto"/>
                    <w:left w:val="none" w:sz="0" w:space="0" w:color="auto"/>
                    <w:bottom w:val="none" w:sz="0" w:space="0" w:color="auto"/>
                    <w:right w:val="none" w:sz="0" w:space="0" w:color="auto"/>
                  </w:divBdr>
                  <w:divsChild>
                    <w:div w:id="126550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6396147">
      <w:bodyDiv w:val="1"/>
      <w:marLeft w:val="0"/>
      <w:marRight w:val="0"/>
      <w:marTop w:val="0"/>
      <w:marBottom w:val="0"/>
      <w:divBdr>
        <w:top w:val="none" w:sz="0" w:space="0" w:color="auto"/>
        <w:left w:val="none" w:sz="0" w:space="0" w:color="auto"/>
        <w:bottom w:val="none" w:sz="0" w:space="0" w:color="auto"/>
        <w:right w:val="none" w:sz="0" w:space="0" w:color="auto"/>
      </w:divBdr>
      <w:divsChild>
        <w:div w:id="1263954575">
          <w:marLeft w:val="0"/>
          <w:marRight w:val="0"/>
          <w:marTop w:val="0"/>
          <w:marBottom w:val="0"/>
          <w:divBdr>
            <w:top w:val="none" w:sz="0" w:space="0" w:color="auto"/>
            <w:left w:val="none" w:sz="0" w:space="0" w:color="auto"/>
            <w:bottom w:val="none" w:sz="0" w:space="0" w:color="auto"/>
            <w:right w:val="none" w:sz="0" w:space="0" w:color="auto"/>
          </w:divBdr>
          <w:divsChild>
            <w:div w:id="868298600">
              <w:marLeft w:val="0"/>
              <w:marRight w:val="0"/>
              <w:marTop w:val="0"/>
              <w:marBottom w:val="0"/>
              <w:divBdr>
                <w:top w:val="none" w:sz="0" w:space="0" w:color="auto"/>
                <w:left w:val="none" w:sz="0" w:space="0" w:color="auto"/>
                <w:bottom w:val="none" w:sz="0" w:space="0" w:color="auto"/>
                <w:right w:val="none" w:sz="0" w:space="0" w:color="auto"/>
              </w:divBdr>
              <w:divsChild>
                <w:div w:id="2011564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222253">
      <w:bodyDiv w:val="1"/>
      <w:marLeft w:val="0"/>
      <w:marRight w:val="0"/>
      <w:marTop w:val="0"/>
      <w:marBottom w:val="0"/>
      <w:divBdr>
        <w:top w:val="none" w:sz="0" w:space="0" w:color="auto"/>
        <w:left w:val="none" w:sz="0" w:space="0" w:color="auto"/>
        <w:bottom w:val="none" w:sz="0" w:space="0" w:color="auto"/>
        <w:right w:val="none" w:sz="0" w:space="0" w:color="auto"/>
      </w:divBdr>
      <w:divsChild>
        <w:div w:id="314528027">
          <w:marLeft w:val="0"/>
          <w:marRight w:val="0"/>
          <w:marTop w:val="0"/>
          <w:marBottom w:val="0"/>
          <w:divBdr>
            <w:top w:val="none" w:sz="0" w:space="0" w:color="auto"/>
            <w:left w:val="none" w:sz="0" w:space="0" w:color="auto"/>
            <w:bottom w:val="none" w:sz="0" w:space="0" w:color="auto"/>
            <w:right w:val="none" w:sz="0" w:space="0" w:color="auto"/>
          </w:divBdr>
          <w:divsChild>
            <w:div w:id="571702758">
              <w:marLeft w:val="0"/>
              <w:marRight w:val="0"/>
              <w:marTop w:val="0"/>
              <w:marBottom w:val="0"/>
              <w:divBdr>
                <w:top w:val="none" w:sz="0" w:space="0" w:color="auto"/>
                <w:left w:val="none" w:sz="0" w:space="0" w:color="auto"/>
                <w:bottom w:val="none" w:sz="0" w:space="0" w:color="auto"/>
                <w:right w:val="none" w:sz="0" w:space="0" w:color="auto"/>
              </w:divBdr>
              <w:divsChild>
                <w:div w:id="2008436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203311">
      <w:bodyDiv w:val="1"/>
      <w:marLeft w:val="0"/>
      <w:marRight w:val="0"/>
      <w:marTop w:val="0"/>
      <w:marBottom w:val="0"/>
      <w:divBdr>
        <w:top w:val="none" w:sz="0" w:space="0" w:color="auto"/>
        <w:left w:val="none" w:sz="0" w:space="0" w:color="auto"/>
        <w:bottom w:val="none" w:sz="0" w:space="0" w:color="auto"/>
        <w:right w:val="none" w:sz="0" w:space="0" w:color="auto"/>
      </w:divBdr>
      <w:divsChild>
        <w:div w:id="1227573094">
          <w:marLeft w:val="0"/>
          <w:marRight w:val="0"/>
          <w:marTop w:val="0"/>
          <w:marBottom w:val="0"/>
          <w:divBdr>
            <w:top w:val="none" w:sz="0" w:space="0" w:color="auto"/>
            <w:left w:val="none" w:sz="0" w:space="0" w:color="auto"/>
            <w:bottom w:val="none" w:sz="0" w:space="0" w:color="auto"/>
            <w:right w:val="none" w:sz="0" w:space="0" w:color="auto"/>
          </w:divBdr>
          <w:divsChild>
            <w:div w:id="434786702">
              <w:marLeft w:val="0"/>
              <w:marRight w:val="0"/>
              <w:marTop w:val="0"/>
              <w:marBottom w:val="0"/>
              <w:divBdr>
                <w:top w:val="none" w:sz="0" w:space="0" w:color="auto"/>
                <w:left w:val="none" w:sz="0" w:space="0" w:color="auto"/>
                <w:bottom w:val="none" w:sz="0" w:space="0" w:color="auto"/>
                <w:right w:val="none" w:sz="0" w:space="0" w:color="auto"/>
              </w:divBdr>
              <w:divsChild>
                <w:div w:id="106452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466760">
      <w:bodyDiv w:val="1"/>
      <w:marLeft w:val="0"/>
      <w:marRight w:val="0"/>
      <w:marTop w:val="0"/>
      <w:marBottom w:val="0"/>
      <w:divBdr>
        <w:top w:val="none" w:sz="0" w:space="0" w:color="auto"/>
        <w:left w:val="none" w:sz="0" w:space="0" w:color="auto"/>
        <w:bottom w:val="none" w:sz="0" w:space="0" w:color="auto"/>
        <w:right w:val="none" w:sz="0" w:space="0" w:color="auto"/>
      </w:divBdr>
      <w:divsChild>
        <w:div w:id="721295383">
          <w:marLeft w:val="0"/>
          <w:marRight w:val="0"/>
          <w:marTop w:val="0"/>
          <w:marBottom w:val="0"/>
          <w:divBdr>
            <w:top w:val="none" w:sz="0" w:space="0" w:color="auto"/>
            <w:left w:val="none" w:sz="0" w:space="0" w:color="auto"/>
            <w:bottom w:val="none" w:sz="0" w:space="0" w:color="auto"/>
            <w:right w:val="none" w:sz="0" w:space="0" w:color="auto"/>
          </w:divBdr>
          <w:divsChild>
            <w:div w:id="505217769">
              <w:marLeft w:val="0"/>
              <w:marRight w:val="0"/>
              <w:marTop w:val="0"/>
              <w:marBottom w:val="0"/>
              <w:divBdr>
                <w:top w:val="none" w:sz="0" w:space="0" w:color="auto"/>
                <w:left w:val="none" w:sz="0" w:space="0" w:color="auto"/>
                <w:bottom w:val="none" w:sz="0" w:space="0" w:color="auto"/>
                <w:right w:val="none" w:sz="0" w:space="0" w:color="auto"/>
              </w:divBdr>
              <w:divsChild>
                <w:div w:id="1264916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187867">
      <w:bodyDiv w:val="1"/>
      <w:marLeft w:val="0"/>
      <w:marRight w:val="0"/>
      <w:marTop w:val="0"/>
      <w:marBottom w:val="0"/>
      <w:divBdr>
        <w:top w:val="none" w:sz="0" w:space="0" w:color="auto"/>
        <w:left w:val="none" w:sz="0" w:space="0" w:color="auto"/>
        <w:bottom w:val="none" w:sz="0" w:space="0" w:color="auto"/>
        <w:right w:val="none" w:sz="0" w:space="0" w:color="auto"/>
      </w:divBdr>
      <w:divsChild>
        <w:div w:id="1510636784">
          <w:marLeft w:val="0"/>
          <w:marRight w:val="0"/>
          <w:marTop w:val="0"/>
          <w:marBottom w:val="0"/>
          <w:divBdr>
            <w:top w:val="none" w:sz="0" w:space="0" w:color="auto"/>
            <w:left w:val="none" w:sz="0" w:space="0" w:color="auto"/>
            <w:bottom w:val="none" w:sz="0" w:space="0" w:color="auto"/>
            <w:right w:val="none" w:sz="0" w:space="0" w:color="auto"/>
          </w:divBdr>
          <w:divsChild>
            <w:div w:id="40981279">
              <w:marLeft w:val="0"/>
              <w:marRight w:val="0"/>
              <w:marTop w:val="0"/>
              <w:marBottom w:val="0"/>
              <w:divBdr>
                <w:top w:val="none" w:sz="0" w:space="0" w:color="auto"/>
                <w:left w:val="none" w:sz="0" w:space="0" w:color="auto"/>
                <w:bottom w:val="none" w:sz="0" w:space="0" w:color="auto"/>
                <w:right w:val="none" w:sz="0" w:space="0" w:color="auto"/>
              </w:divBdr>
              <w:divsChild>
                <w:div w:id="1179470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076809">
      <w:bodyDiv w:val="1"/>
      <w:marLeft w:val="0"/>
      <w:marRight w:val="0"/>
      <w:marTop w:val="0"/>
      <w:marBottom w:val="0"/>
      <w:divBdr>
        <w:top w:val="none" w:sz="0" w:space="0" w:color="auto"/>
        <w:left w:val="none" w:sz="0" w:space="0" w:color="auto"/>
        <w:bottom w:val="none" w:sz="0" w:space="0" w:color="auto"/>
        <w:right w:val="none" w:sz="0" w:space="0" w:color="auto"/>
      </w:divBdr>
      <w:divsChild>
        <w:div w:id="1457286437">
          <w:marLeft w:val="0"/>
          <w:marRight w:val="0"/>
          <w:marTop w:val="0"/>
          <w:marBottom w:val="0"/>
          <w:divBdr>
            <w:top w:val="none" w:sz="0" w:space="0" w:color="auto"/>
            <w:left w:val="none" w:sz="0" w:space="0" w:color="auto"/>
            <w:bottom w:val="none" w:sz="0" w:space="0" w:color="auto"/>
            <w:right w:val="none" w:sz="0" w:space="0" w:color="auto"/>
          </w:divBdr>
          <w:divsChild>
            <w:div w:id="1043020639">
              <w:marLeft w:val="0"/>
              <w:marRight w:val="0"/>
              <w:marTop w:val="0"/>
              <w:marBottom w:val="0"/>
              <w:divBdr>
                <w:top w:val="none" w:sz="0" w:space="0" w:color="auto"/>
                <w:left w:val="none" w:sz="0" w:space="0" w:color="auto"/>
                <w:bottom w:val="none" w:sz="0" w:space="0" w:color="auto"/>
                <w:right w:val="none" w:sz="0" w:space="0" w:color="auto"/>
              </w:divBdr>
              <w:divsChild>
                <w:div w:id="1564637885">
                  <w:marLeft w:val="0"/>
                  <w:marRight w:val="0"/>
                  <w:marTop w:val="0"/>
                  <w:marBottom w:val="0"/>
                  <w:divBdr>
                    <w:top w:val="none" w:sz="0" w:space="0" w:color="auto"/>
                    <w:left w:val="none" w:sz="0" w:space="0" w:color="auto"/>
                    <w:bottom w:val="none" w:sz="0" w:space="0" w:color="auto"/>
                    <w:right w:val="none" w:sz="0" w:space="0" w:color="auto"/>
                  </w:divBdr>
                  <w:divsChild>
                    <w:div w:id="156397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5563049">
      <w:bodyDiv w:val="1"/>
      <w:marLeft w:val="0"/>
      <w:marRight w:val="0"/>
      <w:marTop w:val="0"/>
      <w:marBottom w:val="0"/>
      <w:divBdr>
        <w:top w:val="none" w:sz="0" w:space="0" w:color="auto"/>
        <w:left w:val="none" w:sz="0" w:space="0" w:color="auto"/>
        <w:bottom w:val="none" w:sz="0" w:space="0" w:color="auto"/>
        <w:right w:val="none" w:sz="0" w:space="0" w:color="auto"/>
      </w:divBdr>
      <w:divsChild>
        <w:div w:id="1737972247">
          <w:marLeft w:val="0"/>
          <w:marRight w:val="0"/>
          <w:marTop w:val="0"/>
          <w:marBottom w:val="0"/>
          <w:divBdr>
            <w:top w:val="none" w:sz="0" w:space="0" w:color="auto"/>
            <w:left w:val="none" w:sz="0" w:space="0" w:color="auto"/>
            <w:bottom w:val="none" w:sz="0" w:space="0" w:color="auto"/>
            <w:right w:val="none" w:sz="0" w:space="0" w:color="auto"/>
          </w:divBdr>
          <w:divsChild>
            <w:div w:id="594359432">
              <w:marLeft w:val="0"/>
              <w:marRight w:val="0"/>
              <w:marTop w:val="0"/>
              <w:marBottom w:val="0"/>
              <w:divBdr>
                <w:top w:val="none" w:sz="0" w:space="0" w:color="auto"/>
                <w:left w:val="none" w:sz="0" w:space="0" w:color="auto"/>
                <w:bottom w:val="none" w:sz="0" w:space="0" w:color="auto"/>
                <w:right w:val="none" w:sz="0" w:space="0" w:color="auto"/>
              </w:divBdr>
              <w:divsChild>
                <w:div w:id="1527056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116620">
      <w:bodyDiv w:val="1"/>
      <w:marLeft w:val="0"/>
      <w:marRight w:val="0"/>
      <w:marTop w:val="0"/>
      <w:marBottom w:val="0"/>
      <w:divBdr>
        <w:top w:val="none" w:sz="0" w:space="0" w:color="auto"/>
        <w:left w:val="none" w:sz="0" w:space="0" w:color="auto"/>
        <w:bottom w:val="none" w:sz="0" w:space="0" w:color="auto"/>
        <w:right w:val="none" w:sz="0" w:space="0" w:color="auto"/>
      </w:divBdr>
      <w:divsChild>
        <w:div w:id="245312101">
          <w:marLeft w:val="0"/>
          <w:marRight w:val="0"/>
          <w:marTop w:val="0"/>
          <w:marBottom w:val="0"/>
          <w:divBdr>
            <w:top w:val="none" w:sz="0" w:space="0" w:color="auto"/>
            <w:left w:val="none" w:sz="0" w:space="0" w:color="auto"/>
            <w:bottom w:val="none" w:sz="0" w:space="0" w:color="auto"/>
            <w:right w:val="none" w:sz="0" w:space="0" w:color="auto"/>
          </w:divBdr>
          <w:divsChild>
            <w:div w:id="862670664">
              <w:marLeft w:val="0"/>
              <w:marRight w:val="0"/>
              <w:marTop w:val="0"/>
              <w:marBottom w:val="0"/>
              <w:divBdr>
                <w:top w:val="none" w:sz="0" w:space="0" w:color="auto"/>
                <w:left w:val="none" w:sz="0" w:space="0" w:color="auto"/>
                <w:bottom w:val="none" w:sz="0" w:space="0" w:color="auto"/>
                <w:right w:val="none" w:sz="0" w:space="0" w:color="auto"/>
              </w:divBdr>
              <w:divsChild>
                <w:div w:id="1392849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661667">
      <w:bodyDiv w:val="1"/>
      <w:marLeft w:val="0"/>
      <w:marRight w:val="0"/>
      <w:marTop w:val="0"/>
      <w:marBottom w:val="0"/>
      <w:divBdr>
        <w:top w:val="none" w:sz="0" w:space="0" w:color="auto"/>
        <w:left w:val="none" w:sz="0" w:space="0" w:color="auto"/>
        <w:bottom w:val="none" w:sz="0" w:space="0" w:color="auto"/>
        <w:right w:val="none" w:sz="0" w:space="0" w:color="auto"/>
      </w:divBdr>
      <w:divsChild>
        <w:div w:id="150752394">
          <w:marLeft w:val="0"/>
          <w:marRight w:val="0"/>
          <w:marTop w:val="0"/>
          <w:marBottom w:val="0"/>
          <w:divBdr>
            <w:top w:val="none" w:sz="0" w:space="0" w:color="auto"/>
            <w:left w:val="none" w:sz="0" w:space="0" w:color="auto"/>
            <w:bottom w:val="none" w:sz="0" w:space="0" w:color="auto"/>
            <w:right w:val="none" w:sz="0" w:space="0" w:color="auto"/>
          </w:divBdr>
          <w:divsChild>
            <w:div w:id="1835992104">
              <w:marLeft w:val="0"/>
              <w:marRight w:val="0"/>
              <w:marTop w:val="0"/>
              <w:marBottom w:val="0"/>
              <w:divBdr>
                <w:top w:val="none" w:sz="0" w:space="0" w:color="auto"/>
                <w:left w:val="none" w:sz="0" w:space="0" w:color="auto"/>
                <w:bottom w:val="none" w:sz="0" w:space="0" w:color="auto"/>
                <w:right w:val="none" w:sz="0" w:space="0" w:color="auto"/>
              </w:divBdr>
              <w:divsChild>
                <w:div w:id="1058170203">
                  <w:marLeft w:val="0"/>
                  <w:marRight w:val="0"/>
                  <w:marTop w:val="0"/>
                  <w:marBottom w:val="0"/>
                  <w:divBdr>
                    <w:top w:val="none" w:sz="0" w:space="0" w:color="auto"/>
                    <w:left w:val="none" w:sz="0" w:space="0" w:color="auto"/>
                    <w:bottom w:val="none" w:sz="0" w:space="0" w:color="auto"/>
                    <w:right w:val="none" w:sz="0" w:space="0" w:color="auto"/>
                  </w:divBdr>
                  <w:divsChild>
                    <w:div w:id="1135487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6368153">
      <w:bodyDiv w:val="1"/>
      <w:marLeft w:val="0"/>
      <w:marRight w:val="0"/>
      <w:marTop w:val="0"/>
      <w:marBottom w:val="0"/>
      <w:divBdr>
        <w:top w:val="none" w:sz="0" w:space="0" w:color="auto"/>
        <w:left w:val="none" w:sz="0" w:space="0" w:color="auto"/>
        <w:bottom w:val="none" w:sz="0" w:space="0" w:color="auto"/>
        <w:right w:val="none" w:sz="0" w:space="0" w:color="auto"/>
      </w:divBdr>
      <w:divsChild>
        <w:div w:id="454565349">
          <w:marLeft w:val="0"/>
          <w:marRight w:val="0"/>
          <w:marTop w:val="0"/>
          <w:marBottom w:val="0"/>
          <w:divBdr>
            <w:top w:val="none" w:sz="0" w:space="0" w:color="auto"/>
            <w:left w:val="none" w:sz="0" w:space="0" w:color="auto"/>
            <w:bottom w:val="none" w:sz="0" w:space="0" w:color="auto"/>
            <w:right w:val="none" w:sz="0" w:space="0" w:color="auto"/>
          </w:divBdr>
          <w:divsChild>
            <w:div w:id="2021424371">
              <w:marLeft w:val="0"/>
              <w:marRight w:val="0"/>
              <w:marTop w:val="0"/>
              <w:marBottom w:val="0"/>
              <w:divBdr>
                <w:top w:val="none" w:sz="0" w:space="0" w:color="auto"/>
                <w:left w:val="none" w:sz="0" w:space="0" w:color="auto"/>
                <w:bottom w:val="none" w:sz="0" w:space="0" w:color="auto"/>
                <w:right w:val="none" w:sz="0" w:space="0" w:color="auto"/>
              </w:divBdr>
              <w:divsChild>
                <w:div w:id="419572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446CE6-1551-A948-A664-02FAE3D43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51895</Words>
  <Characters>238720</Characters>
  <Application>Microsoft Macintosh Word</Application>
  <DocSecurity>0</DocSecurity>
  <Lines>47744</Lines>
  <Paragraphs>397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2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Sanderson</dc:creator>
  <cp:keywords/>
  <dc:description/>
  <cp:lastModifiedBy>Roseanne Hansen</cp:lastModifiedBy>
  <cp:revision>4</cp:revision>
  <cp:lastPrinted>2016-02-17T13:07:00Z</cp:lastPrinted>
  <dcterms:created xsi:type="dcterms:W3CDTF">2016-10-27T04:29:00Z</dcterms:created>
  <dcterms:modified xsi:type="dcterms:W3CDTF">2016-10-27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harvard1</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human-reproduction-update</vt:lpwstr>
  </property>
  <property fmtid="{D5CDD505-2E9C-101B-9397-08002B2CF9AE}" pid="17" name="Mendeley Recent Style Name 6_1">
    <vt:lpwstr>Human Reproduction Up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f5f28e71-03a6-328f-8b40-379253adb4c3</vt:lpwstr>
  </property>
</Properties>
</file>